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4F92" w:rsidRPr="00A31BED" w:rsidRDefault="00C94CD1" w:rsidP="00CE6D8A">
      <w:pPr>
        <w:pStyle w:val="Heading1"/>
      </w:pPr>
      <w:r>
        <w:t>Additional file 1</w:t>
      </w:r>
    </w:p>
    <w:p w:rsidR="00CB4F92" w:rsidRPr="00A31BED" w:rsidRDefault="00DD370F" w:rsidP="00CE6D8A">
      <w:pPr>
        <w:pStyle w:val="Heading2"/>
      </w:pPr>
      <w:r w:rsidRPr="00A31BED">
        <w:t>Model overview</w:t>
      </w:r>
    </w:p>
    <w:p w:rsidR="007E1406" w:rsidRPr="00A31BED" w:rsidRDefault="00EA7FD7" w:rsidP="007E1406">
      <w:r w:rsidRPr="00A31BED">
        <w:t>The model</w:t>
      </w:r>
      <w:r w:rsidR="00152287">
        <w:t>led population</w:t>
      </w:r>
      <w:r w:rsidRPr="00A31BED">
        <w:t xml:space="preserve"> </w:t>
      </w:r>
      <w:r w:rsidR="00AC6FA5" w:rsidRPr="00A31BED">
        <w:t>consists</w:t>
      </w:r>
      <w:r w:rsidR="00DD370F" w:rsidRPr="00A31BED">
        <w:t xml:space="preserve"> of 5000 </w:t>
      </w:r>
      <w:r w:rsidR="008A2195" w:rsidRPr="00A31BED">
        <w:t>heterosexual</w:t>
      </w:r>
      <w:r w:rsidR="00956688" w:rsidRPr="00A31BED">
        <w:t xml:space="preserve"> </w:t>
      </w:r>
      <w:r w:rsidR="00621C3B" w:rsidRPr="00A31BED">
        <w:t>individuals</w:t>
      </w:r>
      <w:r w:rsidR="00DD370F" w:rsidRPr="00A31BED">
        <w:t xml:space="preserve"> </w:t>
      </w:r>
      <w:r w:rsidR="006D0457" w:rsidRPr="00A31BED">
        <w:t>spanning</w:t>
      </w:r>
      <w:r w:rsidR="00DD370F" w:rsidRPr="00A31BED">
        <w:t xml:space="preserve"> 5 </w:t>
      </w:r>
      <w:r w:rsidR="001C050D" w:rsidRPr="00A31BED">
        <w:t xml:space="preserve">hypothetical </w:t>
      </w:r>
      <w:r w:rsidR="00DD370F" w:rsidRPr="00A31BED">
        <w:t xml:space="preserve">locations. The first location </w:t>
      </w:r>
      <w:r w:rsidR="00152287">
        <w:t>is</w:t>
      </w:r>
      <w:r w:rsidR="00152287" w:rsidRPr="00A31BED">
        <w:t xml:space="preserve"> </w:t>
      </w:r>
      <w:r w:rsidR="00152287">
        <w:t xml:space="preserve">constitutes the </w:t>
      </w:r>
      <w:r w:rsidR="00DD370F" w:rsidRPr="00A31BED">
        <w:t>home</w:t>
      </w:r>
      <w:r w:rsidR="00152287">
        <w:t xml:space="preserve"> </w:t>
      </w:r>
      <w:r w:rsidR="00DE4DA1">
        <w:t xml:space="preserve">location </w:t>
      </w:r>
      <w:r w:rsidR="00152287">
        <w:t>for</w:t>
      </w:r>
      <w:r w:rsidR="00152287" w:rsidRPr="00A31BED">
        <w:t xml:space="preserve"> </w:t>
      </w:r>
      <w:r w:rsidR="00DD370F" w:rsidRPr="00A31BED">
        <w:t xml:space="preserve">4000 individuals, while the remaining 4 locations </w:t>
      </w:r>
      <w:r w:rsidR="00152287">
        <w:t>are</w:t>
      </w:r>
      <w:r w:rsidR="00152287" w:rsidRPr="00A31BED">
        <w:t xml:space="preserve"> </w:t>
      </w:r>
      <w:r w:rsidR="00DD370F" w:rsidRPr="00A31BED">
        <w:t xml:space="preserve">home </w:t>
      </w:r>
      <w:r w:rsidR="00C31ED0" w:rsidRPr="00A31BED">
        <w:t>to</w:t>
      </w:r>
      <w:r w:rsidR="00DD370F" w:rsidRPr="00A31BED">
        <w:t xml:space="preserve"> 250 individuals each.</w:t>
      </w:r>
      <w:r w:rsidR="00E0723B" w:rsidRPr="00A31BED">
        <w:t xml:space="preserve"> </w:t>
      </w:r>
      <w:r w:rsidR="00152287">
        <w:t>I</w:t>
      </w:r>
      <w:r w:rsidR="00152287" w:rsidRPr="00A31BED">
        <w:t>ndividual</w:t>
      </w:r>
      <w:r w:rsidR="00152287">
        <w:t>s</w:t>
      </w:r>
      <w:r w:rsidR="00152287" w:rsidRPr="00A31BED">
        <w:t xml:space="preserve"> </w:t>
      </w:r>
      <w:r w:rsidR="001B1226" w:rsidRPr="00A31BED">
        <w:t xml:space="preserve">can move to </w:t>
      </w:r>
      <w:r w:rsidR="00152287">
        <w:t>other</w:t>
      </w:r>
      <w:r w:rsidR="00152287" w:rsidRPr="00A31BED">
        <w:t xml:space="preserve"> </w:t>
      </w:r>
      <w:r w:rsidR="001B1226" w:rsidRPr="00A31BED">
        <w:t>location</w:t>
      </w:r>
      <w:r w:rsidR="00152287">
        <w:t>s</w:t>
      </w:r>
      <w:r w:rsidR="001B1226" w:rsidRPr="00A31BED">
        <w:t xml:space="preserve"> throughout the simulation, but </w:t>
      </w:r>
      <w:r w:rsidR="00152287">
        <w:t xml:space="preserve">their home </w:t>
      </w:r>
      <w:r w:rsidR="00DE4DA1">
        <w:t>location</w:t>
      </w:r>
      <w:r w:rsidR="00152287" w:rsidRPr="00A31BED">
        <w:t xml:space="preserve"> </w:t>
      </w:r>
      <w:r w:rsidR="00152287">
        <w:t>does not</w:t>
      </w:r>
      <w:r w:rsidR="00152287" w:rsidRPr="00A31BED">
        <w:t xml:space="preserve"> </w:t>
      </w:r>
      <w:r w:rsidR="00E0723B" w:rsidRPr="00A31BED">
        <w:t xml:space="preserve">change </w:t>
      </w:r>
      <w:r w:rsidR="00C84FE3" w:rsidRPr="00A31BED">
        <w:t xml:space="preserve">once it has been </w:t>
      </w:r>
      <w:r w:rsidR="00BB5295" w:rsidRPr="00A31BED">
        <w:t>set.</w:t>
      </w:r>
      <w:r w:rsidR="00F85A60" w:rsidRPr="00A31BED">
        <w:t xml:space="preserve"> </w:t>
      </w:r>
    </w:p>
    <w:p w:rsidR="00076CB7" w:rsidRPr="00A31BED" w:rsidRDefault="00FC519A" w:rsidP="00C7563E">
      <w:r w:rsidRPr="00A31BED">
        <w:t xml:space="preserve">The location, infection and partnership status of all individuals in the model </w:t>
      </w:r>
      <w:r w:rsidR="00152287">
        <w:t>is</w:t>
      </w:r>
      <w:r w:rsidR="00152287" w:rsidRPr="00A31BED">
        <w:t xml:space="preserve"> </w:t>
      </w:r>
      <w:r w:rsidRPr="00A31BED">
        <w:t>tracked daily</w:t>
      </w:r>
      <w:r w:rsidR="00B11C1A" w:rsidRPr="00A31BED">
        <w:t xml:space="preserve"> over the course of </w:t>
      </w:r>
      <w:r w:rsidR="00060AB7" w:rsidRPr="00A31BED">
        <w:t>6</w:t>
      </w:r>
      <w:r w:rsidR="00B11C1A" w:rsidRPr="00A31BED">
        <w:t>0 year</w:t>
      </w:r>
      <w:r w:rsidR="00060AB7" w:rsidRPr="00A31BED">
        <w:t>s</w:t>
      </w:r>
      <w:r w:rsidR="00B11C1A" w:rsidRPr="00A31BED">
        <w:t>.</w:t>
      </w:r>
      <w:r w:rsidR="007E1406" w:rsidRPr="00A31BED">
        <w:t xml:space="preserve"> For simplicity, in this document as well as in the main text </w:t>
      </w:r>
      <w:r w:rsidR="00152287">
        <w:t>a</w:t>
      </w:r>
      <w:r w:rsidR="007E1406" w:rsidRPr="00A31BED">
        <w:t xml:space="preserve"> month </w:t>
      </w:r>
      <w:r w:rsidR="00152287">
        <w:t>refers to a period of</w:t>
      </w:r>
      <w:r w:rsidR="00152287" w:rsidRPr="00A31BED">
        <w:t xml:space="preserve"> </w:t>
      </w:r>
      <w:r w:rsidR="007E1406" w:rsidRPr="00A31BED">
        <w:t xml:space="preserve">30 </w:t>
      </w:r>
      <w:proofErr w:type="gramStart"/>
      <w:r w:rsidR="007E1406" w:rsidRPr="00A31BED">
        <w:t>days,</w:t>
      </w:r>
      <w:proofErr w:type="gramEnd"/>
      <w:r w:rsidR="007E1406" w:rsidRPr="00A31BED">
        <w:t xml:space="preserve"> and </w:t>
      </w:r>
      <w:r w:rsidR="00152287">
        <w:t>a</w:t>
      </w:r>
      <w:r w:rsidR="00152287" w:rsidRPr="00A31BED">
        <w:t xml:space="preserve"> </w:t>
      </w:r>
      <w:r w:rsidR="007E1406" w:rsidRPr="00A31BED">
        <w:t xml:space="preserve">year </w:t>
      </w:r>
      <w:r w:rsidR="00152287">
        <w:t>is a period</w:t>
      </w:r>
      <w:r w:rsidR="00152287" w:rsidRPr="00A31BED">
        <w:t xml:space="preserve"> </w:t>
      </w:r>
      <w:r w:rsidR="007E1406" w:rsidRPr="00A31BED">
        <w:t>of 12 months or 360 days.</w:t>
      </w:r>
    </w:p>
    <w:p w:rsidR="005B06EF" w:rsidRPr="00A31BED" w:rsidRDefault="005B7B05" w:rsidP="00C7563E">
      <w:r w:rsidRPr="00A31BED">
        <w:t>Initially</w:t>
      </w:r>
      <w:r w:rsidR="00E1458E" w:rsidRPr="00A31BED">
        <w:t xml:space="preserve">, all individuals </w:t>
      </w:r>
      <w:r w:rsidR="009C599F" w:rsidRPr="00A31BED">
        <w:t xml:space="preserve">in the model </w:t>
      </w:r>
      <w:r w:rsidR="00DE4DA1">
        <w:t>are</w:t>
      </w:r>
      <w:r w:rsidR="00E1458E" w:rsidRPr="00A31BED">
        <w:t xml:space="preserve"> </w:t>
      </w:r>
      <w:r w:rsidR="00152287">
        <w:t>assigned an age</w:t>
      </w:r>
      <w:r w:rsidR="00152287" w:rsidRPr="00A31BED">
        <w:t xml:space="preserve"> </w:t>
      </w:r>
      <w:r w:rsidR="009C599F" w:rsidRPr="00A31BED">
        <w:t>between 15 to 45</w:t>
      </w:r>
      <w:r w:rsidR="00121E12" w:rsidRPr="00A31BED">
        <w:t xml:space="preserve"> years</w:t>
      </w:r>
      <w:r w:rsidR="008E41C8" w:rsidRPr="00A31BED">
        <w:t xml:space="preserve">. </w:t>
      </w:r>
      <w:r w:rsidR="00A86DA1" w:rsidRPr="00A31BED">
        <w:t xml:space="preserve">We assume </w:t>
      </w:r>
      <w:r w:rsidR="00152287">
        <w:t xml:space="preserve">all </w:t>
      </w:r>
      <w:r w:rsidR="00A86DA1" w:rsidRPr="00A31BED">
        <w:t>a</w:t>
      </w:r>
      <w:r w:rsidR="008E41C8" w:rsidRPr="00A31BED">
        <w:t>ge</w:t>
      </w:r>
      <w:r w:rsidR="00152287">
        <w:t xml:space="preserve">-groups </w:t>
      </w:r>
      <w:r w:rsidR="00F837B4">
        <w:t>contain</w:t>
      </w:r>
      <w:r w:rsidR="00152287">
        <w:t xml:space="preserve"> the same number of individuals and equal numbers of males and females</w:t>
      </w:r>
      <w:r w:rsidR="009C599F" w:rsidRPr="00A31BED">
        <w:t xml:space="preserve">. </w:t>
      </w:r>
      <w:r w:rsidR="00F837B4">
        <w:t>When</w:t>
      </w:r>
      <w:r w:rsidR="00F837B4" w:rsidRPr="00A31BED">
        <w:t xml:space="preserve"> </w:t>
      </w:r>
      <w:r w:rsidR="005B06EF" w:rsidRPr="00A31BED">
        <w:t>an individual reache</w:t>
      </w:r>
      <w:r w:rsidR="00F837B4">
        <w:t>s</w:t>
      </w:r>
      <w:r w:rsidR="005B06EF" w:rsidRPr="00A31BED">
        <w:t xml:space="preserve"> the age of 45, they </w:t>
      </w:r>
      <w:r w:rsidR="00F837B4">
        <w:t>are</w:t>
      </w:r>
      <w:r w:rsidR="00F837B4" w:rsidRPr="00A31BED">
        <w:t xml:space="preserve"> </w:t>
      </w:r>
      <w:r w:rsidR="005B06EF" w:rsidRPr="00A31BED">
        <w:t xml:space="preserve">removed from the population and replaced by </w:t>
      </w:r>
      <w:r w:rsidR="00F837B4">
        <w:t xml:space="preserve">a </w:t>
      </w:r>
      <w:r w:rsidR="005B06EF" w:rsidRPr="00A31BED">
        <w:t xml:space="preserve">new individual </w:t>
      </w:r>
      <w:r w:rsidR="00F837B4">
        <w:t>aged</w:t>
      </w:r>
      <w:r w:rsidR="00F837B4" w:rsidRPr="00A31BED">
        <w:t xml:space="preserve"> </w:t>
      </w:r>
      <w:r w:rsidR="00DE4DA1" w:rsidRPr="00A31BED">
        <w:t xml:space="preserve">15. </w:t>
      </w:r>
      <w:r w:rsidR="005B06EF" w:rsidRPr="00A31BED">
        <w:t xml:space="preserve">The new individual </w:t>
      </w:r>
      <w:r w:rsidR="00F837B4">
        <w:t>is assigned</w:t>
      </w:r>
      <w:r w:rsidR="005B06EF" w:rsidRPr="00A31BED">
        <w:t xml:space="preserve"> the same gender, home location, and sexual behaviour (see </w:t>
      </w:r>
      <w:r w:rsidR="009E3F90" w:rsidRPr="00A31BED">
        <w:t>next section</w:t>
      </w:r>
      <w:r w:rsidR="003A593D" w:rsidRPr="00A31BED">
        <w:t>) as the individual</w:t>
      </w:r>
      <w:r w:rsidR="00F837B4">
        <w:t xml:space="preserve"> who has been removed</w:t>
      </w:r>
      <w:r w:rsidR="003A593D" w:rsidRPr="00A31BED">
        <w:t xml:space="preserve">. </w:t>
      </w:r>
      <w:r w:rsidR="00F837B4">
        <w:t>New individuals</w:t>
      </w:r>
      <w:r w:rsidR="00F837B4" w:rsidRPr="00A31BED">
        <w:t xml:space="preserve"> </w:t>
      </w:r>
      <w:r w:rsidR="005B06EF" w:rsidRPr="00A31BED">
        <w:t xml:space="preserve">enter the </w:t>
      </w:r>
      <w:r w:rsidR="00DF4B85" w:rsidRPr="00A31BED">
        <w:t>model</w:t>
      </w:r>
      <w:r w:rsidR="005B06EF" w:rsidRPr="00A31BED">
        <w:t xml:space="preserve"> at their home location. </w:t>
      </w:r>
      <w:r w:rsidR="00CA63C4">
        <w:t>A</w:t>
      </w:r>
      <w:r w:rsidR="005B06EF" w:rsidRPr="00A31BED">
        <w:t xml:space="preserve"> removed individual </w:t>
      </w:r>
      <w:r w:rsidR="00F837B4">
        <w:t>does</w:t>
      </w:r>
      <w:r w:rsidR="00F837B4" w:rsidRPr="00A31BED">
        <w:t xml:space="preserve"> </w:t>
      </w:r>
      <w:r w:rsidR="005B06EF" w:rsidRPr="00A31BED">
        <w:t>not seek new partner</w:t>
      </w:r>
      <w:r w:rsidR="00F837B4">
        <w:t>s</w:t>
      </w:r>
      <w:r w:rsidR="005B06EF" w:rsidRPr="00A31BED">
        <w:t xml:space="preserve">, but </w:t>
      </w:r>
      <w:r w:rsidR="00F837B4">
        <w:t>can</w:t>
      </w:r>
      <w:r w:rsidR="00F837B4" w:rsidRPr="00A31BED">
        <w:t xml:space="preserve"> </w:t>
      </w:r>
      <w:r w:rsidR="005B06EF" w:rsidRPr="00A31BED">
        <w:t>still engage in sex with existing partners until the partnership</w:t>
      </w:r>
      <w:r w:rsidR="00F837B4">
        <w:t>s</w:t>
      </w:r>
      <w:r w:rsidR="005B06EF" w:rsidRPr="00A31BED">
        <w:t xml:space="preserve"> expire. </w:t>
      </w:r>
    </w:p>
    <w:p w:rsidR="00494B1D" w:rsidRPr="00A31BED" w:rsidRDefault="00CC2A56" w:rsidP="006059B4">
      <w:r w:rsidRPr="00A31BED">
        <w:t>Each simulation run beg</w:t>
      </w:r>
      <w:r w:rsidR="00F837B4">
        <w:t>ins</w:t>
      </w:r>
      <w:r w:rsidRPr="00A31BED">
        <w:t xml:space="preserve"> wit</w:t>
      </w:r>
      <w:r w:rsidR="00F60FF1" w:rsidRPr="00A31BED">
        <w:t xml:space="preserve">h a burn-in period of 10800 </w:t>
      </w:r>
      <w:r w:rsidR="003F5609" w:rsidRPr="00A31BED">
        <w:t>days</w:t>
      </w:r>
      <w:r w:rsidRPr="00A31BED">
        <w:t xml:space="preserve">, followed by introduction of gonorrhoea and chlamydia infection into the population. </w:t>
      </w:r>
      <w:r w:rsidR="001E664C" w:rsidRPr="00A31BED">
        <w:t xml:space="preserve">The number </w:t>
      </w:r>
      <w:r w:rsidR="00494B1D" w:rsidRPr="00A31BED">
        <w:t xml:space="preserve">of infections introduced </w:t>
      </w:r>
      <w:r w:rsidR="00E57C50" w:rsidRPr="00A31BED">
        <w:t>is</w:t>
      </w:r>
      <w:r w:rsidR="00494B1D" w:rsidRPr="00A31BED">
        <w:t xml:space="preserve"> based on </w:t>
      </w:r>
      <w:r w:rsidR="001E664C" w:rsidRPr="00A31BED">
        <w:t xml:space="preserve">data from </w:t>
      </w:r>
      <w:r w:rsidR="00F837B4">
        <w:t xml:space="preserve">the </w:t>
      </w:r>
      <w:r w:rsidR="001E664C" w:rsidRPr="00A31BED">
        <w:t xml:space="preserve">STRIVE baseline prevalence study </w:t>
      </w:r>
      <w:r w:rsidR="00704313" w:rsidRPr="00A31BED">
        <w:fldChar w:fldCharType="begin"/>
      </w:r>
      <w:r w:rsidR="00DD2884">
        <w:instrText xml:space="preserve"> ADDIN EN.CITE &lt;EndNote&gt;&lt;Cite&gt;&lt;Author&gt;Guy&lt;/Author&gt;&lt;Year&gt;2011&lt;/Year&gt;&lt;RecNum&gt;447&lt;/RecNum&gt;&lt;record&gt;&lt;rec-number&gt;447&lt;/rec-number&gt;&lt;foreign-keys&gt;&lt;key app="EN" db-id="2arzpv9pv25wrded5p0p0xfosad09td55r0p"&gt;447&lt;/key&gt;&lt;/foreign-keys&gt;&lt;ref-type name="Conference Paper"&gt;47&lt;/ref-type&gt;&lt;contributors&gt;&lt;authors&gt;&lt;author&gt;Guy, Rebecca&lt;/author&gt;&lt;author&gt;Garton, Linda&lt;/author&gt;&lt;author&gt;Taylor-Thompson D,&lt;/author&gt;&lt;author&gt;Silver, B&lt;/author&gt;&lt;author&gt;Hengel, B&lt;/author&gt;&lt;author&gt;Knox, J&lt;/author&gt;&lt;author&gt;McGregor, S&lt;/author&gt;&lt;author&gt;Rumbold, A&lt;/author&gt;&lt;author&gt;Ward, James&lt;/author&gt;&lt;author&gt;Kaldor, John&lt;/author&gt;&lt;/authors&gt;&lt;/contributors&gt;&lt;titles&gt;&lt;title&gt;The 2010 baseline prevalence study conducted by the STRIVE trial&lt;/title&gt;&lt;secondary-title&gt;Australasian Sexual Health Conference&lt;/secondary-title&gt;&lt;/titles&gt;&lt;dates&gt;&lt;year&gt;2011&lt;/year&gt;&lt;/dates&gt;&lt;pub-location&gt;National Convention Centre, Canberra, ACT, Australia&lt;/pub-location&gt;&lt;urls&gt;&lt;/urls&gt;&lt;/record&gt;&lt;/Cite&gt;&lt;/EndNote&gt;</w:instrText>
      </w:r>
      <w:r w:rsidR="00704313" w:rsidRPr="00A31BED">
        <w:fldChar w:fldCharType="separate"/>
      </w:r>
      <w:r w:rsidR="00EF5982" w:rsidRPr="00A31BED">
        <w:rPr>
          <w:noProof/>
        </w:rPr>
        <w:t>[1]</w:t>
      </w:r>
      <w:r w:rsidR="00704313" w:rsidRPr="00A31BED">
        <w:fldChar w:fldCharType="end"/>
      </w:r>
      <w:r w:rsidR="00505EF7" w:rsidRPr="00A31BED">
        <w:t xml:space="preserve">, which is summarised in Table </w:t>
      </w:r>
      <w:r w:rsidR="007F41BF">
        <w:t>A-1</w:t>
      </w:r>
      <w:r w:rsidR="00505EF7" w:rsidRPr="00A31BED">
        <w:t xml:space="preserve"> below.</w:t>
      </w:r>
    </w:p>
    <w:tbl>
      <w:tblPr>
        <w:tblStyle w:val="TableGrid"/>
        <w:tblW w:w="0" w:type="auto"/>
        <w:tblLook w:val="04A0"/>
      </w:tblPr>
      <w:tblGrid>
        <w:gridCol w:w="1510"/>
        <w:gridCol w:w="1510"/>
        <w:gridCol w:w="1555"/>
        <w:gridCol w:w="1555"/>
        <w:gridCol w:w="1556"/>
        <w:gridCol w:w="1556"/>
      </w:tblGrid>
      <w:tr w:rsidR="00494B1D" w:rsidRPr="00A31BED" w:rsidTr="00494B1D">
        <w:tc>
          <w:tcPr>
            <w:tcW w:w="1510" w:type="dxa"/>
            <w:vMerge w:val="restart"/>
            <w:vAlign w:val="center"/>
          </w:tcPr>
          <w:p w:rsidR="00494B1D" w:rsidRPr="00A31BED" w:rsidRDefault="00494B1D" w:rsidP="00494B1D">
            <w:r w:rsidRPr="00A31BED">
              <w:t>Gender</w:t>
            </w:r>
          </w:p>
        </w:tc>
        <w:tc>
          <w:tcPr>
            <w:tcW w:w="1510" w:type="dxa"/>
            <w:vMerge w:val="restart"/>
            <w:vAlign w:val="center"/>
          </w:tcPr>
          <w:p w:rsidR="00494B1D" w:rsidRPr="00A31BED" w:rsidRDefault="00494B1D" w:rsidP="00494B1D">
            <w:proofErr w:type="spellStart"/>
            <w:r w:rsidRPr="00A31BED">
              <w:t>STI</w:t>
            </w:r>
            <w:proofErr w:type="spellEnd"/>
          </w:p>
        </w:tc>
        <w:tc>
          <w:tcPr>
            <w:tcW w:w="6222" w:type="dxa"/>
            <w:gridSpan w:val="4"/>
          </w:tcPr>
          <w:p w:rsidR="00494B1D" w:rsidRPr="00A31BED" w:rsidRDefault="00F837B4" w:rsidP="00494B1D">
            <w:pPr>
              <w:jc w:val="center"/>
            </w:pPr>
            <w:r>
              <w:t xml:space="preserve">Prevalence by </w:t>
            </w:r>
            <w:r w:rsidR="00494B1D" w:rsidRPr="00A31BED">
              <w:t>Age (in years)</w:t>
            </w:r>
          </w:p>
        </w:tc>
      </w:tr>
      <w:tr w:rsidR="00494B1D" w:rsidRPr="00A31BED" w:rsidTr="006059B4">
        <w:tc>
          <w:tcPr>
            <w:tcW w:w="1510" w:type="dxa"/>
            <w:vMerge/>
          </w:tcPr>
          <w:p w:rsidR="00494B1D" w:rsidRPr="00A31BED" w:rsidRDefault="00494B1D" w:rsidP="006059B4"/>
        </w:tc>
        <w:tc>
          <w:tcPr>
            <w:tcW w:w="1510" w:type="dxa"/>
            <w:vMerge/>
          </w:tcPr>
          <w:p w:rsidR="00494B1D" w:rsidRPr="00A31BED" w:rsidRDefault="00494B1D" w:rsidP="006059B4"/>
        </w:tc>
        <w:tc>
          <w:tcPr>
            <w:tcW w:w="1555" w:type="dxa"/>
          </w:tcPr>
          <w:p w:rsidR="00494B1D" w:rsidRPr="00A31BED" w:rsidRDefault="00494B1D" w:rsidP="006059B4">
            <w:r w:rsidRPr="00A31BED">
              <w:t>15 - 19</w:t>
            </w:r>
          </w:p>
        </w:tc>
        <w:tc>
          <w:tcPr>
            <w:tcW w:w="1555" w:type="dxa"/>
          </w:tcPr>
          <w:p w:rsidR="00494B1D" w:rsidRPr="00A31BED" w:rsidRDefault="00494B1D" w:rsidP="006059B4">
            <w:r w:rsidRPr="00A31BED">
              <w:t>20 - 24</w:t>
            </w:r>
          </w:p>
        </w:tc>
        <w:tc>
          <w:tcPr>
            <w:tcW w:w="1556" w:type="dxa"/>
          </w:tcPr>
          <w:p w:rsidR="00494B1D" w:rsidRPr="00A31BED" w:rsidRDefault="00494B1D" w:rsidP="006059B4">
            <w:r w:rsidRPr="00A31BED">
              <w:t xml:space="preserve">25 </w:t>
            </w:r>
            <w:r w:rsidR="00364F94" w:rsidRPr="00A31BED">
              <w:t>–</w:t>
            </w:r>
            <w:r w:rsidRPr="00A31BED">
              <w:t xml:space="preserve"> 29</w:t>
            </w:r>
          </w:p>
        </w:tc>
        <w:tc>
          <w:tcPr>
            <w:tcW w:w="1556" w:type="dxa"/>
          </w:tcPr>
          <w:p w:rsidR="00494B1D" w:rsidRPr="00A31BED" w:rsidRDefault="00494B1D" w:rsidP="006059B4">
            <w:r w:rsidRPr="00A31BED">
              <w:t xml:space="preserve">30 </w:t>
            </w:r>
            <w:r w:rsidR="00E57C50" w:rsidRPr="00A31BED">
              <w:t>–</w:t>
            </w:r>
            <w:r w:rsidRPr="00A31BED">
              <w:t xml:space="preserve"> 34</w:t>
            </w:r>
          </w:p>
        </w:tc>
      </w:tr>
      <w:tr w:rsidR="00494B1D" w:rsidRPr="00A31BED" w:rsidTr="00494B1D">
        <w:tc>
          <w:tcPr>
            <w:tcW w:w="1510" w:type="dxa"/>
            <w:vMerge w:val="restart"/>
            <w:vAlign w:val="center"/>
          </w:tcPr>
          <w:p w:rsidR="00494B1D" w:rsidRPr="00A31BED" w:rsidRDefault="00494B1D" w:rsidP="00494B1D">
            <w:r w:rsidRPr="00A31BED">
              <w:t>Male</w:t>
            </w:r>
          </w:p>
        </w:tc>
        <w:tc>
          <w:tcPr>
            <w:tcW w:w="1510" w:type="dxa"/>
          </w:tcPr>
          <w:p w:rsidR="00494B1D" w:rsidRPr="00A31BED" w:rsidRDefault="00494B1D" w:rsidP="006059B4">
            <w:r w:rsidRPr="00A31BED">
              <w:t>Gonorrhoea</w:t>
            </w:r>
          </w:p>
        </w:tc>
        <w:tc>
          <w:tcPr>
            <w:tcW w:w="1555" w:type="dxa"/>
          </w:tcPr>
          <w:p w:rsidR="00494B1D" w:rsidRPr="00A31BED" w:rsidRDefault="00494B1D" w:rsidP="006059B4">
            <w:r w:rsidRPr="00A31BED">
              <w:t>13</w:t>
            </w:r>
            <w:r w:rsidR="00251C1B">
              <w:t>.</w:t>
            </w:r>
            <w:r w:rsidRPr="00A31BED">
              <w:t>7</w:t>
            </w:r>
          </w:p>
        </w:tc>
        <w:tc>
          <w:tcPr>
            <w:tcW w:w="1555" w:type="dxa"/>
          </w:tcPr>
          <w:p w:rsidR="00494B1D" w:rsidRPr="00A31BED" w:rsidRDefault="00494B1D" w:rsidP="006059B4">
            <w:r w:rsidRPr="00A31BED">
              <w:t>6</w:t>
            </w:r>
            <w:r w:rsidR="00251C1B">
              <w:t>.</w:t>
            </w:r>
            <w:r w:rsidRPr="00A31BED">
              <w:t>5</w:t>
            </w:r>
          </w:p>
        </w:tc>
        <w:tc>
          <w:tcPr>
            <w:tcW w:w="1556" w:type="dxa"/>
          </w:tcPr>
          <w:p w:rsidR="00494B1D" w:rsidRPr="00A31BED" w:rsidRDefault="00494B1D" w:rsidP="006059B4">
            <w:r w:rsidRPr="00A31BED">
              <w:t>4</w:t>
            </w:r>
            <w:r w:rsidR="00251C1B">
              <w:t>.</w:t>
            </w:r>
            <w:r w:rsidRPr="00A31BED">
              <w:t>0</w:t>
            </w:r>
          </w:p>
        </w:tc>
        <w:tc>
          <w:tcPr>
            <w:tcW w:w="1556" w:type="dxa"/>
          </w:tcPr>
          <w:p w:rsidR="00494B1D" w:rsidRPr="00A31BED" w:rsidRDefault="00494B1D" w:rsidP="006059B4">
            <w:r w:rsidRPr="00A31BED">
              <w:t>4</w:t>
            </w:r>
            <w:r w:rsidR="00251C1B">
              <w:t>.</w:t>
            </w:r>
            <w:r w:rsidRPr="00A31BED">
              <w:t>1</w:t>
            </w:r>
          </w:p>
        </w:tc>
      </w:tr>
      <w:tr w:rsidR="00494B1D" w:rsidRPr="00A31BED" w:rsidTr="00494B1D">
        <w:tc>
          <w:tcPr>
            <w:tcW w:w="1510" w:type="dxa"/>
            <w:vMerge/>
            <w:vAlign w:val="center"/>
          </w:tcPr>
          <w:p w:rsidR="00494B1D" w:rsidRPr="00A31BED" w:rsidRDefault="00494B1D" w:rsidP="00494B1D"/>
        </w:tc>
        <w:tc>
          <w:tcPr>
            <w:tcW w:w="1510" w:type="dxa"/>
          </w:tcPr>
          <w:p w:rsidR="00494B1D" w:rsidRPr="00A31BED" w:rsidRDefault="00494B1D" w:rsidP="006059B4">
            <w:r w:rsidRPr="00A31BED">
              <w:t>Chlamydia</w:t>
            </w:r>
          </w:p>
        </w:tc>
        <w:tc>
          <w:tcPr>
            <w:tcW w:w="1555" w:type="dxa"/>
          </w:tcPr>
          <w:p w:rsidR="00494B1D" w:rsidRPr="00A31BED" w:rsidRDefault="00494B1D" w:rsidP="006059B4">
            <w:r w:rsidRPr="00A31BED">
              <w:t>11</w:t>
            </w:r>
            <w:r w:rsidR="00251C1B">
              <w:t>.</w:t>
            </w:r>
            <w:r w:rsidRPr="00A31BED">
              <w:t>8</w:t>
            </w:r>
          </w:p>
        </w:tc>
        <w:tc>
          <w:tcPr>
            <w:tcW w:w="1555" w:type="dxa"/>
          </w:tcPr>
          <w:p w:rsidR="00494B1D" w:rsidRPr="00A31BED" w:rsidRDefault="00494B1D" w:rsidP="006059B4">
            <w:r w:rsidRPr="00A31BED">
              <w:t>10</w:t>
            </w:r>
            <w:r w:rsidR="00251C1B">
              <w:t>.</w:t>
            </w:r>
            <w:r w:rsidRPr="00A31BED">
              <w:t>4</w:t>
            </w:r>
          </w:p>
        </w:tc>
        <w:tc>
          <w:tcPr>
            <w:tcW w:w="1556" w:type="dxa"/>
          </w:tcPr>
          <w:p w:rsidR="00494B1D" w:rsidRPr="00A31BED" w:rsidRDefault="00494B1D" w:rsidP="006059B4">
            <w:r w:rsidRPr="00A31BED">
              <w:t>7</w:t>
            </w:r>
            <w:r w:rsidR="00251C1B">
              <w:t>.</w:t>
            </w:r>
            <w:r w:rsidRPr="00A31BED">
              <w:t>4</w:t>
            </w:r>
          </w:p>
        </w:tc>
        <w:tc>
          <w:tcPr>
            <w:tcW w:w="1556" w:type="dxa"/>
          </w:tcPr>
          <w:p w:rsidR="00494B1D" w:rsidRPr="00A31BED" w:rsidRDefault="00494B1D" w:rsidP="006059B4">
            <w:r w:rsidRPr="00A31BED">
              <w:t>4</w:t>
            </w:r>
            <w:r w:rsidR="00251C1B">
              <w:t>.</w:t>
            </w:r>
            <w:r w:rsidRPr="00A31BED">
              <w:t>6</w:t>
            </w:r>
          </w:p>
        </w:tc>
      </w:tr>
      <w:tr w:rsidR="00494B1D" w:rsidRPr="00A31BED" w:rsidTr="00494B1D">
        <w:trPr>
          <w:trHeight w:val="215"/>
        </w:trPr>
        <w:tc>
          <w:tcPr>
            <w:tcW w:w="1510" w:type="dxa"/>
            <w:vMerge w:val="restart"/>
            <w:vAlign w:val="center"/>
          </w:tcPr>
          <w:p w:rsidR="00494B1D" w:rsidRPr="00A31BED" w:rsidRDefault="00494B1D" w:rsidP="00494B1D">
            <w:r w:rsidRPr="00A31BED">
              <w:t>Female</w:t>
            </w:r>
          </w:p>
        </w:tc>
        <w:tc>
          <w:tcPr>
            <w:tcW w:w="1510" w:type="dxa"/>
          </w:tcPr>
          <w:p w:rsidR="00494B1D" w:rsidRPr="00A31BED" w:rsidRDefault="00494B1D" w:rsidP="006059B4">
            <w:r w:rsidRPr="00A31BED">
              <w:t>Gonorrhoea</w:t>
            </w:r>
          </w:p>
        </w:tc>
        <w:tc>
          <w:tcPr>
            <w:tcW w:w="1555" w:type="dxa"/>
          </w:tcPr>
          <w:p w:rsidR="00494B1D" w:rsidRPr="00A31BED" w:rsidRDefault="00494B1D" w:rsidP="006059B4">
            <w:r w:rsidRPr="00A31BED">
              <w:t>13</w:t>
            </w:r>
            <w:r w:rsidR="00251C1B">
              <w:t>.</w:t>
            </w:r>
            <w:r w:rsidRPr="00A31BED">
              <w:t>5</w:t>
            </w:r>
          </w:p>
        </w:tc>
        <w:tc>
          <w:tcPr>
            <w:tcW w:w="1555" w:type="dxa"/>
          </w:tcPr>
          <w:p w:rsidR="00494B1D" w:rsidRPr="00A31BED" w:rsidRDefault="00494B1D" w:rsidP="006059B4">
            <w:r w:rsidRPr="00A31BED">
              <w:t>7</w:t>
            </w:r>
            <w:r w:rsidR="00251C1B">
              <w:t>.</w:t>
            </w:r>
            <w:r w:rsidRPr="00A31BED">
              <w:t>6</w:t>
            </w:r>
          </w:p>
        </w:tc>
        <w:tc>
          <w:tcPr>
            <w:tcW w:w="1556" w:type="dxa"/>
          </w:tcPr>
          <w:p w:rsidR="00494B1D" w:rsidRPr="00A31BED" w:rsidRDefault="00494B1D" w:rsidP="006059B4">
            <w:r w:rsidRPr="00A31BED">
              <w:t>2</w:t>
            </w:r>
            <w:r w:rsidR="00251C1B">
              <w:t>.</w:t>
            </w:r>
            <w:r w:rsidRPr="00A31BED">
              <w:t>8</w:t>
            </w:r>
          </w:p>
        </w:tc>
        <w:tc>
          <w:tcPr>
            <w:tcW w:w="1556" w:type="dxa"/>
          </w:tcPr>
          <w:p w:rsidR="00494B1D" w:rsidRPr="00A31BED" w:rsidRDefault="00494B1D" w:rsidP="006059B4">
            <w:r w:rsidRPr="00A31BED">
              <w:t>4</w:t>
            </w:r>
            <w:r w:rsidR="00251C1B">
              <w:t>.</w:t>
            </w:r>
            <w:r w:rsidRPr="00A31BED">
              <w:t>3</w:t>
            </w:r>
          </w:p>
        </w:tc>
      </w:tr>
      <w:tr w:rsidR="00494B1D" w:rsidRPr="00A31BED" w:rsidTr="006059B4">
        <w:tc>
          <w:tcPr>
            <w:tcW w:w="1510" w:type="dxa"/>
            <w:vMerge/>
          </w:tcPr>
          <w:p w:rsidR="00494B1D" w:rsidRPr="00A31BED" w:rsidRDefault="00494B1D" w:rsidP="006059B4"/>
        </w:tc>
        <w:tc>
          <w:tcPr>
            <w:tcW w:w="1510" w:type="dxa"/>
          </w:tcPr>
          <w:p w:rsidR="00494B1D" w:rsidRPr="00A31BED" w:rsidRDefault="00494B1D" w:rsidP="006059B4">
            <w:r w:rsidRPr="00A31BED">
              <w:t>Chlamydia</w:t>
            </w:r>
          </w:p>
        </w:tc>
        <w:tc>
          <w:tcPr>
            <w:tcW w:w="1555" w:type="dxa"/>
          </w:tcPr>
          <w:p w:rsidR="00494B1D" w:rsidRPr="00A31BED" w:rsidRDefault="00494B1D" w:rsidP="006059B4">
            <w:r w:rsidRPr="00A31BED">
              <w:t>17</w:t>
            </w:r>
            <w:r w:rsidR="00251C1B">
              <w:t>.</w:t>
            </w:r>
            <w:r w:rsidRPr="00A31BED">
              <w:t>4</w:t>
            </w:r>
          </w:p>
        </w:tc>
        <w:tc>
          <w:tcPr>
            <w:tcW w:w="1555" w:type="dxa"/>
          </w:tcPr>
          <w:p w:rsidR="00494B1D" w:rsidRPr="00A31BED" w:rsidRDefault="00494B1D" w:rsidP="006059B4">
            <w:r w:rsidRPr="00A31BED">
              <w:t>8</w:t>
            </w:r>
            <w:r w:rsidR="00251C1B">
              <w:t>.</w:t>
            </w:r>
            <w:r w:rsidRPr="00A31BED">
              <w:t>2</w:t>
            </w:r>
          </w:p>
        </w:tc>
        <w:tc>
          <w:tcPr>
            <w:tcW w:w="1556" w:type="dxa"/>
          </w:tcPr>
          <w:p w:rsidR="00494B1D" w:rsidRPr="00A31BED" w:rsidRDefault="00494B1D" w:rsidP="006059B4">
            <w:r w:rsidRPr="00A31BED">
              <w:t>6</w:t>
            </w:r>
            <w:r w:rsidR="00251C1B">
              <w:t>.</w:t>
            </w:r>
            <w:r w:rsidRPr="00A31BED">
              <w:t>0</w:t>
            </w:r>
          </w:p>
        </w:tc>
        <w:tc>
          <w:tcPr>
            <w:tcW w:w="1556" w:type="dxa"/>
          </w:tcPr>
          <w:p w:rsidR="00494B1D" w:rsidRPr="00A31BED" w:rsidRDefault="00494B1D" w:rsidP="006059B4">
            <w:pPr>
              <w:keepNext/>
            </w:pPr>
            <w:r w:rsidRPr="00A31BED">
              <w:t>3</w:t>
            </w:r>
            <w:r w:rsidR="00251C1B">
              <w:t>.</w:t>
            </w:r>
            <w:r w:rsidRPr="00A31BED">
              <w:t>5</w:t>
            </w:r>
          </w:p>
        </w:tc>
      </w:tr>
    </w:tbl>
    <w:p w:rsidR="00494B1D" w:rsidRDefault="006059B4" w:rsidP="006059B4">
      <w:pPr>
        <w:pStyle w:val="Caption"/>
      </w:pPr>
      <w:r w:rsidRPr="00A31BED">
        <w:t xml:space="preserve">Table </w:t>
      </w:r>
      <w:r w:rsidR="00704313">
        <w:fldChar w:fldCharType="begin"/>
      </w:r>
      <w:r w:rsidR="00704313">
        <w:instrText xml:space="preserve"> STYLEREF 1 \s </w:instrText>
      </w:r>
      <w:r w:rsidR="00704313">
        <w:fldChar w:fldCharType="separate"/>
      </w:r>
      <w:r w:rsidR="009F1825">
        <w:rPr>
          <w:noProof/>
        </w:rPr>
        <w:t>A</w:t>
      </w:r>
      <w:r w:rsidR="00704313">
        <w:fldChar w:fldCharType="end"/>
      </w:r>
      <w:r w:rsidR="000644D8">
        <w:noBreakHyphen/>
      </w:r>
      <w:r w:rsidR="00704313">
        <w:fldChar w:fldCharType="begin"/>
      </w:r>
      <w:r w:rsidR="00704313">
        <w:instrText xml:space="preserve"> SEQ Table \* ARABIC \s 1 </w:instrText>
      </w:r>
      <w:r w:rsidR="00704313">
        <w:fldChar w:fldCharType="separate"/>
      </w:r>
      <w:r w:rsidR="009F1825">
        <w:rPr>
          <w:noProof/>
        </w:rPr>
        <w:t>1</w:t>
      </w:r>
      <w:r w:rsidR="00704313">
        <w:fldChar w:fldCharType="end"/>
      </w:r>
      <w:r w:rsidRPr="00A31BED">
        <w:t xml:space="preserve">: Initial </w:t>
      </w:r>
      <w:proofErr w:type="spellStart"/>
      <w:r w:rsidRPr="00A31BED">
        <w:t>STI</w:t>
      </w:r>
      <w:proofErr w:type="spellEnd"/>
      <w:r w:rsidRPr="00A31BED">
        <w:t xml:space="preserve"> prevalence</w:t>
      </w:r>
    </w:p>
    <w:p w:rsidR="00251C1B" w:rsidRPr="00251C1B" w:rsidRDefault="00251C1B" w:rsidP="00251C1B">
      <w:r>
        <w:t>In the model the initial prevalence for the older age group (35+) is assume to be 0 for both infection</w:t>
      </w:r>
      <w:r w:rsidR="00B53569">
        <w:t>, although this cannot be maintained due to aging of the infected individuals</w:t>
      </w:r>
      <w:r w:rsidR="0045155E">
        <w:t>.</w:t>
      </w:r>
    </w:p>
    <w:p w:rsidR="008D1800" w:rsidRPr="00A31BED" w:rsidRDefault="00006334" w:rsidP="009830D3">
      <w:r w:rsidRPr="00A31BED">
        <w:t>After</w:t>
      </w:r>
      <w:r w:rsidR="00F837B4">
        <w:t xml:space="preserve"> the</w:t>
      </w:r>
      <w:r w:rsidRPr="00A31BED">
        <w:t xml:space="preserve"> introduction of infection, simulations </w:t>
      </w:r>
      <w:r w:rsidR="00F837B4">
        <w:t>are run</w:t>
      </w:r>
      <w:r w:rsidR="00F837B4" w:rsidRPr="00A31BED">
        <w:t xml:space="preserve"> </w:t>
      </w:r>
      <w:r w:rsidRPr="00A31BED">
        <w:t xml:space="preserve">for </w:t>
      </w:r>
      <w:r w:rsidR="00D10FB8" w:rsidRPr="00A31BED">
        <w:t xml:space="preserve">21600 </w:t>
      </w:r>
      <w:r w:rsidR="005D433C" w:rsidRPr="00A31BED">
        <w:t>days</w:t>
      </w:r>
      <w:r w:rsidR="00D10FB8" w:rsidRPr="00A31BED">
        <w:t xml:space="preserve"> (or 60 years</w:t>
      </w:r>
      <w:r w:rsidRPr="00A31BED">
        <w:t>)</w:t>
      </w:r>
      <w:r w:rsidR="00630190" w:rsidRPr="00A31BED">
        <w:t xml:space="preserve">, and </w:t>
      </w:r>
      <w:r w:rsidR="002A674C">
        <w:t xml:space="preserve">the </w:t>
      </w:r>
      <w:r w:rsidR="00630190" w:rsidRPr="00A31BED">
        <w:t xml:space="preserve">number of individuals infected </w:t>
      </w:r>
      <w:r w:rsidR="00594A16" w:rsidRPr="00A31BED">
        <w:t xml:space="preserve">at the end of </w:t>
      </w:r>
      <w:r w:rsidR="002A674C">
        <w:t xml:space="preserve">each </w:t>
      </w:r>
      <w:r w:rsidR="00594A16" w:rsidRPr="00A31BED">
        <w:t xml:space="preserve">simulation, as well as the </w:t>
      </w:r>
      <w:r w:rsidR="00A32735" w:rsidRPr="00A31BED">
        <w:t>time</w:t>
      </w:r>
      <w:r w:rsidR="002A674C">
        <w:t xml:space="preserve"> to extinction of</w:t>
      </w:r>
      <w:r w:rsidR="00A32735" w:rsidRPr="00A31BED">
        <w:t xml:space="preserve"> infectio</w:t>
      </w:r>
      <w:r w:rsidR="00594A16" w:rsidRPr="00A31BED">
        <w:t>n</w:t>
      </w:r>
      <w:r w:rsidR="002A674C">
        <w:t xml:space="preserve"> (if this occurs)</w:t>
      </w:r>
      <w:r w:rsidR="00A94F50" w:rsidRPr="00A31BED">
        <w:t xml:space="preserve"> </w:t>
      </w:r>
      <w:r w:rsidR="002A674C">
        <w:t>are</w:t>
      </w:r>
      <w:r w:rsidR="002A674C" w:rsidRPr="00A31BED">
        <w:t xml:space="preserve"> </w:t>
      </w:r>
      <w:r w:rsidR="00A94F50" w:rsidRPr="00A31BED">
        <w:t>recorded</w:t>
      </w:r>
      <w:r w:rsidR="00A32735" w:rsidRPr="00A31BED">
        <w:t>.</w:t>
      </w:r>
    </w:p>
    <w:p w:rsidR="005F338C" w:rsidRPr="00A31BED" w:rsidRDefault="00F65795" w:rsidP="009830D3">
      <w:r w:rsidRPr="00A31BED">
        <w:t xml:space="preserve">Note that the prevalence described above does not correspond to the </w:t>
      </w:r>
      <w:r w:rsidR="00481713" w:rsidRPr="00A31BED">
        <w:t xml:space="preserve">equilibrium </w:t>
      </w:r>
      <w:r w:rsidRPr="00A31BED">
        <w:t xml:space="preserve">prevalence </w:t>
      </w:r>
      <w:r w:rsidR="003C1A54" w:rsidRPr="00A31BED">
        <w:t>of the model</w:t>
      </w:r>
      <w:r w:rsidR="006F172F">
        <w:t>. E</w:t>
      </w:r>
      <w:r w:rsidRPr="00A31BED">
        <w:t xml:space="preserve">ven </w:t>
      </w:r>
      <w:r w:rsidR="00772185" w:rsidRPr="00A31BED">
        <w:t>in</w:t>
      </w:r>
      <w:r w:rsidRPr="00A31BED">
        <w:t xml:space="preserve"> the baseline case</w:t>
      </w:r>
      <w:r w:rsidR="00AC64E1">
        <w:t>, where</w:t>
      </w:r>
      <w:r w:rsidR="0019677B">
        <w:t xml:space="preserve"> </w:t>
      </w:r>
      <w:r w:rsidR="00D52199" w:rsidRPr="00A31BED">
        <w:t>population-wide</w:t>
      </w:r>
      <w:r w:rsidR="0005568D" w:rsidRPr="00A31BED">
        <w:t xml:space="preserve"> prevalence </w:t>
      </w:r>
      <w:r w:rsidR="003C3E7F" w:rsidRPr="00A31BED">
        <w:t xml:space="preserve">remains largely </w:t>
      </w:r>
      <w:r w:rsidR="0005568D" w:rsidRPr="00A31BED">
        <w:t>stable</w:t>
      </w:r>
      <w:r w:rsidR="0034085E" w:rsidRPr="00A31BED">
        <w:t xml:space="preserve"> </w:t>
      </w:r>
      <w:r w:rsidR="00B523E9" w:rsidRPr="00A31BED">
        <w:t>over the course of 60 years</w:t>
      </w:r>
      <w:r w:rsidR="00AC64E1">
        <w:t xml:space="preserve">, </w:t>
      </w:r>
      <w:proofErr w:type="spellStart"/>
      <w:r w:rsidR="00AB4395">
        <w:t>STI</w:t>
      </w:r>
      <w:proofErr w:type="spellEnd"/>
      <w:r w:rsidR="00AB4395">
        <w:t xml:space="preserve"> </w:t>
      </w:r>
      <w:proofErr w:type="spellStart"/>
      <w:r w:rsidR="00AC64E1">
        <w:t>prevalence</w:t>
      </w:r>
      <w:r w:rsidR="00AB4395">
        <w:t>s</w:t>
      </w:r>
      <w:proofErr w:type="spellEnd"/>
      <w:r w:rsidR="00AC64E1">
        <w:t xml:space="preserve"> </w:t>
      </w:r>
      <w:r w:rsidR="00AB4395">
        <w:t>are</w:t>
      </w:r>
      <w:r w:rsidR="00AC64E1">
        <w:t xml:space="preserve"> overestimated in the older age</w:t>
      </w:r>
      <w:r w:rsidR="002A674C">
        <w:t>-</w:t>
      </w:r>
      <w:r w:rsidR="00AC64E1">
        <w:t>group</w:t>
      </w:r>
      <w:r w:rsidR="004A5DD0">
        <w:t>s</w:t>
      </w:r>
      <w:r w:rsidR="00AC64E1">
        <w:t xml:space="preserve"> and underestimated in the younger age</w:t>
      </w:r>
      <w:r w:rsidR="002A674C">
        <w:t>-</w:t>
      </w:r>
      <w:r w:rsidR="00AC64E1">
        <w:t xml:space="preserve">groups. </w:t>
      </w:r>
      <w:r w:rsidR="00EE7457" w:rsidRPr="00A31BED">
        <w:t xml:space="preserve">More specifically, because </w:t>
      </w:r>
      <w:r w:rsidR="00A615D0" w:rsidRPr="00A31BED">
        <w:t xml:space="preserve">most </w:t>
      </w:r>
      <w:r w:rsidR="00A47051" w:rsidRPr="00A31BED">
        <w:t>published</w:t>
      </w:r>
      <w:r w:rsidR="007D4623" w:rsidRPr="00A31BED">
        <w:t xml:space="preserve"> </w:t>
      </w:r>
      <w:r w:rsidR="00EE7457" w:rsidRPr="00A31BED">
        <w:t xml:space="preserve">sexual behaviour </w:t>
      </w:r>
      <w:r w:rsidR="00A615D0" w:rsidRPr="00A31BED">
        <w:t xml:space="preserve">studies </w:t>
      </w:r>
      <w:r w:rsidR="002A674C">
        <w:t>for</w:t>
      </w:r>
      <w:r w:rsidR="002A674C" w:rsidRPr="00A31BED">
        <w:t xml:space="preserve"> </w:t>
      </w:r>
      <w:r w:rsidR="00A47051" w:rsidRPr="00A31BED">
        <w:t>Indigenous population</w:t>
      </w:r>
      <w:r w:rsidR="002A674C">
        <w:t>s</w:t>
      </w:r>
      <w:r w:rsidR="00F54F0F" w:rsidRPr="00A31BED">
        <w:t xml:space="preserve"> </w:t>
      </w:r>
      <w:r w:rsidR="002A674C">
        <w:t>in</w:t>
      </w:r>
      <w:r w:rsidR="002A674C" w:rsidRPr="00A31BED">
        <w:t xml:space="preserve"> </w:t>
      </w:r>
      <w:r w:rsidR="00F54F0F" w:rsidRPr="00A31BED">
        <w:t>Australia</w:t>
      </w:r>
      <w:r w:rsidR="00A47051" w:rsidRPr="00A31BED">
        <w:t xml:space="preserve"> </w:t>
      </w:r>
      <w:r w:rsidR="00DF050D" w:rsidRPr="00A31BED">
        <w:t>(</w:t>
      </w:r>
      <w:r w:rsidR="002A674C">
        <w:t>on</w:t>
      </w:r>
      <w:r w:rsidR="002A674C" w:rsidRPr="00A31BED">
        <w:t xml:space="preserve"> </w:t>
      </w:r>
      <w:r w:rsidR="00DF050D" w:rsidRPr="00A31BED">
        <w:t xml:space="preserve">which </w:t>
      </w:r>
      <w:r w:rsidR="00EE7457" w:rsidRPr="00A31BED">
        <w:t xml:space="preserve">this model </w:t>
      </w:r>
      <w:r w:rsidR="007209EC" w:rsidRPr="00A31BED">
        <w:t xml:space="preserve">is </w:t>
      </w:r>
      <w:r w:rsidR="00EE7457" w:rsidRPr="00A31BED">
        <w:t>based</w:t>
      </w:r>
      <w:r w:rsidR="00DF050D" w:rsidRPr="00A31BED">
        <w:t>)</w:t>
      </w:r>
      <w:r w:rsidR="00EE7457" w:rsidRPr="00A31BED">
        <w:t xml:space="preserve"> are not stratified </w:t>
      </w:r>
      <w:r w:rsidR="002A674C">
        <w:t>by</w:t>
      </w:r>
      <w:r w:rsidR="00EE7457" w:rsidRPr="00A31BED">
        <w:t xml:space="preserve"> age</w:t>
      </w:r>
      <w:r w:rsidR="00F54F0F" w:rsidRPr="00A31BED">
        <w:t xml:space="preserve"> </w:t>
      </w:r>
      <w:r w:rsidR="002A674C">
        <w:t>and do not provide</w:t>
      </w:r>
      <w:r w:rsidR="002A674C" w:rsidRPr="00A31BED">
        <w:t xml:space="preserve"> </w:t>
      </w:r>
      <w:r w:rsidR="00106842" w:rsidRPr="00A31BED">
        <w:t>o</w:t>
      </w:r>
      <w:r w:rsidR="003C514C" w:rsidRPr="00A31BED">
        <w:t>n</w:t>
      </w:r>
      <w:r w:rsidR="00106842" w:rsidRPr="00A31BED">
        <w:t xml:space="preserve"> </w:t>
      </w:r>
      <w:r w:rsidR="002A674C">
        <w:t xml:space="preserve">the </w:t>
      </w:r>
      <w:r w:rsidR="00106842" w:rsidRPr="00A31BED">
        <w:t>age of partners</w:t>
      </w:r>
      <w:r w:rsidR="002A674C">
        <w:t xml:space="preserve"> of study participants. It was</w:t>
      </w:r>
      <w:r w:rsidR="002A674C" w:rsidRPr="00A31BED">
        <w:t xml:space="preserve"> </w:t>
      </w:r>
      <w:r w:rsidR="00EE7457" w:rsidRPr="00A31BED">
        <w:t xml:space="preserve">therefore </w:t>
      </w:r>
      <w:r w:rsidR="002A674C">
        <w:t>not possible to accurately</w:t>
      </w:r>
      <w:r w:rsidR="00EE7457" w:rsidRPr="00A31BED">
        <w:t xml:space="preserve"> </w:t>
      </w:r>
      <w:r w:rsidR="002A674C">
        <w:t>capture</w:t>
      </w:r>
      <w:r w:rsidR="002A674C" w:rsidRPr="00A31BED">
        <w:t xml:space="preserve"> </w:t>
      </w:r>
      <w:r w:rsidR="000B2B1D" w:rsidRPr="00A31BED">
        <w:t>age-specific</w:t>
      </w:r>
      <w:r w:rsidR="00320BC4" w:rsidRPr="00A31BED">
        <w:t xml:space="preserve"> sex</w:t>
      </w:r>
      <w:r w:rsidR="00EF64CC">
        <w:t>ual behaviour such as change</w:t>
      </w:r>
      <w:r w:rsidR="002A674C">
        <w:t>s</w:t>
      </w:r>
      <w:r w:rsidR="00EF64CC">
        <w:t xml:space="preserve"> </w:t>
      </w:r>
      <w:r w:rsidR="002A674C">
        <w:t xml:space="preserve">in the level of </w:t>
      </w:r>
      <w:r w:rsidR="00EF64CC">
        <w:t xml:space="preserve">sexual </w:t>
      </w:r>
      <w:r w:rsidR="002A674C">
        <w:t xml:space="preserve">activity </w:t>
      </w:r>
      <w:r w:rsidR="00320BC4" w:rsidRPr="00A31BED">
        <w:t>and</w:t>
      </w:r>
      <w:r w:rsidR="00DB1C02" w:rsidRPr="00A31BED">
        <w:t xml:space="preserve"> </w:t>
      </w:r>
      <w:proofErr w:type="spellStart"/>
      <w:r w:rsidR="00DB1C02" w:rsidRPr="00A31BED">
        <w:t>assortativity</w:t>
      </w:r>
      <w:proofErr w:type="spellEnd"/>
      <w:r w:rsidR="00DB1C02" w:rsidRPr="00A31BED">
        <w:t xml:space="preserve"> </w:t>
      </w:r>
      <w:r w:rsidR="002A674C">
        <w:lastRenderedPageBreak/>
        <w:t>in the selection of sexual partners by</w:t>
      </w:r>
      <w:r w:rsidR="002A674C" w:rsidRPr="00A31BED">
        <w:t xml:space="preserve"> </w:t>
      </w:r>
      <w:r w:rsidR="00DB1C02" w:rsidRPr="00A31BED">
        <w:t>age</w:t>
      </w:r>
      <w:r w:rsidR="005B13A2" w:rsidRPr="00A31BED">
        <w:t>.</w:t>
      </w:r>
      <w:r w:rsidR="0048504B">
        <w:t xml:space="preserve"> </w:t>
      </w:r>
      <w:r w:rsidR="00187F2F" w:rsidRPr="00A31BED">
        <w:t xml:space="preserve"> </w:t>
      </w:r>
      <w:r w:rsidR="006F6270" w:rsidRPr="00A31BED">
        <w:t xml:space="preserve">Given the aim of this study is </w:t>
      </w:r>
      <w:r w:rsidR="004237E0" w:rsidRPr="00A31BED">
        <w:t>to focus on</w:t>
      </w:r>
      <w:r w:rsidR="006F6270" w:rsidRPr="00A31BED">
        <w:t xml:space="preserve"> the possible role of mobility in sustaining </w:t>
      </w:r>
      <w:r w:rsidR="001023C0" w:rsidRPr="00A31BED">
        <w:t>a</w:t>
      </w:r>
      <w:r w:rsidR="006F6270" w:rsidRPr="00A31BED">
        <w:t xml:space="preserve"> </w:t>
      </w:r>
      <w:r w:rsidR="00AB3629">
        <w:t>high endemic levels of infection</w:t>
      </w:r>
      <w:r w:rsidR="00AB3629" w:rsidRPr="00A31BED">
        <w:t xml:space="preserve"> </w:t>
      </w:r>
      <w:r w:rsidR="006F6270" w:rsidRPr="00A31BED">
        <w:t>in hypothetical</w:t>
      </w:r>
      <w:r w:rsidR="00AB3629">
        <w:t xml:space="preserve"> remote</w:t>
      </w:r>
      <w:r w:rsidR="006F6270" w:rsidRPr="00A31BED">
        <w:t xml:space="preserve"> </w:t>
      </w:r>
      <w:proofErr w:type="gramStart"/>
      <w:r w:rsidR="00AB3629">
        <w:t>communities</w:t>
      </w:r>
      <w:r w:rsidR="006F6270" w:rsidRPr="00A31BED">
        <w:t>,</w:t>
      </w:r>
      <w:proofErr w:type="gramEnd"/>
      <w:r w:rsidR="006F6270" w:rsidRPr="00A31BED">
        <w:t xml:space="preserve"> </w:t>
      </w:r>
      <w:r w:rsidR="00AB3629">
        <w:t xml:space="preserve">we opted for </w:t>
      </w:r>
      <w:r w:rsidR="006F6270" w:rsidRPr="00A31BED">
        <w:t xml:space="preserve">a </w:t>
      </w:r>
      <w:r w:rsidR="004237E0" w:rsidRPr="00A31BED">
        <w:t>rather simplistic</w:t>
      </w:r>
      <w:r w:rsidR="006F6270" w:rsidRPr="00A31BED">
        <w:t xml:space="preserve"> </w:t>
      </w:r>
      <w:r w:rsidR="00AB3629">
        <w:t>implementation</w:t>
      </w:r>
      <w:r w:rsidR="00AB3629" w:rsidRPr="00A31BED">
        <w:t xml:space="preserve"> </w:t>
      </w:r>
      <w:r w:rsidR="004237E0" w:rsidRPr="00A31BED">
        <w:t>of</w:t>
      </w:r>
      <w:r w:rsidR="006F6270" w:rsidRPr="00A31BED">
        <w:t xml:space="preserve"> sexual </w:t>
      </w:r>
      <w:r w:rsidR="004237E0" w:rsidRPr="00A31BED">
        <w:t>behaviour in the model</w:t>
      </w:r>
      <w:r w:rsidR="006F6270" w:rsidRPr="00A31BED">
        <w:t>.</w:t>
      </w:r>
      <w:r w:rsidR="008841CC">
        <w:t xml:space="preserve"> </w:t>
      </w:r>
      <w:r w:rsidR="0016170F" w:rsidRPr="00A31BED">
        <w:t xml:space="preserve">In accordance </w:t>
      </w:r>
      <w:r w:rsidR="009B4510">
        <w:t>with</w:t>
      </w:r>
      <w:r w:rsidR="009B4510" w:rsidRPr="00A31BED">
        <w:t xml:space="preserve"> </w:t>
      </w:r>
      <w:r w:rsidR="00CB0293" w:rsidRPr="00A31BED">
        <w:t xml:space="preserve">existing practice in </w:t>
      </w:r>
      <w:r w:rsidR="00BA364E" w:rsidRPr="00A31BED">
        <w:t xml:space="preserve">many </w:t>
      </w:r>
      <w:r w:rsidR="00CB0293" w:rsidRPr="00A31BED">
        <w:t xml:space="preserve">remote Indigenous communities in Australia, </w:t>
      </w:r>
      <w:r w:rsidR="008841CC">
        <w:t>44%</w:t>
      </w:r>
      <w:r w:rsidR="005F338C" w:rsidRPr="00A31BED">
        <w:t xml:space="preserve"> of </w:t>
      </w:r>
      <w:r w:rsidR="008841CC">
        <w:t xml:space="preserve">the </w:t>
      </w:r>
      <w:r w:rsidR="009D26CA" w:rsidRPr="00A31BED">
        <w:t>population</w:t>
      </w:r>
      <w:r w:rsidR="005F338C" w:rsidRPr="00A31BED">
        <w:t xml:space="preserve"> </w:t>
      </w:r>
      <w:r w:rsidR="008841CC">
        <w:t>is</w:t>
      </w:r>
      <w:r w:rsidR="00E72341" w:rsidRPr="00A31BED">
        <w:t xml:space="preserve"> screened and treated</w:t>
      </w:r>
      <w:r w:rsidR="008841CC">
        <w:t xml:space="preserve"> </w:t>
      </w:r>
      <w:r w:rsidR="001023C0">
        <w:t>annually</w:t>
      </w:r>
      <w:r w:rsidR="00E72341" w:rsidRPr="00A31BED">
        <w:t xml:space="preserve"> </w:t>
      </w:r>
      <w:r w:rsidR="00363CB0" w:rsidRPr="00A31BED">
        <w:t xml:space="preserve">for </w:t>
      </w:r>
      <w:r w:rsidR="008841CC">
        <w:t>gonorrhoea and chlamydia</w:t>
      </w:r>
      <w:r w:rsidR="008841CC" w:rsidRPr="00A31BED">
        <w:t xml:space="preserve"> </w:t>
      </w:r>
      <w:r w:rsidR="00704313" w:rsidRPr="00A31BED">
        <w:fldChar w:fldCharType="begin"/>
      </w:r>
      <w:r w:rsidR="00DD2884">
        <w:instrText xml:space="preserve"> ADDIN EN.CITE &lt;EndNote&gt;&lt;Cite&gt;&lt;Author&gt;Guy&lt;/Author&gt;&lt;Year&gt;2011&lt;/Year&gt;&lt;RecNum&gt;451&lt;/RecNum&gt;&lt;record&gt;&lt;rec-number&gt;451&lt;/rec-number&gt;&lt;foreign-keys&gt;&lt;key app="EN" db-id="2arzpv9pv25wrded5p0p0xfosad09td55r0p"&gt;451&lt;/key&gt;&lt;/foreign-keys&gt;&lt;ref-type name="Journal Article"&gt;17&lt;/ref-type&gt;&lt;contributors&gt;&lt;authors&gt;&lt;author&gt;Guy, Rebecca&lt;/author&gt;&lt;author&gt;Ward, James&lt;/author&gt;&lt;author&gt;Smith, Kirsty&lt;/author&gt;&lt;author&gt;Su, Jiunn-Yih&lt;/author&gt;&lt;author&gt;Huang, Rae-Lin&lt;/author&gt;&lt;author&gt;Tangey, Annie&lt;/author&gt;&lt;author&gt;Skov, Steven&lt;/author&gt;&lt;author&gt;Rumbold, A&lt;/author&gt;&lt;author&gt;Silver, B&lt;/author&gt;&lt;author&gt;Donovan, Basil&lt;/author&gt;&lt;author&gt;Kaldor, John&lt;/author&gt;&lt;/authors&gt;&lt;/contributors&gt;&lt;titles&gt;&lt;title&gt;The impact of sexually transmissible infection programs in remote Aboriginal communities in Australia: a systematic review&lt;/title&gt;&lt;secondary-title&gt;Sexual Health&lt;/secondary-title&gt;&lt;/titles&gt;&lt;periodical&gt;&lt;full-title&gt;Sexual Health&lt;/full-title&gt;&lt;/periodical&gt;&lt;dates&gt;&lt;year&gt;2011&lt;/year&gt;&lt;/dates&gt;&lt;urls&gt;&lt;/urls&gt;&lt;/record&gt;&lt;/Cite&gt;&lt;/EndNote&gt;</w:instrText>
      </w:r>
      <w:r w:rsidR="00704313" w:rsidRPr="00A31BED">
        <w:fldChar w:fldCharType="separate"/>
      </w:r>
      <w:r w:rsidR="00CB0293" w:rsidRPr="00A31BED">
        <w:rPr>
          <w:noProof/>
        </w:rPr>
        <w:t>[2]</w:t>
      </w:r>
      <w:r w:rsidR="00704313" w:rsidRPr="00A31BED">
        <w:fldChar w:fldCharType="end"/>
      </w:r>
      <w:r w:rsidR="005F338C" w:rsidRPr="00A31BED">
        <w:t xml:space="preserve">. </w:t>
      </w:r>
      <w:r w:rsidR="008841CC">
        <w:t>I</w:t>
      </w:r>
      <w:r w:rsidR="00A24255" w:rsidRPr="00A31BED">
        <w:t xml:space="preserve">ndividuals </w:t>
      </w:r>
      <w:r w:rsidR="008841CC">
        <w:t>are</w:t>
      </w:r>
      <w:r w:rsidR="008841CC" w:rsidRPr="00A31BED">
        <w:t xml:space="preserve"> </w:t>
      </w:r>
      <w:r w:rsidR="004B320F" w:rsidRPr="00A31BED">
        <w:t>only</w:t>
      </w:r>
      <w:r w:rsidR="00A24255" w:rsidRPr="00A31BED">
        <w:t xml:space="preserve"> </w:t>
      </w:r>
      <w:proofErr w:type="gramStart"/>
      <w:r w:rsidR="004B320F" w:rsidRPr="00A31BED">
        <w:t>be</w:t>
      </w:r>
      <w:proofErr w:type="gramEnd"/>
      <w:r w:rsidR="004B320F" w:rsidRPr="00A31BED">
        <w:t xml:space="preserve"> </w:t>
      </w:r>
      <w:r w:rsidR="00A24255" w:rsidRPr="00A31BED">
        <w:t xml:space="preserve">screened </w:t>
      </w:r>
      <w:r w:rsidR="00B472F3" w:rsidRPr="00A31BED">
        <w:t>when they are at</w:t>
      </w:r>
      <w:r w:rsidR="00E56608" w:rsidRPr="00A31BED">
        <w:t xml:space="preserve"> </w:t>
      </w:r>
      <w:r w:rsidR="00A24255" w:rsidRPr="00A31BED">
        <w:t>their home location</w:t>
      </w:r>
      <w:r w:rsidR="00852325" w:rsidRPr="00A31BED">
        <w:t xml:space="preserve">, </w:t>
      </w:r>
      <w:r w:rsidR="00A94B8A" w:rsidRPr="00A31BED">
        <w:t>and</w:t>
      </w:r>
      <w:r w:rsidR="00852325" w:rsidRPr="00A31BED">
        <w:t xml:space="preserve"> no</w:t>
      </w:r>
      <w:r w:rsidR="007772F2" w:rsidRPr="00A31BED">
        <w:t xml:space="preserve"> individual </w:t>
      </w:r>
      <w:r w:rsidR="008841CC">
        <w:t>is</w:t>
      </w:r>
      <w:r w:rsidR="00852325" w:rsidRPr="00A31BED">
        <w:t xml:space="preserve"> screened more than once per year</w:t>
      </w:r>
      <w:r w:rsidR="00216AF3" w:rsidRPr="00A31BED">
        <w:t>.</w:t>
      </w:r>
      <w:r w:rsidR="005F338C" w:rsidRPr="00A31BED">
        <w:t xml:space="preserve"> </w:t>
      </w:r>
    </w:p>
    <w:p w:rsidR="006059B4" w:rsidRPr="00A31BED" w:rsidRDefault="006059B4" w:rsidP="003F6085">
      <w:pPr>
        <w:pStyle w:val="Heading2"/>
        <w:keepNext/>
      </w:pPr>
      <w:r w:rsidRPr="00A31BED">
        <w:t>Formation of partnership</w:t>
      </w:r>
      <w:r w:rsidR="008D1800" w:rsidRPr="00A31BED">
        <w:t xml:space="preserve"> and sexual behaviour</w:t>
      </w:r>
    </w:p>
    <w:p w:rsidR="002758B8" w:rsidRPr="00A31BED" w:rsidRDefault="00D77548" w:rsidP="00E47CB4">
      <w:r w:rsidRPr="00A31BED">
        <w:t>At</w:t>
      </w:r>
      <w:r w:rsidR="002A4E50" w:rsidRPr="00A31BED">
        <w:t xml:space="preserve"> each time step </w:t>
      </w:r>
      <w:r w:rsidR="00F324C6">
        <w:t xml:space="preserve">sexual </w:t>
      </w:r>
      <w:r w:rsidR="002A4E50" w:rsidRPr="00A31BED">
        <w:t xml:space="preserve">partnerships can form between individuals </w:t>
      </w:r>
      <w:r w:rsidR="00F324C6">
        <w:t>who are currently in</w:t>
      </w:r>
      <w:r w:rsidR="00F324C6" w:rsidRPr="00A31BED">
        <w:t xml:space="preserve"> </w:t>
      </w:r>
      <w:r w:rsidR="002A4E50" w:rsidRPr="00A31BED">
        <w:t>the same location</w:t>
      </w:r>
      <w:r w:rsidR="00F324C6">
        <w:t xml:space="preserve">. Sexual acts can take place and </w:t>
      </w:r>
      <w:r w:rsidR="0084713F">
        <w:t>transmissions occur</w:t>
      </w:r>
      <w:r w:rsidR="00F324C6">
        <w:t xml:space="preserve"> within partnerships</w:t>
      </w:r>
      <w:r w:rsidR="00F324C6" w:rsidRPr="00A31BED">
        <w:t xml:space="preserve"> </w:t>
      </w:r>
      <w:r w:rsidR="00F324C6">
        <w:t>only when</w:t>
      </w:r>
      <w:r w:rsidR="002A4E50" w:rsidRPr="00A31BED">
        <w:t xml:space="preserve"> both partners are </w:t>
      </w:r>
      <w:r w:rsidR="00F324C6">
        <w:t>in</w:t>
      </w:r>
      <w:r w:rsidR="00F324C6" w:rsidRPr="00A31BED">
        <w:t xml:space="preserve"> </w:t>
      </w:r>
      <w:r w:rsidR="002A4E50" w:rsidRPr="00A31BED">
        <w:t xml:space="preserve">the same location at the same time. Partnerships </w:t>
      </w:r>
      <w:r w:rsidR="00F324C6">
        <w:t>are</w:t>
      </w:r>
      <w:r w:rsidR="00697A93" w:rsidRPr="00A31BED">
        <w:t xml:space="preserve"> m</w:t>
      </w:r>
      <w:r w:rsidR="002A4E50" w:rsidRPr="00A31BED">
        <w:t xml:space="preserve">aintained even if </w:t>
      </w:r>
      <w:r w:rsidR="002818D5" w:rsidRPr="00A31BED">
        <w:t>the</w:t>
      </w:r>
      <w:r w:rsidR="00354A9C" w:rsidRPr="00A31BED">
        <w:t xml:space="preserve"> partners </w:t>
      </w:r>
      <w:r w:rsidR="00F324C6">
        <w:t>move</w:t>
      </w:r>
      <w:r w:rsidR="00F324C6" w:rsidRPr="00A31BED">
        <w:t xml:space="preserve"> </w:t>
      </w:r>
      <w:r w:rsidR="00F324C6">
        <w:t>to</w:t>
      </w:r>
      <w:r w:rsidR="00F324C6" w:rsidRPr="00A31BED">
        <w:t xml:space="preserve"> </w:t>
      </w:r>
      <w:r w:rsidR="002A4E50" w:rsidRPr="00A31BED">
        <w:t>different location</w:t>
      </w:r>
      <w:r w:rsidR="00F07000" w:rsidRPr="00A31BED">
        <w:t>s</w:t>
      </w:r>
      <w:r w:rsidR="002A4E50" w:rsidRPr="00A31BED">
        <w:t xml:space="preserve"> </w:t>
      </w:r>
      <w:r w:rsidR="00F324C6">
        <w:t>and</w:t>
      </w:r>
      <w:r w:rsidR="002A4E50" w:rsidRPr="00A31BED">
        <w:t xml:space="preserve"> sexual activity </w:t>
      </w:r>
      <w:r w:rsidR="00F324C6">
        <w:t>can resume</w:t>
      </w:r>
      <w:r w:rsidR="00F324C6" w:rsidRPr="00A31BED">
        <w:t xml:space="preserve"> </w:t>
      </w:r>
      <w:r w:rsidR="00F324C6">
        <w:t>when they are again located in the same location</w:t>
      </w:r>
      <w:r w:rsidR="002A4E50" w:rsidRPr="00A31BED">
        <w:t>.</w:t>
      </w:r>
    </w:p>
    <w:p w:rsidR="00D951C7" w:rsidRDefault="002E2F12" w:rsidP="00D032C4">
      <w:r w:rsidRPr="00A31BED">
        <w:t xml:space="preserve">The </w:t>
      </w:r>
      <w:r w:rsidR="00F324C6">
        <w:t>frequency at which new partners are sought</w:t>
      </w:r>
      <w:r w:rsidRPr="00A31BED">
        <w:t xml:space="preserve">, </w:t>
      </w:r>
      <w:r w:rsidR="00F324C6">
        <w:t xml:space="preserve">and the </w:t>
      </w:r>
      <w:r w:rsidRPr="00A31BED">
        <w:t>length and type o</w:t>
      </w:r>
      <w:r w:rsidR="00B72648" w:rsidRPr="00A31BED">
        <w:t>f partnership</w:t>
      </w:r>
      <w:r w:rsidR="00F324C6">
        <w:t xml:space="preserve"> (regular or casual)</w:t>
      </w:r>
      <w:r w:rsidR="00B72648" w:rsidRPr="00A31BED">
        <w:t xml:space="preserve"> formed </w:t>
      </w:r>
      <w:r w:rsidR="00AE24FE" w:rsidRPr="00A31BED">
        <w:t xml:space="preserve"> for each individual </w:t>
      </w:r>
      <w:r w:rsidR="00F324C6">
        <w:t>are assigned on the basis</w:t>
      </w:r>
      <w:r w:rsidRPr="00A31BED">
        <w:t xml:space="preserve"> </w:t>
      </w:r>
      <w:r w:rsidR="00F324C6">
        <w:t>of</w:t>
      </w:r>
      <w:r w:rsidR="00F324C6" w:rsidRPr="00A31BED">
        <w:t xml:space="preserve"> </w:t>
      </w:r>
      <w:r w:rsidRPr="00A31BED">
        <w:t xml:space="preserve">results from Bryant </w:t>
      </w:r>
      <w:r w:rsidR="00D27C14" w:rsidRPr="00D27C14">
        <w:rPr>
          <w:i/>
        </w:rPr>
        <w:t>et al</w:t>
      </w:r>
      <w:r w:rsidR="00F324C6">
        <w:t>.</w:t>
      </w:r>
      <w:r w:rsidRPr="00A31BED">
        <w:t xml:space="preserve"> </w:t>
      </w:r>
      <w:r w:rsidR="00704313" w:rsidRPr="00A31BED">
        <w:fldChar w:fldCharType="begin"/>
      </w:r>
      <w:r w:rsidR="00DD2884">
        <w:instrText xml:space="preserve"> ADDIN EN.CITE &lt;EndNote&gt;&lt;Cite&gt;&lt;Author&gt;Bryant&lt;/Author&gt;&lt;Year&gt;2011&lt;/Year&gt;&lt;RecNum&gt;442&lt;/RecNum&gt;&lt;record&gt;&lt;rec-number&gt;442&lt;/rec-number&gt;&lt;foreign-keys&gt;&lt;key app="EN" db-id="2arzpv9pv25wrded5p0p0xfosad09td55r0p"&gt;442&lt;/key&gt;&lt;/foreign-keys&gt;&lt;ref-type name="Journal Article"&gt;17&lt;/ref-type&gt;&lt;contributors&gt;&lt;authors&gt;&lt;author&gt;Bryant, Joanne&lt;/author&gt;&lt;author&gt;Ward, James&lt;/author&gt;&lt;author&gt;Worth, Heather&lt;/author&gt;&lt;author&gt;Hull, Peter&lt;/author&gt;&lt;author&gt;Solar, Sarina&lt;/author&gt;&lt;author&gt;Bailey, Sandra&lt;/author&gt;&lt;/authors&gt;&lt;/contributors&gt;&lt;titles&gt;&lt;title&gt;Safer sex and condom use: a convenience sample of Aboriginal young people in New South Wales&lt;/title&gt;&lt;secondary-title&gt;Sexual Health&lt;/secondary-title&gt;&lt;/titles&gt;&lt;periodical&gt;&lt;full-title&gt;Sexual Health&lt;/full-title&gt;&lt;/periodical&gt;&lt;pages&gt;378-383&lt;/pages&gt;&lt;volume&gt;8&lt;/volume&gt;&lt;dates&gt;&lt;year&gt;2011&lt;/year&gt;&lt;/dates&gt;&lt;urls&gt;&lt;/urls&gt;&lt;/record&gt;&lt;/Cite&gt;&lt;/EndNote&gt;</w:instrText>
      </w:r>
      <w:r w:rsidR="00704313" w:rsidRPr="00A31BED">
        <w:fldChar w:fldCharType="separate"/>
      </w:r>
      <w:r w:rsidR="00CB0293" w:rsidRPr="00A31BED">
        <w:rPr>
          <w:noProof/>
        </w:rPr>
        <w:t>[3]</w:t>
      </w:r>
      <w:r w:rsidR="00704313" w:rsidRPr="00A31BED">
        <w:fldChar w:fldCharType="end"/>
      </w:r>
      <w:r w:rsidR="00D032C4" w:rsidRPr="00A31BED">
        <w:t xml:space="preserve">. </w:t>
      </w:r>
      <w:r w:rsidR="00593D8D" w:rsidRPr="00A31BED">
        <w:t xml:space="preserve">In the model, </w:t>
      </w:r>
      <w:r w:rsidRPr="00A31BED">
        <w:t xml:space="preserve">36.5% of </w:t>
      </w:r>
      <w:r w:rsidR="00466E2A" w:rsidRPr="00A31BED">
        <w:t>the populatio</w:t>
      </w:r>
      <w:r w:rsidR="00C6344C" w:rsidRPr="00A31BED">
        <w:t>n</w:t>
      </w:r>
      <w:r w:rsidRPr="00A31BED">
        <w:t xml:space="preserve"> can form regular partnership</w:t>
      </w:r>
      <w:r w:rsidR="00F324C6">
        <w:t>s</w:t>
      </w:r>
      <w:r w:rsidRPr="00A31BED">
        <w:t xml:space="preserve"> on</w:t>
      </w:r>
      <w:r w:rsidR="00BE7B24" w:rsidRPr="00A31BED">
        <w:t xml:space="preserve">ly. Of the </w:t>
      </w:r>
      <w:r w:rsidR="0002267B" w:rsidRPr="00A31BED">
        <w:t>remaining</w:t>
      </w:r>
      <w:r w:rsidR="00A51E11" w:rsidRPr="00A31BED">
        <w:t xml:space="preserve"> </w:t>
      </w:r>
      <w:r w:rsidR="00F324C6">
        <w:t xml:space="preserve">63.5% of the </w:t>
      </w:r>
      <w:r w:rsidR="00A51E11" w:rsidRPr="00A31BED">
        <w:t>population</w:t>
      </w:r>
      <w:r w:rsidR="0069207E" w:rsidRPr="00A31BED">
        <w:t xml:space="preserve">, 27.6% can </w:t>
      </w:r>
      <w:r w:rsidR="00ED1E08">
        <w:t>form</w:t>
      </w:r>
      <w:r w:rsidR="00ED1E08" w:rsidRPr="00A31BED">
        <w:t xml:space="preserve"> c</w:t>
      </w:r>
      <w:r w:rsidR="00ED1E08">
        <w:t xml:space="preserve">oncurrent partnerships, and can </w:t>
      </w:r>
      <w:r w:rsidR="00E9694E" w:rsidRPr="00A31BED">
        <w:t>seek a</w:t>
      </w:r>
      <w:r w:rsidR="0069207E" w:rsidRPr="00A31BED">
        <w:t xml:space="preserve"> </w:t>
      </w:r>
      <w:r w:rsidRPr="00A31BED">
        <w:t>casual partner</w:t>
      </w:r>
      <w:r w:rsidR="0069207E" w:rsidRPr="00A31BED">
        <w:t xml:space="preserve"> </w:t>
      </w:r>
      <w:r w:rsidR="00367C1D" w:rsidRPr="00A31BED">
        <w:t>even if they are already in</w:t>
      </w:r>
      <w:r w:rsidRPr="00A31BED">
        <w:t xml:space="preserve"> </w:t>
      </w:r>
      <w:r w:rsidR="0069207E" w:rsidRPr="00A31BED">
        <w:t xml:space="preserve">a </w:t>
      </w:r>
      <w:r w:rsidRPr="00A31BED">
        <w:t>regular partners</w:t>
      </w:r>
      <w:r w:rsidR="0069207E" w:rsidRPr="00A31BED">
        <w:t>hip</w:t>
      </w:r>
      <w:r w:rsidRPr="00A31BED">
        <w:t xml:space="preserve">. </w:t>
      </w:r>
    </w:p>
    <w:p w:rsidR="0087361E" w:rsidRPr="00A31BED" w:rsidRDefault="002D3CCA" w:rsidP="00D032C4">
      <w:r w:rsidRPr="00A31BED">
        <w:t xml:space="preserve">Individuals </w:t>
      </w:r>
      <w:r w:rsidR="00A547F6" w:rsidRPr="00A31BED">
        <w:t xml:space="preserve">that </w:t>
      </w:r>
      <w:r w:rsidR="00ED1E08">
        <w:t xml:space="preserve">can </w:t>
      </w:r>
      <w:r w:rsidR="00F324C6">
        <w:t>form</w:t>
      </w:r>
      <w:r w:rsidR="00F324C6" w:rsidRPr="00A31BED">
        <w:t xml:space="preserve"> </w:t>
      </w:r>
      <w:r w:rsidR="004C2858" w:rsidRPr="00A31BED">
        <w:t>c</w:t>
      </w:r>
      <w:r w:rsidR="0060194B">
        <w:t>oncurrent partnership</w:t>
      </w:r>
      <w:r w:rsidR="00F324C6">
        <w:t>s</w:t>
      </w:r>
      <w:r w:rsidR="0060194B">
        <w:t xml:space="preserve"> can have </w:t>
      </w:r>
      <w:r w:rsidR="00F324C6">
        <w:t xml:space="preserve">only </w:t>
      </w:r>
      <w:r w:rsidR="0060194B">
        <w:t>one</w:t>
      </w:r>
      <w:r w:rsidR="004C2858" w:rsidRPr="00A31BED">
        <w:t xml:space="preserve"> regular partner and </w:t>
      </w:r>
      <w:r w:rsidR="0060194B">
        <w:t>one</w:t>
      </w:r>
      <w:r w:rsidR="004C2858" w:rsidRPr="00A31BED">
        <w:t xml:space="preserve"> </w:t>
      </w:r>
      <w:r w:rsidR="00594653" w:rsidRPr="00A31BED">
        <w:t>casual</w:t>
      </w:r>
      <w:r w:rsidR="004C2858" w:rsidRPr="00A31BED">
        <w:t xml:space="preserve"> partner at the same time, </w:t>
      </w:r>
      <w:r w:rsidR="003D7002" w:rsidRPr="00A31BED">
        <w:t xml:space="preserve">while the </w:t>
      </w:r>
      <w:r w:rsidR="00B92F1B" w:rsidRPr="00A31BED">
        <w:t>remainder can</w:t>
      </w:r>
      <w:r w:rsidR="004C2858" w:rsidRPr="00A31BED">
        <w:t xml:space="preserve"> have one</w:t>
      </w:r>
      <w:r w:rsidR="009323E2" w:rsidRPr="00A31BED">
        <w:t xml:space="preserve"> </w:t>
      </w:r>
      <w:r w:rsidR="004C2858" w:rsidRPr="00A31BED">
        <w:t xml:space="preserve">regular or casual (if allowed) </w:t>
      </w:r>
      <w:r w:rsidR="009323E2" w:rsidRPr="00A31BED">
        <w:t xml:space="preserve">partner </w:t>
      </w:r>
      <w:r w:rsidR="004C2858" w:rsidRPr="00A31BED">
        <w:t>at the same time.</w:t>
      </w:r>
      <w:r w:rsidR="00A1143A">
        <w:t xml:space="preserve"> </w:t>
      </w:r>
      <w:r w:rsidR="000A1D3A" w:rsidRPr="00A31BED">
        <w:t>The length of regular partnership</w:t>
      </w:r>
      <w:r w:rsidR="00A1143A">
        <w:t>s</w:t>
      </w:r>
      <w:r w:rsidR="000A1D3A" w:rsidRPr="00A31BED">
        <w:t xml:space="preserve"> </w:t>
      </w:r>
      <w:r w:rsidR="00A1143A">
        <w:t>is</w:t>
      </w:r>
      <w:r w:rsidR="00A1143A" w:rsidRPr="00A31BED">
        <w:t xml:space="preserve"> </w:t>
      </w:r>
      <w:r w:rsidR="00444907" w:rsidRPr="00A31BED">
        <w:t>determined by a random draw</w:t>
      </w:r>
      <w:r w:rsidR="000A1D3A" w:rsidRPr="00A31BED">
        <w:t xml:space="preserve"> from an exponential distribution with ave</w:t>
      </w:r>
      <w:r w:rsidR="00D1557D" w:rsidRPr="00A31BED">
        <w:t>r</w:t>
      </w:r>
      <w:r w:rsidR="000A1D3A" w:rsidRPr="00A31BED">
        <w:t xml:space="preserve">age of 2 years.  </w:t>
      </w:r>
      <w:r w:rsidR="00D1557D" w:rsidRPr="00A31BED">
        <w:t xml:space="preserve">Casual </w:t>
      </w:r>
      <w:r w:rsidR="0084713F" w:rsidRPr="00A31BED">
        <w:t>partnerships are</w:t>
      </w:r>
      <w:r w:rsidR="00A1143A" w:rsidRPr="00A31BED">
        <w:t xml:space="preserve"> </w:t>
      </w:r>
      <w:r w:rsidR="00D1557D" w:rsidRPr="00A31BED">
        <w:t>terminate</w:t>
      </w:r>
      <w:r w:rsidR="00A1143A">
        <w:t>d</w:t>
      </w:r>
      <w:r w:rsidR="0087361E" w:rsidRPr="00A31BED">
        <w:t xml:space="preserve"> </w:t>
      </w:r>
      <w:r w:rsidR="00A1143A">
        <w:t>when</w:t>
      </w:r>
      <w:r w:rsidR="00A1143A" w:rsidRPr="00A31BED">
        <w:t xml:space="preserve"> </w:t>
      </w:r>
      <w:r w:rsidR="0087361E" w:rsidRPr="00A31BED">
        <w:t xml:space="preserve">one of the </w:t>
      </w:r>
      <w:r w:rsidR="00A1143A">
        <w:t>partners</w:t>
      </w:r>
      <w:r w:rsidR="00A1143A" w:rsidRPr="00A31BED">
        <w:t xml:space="preserve"> </w:t>
      </w:r>
      <w:r w:rsidR="00A1143A">
        <w:t>seeks</w:t>
      </w:r>
      <w:r w:rsidR="0087361E" w:rsidRPr="00A31BED">
        <w:t xml:space="preserve"> new partners (see below)</w:t>
      </w:r>
      <w:r w:rsidR="0078451E" w:rsidRPr="00A31BED">
        <w:t>.</w:t>
      </w:r>
    </w:p>
    <w:p w:rsidR="00647C98" w:rsidRPr="00A31BED" w:rsidRDefault="0087361E" w:rsidP="00D032C4">
      <w:r w:rsidRPr="00A31BED">
        <w:t>Individuals seek partn</w:t>
      </w:r>
      <w:r w:rsidR="00B74CBC" w:rsidRPr="00A31BED">
        <w:t>ers at different rate</w:t>
      </w:r>
      <w:r w:rsidR="00A1143A">
        <w:t>s</w:t>
      </w:r>
      <w:r w:rsidR="00AA4B17" w:rsidRPr="00A31BED">
        <w:t>.</w:t>
      </w:r>
      <w:r w:rsidR="00B74CBC" w:rsidRPr="00A31BED">
        <w:t xml:space="preserve"> </w:t>
      </w:r>
      <w:r w:rsidR="00217C9B" w:rsidRPr="00A31BED">
        <w:t xml:space="preserve">From </w:t>
      </w:r>
      <w:r w:rsidR="00A1143A">
        <w:t xml:space="preserve">the </w:t>
      </w:r>
      <w:r w:rsidR="00217C9B" w:rsidRPr="00A31BED">
        <w:t xml:space="preserve">results </w:t>
      </w:r>
      <w:r w:rsidR="00A1143A">
        <w:t>of</w:t>
      </w:r>
      <w:r w:rsidR="00A1143A" w:rsidRPr="00A31BED">
        <w:t xml:space="preserve"> </w:t>
      </w:r>
      <w:r w:rsidR="00217C9B" w:rsidRPr="00A31BED">
        <w:t xml:space="preserve">Bryant </w:t>
      </w:r>
      <w:r w:rsidR="00D27C14" w:rsidRPr="00D27C14">
        <w:rPr>
          <w:i/>
        </w:rPr>
        <w:t>et al</w:t>
      </w:r>
      <w:r w:rsidR="00A1143A">
        <w:t>.</w:t>
      </w:r>
      <w:r w:rsidR="00A120CC" w:rsidRPr="00A31BED">
        <w:t xml:space="preserve"> </w:t>
      </w:r>
      <w:r w:rsidR="00704313" w:rsidRPr="00A31BED">
        <w:fldChar w:fldCharType="begin"/>
      </w:r>
      <w:r w:rsidR="00DD2884">
        <w:instrText xml:space="preserve"> ADDIN EN.CITE &lt;EndNote&gt;&lt;Cite&gt;&lt;Author&gt;Bryant&lt;/Author&gt;&lt;Year&gt;2011&lt;/Year&gt;&lt;RecNum&gt;442&lt;/RecNum&gt;&lt;record&gt;&lt;rec-number&gt;442&lt;/rec-number&gt;&lt;foreign-keys&gt;&lt;key app="EN" db-id="2arzpv9pv25wrded5p0p0xfosad09td55r0p"&gt;442&lt;/key&gt;&lt;/foreign-keys&gt;&lt;ref-type name="Journal Article"&gt;17&lt;/ref-type&gt;&lt;contributors&gt;&lt;authors&gt;&lt;author&gt;Bryant, Joanne&lt;/author&gt;&lt;author&gt;Ward, James&lt;/author&gt;&lt;author&gt;Worth, Heather&lt;/author&gt;&lt;author&gt;Hull, Peter&lt;/author&gt;&lt;author&gt;Solar, Sarina&lt;/author&gt;&lt;author&gt;Bailey, Sandra&lt;/author&gt;&lt;/authors&gt;&lt;/contributors&gt;&lt;titles&gt;&lt;title&gt;Safer sex and condom use: a convenience sample of Aboriginal young people in New South Wales&lt;/title&gt;&lt;secondary-title&gt;Sexual Health&lt;/secondary-title&gt;&lt;/titles&gt;&lt;periodical&gt;&lt;full-title&gt;Sexual Health&lt;/full-title&gt;&lt;/periodical&gt;&lt;pages&gt;378-383&lt;/pages&gt;&lt;volume&gt;8&lt;/volume&gt;&lt;dates&gt;&lt;year&gt;2011&lt;/year&gt;&lt;/dates&gt;&lt;urls&gt;&lt;/urls&gt;&lt;/record&gt;&lt;/Cite&gt;&lt;/EndNote&gt;</w:instrText>
      </w:r>
      <w:r w:rsidR="00704313" w:rsidRPr="00A31BED">
        <w:fldChar w:fldCharType="separate"/>
      </w:r>
      <w:r w:rsidR="00A120CC" w:rsidRPr="00A31BED">
        <w:rPr>
          <w:noProof/>
        </w:rPr>
        <w:t>[3]</w:t>
      </w:r>
      <w:r w:rsidR="00704313" w:rsidRPr="00A31BED">
        <w:fldChar w:fldCharType="end"/>
      </w:r>
      <w:r w:rsidR="00217C9B" w:rsidRPr="00A31BED">
        <w:t>,</w:t>
      </w:r>
      <w:r w:rsidR="00A1143A">
        <w:t xml:space="preserve"> we assume that</w:t>
      </w:r>
      <w:r w:rsidR="00217C9B" w:rsidRPr="00A31BED">
        <w:t xml:space="preserve"> </w:t>
      </w:r>
      <w:r w:rsidR="00AA4B17" w:rsidRPr="00A31BED">
        <w:t>6</w:t>
      </w:r>
      <w:r w:rsidR="00BD7764" w:rsidRPr="00A31BED">
        <w:t xml:space="preserve">0% of </w:t>
      </w:r>
      <w:r w:rsidR="00A1143A">
        <w:t xml:space="preserve">the </w:t>
      </w:r>
      <w:r w:rsidR="00BD7764" w:rsidRPr="00A31BED">
        <w:t>population</w:t>
      </w:r>
      <w:r w:rsidRPr="00A31BED">
        <w:t xml:space="preserve"> only seek</w:t>
      </w:r>
      <w:r w:rsidR="00A1143A">
        <w:t>s</w:t>
      </w:r>
      <w:r w:rsidRPr="00A31BED">
        <w:t xml:space="preserve"> one partner per 6 months. </w:t>
      </w:r>
      <w:r w:rsidR="008B72AF" w:rsidRPr="00A31BED">
        <w:t xml:space="preserve">The </w:t>
      </w:r>
      <w:r w:rsidR="00BD7764" w:rsidRPr="00A31BED">
        <w:t xml:space="preserve">remaining 40% of the population seek more than one partner per 6 months. </w:t>
      </w:r>
      <w:r w:rsidR="0024637F" w:rsidRPr="00A31BED">
        <w:t xml:space="preserve"> For individuals</w:t>
      </w:r>
      <w:r w:rsidR="001726F1">
        <w:t xml:space="preserve"> who seek more than one </w:t>
      </w:r>
      <w:r w:rsidR="00D951C7">
        <w:t>partner</w:t>
      </w:r>
      <w:r w:rsidR="001726F1">
        <w:t xml:space="preserve"> in six months</w:t>
      </w:r>
      <w:r w:rsidR="0024637F" w:rsidRPr="00A31BED">
        <w:t>, t</w:t>
      </w:r>
      <w:r w:rsidR="00BD7764" w:rsidRPr="00A31BED">
        <w:t xml:space="preserve">he </w:t>
      </w:r>
      <w:r w:rsidR="008B72AF" w:rsidRPr="00A31BED">
        <w:t xml:space="preserve">number </w:t>
      </w:r>
      <w:r w:rsidRPr="00A31BED">
        <w:t xml:space="preserve">of partners </w:t>
      </w:r>
      <w:r w:rsidR="00A1143A">
        <w:t>sought</w:t>
      </w:r>
      <w:r w:rsidRPr="00A31BED">
        <w:t xml:space="preserve"> </w:t>
      </w:r>
      <w:r w:rsidR="00A1143A">
        <w:t>is</w:t>
      </w:r>
      <w:r w:rsidR="00A1143A" w:rsidRPr="00A31BED">
        <w:t xml:space="preserve"> </w:t>
      </w:r>
      <w:r w:rsidRPr="00A31BED">
        <w:t>draw</w:t>
      </w:r>
      <w:r w:rsidR="00A2262C" w:rsidRPr="00A31BED">
        <w:t xml:space="preserve">n from a </w:t>
      </w:r>
      <w:r w:rsidR="00A1143A">
        <w:t xml:space="preserve">Poisson </w:t>
      </w:r>
      <w:r w:rsidR="00A2262C" w:rsidRPr="00A31BED">
        <w:t>distribution</w:t>
      </w:r>
      <w:r w:rsidR="00A1143A">
        <w:t xml:space="preserve"> with mean of 8.</w:t>
      </w:r>
      <w:r w:rsidR="0069405B" w:rsidRPr="00A31BED">
        <w:t xml:space="preserve"> </w:t>
      </w:r>
      <w:r w:rsidR="00B01DDC">
        <w:t>Data are not</w:t>
      </w:r>
      <w:r w:rsidRPr="00A31BED">
        <w:t xml:space="preserve"> available</w:t>
      </w:r>
      <w:r w:rsidR="00524317" w:rsidRPr="00A31BED">
        <w:t xml:space="preserve"> </w:t>
      </w:r>
      <w:r w:rsidR="00B01DDC">
        <w:t>to inform the choice of this distribution and parameter</w:t>
      </w:r>
      <w:r w:rsidR="00647C98" w:rsidRPr="00A31BED">
        <w:t xml:space="preserve"> </w:t>
      </w:r>
      <w:r w:rsidR="00C279A3" w:rsidRPr="00A31BED">
        <w:t>(</w:t>
      </w:r>
      <w:r w:rsidR="00B01DDC">
        <w:t xml:space="preserve">the </w:t>
      </w:r>
      <w:r w:rsidR="00C279A3" w:rsidRPr="00A31BED">
        <w:t xml:space="preserve">survey only </w:t>
      </w:r>
      <w:r w:rsidR="00B01DDC">
        <w:t>reported</w:t>
      </w:r>
      <w:r w:rsidR="00B01DDC" w:rsidRPr="00A31BED">
        <w:t xml:space="preserve"> </w:t>
      </w:r>
      <w:r w:rsidR="00D951C7">
        <w:t>the</w:t>
      </w:r>
      <w:r w:rsidR="00B01DDC">
        <w:t xml:space="preserve"> proportion of the population having</w:t>
      </w:r>
      <w:r w:rsidR="00A6145D" w:rsidRPr="00A31BED">
        <w:t xml:space="preserve"> </w:t>
      </w:r>
      <w:r w:rsidR="0056579F">
        <w:t>more than one</w:t>
      </w:r>
      <w:r w:rsidR="00C279A3" w:rsidRPr="00A31BED">
        <w:t xml:space="preserve"> partner in 6 months)</w:t>
      </w:r>
      <w:r w:rsidR="00B01DDC">
        <w:t>,</w:t>
      </w:r>
      <w:r w:rsidR="0077422C" w:rsidRPr="00A31BED">
        <w:t xml:space="preserve"> </w:t>
      </w:r>
      <w:r w:rsidR="00B01DDC">
        <w:t>h</w:t>
      </w:r>
      <w:r w:rsidR="003B5EC9" w:rsidRPr="00A31BED">
        <w:t xml:space="preserve">owever </w:t>
      </w:r>
      <w:r w:rsidR="00B01DDC" w:rsidRPr="00A31BED">
        <w:t>chang</w:t>
      </w:r>
      <w:r w:rsidR="00B01DDC">
        <w:t xml:space="preserve">ing </w:t>
      </w:r>
      <w:r w:rsidR="005255CA">
        <w:t xml:space="preserve">the </w:t>
      </w:r>
      <w:r w:rsidR="009511E2" w:rsidRPr="00A31BED">
        <w:t xml:space="preserve">distribution </w:t>
      </w:r>
      <w:r w:rsidR="009511E2">
        <w:t>means</w:t>
      </w:r>
      <w:r w:rsidR="005255CA">
        <w:t xml:space="preserve"> does</w:t>
      </w:r>
      <w:r w:rsidR="009732D2" w:rsidRPr="00A31BED">
        <w:t xml:space="preserve"> not lead to </w:t>
      </w:r>
      <w:r w:rsidR="003B5EC9" w:rsidRPr="00A31BED">
        <w:t xml:space="preserve">statistically </w:t>
      </w:r>
      <w:r w:rsidR="00E8632B" w:rsidRPr="00A31BED">
        <w:t>significant</w:t>
      </w:r>
      <w:r w:rsidR="009732D2" w:rsidRPr="00A31BED">
        <w:t xml:space="preserve"> change</w:t>
      </w:r>
      <w:r w:rsidR="00B01DDC">
        <w:t>s</w:t>
      </w:r>
      <w:r w:rsidR="009732D2" w:rsidRPr="00A31BED">
        <w:t xml:space="preserve"> </w:t>
      </w:r>
      <w:r w:rsidR="00B01DDC">
        <w:t>in</w:t>
      </w:r>
      <w:r w:rsidR="00B01DDC" w:rsidRPr="00A31BED">
        <w:t xml:space="preserve"> </w:t>
      </w:r>
      <w:r w:rsidR="009732D2" w:rsidRPr="00A31BED">
        <w:t xml:space="preserve">median </w:t>
      </w:r>
      <w:proofErr w:type="spellStart"/>
      <w:r w:rsidR="009732D2" w:rsidRPr="00A31BED">
        <w:t>STI</w:t>
      </w:r>
      <w:proofErr w:type="spellEnd"/>
      <w:r w:rsidR="009732D2" w:rsidRPr="00A31BED">
        <w:t xml:space="preserve"> </w:t>
      </w:r>
      <w:proofErr w:type="spellStart"/>
      <w:r w:rsidR="003F6F89" w:rsidRPr="00A31BED">
        <w:t>prevalence</w:t>
      </w:r>
      <w:r w:rsidR="003F6F89">
        <w:t>s</w:t>
      </w:r>
      <w:proofErr w:type="spellEnd"/>
      <w:r w:rsidR="009732D2" w:rsidRPr="00A31BED">
        <w:t xml:space="preserve"> </w:t>
      </w:r>
      <w:r w:rsidR="005255CA">
        <w:t>unless it</w:t>
      </w:r>
      <w:r w:rsidR="00E8632B" w:rsidRPr="00A31BED">
        <w:t xml:space="preserve"> is reduced to 2 or </w:t>
      </w:r>
      <w:r w:rsidR="00075BEA" w:rsidRPr="00A31BED">
        <w:t>less</w:t>
      </w:r>
      <w:r w:rsidR="00E8632B" w:rsidRPr="00A31BED">
        <w:t xml:space="preserve"> (</w:t>
      </w:r>
      <w:r w:rsidR="00333457" w:rsidRPr="00A31BED">
        <w:t xml:space="preserve">see Figure </w:t>
      </w:r>
      <w:r w:rsidR="002D5067">
        <w:t xml:space="preserve">A-1 </w:t>
      </w:r>
      <w:r w:rsidR="00333457" w:rsidRPr="00A31BED">
        <w:t xml:space="preserve"> below</w:t>
      </w:r>
      <w:r w:rsidR="00E8632B" w:rsidRPr="00A31BED">
        <w:t>).</w:t>
      </w:r>
      <w:r w:rsidR="00CC36D9">
        <w:t xml:space="preserve"> </w:t>
      </w:r>
      <w:r w:rsidR="00B01DDC">
        <w:t xml:space="preserve">This </w:t>
      </w:r>
      <w:r w:rsidR="00CC36D9">
        <w:t>is because even if an individual seek</w:t>
      </w:r>
      <w:r w:rsidR="00B01DDC">
        <w:t>s</w:t>
      </w:r>
      <w:r w:rsidR="00CC36D9">
        <w:t xml:space="preserve"> partners frequently, quite often they are unable to find a suitable partner due to </w:t>
      </w:r>
      <w:r w:rsidR="00B01DDC">
        <w:t xml:space="preserve">the </w:t>
      </w:r>
      <w:r w:rsidR="00CC36D9">
        <w:t>relatively small population size.</w:t>
      </w:r>
    </w:p>
    <w:p w:rsidR="00333457" w:rsidRPr="00A31BED" w:rsidRDefault="00333457" w:rsidP="00333457">
      <w:pPr>
        <w:keepNext/>
      </w:pPr>
      <w:r w:rsidRPr="00A31BED">
        <w:rPr>
          <w:noProof/>
          <w:lang w:val="en-US" w:bidi="ar-SA"/>
        </w:rPr>
        <w:lastRenderedPageBreak/>
        <w:drawing>
          <wp:inline distT="0" distB="0" distL="0" distR="0">
            <wp:extent cx="5310332" cy="3719102"/>
            <wp:effectExtent l="19050" t="0" r="4618"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5309262" cy="3718353"/>
                    </a:xfrm>
                    <a:prstGeom prst="rect">
                      <a:avLst/>
                    </a:prstGeom>
                    <a:noFill/>
                    <a:ln w="9525">
                      <a:noFill/>
                      <a:miter lim="800000"/>
                      <a:headEnd/>
                      <a:tailEnd/>
                    </a:ln>
                  </pic:spPr>
                </pic:pic>
              </a:graphicData>
            </a:graphic>
          </wp:inline>
        </w:drawing>
      </w:r>
    </w:p>
    <w:p w:rsidR="00333457" w:rsidRPr="00A31BED" w:rsidRDefault="00333457" w:rsidP="00333457">
      <w:pPr>
        <w:pStyle w:val="Caption"/>
      </w:pPr>
      <w:r w:rsidRPr="00A31BED">
        <w:t xml:space="preserve">Figure </w:t>
      </w:r>
      <w:r w:rsidR="00704313">
        <w:fldChar w:fldCharType="begin"/>
      </w:r>
      <w:r w:rsidR="00704313">
        <w:instrText xml:space="preserve"> STYLEREF 1 \s </w:instrText>
      </w:r>
      <w:r w:rsidR="00704313">
        <w:fldChar w:fldCharType="separate"/>
      </w:r>
      <w:r w:rsidR="00FA10A8">
        <w:rPr>
          <w:noProof/>
        </w:rPr>
        <w:t>A</w:t>
      </w:r>
      <w:r w:rsidR="00704313">
        <w:fldChar w:fldCharType="end"/>
      </w:r>
      <w:r w:rsidR="00FA10A8">
        <w:noBreakHyphen/>
      </w:r>
      <w:r w:rsidR="00704313">
        <w:fldChar w:fldCharType="begin"/>
      </w:r>
      <w:r w:rsidR="00704313">
        <w:instrText xml:space="preserve"> SEQ Figure \* ARABIC \s 1 </w:instrText>
      </w:r>
      <w:r w:rsidR="00704313">
        <w:fldChar w:fldCharType="separate"/>
      </w:r>
      <w:r w:rsidR="00FA10A8">
        <w:rPr>
          <w:noProof/>
        </w:rPr>
        <w:t>1</w:t>
      </w:r>
      <w:r w:rsidR="00704313">
        <w:fldChar w:fldCharType="end"/>
      </w:r>
      <w:r w:rsidRPr="00A31BED">
        <w:t>:</w:t>
      </w:r>
      <w:r w:rsidR="0027478A" w:rsidRPr="00A31BED">
        <w:t xml:space="preserve"> </w:t>
      </w:r>
      <w:proofErr w:type="spellStart"/>
      <w:r w:rsidR="0027478A" w:rsidRPr="00A31BED">
        <w:t>STI</w:t>
      </w:r>
      <w:proofErr w:type="spellEnd"/>
      <w:r w:rsidR="0027478A" w:rsidRPr="00A31BED">
        <w:t xml:space="preserve"> prevalence </w:t>
      </w:r>
      <w:r w:rsidR="00E60E10" w:rsidRPr="00A31BED">
        <w:t xml:space="preserve">in the model </w:t>
      </w:r>
      <w:r w:rsidR="0027478A" w:rsidRPr="00A31BED">
        <w:t xml:space="preserve">versus the </w:t>
      </w:r>
      <w:r w:rsidR="00B90905" w:rsidRPr="00A31BED">
        <w:t xml:space="preserve">average number of </w:t>
      </w:r>
      <w:r w:rsidR="0027478A" w:rsidRPr="00A31BED">
        <w:t>partne</w:t>
      </w:r>
      <w:r w:rsidR="00357EF0" w:rsidRPr="00A31BED">
        <w:t>r</w:t>
      </w:r>
      <w:r w:rsidR="00B90905" w:rsidRPr="00A31BED">
        <w:t>s</w:t>
      </w:r>
      <w:r w:rsidR="003F698E" w:rsidRPr="00A31BED">
        <w:t xml:space="preserve"> per six month</w:t>
      </w:r>
      <w:r w:rsidR="00260320" w:rsidRPr="00A31BED">
        <w:t>s</w:t>
      </w:r>
      <w:r w:rsidR="003F698E" w:rsidRPr="00A31BED">
        <w:t xml:space="preserve"> </w:t>
      </w:r>
      <w:r w:rsidR="00E60E10" w:rsidRPr="00A31BED">
        <w:t>(</w:t>
      </w:r>
      <w:r w:rsidR="003F698E" w:rsidRPr="00A31BED">
        <w:t xml:space="preserve">for individuals who seek more than 1 </w:t>
      </w:r>
      <w:r w:rsidR="002F1581" w:rsidRPr="00A31BED">
        <w:t>partner</w:t>
      </w:r>
      <w:r w:rsidR="003F698E" w:rsidRPr="00A31BED">
        <w:t xml:space="preserve"> </w:t>
      </w:r>
      <w:r w:rsidR="00DD5DD1" w:rsidRPr="00A31BED">
        <w:t>in six month</w:t>
      </w:r>
      <w:r w:rsidR="00AF5430" w:rsidRPr="00A31BED">
        <w:t>s</w:t>
      </w:r>
      <w:r w:rsidR="00B90905" w:rsidRPr="00A31BED">
        <w:t>).</w:t>
      </w:r>
      <w:r w:rsidR="0027478A" w:rsidRPr="00A31BED">
        <w:t xml:space="preserve"> </w:t>
      </w:r>
    </w:p>
    <w:p w:rsidR="002B75DA" w:rsidRPr="00A31BED" w:rsidRDefault="00647C98" w:rsidP="00E9277D">
      <w:r w:rsidRPr="00A31BED">
        <w:t>Individual</w:t>
      </w:r>
      <w:r w:rsidR="00E9277D" w:rsidRPr="00A31BED">
        <w:t>s seek pa</w:t>
      </w:r>
      <w:r w:rsidR="00E73F37" w:rsidRPr="00A31BED">
        <w:t xml:space="preserve">rtners based on </w:t>
      </w:r>
      <w:r w:rsidR="00386C79">
        <w:t>a</w:t>
      </w:r>
      <w:r w:rsidR="00386C79" w:rsidRPr="00A31BED">
        <w:t xml:space="preserve"> </w:t>
      </w:r>
      <w:r w:rsidR="00E73F37" w:rsidRPr="00A31BED">
        <w:t>6</w:t>
      </w:r>
      <w:r w:rsidR="00386C79">
        <w:t>-</w:t>
      </w:r>
      <w:r w:rsidR="00C375A0" w:rsidRPr="00A31BED">
        <w:t>month (</w:t>
      </w:r>
      <w:r w:rsidR="00E73F37" w:rsidRPr="00A31BED">
        <w:t>= 180 days)</w:t>
      </w:r>
      <w:r w:rsidR="00AA56D5" w:rsidRPr="00A31BED">
        <w:t xml:space="preserve"> window</w:t>
      </w:r>
      <w:r w:rsidR="00E9277D" w:rsidRPr="00A31BED">
        <w:t xml:space="preserve">. For example, if an individual can </w:t>
      </w:r>
      <w:r w:rsidR="00E73F37" w:rsidRPr="00A31BED">
        <w:t>seek</w:t>
      </w:r>
      <w:r w:rsidR="00E9277D" w:rsidRPr="00A31BED">
        <w:t xml:space="preserve">  </w:t>
      </w:r>
      <m:oMath>
        <m:r>
          <w:rPr>
            <w:rFonts w:ascii="Cambria Math" w:hAnsi="Cambria Math"/>
          </w:rPr>
          <m:t>n</m:t>
        </m:r>
      </m:oMath>
      <w:r w:rsidR="00E9277D" w:rsidRPr="00A31BED">
        <w:t xml:space="preserve"> partners in 6 months, t</w:t>
      </w:r>
      <w:r w:rsidR="008D7FC9" w:rsidRPr="00A31BED">
        <w:t>hen</w:t>
      </w:r>
      <w:r w:rsidR="00E9277D" w:rsidRPr="00A31BED">
        <w:t xml:space="preserve"> </w:t>
      </w:r>
      <w:r w:rsidR="0056718D" w:rsidRPr="00A31BED">
        <w:t xml:space="preserve">they will </w:t>
      </w:r>
      <w:r w:rsidR="002C49C2" w:rsidRPr="00A31BED">
        <w:t xml:space="preserve">and </w:t>
      </w:r>
      <w:r w:rsidR="0056718D" w:rsidRPr="00A31BED">
        <w:t xml:space="preserve">seek </w:t>
      </w:r>
      <w:r w:rsidR="007307A6" w:rsidRPr="00A31BED">
        <w:t>partners (</w:t>
      </w:r>
      <w:r w:rsidR="0056718D" w:rsidRPr="00A31BED">
        <w:t xml:space="preserve">and form </w:t>
      </w:r>
      <w:r w:rsidR="00386C79">
        <w:t xml:space="preserve">a </w:t>
      </w:r>
      <w:r w:rsidR="0056718D" w:rsidRPr="00A31BED">
        <w:t xml:space="preserve">partnership if </w:t>
      </w:r>
      <w:r w:rsidR="00386C79">
        <w:t xml:space="preserve">a </w:t>
      </w:r>
      <w:r w:rsidR="00102AA6" w:rsidRPr="00A31BED">
        <w:t xml:space="preserve">suitable partner </w:t>
      </w:r>
      <w:r w:rsidR="00386C79">
        <w:t>is</w:t>
      </w:r>
      <w:r w:rsidR="00386C79" w:rsidRPr="00A31BED">
        <w:t xml:space="preserve"> </w:t>
      </w:r>
      <w:r w:rsidR="005E618F" w:rsidRPr="00A31BED">
        <w:t>found</w:t>
      </w:r>
      <w:r w:rsidR="0056718D" w:rsidRPr="00A31BED">
        <w:t xml:space="preserve">) </w:t>
      </w:r>
      <w:r w:rsidR="00E9277D" w:rsidRPr="00A31BED">
        <w:t>on</w:t>
      </w:r>
      <w:bookmarkStart w:id="0" w:name="OLE_LINK1"/>
      <w:bookmarkStart w:id="1" w:name="OLE_LINK2"/>
      <w:r w:rsidR="00C375A0" w:rsidRPr="00A31BED">
        <w:t xml:space="preserve"> </w:t>
      </w:r>
      <w:r w:rsidR="0056718D" w:rsidRPr="00A31BED">
        <w:t xml:space="preserve">the </w:t>
      </w:r>
      <m:oMath>
        <m:sSub>
          <m:sSubPr>
            <m:ctrlPr>
              <w:rPr>
                <w:rFonts w:ascii="Cambria Math" w:hAnsi="Cambria Math"/>
                <w:i/>
              </w:rPr>
            </m:ctrlPr>
          </m:sSubPr>
          <m:e>
            <m:r>
              <w:rPr>
                <w:rFonts w:ascii="Cambria Math" w:hAnsi="Cambria Math"/>
              </w:rPr>
              <m:t>a</m:t>
            </m:r>
          </m:e>
          <m:sub>
            <m:r>
              <w:rPr>
                <w:rFonts w:ascii="Cambria Math" w:hAnsi="Cambria Math"/>
              </w:rPr>
              <m:t>1</m:t>
            </m:r>
          </m:sub>
        </m:sSub>
        <w:bookmarkEnd w:id="0"/>
        <w:bookmarkEnd w:id="1"/>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n</m:t>
            </m:r>
          </m:sub>
        </m:sSub>
      </m:oMath>
      <w:r w:rsidR="00C375A0" w:rsidRPr="00A31BED">
        <w:t>-</w:t>
      </w:r>
      <w:proofErr w:type="gramStart"/>
      <w:r w:rsidR="00C375A0" w:rsidRPr="00A31BED">
        <w:t>th</w:t>
      </w:r>
      <w:proofErr w:type="gramEnd"/>
      <w:r w:rsidR="00C375A0" w:rsidRPr="00A31BED">
        <w:t xml:space="preserve"> days</w:t>
      </w:r>
      <w:r w:rsidR="00DC6A6E">
        <w:t xml:space="preserve"> within the 180 d</w:t>
      </w:r>
      <w:r w:rsidR="00D22AF1" w:rsidRPr="00A31BED">
        <w:t>ays window</w:t>
      </w:r>
      <w:r w:rsidR="00E9277D" w:rsidRPr="00A31BED">
        <w:t xml:space="preserve">, with  </w:t>
      </w:r>
      <m:oMath>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n</m:t>
            </m:r>
          </m:sub>
        </m:sSub>
      </m:oMath>
      <w:r w:rsidR="00E9277D" w:rsidRPr="00A31BED">
        <w:t xml:space="preserve"> drawn from </w:t>
      </w:r>
      <w:r w:rsidR="007307A6" w:rsidRPr="00A31BED">
        <w:t xml:space="preserve">a uniform distribution </w:t>
      </w:r>
      <w:r w:rsidR="000C11B9" w:rsidRPr="00A31BED">
        <w:t>from</w:t>
      </w:r>
      <w:r w:rsidR="007307A6" w:rsidRPr="00A31BED">
        <w:t xml:space="preserve"> </w:t>
      </w:r>
      <w:r w:rsidR="008D7FC9" w:rsidRPr="00A31BED">
        <w:t xml:space="preserve">1 to </w:t>
      </w:r>
      <w:r w:rsidR="001A3D8A" w:rsidRPr="00A31BED">
        <w:t>180</w:t>
      </w:r>
      <w:r w:rsidR="00E9277D" w:rsidRPr="00A31BED">
        <w:t>.</w:t>
      </w:r>
      <w:r w:rsidR="0041555E" w:rsidRPr="00A31BED">
        <w:t xml:space="preserve"> This process </w:t>
      </w:r>
      <w:r w:rsidR="00711168" w:rsidRPr="00A31BED">
        <w:t>is</w:t>
      </w:r>
      <w:r w:rsidR="0041555E" w:rsidRPr="00A31BED">
        <w:t xml:space="preserve"> repeated as long as the individual remains in the model</w:t>
      </w:r>
      <w:r w:rsidR="00386C79">
        <w:t>led population</w:t>
      </w:r>
      <w:r w:rsidR="0041555E" w:rsidRPr="00A31BED">
        <w:t>, with</w:t>
      </w:r>
      <w:r w:rsidR="002B75DA" w:rsidRPr="00A31BED">
        <w:t xml:space="preserve"> </w:t>
      </w:r>
      <w:r w:rsidR="0041555E" w:rsidRPr="00A31BED">
        <w:t xml:space="preserve">a new set of </w:t>
      </w:r>
      <m:oMath>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n</m:t>
            </m:r>
          </m:sub>
        </m:sSub>
      </m:oMath>
      <w:r w:rsidR="0041555E" w:rsidRPr="00A31BED">
        <w:t xml:space="preserve"> generated every 180 days.</w:t>
      </w:r>
    </w:p>
    <w:p w:rsidR="00647C98" w:rsidRPr="00A31BED" w:rsidRDefault="00D951C7" w:rsidP="00E9277D">
      <w:r>
        <w:t xml:space="preserve">An individual scheduled to seek a new partner if they are currently single (i.e. not in any partnership), only has a regular partner but </w:t>
      </w:r>
      <w:r w:rsidR="00E55B9B">
        <w:t xml:space="preserve">they </w:t>
      </w:r>
      <w:r>
        <w:t>can form concurrent partnership, or under influence of parameter</w:t>
      </w:r>
      <m:oMath>
        <m:sSub>
          <m:sSubPr>
            <m:ctrlPr>
              <w:rPr>
                <w:rFonts w:ascii="Cambria Math" w:hAnsi="Cambria Math"/>
              </w:rPr>
            </m:ctrlPr>
          </m:sSubPr>
          <m:e>
            <m:r>
              <w:rPr>
                <w:rFonts w:ascii="Cambria Math" w:hAnsi="Cambria Math"/>
              </w:rPr>
              <m:t xml:space="preserve"> A</m:t>
            </m:r>
          </m:e>
          <m:sub>
            <m:r>
              <w:rPr>
                <w:rFonts w:ascii="Cambria Math" w:hAnsi="Cambria Math"/>
              </w:rPr>
              <m:t>s</m:t>
            </m:r>
          </m:sub>
        </m:sSub>
      </m:oMath>
      <w:r>
        <w:t xml:space="preserve"> (see main text). </w:t>
      </w:r>
      <w:r w:rsidR="002B75DA" w:rsidRPr="00A31BED">
        <w:t xml:space="preserve">If an individual </w:t>
      </w:r>
      <w:r w:rsidR="00386C79">
        <w:t>is</w:t>
      </w:r>
      <w:r w:rsidR="00386C79" w:rsidRPr="00A31BED">
        <w:t xml:space="preserve"> </w:t>
      </w:r>
      <w:r w:rsidR="002B75DA" w:rsidRPr="00A31BED">
        <w:t xml:space="preserve">scheduled to seek </w:t>
      </w:r>
      <w:r w:rsidR="003775B6" w:rsidRPr="00A31BED">
        <w:t xml:space="preserve">a new </w:t>
      </w:r>
      <w:r w:rsidR="002B75DA" w:rsidRPr="00A31BED">
        <w:t xml:space="preserve">partner, </w:t>
      </w:r>
      <w:r w:rsidR="00665719" w:rsidRPr="00A31BED">
        <w:t xml:space="preserve">then </w:t>
      </w:r>
      <w:r w:rsidR="00E756DB">
        <w:t xml:space="preserve">their </w:t>
      </w:r>
      <w:r w:rsidR="001443D8">
        <w:t>existing</w:t>
      </w:r>
      <w:r w:rsidR="00665719" w:rsidRPr="00A31BED">
        <w:t xml:space="preserve"> </w:t>
      </w:r>
      <w:r w:rsidR="00584010">
        <w:t>casual partnership</w:t>
      </w:r>
      <w:r w:rsidR="00386C79">
        <w:t xml:space="preserve"> is terminated</w:t>
      </w:r>
      <w:r w:rsidR="00584010">
        <w:t>, but</w:t>
      </w:r>
      <w:r w:rsidR="002B75DA" w:rsidRPr="00A31BED">
        <w:t xml:space="preserve"> </w:t>
      </w:r>
      <w:r w:rsidR="00584010">
        <w:t>their f</w:t>
      </w:r>
      <w:r w:rsidR="00584010" w:rsidRPr="00A31BED">
        <w:t xml:space="preserve">ormer casual </w:t>
      </w:r>
      <w:r w:rsidR="00584010">
        <w:t>partner will</w:t>
      </w:r>
      <w:r w:rsidR="00584010" w:rsidRPr="00A31BED">
        <w:t xml:space="preserve"> </w:t>
      </w:r>
      <w:r w:rsidR="003E16B6">
        <w:t xml:space="preserve">remain single </w:t>
      </w:r>
      <w:r w:rsidR="00584010">
        <w:t>until</w:t>
      </w:r>
      <w:r w:rsidR="00584010" w:rsidRPr="00A31BED">
        <w:t xml:space="preserve"> they themselves are scheduled to seek a new partner. </w:t>
      </w:r>
      <w:r w:rsidR="00A43ECD">
        <w:t xml:space="preserve">For individuals who only seek one partner per 6 months, the average length of </w:t>
      </w:r>
      <w:r w:rsidR="00386C79">
        <w:t xml:space="preserve">a </w:t>
      </w:r>
      <w:r w:rsidR="00A43ECD">
        <w:t>casual partnership will be 6 months, although in the actual</w:t>
      </w:r>
      <w:r w:rsidR="00513616">
        <w:t xml:space="preserve"> </w:t>
      </w:r>
      <w:r w:rsidR="00A43ECD">
        <w:t xml:space="preserve">simulation </w:t>
      </w:r>
      <w:r w:rsidR="00513616">
        <w:t xml:space="preserve">runs </w:t>
      </w:r>
      <w:r w:rsidR="007F0AC4">
        <w:t>the duration of casual partnership</w:t>
      </w:r>
      <w:r w:rsidR="00386C79">
        <w:t>s</w:t>
      </w:r>
      <w:r w:rsidR="00A43ECD">
        <w:t xml:space="preserve"> can range from 1 </w:t>
      </w:r>
      <w:r w:rsidR="00513616">
        <w:t>day</w:t>
      </w:r>
      <w:r w:rsidR="00A43ECD">
        <w:t xml:space="preserve"> to 12 months. </w:t>
      </w:r>
      <w:r w:rsidR="004F1990" w:rsidRPr="00A31BED">
        <w:t>R</w:t>
      </w:r>
      <w:r w:rsidR="002B75DA" w:rsidRPr="00A31BED">
        <w:t>egular partnership</w:t>
      </w:r>
      <w:r w:rsidR="00386C79">
        <w:t>s</w:t>
      </w:r>
      <w:r w:rsidR="002B75DA" w:rsidRPr="00A31BED">
        <w:t xml:space="preserve"> </w:t>
      </w:r>
      <w:r w:rsidR="00386C79">
        <w:t>are not</w:t>
      </w:r>
      <w:r w:rsidR="002B75DA" w:rsidRPr="00A31BED">
        <w:t xml:space="preserve"> affec</w:t>
      </w:r>
      <w:r w:rsidR="00044AAB" w:rsidRPr="00A31BED">
        <w:t xml:space="preserve">ted by </w:t>
      </w:r>
      <w:r w:rsidR="00386C79">
        <w:t xml:space="preserve">the </w:t>
      </w:r>
      <w:r w:rsidR="00044AAB" w:rsidRPr="00A31BED">
        <w:t>partner seeking schedule:</w:t>
      </w:r>
      <w:r w:rsidR="002B75DA" w:rsidRPr="00A31BED">
        <w:t xml:space="preserve"> </w:t>
      </w:r>
      <w:r w:rsidR="00A35D4B" w:rsidRPr="00A31BED">
        <w:t xml:space="preserve">an individual </w:t>
      </w:r>
      <w:r w:rsidR="003708C4" w:rsidRPr="00A31BED">
        <w:t xml:space="preserve">who </w:t>
      </w:r>
      <w:r w:rsidR="00386C79">
        <w:t xml:space="preserve">is </w:t>
      </w:r>
      <w:r w:rsidR="00A35D4B" w:rsidRPr="00A31BED">
        <w:t xml:space="preserve">already </w:t>
      </w:r>
      <w:r w:rsidR="000F39CA" w:rsidRPr="00A31BED">
        <w:t>in a</w:t>
      </w:r>
      <w:r w:rsidR="00A35D4B" w:rsidRPr="00A31BED">
        <w:t xml:space="preserve"> regular partner</w:t>
      </w:r>
      <w:r w:rsidR="000F39CA" w:rsidRPr="00A31BED">
        <w:t>ship</w:t>
      </w:r>
      <w:r w:rsidR="00044AAB" w:rsidRPr="00A31BED">
        <w:t xml:space="preserve"> </w:t>
      </w:r>
      <w:r w:rsidR="009D5035" w:rsidRPr="00A31BED">
        <w:t xml:space="preserve">will not seek a </w:t>
      </w:r>
      <w:r w:rsidR="000B5B97" w:rsidRPr="00A31BED">
        <w:t xml:space="preserve">new </w:t>
      </w:r>
      <w:r w:rsidR="009D5035" w:rsidRPr="00A31BED">
        <w:t xml:space="preserve">partner </w:t>
      </w:r>
      <w:r w:rsidR="00C944B6" w:rsidRPr="00A31BED">
        <w:t xml:space="preserve">unless they </w:t>
      </w:r>
      <w:r w:rsidR="0064400F" w:rsidRPr="00A31BED">
        <w:t xml:space="preserve">are </w:t>
      </w:r>
      <w:r w:rsidR="00116A2A" w:rsidRPr="00A31BED">
        <w:t>able</w:t>
      </w:r>
      <w:r w:rsidR="00C944B6" w:rsidRPr="00A31BED">
        <w:t xml:space="preserve"> to </w:t>
      </w:r>
      <w:r w:rsidR="0064400F" w:rsidRPr="00A31BED">
        <w:t>form</w:t>
      </w:r>
      <w:r w:rsidR="008F5EAB" w:rsidRPr="00A31BED">
        <w:t xml:space="preserve"> concurrent partners</w:t>
      </w:r>
      <w:r w:rsidR="009D5035" w:rsidRPr="00A31BED">
        <w:t>hip</w:t>
      </w:r>
      <w:r w:rsidR="002C18FF" w:rsidRPr="00A31BED">
        <w:t>s</w:t>
      </w:r>
      <w:r w:rsidR="00A35D4B" w:rsidRPr="00A31BED">
        <w:t>.</w:t>
      </w:r>
    </w:p>
    <w:p w:rsidR="00C83A4B" w:rsidRPr="00A31BED" w:rsidRDefault="00681509" w:rsidP="00E9277D">
      <w:r w:rsidRPr="00A31BED">
        <w:t>Partnership</w:t>
      </w:r>
      <w:r w:rsidR="00386C79">
        <w:t>s</w:t>
      </w:r>
      <w:r w:rsidRPr="00A31BED">
        <w:t xml:space="preserve"> can </w:t>
      </w:r>
      <w:r w:rsidR="00386C79">
        <w:t xml:space="preserve">only </w:t>
      </w:r>
      <w:r w:rsidRPr="00A31BED">
        <w:t xml:space="preserve">form </w:t>
      </w:r>
      <w:r w:rsidR="00386C79">
        <w:t>between</w:t>
      </w:r>
      <w:r w:rsidRPr="00A31BED">
        <w:t xml:space="preserve"> individuals </w:t>
      </w:r>
      <w:r w:rsidR="00386C79">
        <w:t>if both</w:t>
      </w:r>
      <w:r w:rsidR="00386C79" w:rsidRPr="00A31BED">
        <w:t xml:space="preserve"> </w:t>
      </w:r>
      <w:r w:rsidRPr="00A31BED">
        <w:t>are seeking partner</w:t>
      </w:r>
      <w:r w:rsidR="00386C79">
        <w:t>s</w:t>
      </w:r>
      <w:r w:rsidRPr="00A31BED">
        <w:t xml:space="preserve"> at the </w:t>
      </w:r>
      <w:r w:rsidR="00E03D37" w:rsidRPr="00A31BED">
        <w:t xml:space="preserve">same location at the </w:t>
      </w:r>
      <w:r w:rsidRPr="00A31BED">
        <w:t xml:space="preserve">same time. The type of partnership formed </w:t>
      </w:r>
      <w:r w:rsidR="00386C79">
        <w:t>is</w:t>
      </w:r>
      <w:r w:rsidR="006D0FB0" w:rsidRPr="00A31BED">
        <w:t xml:space="preserve"> </w:t>
      </w:r>
      <w:r w:rsidR="00386C79">
        <w:t>determined</w:t>
      </w:r>
      <w:r w:rsidR="00386C79" w:rsidRPr="00A31BED">
        <w:t xml:space="preserve"> </w:t>
      </w:r>
      <w:r w:rsidR="006D0FB0" w:rsidRPr="00A31BED">
        <w:t xml:space="preserve">by </w:t>
      </w:r>
      <w:r w:rsidR="00517C6E" w:rsidRPr="00A31BED">
        <w:t xml:space="preserve">the </w:t>
      </w:r>
      <w:r w:rsidR="00426A21" w:rsidRPr="00A31BED">
        <w:t>preference</w:t>
      </w:r>
      <w:r w:rsidR="00325C0B" w:rsidRPr="00A31BED">
        <w:t xml:space="preserve">s of the </w:t>
      </w:r>
      <w:r w:rsidR="00C43213" w:rsidRPr="00A31BED">
        <w:t xml:space="preserve">individuals involved. For </w:t>
      </w:r>
      <w:r w:rsidRPr="00A31BED">
        <w:t>example</w:t>
      </w:r>
      <w:r w:rsidR="00C43213" w:rsidRPr="00A31BED">
        <w:t xml:space="preserve">, </w:t>
      </w:r>
      <w:r w:rsidR="00386C79">
        <w:t xml:space="preserve">let us </w:t>
      </w:r>
      <w:r w:rsidR="00054C21" w:rsidRPr="00A31BED">
        <w:t xml:space="preserve">assume individual </w:t>
      </w:r>
      <m:oMath>
        <m:r>
          <w:rPr>
            <w:rFonts w:ascii="Cambria Math" w:hAnsi="Cambria Math"/>
          </w:rPr>
          <m:t>A</m:t>
        </m:r>
      </m:oMath>
      <w:r w:rsidR="00054C21" w:rsidRPr="00A31BED">
        <w:t xml:space="preserve"> c</w:t>
      </w:r>
      <w:r w:rsidRPr="00A31BED">
        <w:t xml:space="preserve">an </w:t>
      </w:r>
      <w:r w:rsidR="00054C21" w:rsidRPr="00A31BED">
        <w:t>form regular partnership</w:t>
      </w:r>
      <w:r w:rsidR="00386C79">
        <w:t>s</w:t>
      </w:r>
      <w:r w:rsidR="00054C21" w:rsidRPr="00A31BED">
        <w:t xml:space="preserve"> only, individual </w:t>
      </w:r>
      <m:oMath>
        <m:r>
          <w:rPr>
            <w:rFonts w:ascii="Cambria Math" w:hAnsi="Cambria Math"/>
          </w:rPr>
          <m:t>B</m:t>
        </m:r>
      </m:oMath>
      <w:r w:rsidR="00054C21" w:rsidRPr="00A31BED">
        <w:t xml:space="preserve"> can form </w:t>
      </w:r>
      <w:r w:rsidR="00594653" w:rsidRPr="00A31BED">
        <w:t>casual</w:t>
      </w:r>
      <w:r w:rsidR="00054C21" w:rsidRPr="00A31BED">
        <w:t xml:space="preserve"> or regular partnership</w:t>
      </w:r>
      <w:r w:rsidR="00386C79">
        <w:t>s</w:t>
      </w:r>
      <w:r w:rsidR="00054C21" w:rsidRPr="00A31BED">
        <w:t xml:space="preserve">, and individual </w:t>
      </w:r>
      <m:oMath>
        <m:r>
          <w:rPr>
            <w:rFonts w:ascii="Cambria Math" w:hAnsi="Cambria Math"/>
          </w:rPr>
          <m:t>C</m:t>
        </m:r>
      </m:oMath>
      <w:r w:rsidR="00054C21" w:rsidRPr="00A31BED">
        <w:t xml:space="preserve"> can form concurrent partnership</w:t>
      </w:r>
      <w:r w:rsidR="00386C79">
        <w:t>s</w:t>
      </w:r>
      <w:r w:rsidR="00054C21" w:rsidRPr="00A31BED">
        <w:t>, and all three individuals are seeking partner</w:t>
      </w:r>
      <w:r w:rsidR="00386C79">
        <w:t>s</w:t>
      </w:r>
      <w:r w:rsidR="00FD0042" w:rsidRPr="00A31BED">
        <w:t xml:space="preserve"> at the same location as </w:t>
      </w:r>
      <w:r w:rsidR="00386C79">
        <w:t xml:space="preserve">the </w:t>
      </w:r>
      <w:r w:rsidR="00FD0042" w:rsidRPr="00A31BED">
        <w:t xml:space="preserve">same time </w:t>
      </w:r>
      <w:r w:rsidR="00E93900" w:rsidRPr="00A31BED">
        <w:t>(</w:t>
      </w:r>
      <w:r w:rsidR="00D009C8">
        <w:t>for</w:t>
      </w:r>
      <w:r w:rsidR="00E93900" w:rsidRPr="00A31BED">
        <w:t xml:space="preserve"> this example, </w:t>
      </w:r>
      <w:r w:rsidR="00FD0042" w:rsidRPr="00A31BED">
        <w:t xml:space="preserve">we </w:t>
      </w:r>
      <w:r w:rsidR="00EC410E" w:rsidRPr="00A31BED">
        <w:t xml:space="preserve">will </w:t>
      </w:r>
      <w:r w:rsidR="00386C79">
        <w:t>ignore age and gender</w:t>
      </w:r>
      <w:r w:rsidR="00FD0042" w:rsidRPr="00A31BED">
        <w:t>)</w:t>
      </w:r>
      <w:r w:rsidR="00054C21" w:rsidRPr="00A31BED">
        <w:t xml:space="preserve">. </w:t>
      </w:r>
      <w:r w:rsidR="00867F3D" w:rsidRPr="00A31BED">
        <w:t>In this case,</w:t>
      </w:r>
      <w:r w:rsidR="00054C21" w:rsidRPr="00A31BED">
        <w:t xml:space="preserve"> any partnership involving</w:t>
      </w:r>
      <w:r w:rsidR="005B7923" w:rsidRPr="00A31BED">
        <w:t xml:space="preserve"> individual</w:t>
      </w:r>
      <w:r w:rsidR="00054C21" w:rsidRPr="00A31BED">
        <w:t xml:space="preserve"> </w:t>
      </w:r>
      <m:oMath>
        <m:r>
          <w:rPr>
            <w:rFonts w:ascii="Cambria Math" w:hAnsi="Cambria Math"/>
          </w:rPr>
          <m:t>A</m:t>
        </m:r>
      </m:oMath>
      <w:r w:rsidR="00054C21" w:rsidRPr="00A31BED">
        <w:t xml:space="preserve"> must be regular</w:t>
      </w:r>
      <w:r w:rsidR="00E30C95">
        <w:t>;</w:t>
      </w:r>
      <w:r w:rsidR="005B7923" w:rsidRPr="00A31BED">
        <w:t xml:space="preserve"> </w:t>
      </w:r>
      <w:r w:rsidR="00E30C95">
        <w:t>i</w:t>
      </w:r>
      <w:r w:rsidR="00E30C95" w:rsidRPr="00A31BED">
        <w:t xml:space="preserve">ndividual </w:t>
      </w:r>
      <m:oMath>
        <m:r>
          <w:rPr>
            <w:rFonts w:ascii="Cambria Math" w:hAnsi="Cambria Math"/>
          </w:rPr>
          <m:t>B</m:t>
        </m:r>
      </m:oMath>
      <w:r w:rsidR="00054C21" w:rsidRPr="00A31BED">
        <w:t xml:space="preserve"> can form regular or </w:t>
      </w:r>
      <w:r w:rsidR="005B7923" w:rsidRPr="00A31BED">
        <w:t>casual partnership</w:t>
      </w:r>
      <w:r w:rsidR="00E30C95">
        <w:t>s</w:t>
      </w:r>
      <w:r w:rsidR="005B7923" w:rsidRPr="00A31BED">
        <w:t xml:space="preserve"> as long as they don’t have a regular partner already (</w:t>
      </w:r>
      <w:r w:rsidR="00A22CAC" w:rsidRPr="00A31BED">
        <w:t xml:space="preserve">and </w:t>
      </w:r>
      <w:r w:rsidR="005B7923" w:rsidRPr="00A31BED">
        <w:t xml:space="preserve">any casual partnership will have been </w:t>
      </w:r>
      <w:r w:rsidR="00E30C95">
        <w:t>terminated</w:t>
      </w:r>
      <w:r w:rsidR="00D01619" w:rsidRPr="00A31BED">
        <w:t xml:space="preserve"> since individual</w:t>
      </w:r>
      <m:oMath>
        <m:r>
          <w:rPr>
            <w:rFonts w:ascii="Cambria Math" w:hAnsi="Cambria Math"/>
          </w:rPr>
          <m:t xml:space="preserve"> B</m:t>
        </m:r>
      </m:oMath>
      <w:r w:rsidR="00D01619" w:rsidRPr="00A31BED">
        <w:t xml:space="preserve"> is seeking </w:t>
      </w:r>
      <w:r w:rsidR="00522FB9" w:rsidRPr="00A31BED">
        <w:t xml:space="preserve">a new </w:t>
      </w:r>
      <w:r w:rsidR="00D01619" w:rsidRPr="00A31BED">
        <w:t>partner</w:t>
      </w:r>
      <w:r w:rsidR="005B7923" w:rsidRPr="00A31BED">
        <w:t>)</w:t>
      </w:r>
      <w:r w:rsidR="00E30C95">
        <w:t>; and</w:t>
      </w:r>
      <w:r w:rsidR="005B7923" w:rsidRPr="00A31BED">
        <w:t xml:space="preserve"> </w:t>
      </w:r>
      <w:r w:rsidR="00E30C95">
        <w:t>i</w:t>
      </w:r>
      <w:r w:rsidR="00E30C95" w:rsidRPr="00A31BED">
        <w:t xml:space="preserve">f </w:t>
      </w:r>
      <w:r w:rsidR="005B7923" w:rsidRPr="00A31BED">
        <w:t xml:space="preserve">individual </w:t>
      </w:r>
      <m:oMath>
        <m:r>
          <w:rPr>
            <w:rFonts w:ascii="Cambria Math" w:hAnsi="Cambria Math"/>
          </w:rPr>
          <m:t>C</m:t>
        </m:r>
      </m:oMath>
      <w:r w:rsidR="005B7923" w:rsidRPr="00A31BED">
        <w:t xml:space="preserve"> already </w:t>
      </w:r>
      <w:r w:rsidR="00E30C95">
        <w:t>has</w:t>
      </w:r>
      <w:r w:rsidR="00E30C95" w:rsidRPr="00A31BED">
        <w:t xml:space="preserve"> </w:t>
      </w:r>
      <w:r w:rsidR="005B7923" w:rsidRPr="00A31BED">
        <w:t xml:space="preserve">a regular partner, then they can only form </w:t>
      </w:r>
      <w:r w:rsidR="00E30C95">
        <w:t xml:space="preserve">a </w:t>
      </w:r>
      <w:r w:rsidR="005B7923" w:rsidRPr="00A31BED">
        <w:t xml:space="preserve">casual partnership with </w:t>
      </w:r>
      <w:r w:rsidR="00917B51" w:rsidRPr="00A31BED">
        <w:t>individual</w:t>
      </w:r>
      <m:oMath>
        <m:r>
          <w:rPr>
            <w:rFonts w:ascii="Cambria Math" w:hAnsi="Cambria Math"/>
          </w:rPr>
          <m:t xml:space="preserve"> B</m:t>
        </m:r>
      </m:oMath>
      <w:r w:rsidR="005B7923" w:rsidRPr="00A31BED">
        <w:t>.</w:t>
      </w:r>
      <w:r w:rsidR="00A0358A" w:rsidRPr="00A31BED">
        <w:t xml:space="preserve"> For cases where </w:t>
      </w:r>
      <w:r w:rsidR="0070198B" w:rsidRPr="00A31BED">
        <w:t>either regular or</w:t>
      </w:r>
      <w:r w:rsidR="00A0358A" w:rsidRPr="00A31BED">
        <w:t xml:space="preserve"> </w:t>
      </w:r>
      <w:r w:rsidR="0070198B" w:rsidRPr="00A31BED">
        <w:t>casual partnership</w:t>
      </w:r>
      <w:r w:rsidR="00E30C95">
        <w:t>s</w:t>
      </w:r>
      <w:r w:rsidR="0070198B" w:rsidRPr="00A31BED">
        <w:t xml:space="preserve"> </w:t>
      </w:r>
      <w:r w:rsidR="00E30C95">
        <w:t>are</w:t>
      </w:r>
      <w:r w:rsidR="00E30C95" w:rsidRPr="00A31BED">
        <w:t xml:space="preserve"> </w:t>
      </w:r>
      <w:r w:rsidR="0070198B" w:rsidRPr="00A31BED">
        <w:t xml:space="preserve">possible (e.g. both individual </w:t>
      </w:r>
      <m:oMath>
        <m:r>
          <w:rPr>
            <w:rFonts w:ascii="Cambria Math" w:hAnsi="Cambria Math"/>
          </w:rPr>
          <m:t xml:space="preserve"> B</m:t>
        </m:r>
      </m:oMath>
      <w:r w:rsidR="0070198B" w:rsidRPr="00A31BED">
        <w:t xml:space="preserve"> and individual</w:t>
      </w:r>
      <m:oMath>
        <m:r>
          <w:rPr>
            <w:rFonts w:ascii="Cambria Math" w:hAnsi="Cambria Math"/>
          </w:rPr>
          <m:t xml:space="preserve"> C</m:t>
        </m:r>
      </m:oMath>
      <w:r w:rsidR="0070198B" w:rsidRPr="00A31BED">
        <w:t xml:space="preserve"> have no regular partners), the </w:t>
      </w:r>
      <w:r w:rsidR="00E30C95">
        <w:t>probability of formin</w:t>
      </w:r>
      <w:r w:rsidR="00000E43">
        <w:t>g</w:t>
      </w:r>
      <w:r w:rsidR="00E30C95" w:rsidRPr="00A31BED">
        <w:t xml:space="preserve"> </w:t>
      </w:r>
      <w:r w:rsidR="00CA5621" w:rsidRPr="00A31BED">
        <w:t xml:space="preserve">a </w:t>
      </w:r>
      <w:r w:rsidR="0070198B" w:rsidRPr="00A31BED">
        <w:t>regular</w:t>
      </w:r>
      <w:r w:rsidR="00E30C95">
        <w:t xml:space="preserve"> partnership rather</w:t>
      </w:r>
      <w:r w:rsidR="0070198B" w:rsidRPr="00A31BED">
        <w:t xml:space="preserve"> </w:t>
      </w:r>
      <w:r w:rsidR="00E30C95">
        <w:t>than</w:t>
      </w:r>
      <w:r w:rsidR="00E30C95" w:rsidRPr="00A31BED">
        <w:t xml:space="preserve"> </w:t>
      </w:r>
      <w:r w:rsidR="001B30C1" w:rsidRPr="00A31BED">
        <w:t xml:space="preserve">a casual </w:t>
      </w:r>
      <w:r w:rsidR="0070198B" w:rsidRPr="00A31BED">
        <w:t xml:space="preserve">partnership </w:t>
      </w:r>
      <w:r w:rsidR="0099242E" w:rsidRPr="00A31BED">
        <w:t>is assumed to</w:t>
      </w:r>
      <w:r w:rsidRPr="00A31BED">
        <w:t xml:space="preserve"> </w:t>
      </w:r>
      <w:r w:rsidR="0099242E" w:rsidRPr="00A31BED">
        <w:t xml:space="preserve">be </w:t>
      </w:r>
      <w:r w:rsidR="0070198B" w:rsidRPr="00A31BED">
        <w:t>0.25</w:t>
      </w:r>
      <w:r w:rsidR="00D61309">
        <w:t xml:space="preserve"> in the baseline model</w:t>
      </w:r>
      <w:r w:rsidR="005E225A">
        <w:t xml:space="preserve">, although </w:t>
      </w:r>
      <w:r w:rsidR="00E30C95">
        <w:t>a sensitivity analysis showed that</w:t>
      </w:r>
      <w:r w:rsidR="005E225A">
        <w:t xml:space="preserve"> the impact of this</w:t>
      </w:r>
      <w:r w:rsidR="00E30C95">
        <w:t xml:space="preserve"> assumption</w:t>
      </w:r>
      <w:r w:rsidR="005E225A">
        <w:t xml:space="preserve"> is not significant over the course of 60 years</w:t>
      </w:r>
      <w:r w:rsidR="00E30C95">
        <w:t xml:space="preserve"> (data not shown)</w:t>
      </w:r>
      <w:r w:rsidR="0034037D" w:rsidRPr="00A31BED">
        <w:t>.</w:t>
      </w:r>
    </w:p>
    <w:p w:rsidR="00E03D37" w:rsidRPr="00A31BED" w:rsidRDefault="006A7C85" w:rsidP="00E9277D">
      <w:r w:rsidRPr="00A31BED">
        <w:t>I</w:t>
      </w:r>
      <w:r w:rsidR="00E03D37" w:rsidRPr="00A31BED">
        <w:t>f</w:t>
      </w:r>
      <w:r w:rsidR="00FC637F" w:rsidRPr="00A31BED">
        <w:t xml:space="preserve">, during </w:t>
      </w:r>
      <w:r w:rsidR="00E81F16" w:rsidRPr="00A31BED">
        <w:t xml:space="preserve">the search </w:t>
      </w:r>
      <w:r w:rsidR="00E30C95">
        <w:t>for</w:t>
      </w:r>
      <w:r w:rsidR="00E30C95" w:rsidRPr="00A31BED">
        <w:t xml:space="preserve"> </w:t>
      </w:r>
      <w:r w:rsidR="00FC637F" w:rsidRPr="00A31BED">
        <w:t>a new partner,</w:t>
      </w:r>
      <w:r w:rsidR="00E03D37" w:rsidRPr="00A31BED">
        <w:t xml:space="preserve"> more than one</w:t>
      </w:r>
      <w:r w:rsidRPr="00A31BED">
        <w:t xml:space="preserve"> </w:t>
      </w:r>
      <w:r w:rsidR="00E938E0" w:rsidRPr="00A31BED">
        <w:t xml:space="preserve">potential </w:t>
      </w:r>
      <w:r w:rsidR="00426247" w:rsidRPr="00A31BED">
        <w:t>partner</w:t>
      </w:r>
      <w:r w:rsidRPr="00A31BED">
        <w:t xml:space="preserve"> </w:t>
      </w:r>
      <w:r w:rsidR="007C14C3" w:rsidRPr="00A31BED">
        <w:t>is</w:t>
      </w:r>
      <w:r w:rsidR="00E03D37" w:rsidRPr="00A31BED">
        <w:t xml:space="preserve"> available</w:t>
      </w:r>
      <w:r w:rsidR="007B07CC" w:rsidRPr="00A31BED">
        <w:t xml:space="preserve">, </w:t>
      </w:r>
      <w:r w:rsidR="00251401" w:rsidRPr="00A31BED">
        <w:t xml:space="preserve">priority </w:t>
      </w:r>
      <w:r w:rsidR="00E30C95">
        <w:t>is</w:t>
      </w:r>
      <w:r w:rsidR="00251401" w:rsidRPr="00A31BED">
        <w:t xml:space="preserve"> given to the partnership where the age differences between male and female partners is closest to </w:t>
      </w:r>
      <w:r w:rsidR="00E54682" w:rsidRPr="00A31BED">
        <w:t>3</w:t>
      </w:r>
      <w:r w:rsidR="00BA7227" w:rsidRPr="00A31BED">
        <w:t xml:space="preserve"> </w:t>
      </w:r>
      <w:r w:rsidR="00251401" w:rsidRPr="00A31BED">
        <w:t>years</w:t>
      </w:r>
      <w:r w:rsidR="00C03F37" w:rsidRPr="00A31BED">
        <w:t xml:space="preserve">, </w:t>
      </w:r>
      <w:r w:rsidR="00633381">
        <w:t xml:space="preserve">based on </w:t>
      </w:r>
      <w:r w:rsidR="00E30C95">
        <w:t xml:space="preserve">findings reported in a </w:t>
      </w:r>
      <w:r w:rsidR="00E54682" w:rsidRPr="00A31BED">
        <w:t>study o</w:t>
      </w:r>
      <w:r w:rsidR="00E30C95">
        <w:t>f</w:t>
      </w:r>
      <w:r w:rsidR="00E54682" w:rsidRPr="00A31BED">
        <w:t xml:space="preserve"> sexual behaviour </w:t>
      </w:r>
      <w:r w:rsidR="00E30C95">
        <w:t>in</w:t>
      </w:r>
      <w:r w:rsidR="00E30C95" w:rsidRPr="00A31BED">
        <w:t xml:space="preserve"> </w:t>
      </w:r>
      <w:r w:rsidR="00E54682" w:rsidRPr="00A31BED">
        <w:t>Indigenous population</w:t>
      </w:r>
      <w:r w:rsidR="00E30C95">
        <w:t>s</w:t>
      </w:r>
      <w:r w:rsidR="00633381">
        <w:t xml:space="preserve"> by Smith et al</w:t>
      </w:r>
      <w:r w:rsidR="00FC68B6" w:rsidRPr="00A31BED">
        <w:t xml:space="preserve"> </w:t>
      </w:r>
      <w:r w:rsidR="00704313" w:rsidRPr="00A31BED">
        <w:fldChar w:fldCharType="begin"/>
      </w:r>
      <w:r w:rsidR="00DD2884">
        <w:instrText xml:space="preserve"> ADDIN EN.CITE &lt;EndNote&gt;&lt;Cite&gt;&lt;Author&gt;Smith&lt;/Author&gt;&lt;Year&gt;2008&lt;/Year&gt;&lt;RecNum&gt;254&lt;/RecNum&gt;&lt;record&gt;&lt;rec-number&gt;254&lt;/rec-number&gt;&lt;foreign-keys&gt;&lt;key app="EN" db-id="2arzpv9pv25wrded5p0p0xfosad09td55r0p"&gt;254&lt;/key&gt;&lt;/foreign-keys&gt;&lt;ref-type name="Report"&gt;27&lt;/ref-type&gt;&lt;contributors&gt;&lt;authors&gt;&lt;author&gt;Smith, Kirsty&lt;/author&gt;&lt;author&gt;Watson, Colin&lt;/author&gt;&lt;author&gt;Senior, Kate&lt;/author&gt;&lt;author&gt;Latif, Ahmed&lt;/author&gt;&lt;/authors&gt;&lt;/contributors&gt;&lt;titles&gt;&lt;title&gt;Central Australian STI risk factor study&lt;/title&gt;&lt;/titles&gt;&lt;dates&gt;&lt;year&gt;2008&lt;/year&gt;&lt;/dates&gt;&lt;pub-location&gt;Alice Springs, Northern Territory&lt;/pub-location&gt;&lt;publisher&gt;Sexual Health and BBV Unit, Centre for Disease Control, Department of Health anf Families,Northern Territory Government&lt;/publisher&gt;&lt;urls&gt;&lt;/urls&gt;&lt;/record&gt;&lt;/Cite&gt;&lt;/EndNote&gt;</w:instrText>
      </w:r>
      <w:r w:rsidR="00704313" w:rsidRPr="00A31BED">
        <w:fldChar w:fldCharType="separate"/>
      </w:r>
      <w:r w:rsidR="00B04AB7" w:rsidRPr="00A31BED">
        <w:rPr>
          <w:noProof/>
        </w:rPr>
        <w:t>[4]</w:t>
      </w:r>
      <w:r w:rsidR="00704313" w:rsidRPr="00A31BED">
        <w:fldChar w:fldCharType="end"/>
      </w:r>
      <w:r w:rsidR="007B07CC" w:rsidRPr="00A31BED">
        <w:t>. However</w:t>
      </w:r>
      <w:r w:rsidR="00E30C95">
        <w:t>,</w:t>
      </w:r>
      <w:r w:rsidR="007B07CC" w:rsidRPr="00A31BED">
        <w:t xml:space="preserve"> </w:t>
      </w:r>
      <w:r w:rsidR="001335A4" w:rsidRPr="00A31BED">
        <w:t>given</w:t>
      </w:r>
      <w:r w:rsidR="007B07CC" w:rsidRPr="00A31BED">
        <w:t xml:space="preserve"> the small population size</w:t>
      </w:r>
      <w:r w:rsidR="00A51CF5" w:rsidRPr="00A31BED">
        <w:t>,</w:t>
      </w:r>
      <w:r w:rsidR="007B07CC" w:rsidRPr="00A31BED">
        <w:t xml:space="preserve"> the </w:t>
      </w:r>
      <w:r w:rsidR="00067C37">
        <w:t>choice</w:t>
      </w:r>
      <w:r w:rsidR="00067C37" w:rsidRPr="00A31BED">
        <w:t>s of possible partners are</w:t>
      </w:r>
      <w:r w:rsidR="007B07CC" w:rsidRPr="00A31BED">
        <w:t xml:space="preserve"> </w:t>
      </w:r>
      <w:r w:rsidR="00C74D55">
        <w:t xml:space="preserve">often </w:t>
      </w:r>
      <w:r w:rsidR="005818BA" w:rsidRPr="00A31BED">
        <w:t>limited</w:t>
      </w:r>
      <w:r w:rsidR="00067C37">
        <w:t xml:space="preserve"> in the model</w:t>
      </w:r>
      <w:r w:rsidR="00FC2825" w:rsidRPr="00A31BED">
        <w:t xml:space="preserve"> and the age difference </w:t>
      </w:r>
      <w:r w:rsidR="00F55421" w:rsidRPr="00A31BED">
        <w:t xml:space="preserve">of </w:t>
      </w:r>
      <w:r w:rsidR="00E54682" w:rsidRPr="00A31BED">
        <w:t>3</w:t>
      </w:r>
      <w:r w:rsidR="00804BBA" w:rsidRPr="00A31BED">
        <w:t xml:space="preserve"> years</w:t>
      </w:r>
      <w:r w:rsidR="00F55421" w:rsidRPr="00A31BED">
        <w:t xml:space="preserve"> cannot </w:t>
      </w:r>
      <w:r w:rsidR="00141DD5" w:rsidRPr="00A31BED">
        <w:t xml:space="preserve">always be </w:t>
      </w:r>
      <w:r w:rsidR="00F55421" w:rsidRPr="00A31BED">
        <w:t>maintained</w:t>
      </w:r>
      <w:r w:rsidR="00FC2825" w:rsidRPr="00A31BED">
        <w:t>.</w:t>
      </w:r>
    </w:p>
    <w:p w:rsidR="00C26081" w:rsidRDefault="00EB5C9D" w:rsidP="00E9277D">
      <w:r w:rsidRPr="00A31BED">
        <w:t>Sex</w:t>
      </w:r>
      <w:r w:rsidR="00E30C95">
        <w:t>ual</w:t>
      </w:r>
      <w:r w:rsidRPr="00A31BED">
        <w:t xml:space="preserve"> acts can </w:t>
      </w:r>
      <w:r w:rsidR="00E30C95">
        <w:t xml:space="preserve">only </w:t>
      </w:r>
      <w:r w:rsidRPr="00A31BED">
        <w:t>occur within</w:t>
      </w:r>
      <w:r w:rsidR="00E30C95">
        <w:t xml:space="preserve"> a</w:t>
      </w:r>
      <w:r w:rsidRPr="00A31BED">
        <w:t xml:space="preserve"> partnership if both partners </w:t>
      </w:r>
      <w:r w:rsidR="00FC4D3B" w:rsidRPr="00A31BED">
        <w:t>are</w:t>
      </w:r>
      <w:r w:rsidRPr="00A31BED">
        <w:t xml:space="preserve"> in the same location at the same time. </w:t>
      </w:r>
      <w:r w:rsidR="00FC4D3B" w:rsidRPr="00A31BED">
        <w:t>The frequency of sex is 0.429 per day or around 3</w:t>
      </w:r>
      <w:r w:rsidR="00E30C95">
        <w:t xml:space="preserve"> acts</w:t>
      </w:r>
      <w:r w:rsidR="00FC4D3B" w:rsidRPr="00A31BED">
        <w:t xml:space="preserve"> per week</w:t>
      </w:r>
      <w:r w:rsidR="00C239D5" w:rsidRPr="00A31BED">
        <w:t xml:space="preserve"> </w:t>
      </w:r>
      <w:r w:rsidR="00704313" w:rsidRPr="00A31BED">
        <w:fldChar w:fldCharType="begin"/>
      </w:r>
      <w:r w:rsidR="00DD2884">
        <w:instrText xml:space="preserve"> ADDIN EN.CITE &lt;EndNote&gt;&lt;Cite&gt;&lt;Author&gt;Rissel&lt;/Author&gt;&lt;Year&gt;2003&lt;/Year&gt;&lt;RecNum&gt;294&lt;/RecNum&gt;&lt;record&gt;&lt;rec-number&gt;294&lt;/rec-number&gt;&lt;foreign-keys&gt;&lt;key app="EN" db-id="2arzpv9pv25wrded5p0p0xfosad09td55r0p"&gt;294&lt;/key&gt;&lt;/foreign-keys&gt;&lt;ref-type name="Journal Article"&gt;17&lt;/ref-type&gt;&lt;contributors&gt;&lt;authors&gt;&lt;author&gt;Rissel, Chris E&lt;/author&gt;&lt;author&gt;Richters, Juliet&lt;/author&gt;&lt;author&gt;Grulich, Andrew E&lt;/author&gt;&lt;author&gt;de Visser, Richard O&lt;/author&gt;&lt;author&gt;Smith, Anthony M A&lt;/author&gt;&lt;/authors&gt;&lt;/contributors&gt;&lt;titles&gt;&lt;title&gt;Sex in Australia: selected characteristics of regular sexual relationships.&lt;/title&gt;&lt;secondary-title&gt;Australian and New Zealand Journal of Public Health&lt;/secondary-title&gt;&lt;/titles&gt;&lt;periodical&gt;&lt;full-title&gt;Australian and New Zealand Journal of Public Health&lt;/full-title&gt;&lt;/periodical&gt;&lt;pages&gt;124-130&lt;/pages&gt;&lt;volume&gt;27&lt;/volume&gt;&lt;number&gt;2&lt;/number&gt;&lt;dates&gt;&lt;year&gt;2003&lt;/year&gt;&lt;/dates&gt;&lt;urls&gt;&lt;related-urls&gt;&lt;url&gt;http://search.informit.com.au/browsePublication;py=2003;vol=27;res=APAFT;issn=1326-0200;iss=2&lt;/url&gt;&lt;/related-urls&gt;&lt;/urls&gt;&lt;/record&gt;&lt;/Cite&gt;&lt;/EndNote&gt;</w:instrText>
      </w:r>
      <w:r w:rsidR="00704313" w:rsidRPr="00A31BED">
        <w:fldChar w:fldCharType="separate"/>
      </w:r>
      <w:r w:rsidR="00B04AB7" w:rsidRPr="00A31BED">
        <w:rPr>
          <w:noProof/>
        </w:rPr>
        <w:t>[5]</w:t>
      </w:r>
      <w:r w:rsidR="00704313" w:rsidRPr="00A31BED">
        <w:fldChar w:fldCharType="end"/>
      </w:r>
      <w:r w:rsidR="00FC4D3B" w:rsidRPr="00A31BED">
        <w:t>.</w:t>
      </w:r>
      <w:r w:rsidR="00DE6190" w:rsidRPr="00A31BED">
        <w:t xml:space="preserve"> Condom</w:t>
      </w:r>
      <w:r w:rsidR="00E30C95">
        <w:t>s</w:t>
      </w:r>
      <w:r w:rsidR="00DE6190" w:rsidRPr="00A31BED">
        <w:t xml:space="preserve"> might be used during sex, </w:t>
      </w:r>
      <w:r w:rsidR="00E30C95">
        <w:t xml:space="preserve">and the efficacy of condoms in preventing </w:t>
      </w:r>
      <w:proofErr w:type="spellStart"/>
      <w:r w:rsidR="00E30C95">
        <w:t>STI</w:t>
      </w:r>
      <w:proofErr w:type="spellEnd"/>
      <w:r w:rsidR="00E30C95">
        <w:t xml:space="preserve"> transmission </w:t>
      </w:r>
      <w:r w:rsidR="00DE6190" w:rsidRPr="00A31BED">
        <w:t xml:space="preserve">is </w:t>
      </w:r>
      <w:r w:rsidR="003278E6" w:rsidRPr="00A31BED">
        <w:t>assumed</w:t>
      </w:r>
      <w:r w:rsidR="00DE6190" w:rsidRPr="00A31BED">
        <w:t xml:space="preserve"> to be 100%.</w:t>
      </w:r>
      <w:r w:rsidR="006175BA" w:rsidRPr="00A31BED">
        <w:t xml:space="preserve"> </w:t>
      </w:r>
      <w:r w:rsidR="009C4AE6">
        <w:t>C</w:t>
      </w:r>
      <w:r w:rsidR="00FD0C73" w:rsidRPr="00A31BED">
        <w:t xml:space="preserve">ondom usage </w:t>
      </w:r>
      <w:r w:rsidR="009C4AE6">
        <w:t>is</w:t>
      </w:r>
      <w:r w:rsidR="00FD0C73" w:rsidRPr="00A31BED">
        <w:t xml:space="preserve"> based on data </w:t>
      </w:r>
      <w:r w:rsidR="009C4AE6">
        <w:t>reported in the study by</w:t>
      </w:r>
      <w:r w:rsidR="009C4AE6" w:rsidRPr="00A31BED">
        <w:t xml:space="preserve"> </w:t>
      </w:r>
      <w:r w:rsidR="00FD0C73" w:rsidRPr="00A31BED">
        <w:t xml:space="preserve">Bryant </w:t>
      </w:r>
      <w:r w:rsidR="00D27C14" w:rsidRPr="00D27C14">
        <w:rPr>
          <w:i/>
        </w:rPr>
        <w:t>et al</w:t>
      </w:r>
      <w:r w:rsidR="009C4AE6">
        <w:t>.</w:t>
      </w:r>
      <w:r w:rsidR="00AE7857" w:rsidRPr="00A31BED">
        <w:t xml:space="preserve"> </w:t>
      </w:r>
      <w:r w:rsidR="00704313" w:rsidRPr="00A31BED">
        <w:fldChar w:fldCharType="begin"/>
      </w:r>
      <w:r w:rsidR="00DD2884">
        <w:instrText xml:space="preserve"> ADDIN EN.CITE &lt;EndNote&gt;&lt;Cite&gt;&lt;Author&gt;Bryant&lt;/Author&gt;&lt;Year&gt;2011&lt;/Year&gt;&lt;RecNum&gt;442&lt;/RecNum&gt;&lt;record&gt;&lt;rec-number&gt;442&lt;/rec-number&gt;&lt;foreign-keys&gt;&lt;key app="EN" db-id="2arzpv9pv25wrded5p0p0xfosad09td55r0p"&gt;442&lt;/key&gt;&lt;/foreign-keys&gt;&lt;ref-type name="Journal Article"&gt;17&lt;/ref-type&gt;&lt;contributors&gt;&lt;authors&gt;&lt;author&gt;Bryant, Joanne&lt;/author&gt;&lt;author&gt;Ward, James&lt;/author&gt;&lt;author&gt;Worth, Heather&lt;/author&gt;&lt;author&gt;Hull, Peter&lt;/author&gt;&lt;author&gt;Solar, Sarina&lt;/author&gt;&lt;author&gt;Bailey, Sandra&lt;/author&gt;&lt;/authors&gt;&lt;/contributors&gt;&lt;titles&gt;&lt;title&gt;Safer sex and condom use: a convenience sample of Aboriginal young people in New South Wales&lt;/title&gt;&lt;secondary-title&gt;Sexual Health&lt;/secondary-title&gt;&lt;/titles&gt;&lt;periodical&gt;&lt;full-title&gt;Sexual Health&lt;/full-title&gt;&lt;/periodical&gt;&lt;pages&gt;378-383&lt;/pages&gt;&lt;volume&gt;8&lt;/volume&gt;&lt;dates&gt;&lt;year&gt;2011&lt;/year&gt;&lt;/dates&gt;&lt;urls&gt;&lt;/urls&gt;&lt;/record&gt;&lt;/Cite&gt;&lt;/EndNote&gt;</w:instrText>
      </w:r>
      <w:r w:rsidR="00704313" w:rsidRPr="00A31BED">
        <w:fldChar w:fldCharType="separate"/>
      </w:r>
      <w:r w:rsidR="00AE7857" w:rsidRPr="00A31BED">
        <w:rPr>
          <w:noProof/>
        </w:rPr>
        <w:t>[3]</w:t>
      </w:r>
      <w:r w:rsidR="00704313" w:rsidRPr="00A31BED">
        <w:fldChar w:fldCharType="end"/>
      </w:r>
      <w:r w:rsidR="009C4AE6">
        <w:t xml:space="preserve"> (see below)</w:t>
      </w:r>
      <w:r w:rsidR="00FD0C73" w:rsidRPr="00A31BED">
        <w:t xml:space="preserve">. </w:t>
      </w:r>
    </w:p>
    <w:p w:rsidR="00C26081" w:rsidRDefault="00C26081" w:rsidP="00E9277D">
      <w:r>
        <w:t xml:space="preserve">In this model, we assumed that the presence of symptoms can influence condom usage. In the absence of symptoms, the condom usage rate was calculated based on data </w:t>
      </w:r>
      <w:r w:rsidR="00704313">
        <w:fldChar w:fldCharType="begin"/>
      </w:r>
      <w:r w:rsidR="00DD2884">
        <w:instrText xml:space="preserve"> ADDIN EN.CITE &lt;EndNote&gt;&lt;Cite&gt;&lt;Author&gt;Bryant&lt;/Author&gt;&lt;Year&gt;2011&lt;/Year&gt;&lt;RecNum&gt;442&lt;/RecNum&gt;&lt;record&gt;&lt;rec-number&gt;442&lt;/rec-number&gt;&lt;foreign-keys&gt;&lt;key app="EN" db-id="2arzpv9pv25wrded5p0p0xfosad09td55r0p"&gt;442&lt;/key&gt;&lt;/foreign-keys&gt;&lt;ref-type name="Journal Article"&gt;17&lt;/ref-type&gt;&lt;contributors&gt;&lt;authors&gt;&lt;author&gt;Bryant, Joanne&lt;/author&gt;&lt;author&gt;Ward, James&lt;/author&gt;&lt;author&gt;Worth, Heather&lt;/author&gt;&lt;author&gt;Hull, Peter&lt;/author&gt;&lt;author&gt;Solar, Sarina&lt;/author&gt;&lt;author&gt;Bailey, Sandra&lt;/author&gt;&lt;/authors&gt;&lt;/contributors&gt;&lt;titles&gt;&lt;title&gt;Safer sex and condom use: a convenience sample of Aboriginal young people in New South Wales&lt;/title&gt;&lt;secondary-title&gt;Sexual Health&lt;/secondary-title&gt;&lt;/titles&gt;&lt;periodical&gt;&lt;full-title&gt;Sexual Health&lt;/full-title&gt;&lt;/periodical&gt;&lt;pages&gt;378-383&lt;/pages&gt;&lt;volume&gt;8&lt;/volume&gt;&lt;dates&gt;&lt;year&gt;2011&lt;/year&gt;&lt;/dates&gt;&lt;urls&gt;&lt;/urls&gt;&lt;/record&gt;&lt;/Cite&gt;&lt;/EndNote&gt;</w:instrText>
      </w:r>
      <w:r w:rsidR="00704313">
        <w:fldChar w:fldCharType="separate"/>
      </w:r>
      <w:r w:rsidR="00001FDD">
        <w:rPr>
          <w:noProof/>
        </w:rPr>
        <w:t>[3]</w:t>
      </w:r>
      <w:r w:rsidR="00704313">
        <w:fldChar w:fldCharType="end"/>
      </w:r>
      <w:r w:rsidR="00001FDD">
        <w:t xml:space="preserve"> </w:t>
      </w:r>
      <w:r>
        <w:t>for the proportion of individuals that “always” use condoms</w:t>
      </w:r>
      <w:r w:rsidR="003248A4">
        <w:t>,</w:t>
      </w:r>
      <w:r w:rsidR="003248A4" w:rsidRPr="003248A4">
        <w:t xml:space="preserve"> </w:t>
      </w:r>
      <w:r w:rsidR="003248A4" w:rsidRPr="00A31BED">
        <w:t>0.206 and 0.392</w:t>
      </w:r>
      <w:r w:rsidR="009C4AE6">
        <w:t>,</w:t>
      </w:r>
      <w:r w:rsidR="003248A4" w:rsidRPr="00A31BED">
        <w:t xml:space="preserve"> for regular and casual partnership</w:t>
      </w:r>
      <w:r w:rsidR="009C4AE6">
        <w:t>s</w:t>
      </w:r>
      <w:r w:rsidR="003248A4" w:rsidRPr="00A31BED">
        <w:t xml:space="preserve"> respectively</w:t>
      </w:r>
      <w:r>
        <w:t>. If either partner has symptoms, condom usage was calculated as one minus the proportion that “never” used condom</w:t>
      </w:r>
      <w:r w:rsidR="003248A4" w:rsidRPr="00A31BED">
        <w:t xml:space="preserve">, </w:t>
      </w:r>
      <w:r w:rsidR="009C4AE6">
        <w:t>i.e.,</w:t>
      </w:r>
      <w:r w:rsidR="003248A4" w:rsidRPr="00A31BED">
        <w:t xml:space="preserve"> 0.567 and 0.801</w:t>
      </w:r>
      <w:r w:rsidR="009C4AE6">
        <w:t>,</w:t>
      </w:r>
      <w:r w:rsidR="003248A4" w:rsidRPr="00A31BED">
        <w:t xml:space="preserve"> for regular and casual partnership</w:t>
      </w:r>
      <w:r w:rsidR="009C4AE6">
        <w:t>s,</w:t>
      </w:r>
      <w:r w:rsidR="003248A4" w:rsidRPr="00A31BED">
        <w:t xml:space="preserve"> respectively</w:t>
      </w:r>
      <w:proofErr w:type="gramStart"/>
      <w:r w:rsidR="003248A4" w:rsidRPr="00A31BED">
        <w:t>.</w:t>
      </w:r>
      <w:r>
        <w:t>.</w:t>
      </w:r>
      <w:proofErr w:type="gramEnd"/>
      <w:r>
        <w:t xml:space="preserve"> </w:t>
      </w:r>
    </w:p>
    <w:p w:rsidR="00F305F2" w:rsidRPr="00A31BED" w:rsidRDefault="00B4701A" w:rsidP="00F305F2">
      <w:pPr>
        <w:pStyle w:val="Heading3"/>
      </w:pPr>
      <w:r>
        <w:t>Age-specific sex</w:t>
      </w:r>
      <w:r w:rsidR="00F305F2" w:rsidRPr="00A31BED">
        <w:t xml:space="preserve">ual behaviour </w:t>
      </w:r>
    </w:p>
    <w:p w:rsidR="00877850" w:rsidRPr="00A31BED" w:rsidRDefault="00F305F2" w:rsidP="005A2AAA">
      <w:r w:rsidRPr="00A31BED">
        <w:t xml:space="preserve">One of the </w:t>
      </w:r>
      <w:r w:rsidR="00684EF2" w:rsidRPr="00A31BED">
        <w:t>difficulties</w:t>
      </w:r>
      <w:r w:rsidRPr="00A31BED">
        <w:t xml:space="preserve"> in modelling </w:t>
      </w:r>
      <w:proofErr w:type="spellStart"/>
      <w:r w:rsidRPr="00A31BED">
        <w:t>STI</w:t>
      </w:r>
      <w:proofErr w:type="spellEnd"/>
      <w:r w:rsidRPr="00A31BED">
        <w:t xml:space="preserve"> </w:t>
      </w:r>
      <w:r w:rsidR="009B27C2" w:rsidRPr="00A31BED">
        <w:t xml:space="preserve">transmission </w:t>
      </w:r>
      <w:r w:rsidR="005A2AAA" w:rsidRPr="00A31BED">
        <w:t>in</w:t>
      </w:r>
      <w:r w:rsidRPr="00A31BED">
        <w:t xml:space="preserve"> r</w:t>
      </w:r>
      <w:r w:rsidR="001C3A1E" w:rsidRPr="00A31BED">
        <w:t xml:space="preserve">emote Indigenous communities of </w:t>
      </w:r>
      <w:r w:rsidRPr="00A31BED">
        <w:t>Australia is the lack of data on sexual behaviour</w:t>
      </w:r>
      <w:r w:rsidR="00B9038B" w:rsidRPr="00A31BED">
        <w:t xml:space="preserve">, </w:t>
      </w:r>
      <w:r w:rsidR="007412C5">
        <w:t>particularly</w:t>
      </w:r>
      <w:r w:rsidR="007412C5" w:rsidRPr="00A31BED">
        <w:t xml:space="preserve"> </w:t>
      </w:r>
      <w:r w:rsidR="007412C5">
        <w:t>for the</w:t>
      </w:r>
      <w:r w:rsidR="007412C5" w:rsidRPr="00A31BED">
        <w:t xml:space="preserve"> </w:t>
      </w:r>
      <w:r w:rsidRPr="00A31BED">
        <w:t>older age</w:t>
      </w:r>
      <w:r w:rsidR="002B3344">
        <w:t>-</w:t>
      </w:r>
      <w:r w:rsidRPr="00A31BED">
        <w:t xml:space="preserve">group. </w:t>
      </w:r>
      <w:r w:rsidR="00C7582C" w:rsidRPr="00A31BED">
        <w:t xml:space="preserve">This lack of data </w:t>
      </w:r>
      <w:r w:rsidR="00212510">
        <w:t>is due to</w:t>
      </w:r>
      <w:r w:rsidR="00AA34BC" w:rsidRPr="00A31BED">
        <w:t xml:space="preserve"> the fact that</w:t>
      </w:r>
      <w:r w:rsidR="005A2AAA" w:rsidRPr="00A31BED">
        <w:t xml:space="preserve"> </w:t>
      </w:r>
      <w:r w:rsidR="007412C5">
        <w:t xml:space="preserve">the </w:t>
      </w:r>
      <w:r w:rsidR="005A2AAA" w:rsidRPr="00A31BED">
        <w:t>majority of</w:t>
      </w:r>
      <w:r w:rsidR="007412C5">
        <w:t xml:space="preserve"> studies of</w:t>
      </w:r>
      <w:r w:rsidR="00C7582C" w:rsidRPr="00A31BED">
        <w:t xml:space="preserve"> sexual behaviour study </w:t>
      </w:r>
      <w:r w:rsidR="00A012D3">
        <w:t xml:space="preserve">in these communities </w:t>
      </w:r>
      <w:r w:rsidR="008D0DB9">
        <w:t>have</w:t>
      </w:r>
      <w:r w:rsidR="007412C5">
        <w:t xml:space="preserve"> focused</w:t>
      </w:r>
      <w:r w:rsidR="007412C5" w:rsidRPr="00A31BED">
        <w:t xml:space="preserve"> </w:t>
      </w:r>
      <w:r w:rsidR="005A2AAA" w:rsidRPr="00A31BED">
        <w:t xml:space="preserve">on </w:t>
      </w:r>
      <w:r w:rsidR="00CC6DD6">
        <w:t>the</w:t>
      </w:r>
      <w:r w:rsidR="007412C5">
        <w:t xml:space="preserve"> younger population aged</w:t>
      </w:r>
      <w:r w:rsidR="00CC6DD6">
        <w:t xml:space="preserve"> </w:t>
      </w:r>
      <w:r w:rsidR="005A2AAA" w:rsidRPr="00A31BED">
        <w:t>15</w:t>
      </w:r>
      <w:r w:rsidR="007412C5">
        <w:t xml:space="preserve"> to </w:t>
      </w:r>
      <w:r w:rsidR="005A2AAA" w:rsidRPr="00A31BED">
        <w:t>30</w:t>
      </w:r>
      <w:r w:rsidR="0066162D" w:rsidRPr="00A31BED">
        <w:t>.</w:t>
      </w:r>
      <w:r w:rsidR="006D25D9" w:rsidRPr="00A31BED">
        <w:t xml:space="preserve"> </w:t>
      </w:r>
      <w:r w:rsidR="00451AF0" w:rsidRPr="00A31BED">
        <w:t>At</w:t>
      </w:r>
      <w:r w:rsidR="00877850" w:rsidRPr="00A31BED">
        <w:t xml:space="preserve"> the other end of </w:t>
      </w:r>
      <w:r w:rsidR="00972BD9" w:rsidRPr="00A31BED">
        <w:t xml:space="preserve">the </w:t>
      </w:r>
      <w:r w:rsidR="002B3344">
        <w:t xml:space="preserve">age </w:t>
      </w:r>
      <w:r w:rsidR="00DA10C8">
        <w:t>spectrum</w:t>
      </w:r>
      <w:r w:rsidR="00877850" w:rsidRPr="00A31BED">
        <w:t xml:space="preserve">, the </w:t>
      </w:r>
      <w:proofErr w:type="spellStart"/>
      <w:r w:rsidR="00877850" w:rsidRPr="00A31BED">
        <w:t>STI</w:t>
      </w:r>
      <w:proofErr w:type="spellEnd"/>
      <w:r w:rsidR="00877850" w:rsidRPr="00A31BED">
        <w:t xml:space="preserve"> </w:t>
      </w:r>
      <w:proofErr w:type="spellStart"/>
      <w:r w:rsidR="00877850" w:rsidRPr="00A31BED">
        <w:t>prev</w:t>
      </w:r>
      <w:r w:rsidR="00295414" w:rsidRPr="00A31BED">
        <w:t>a</w:t>
      </w:r>
      <w:r w:rsidR="00877850" w:rsidRPr="00A31BED">
        <w:t>lence</w:t>
      </w:r>
      <w:r w:rsidR="00676B44" w:rsidRPr="00A31BED">
        <w:t>s</w:t>
      </w:r>
      <w:proofErr w:type="spellEnd"/>
      <w:r w:rsidR="00877850" w:rsidRPr="00A31BED">
        <w:t xml:space="preserve"> </w:t>
      </w:r>
      <w:r w:rsidR="005E19C7" w:rsidRPr="00A31BED">
        <w:t xml:space="preserve">of </w:t>
      </w:r>
      <w:r w:rsidR="008415D6" w:rsidRPr="00A31BED">
        <w:t xml:space="preserve">remote Indigenous population </w:t>
      </w:r>
      <w:r w:rsidR="0059731C" w:rsidRPr="00A31BED">
        <w:t>are</w:t>
      </w:r>
      <w:r w:rsidR="00877850" w:rsidRPr="00A31BED">
        <w:t xml:space="preserve"> consistently very high (</w:t>
      </w:r>
      <w:r w:rsidR="00835B33" w:rsidRPr="00A31BED">
        <w:t xml:space="preserve">more than 10%) </w:t>
      </w:r>
      <w:r w:rsidR="008415D6" w:rsidRPr="00A31BED">
        <w:t>within</w:t>
      </w:r>
      <w:r w:rsidR="00835B33" w:rsidRPr="00A31BED">
        <w:t xml:space="preserve"> </w:t>
      </w:r>
      <w:r w:rsidR="008415D6" w:rsidRPr="00A31BED">
        <w:t xml:space="preserve">the </w:t>
      </w:r>
      <w:r w:rsidR="00835B33" w:rsidRPr="00A31BED">
        <w:t>15-19</w:t>
      </w:r>
      <w:r w:rsidR="008415D6" w:rsidRPr="00A31BED">
        <w:t xml:space="preserve"> age</w:t>
      </w:r>
      <w:r w:rsidR="00E0217A">
        <w:t>-</w:t>
      </w:r>
      <w:r w:rsidR="008415D6" w:rsidRPr="00A31BED">
        <w:t>group</w:t>
      </w:r>
      <w:r w:rsidR="00835B33" w:rsidRPr="00A31BED">
        <w:t xml:space="preserve">, </w:t>
      </w:r>
      <w:r w:rsidR="009E4D89" w:rsidRPr="00A31BED">
        <w:t xml:space="preserve">and </w:t>
      </w:r>
      <w:r w:rsidR="00F02958" w:rsidRPr="00A31BED">
        <w:t xml:space="preserve">close </w:t>
      </w:r>
      <w:r w:rsidR="00F122A3" w:rsidRPr="00A31BED">
        <w:t xml:space="preserve">to </w:t>
      </w:r>
      <w:r w:rsidR="009E4D89" w:rsidRPr="00A31BED">
        <w:t>double the</w:t>
      </w:r>
      <w:r w:rsidR="00F122A3" w:rsidRPr="00A31BED">
        <w:t xml:space="preserve"> </w:t>
      </w:r>
      <w:proofErr w:type="spellStart"/>
      <w:r w:rsidR="008415D6" w:rsidRPr="00A31BED">
        <w:t>prevalence</w:t>
      </w:r>
      <w:r w:rsidR="00573AA7" w:rsidRPr="00A31BED">
        <w:t>s</w:t>
      </w:r>
      <w:proofErr w:type="spellEnd"/>
      <w:r w:rsidR="00F122A3" w:rsidRPr="00A31BED">
        <w:t xml:space="preserve"> observed </w:t>
      </w:r>
      <w:r w:rsidR="00864660">
        <w:t>for</w:t>
      </w:r>
      <w:r w:rsidR="00F122A3" w:rsidRPr="00A31BED">
        <w:t xml:space="preserve"> </w:t>
      </w:r>
      <w:r w:rsidR="00F02958" w:rsidRPr="00A31BED">
        <w:t>the 20-24 age</w:t>
      </w:r>
      <w:r w:rsidR="00E0217A">
        <w:t>-</w:t>
      </w:r>
      <w:r w:rsidR="00F02958" w:rsidRPr="00A31BED">
        <w:t>group</w:t>
      </w:r>
      <w:r w:rsidR="00835B33" w:rsidRPr="00A31BED">
        <w:t xml:space="preserve"> </w:t>
      </w:r>
      <w:r w:rsidR="00704313" w:rsidRPr="00A31BED">
        <w:fldChar w:fldCharType="begin"/>
      </w:r>
      <w:r w:rsidR="00DD2884">
        <w:instrText xml:space="preserve"> ADDIN EN.CITE &lt;EndNote&gt;&lt;Cite&gt;&lt;Author&gt;Guy&lt;/Author&gt;&lt;Year&gt;2011&lt;/Year&gt;&lt;RecNum&gt;447&lt;/RecNum&gt;&lt;record&gt;&lt;rec-number&gt;447&lt;/rec-number&gt;&lt;foreign-keys&gt;&lt;key app="EN" db-id="2arzpv9pv25wrded5p0p0xfosad09td55r0p"&gt;447&lt;/key&gt;&lt;/foreign-keys&gt;&lt;ref-type name="Conference Paper"&gt;47&lt;/ref-type&gt;&lt;contributors&gt;&lt;authors&gt;&lt;author&gt;Guy, Rebecca&lt;/author&gt;&lt;author&gt;Garton, Linda&lt;/author&gt;&lt;author&gt;Taylor-Thompson D,&lt;/author&gt;&lt;author&gt;Silver, B&lt;/author&gt;&lt;author&gt;Hengel, B&lt;/author&gt;&lt;author&gt;Knox, J&lt;/author&gt;&lt;author&gt;McGregor, S&lt;/author&gt;&lt;author&gt;Rumbold, A&lt;/author&gt;&lt;author&gt;Ward, James&lt;/author&gt;&lt;author&gt;Kaldor, John&lt;/author&gt;&lt;/authors&gt;&lt;/contributors&gt;&lt;titles&gt;&lt;title&gt;The 2010 baseline prevalence study conducted by the STRIVE trial&lt;/title&gt;&lt;secondary-title&gt;Australasian Sexual Health Conference&lt;/secondary-title&gt;&lt;/titles&gt;&lt;dates&gt;&lt;year&gt;2011&lt;/year&gt;&lt;/dates&gt;&lt;pub-location&gt;National Convention Centre, Canberra, ACT, Australia&lt;/pub-location&gt;&lt;urls&gt;&lt;/urls&gt;&lt;/record&gt;&lt;/Cite&gt;&lt;/EndNote&gt;</w:instrText>
      </w:r>
      <w:r w:rsidR="00704313" w:rsidRPr="00A31BED">
        <w:fldChar w:fldCharType="separate"/>
      </w:r>
      <w:r w:rsidR="00877850" w:rsidRPr="00A31BED">
        <w:rPr>
          <w:noProof/>
        </w:rPr>
        <w:t>[1]</w:t>
      </w:r>
      <w:r w:rsidR="00704313" w:rsidRPr="00A31BED">
        <w:fldChar w:fldCharType="end"/>
      </w:r>
      <w:r w:rsidR="00835B33" w:rsidRPr="00A31BED">
        <w:t>.</w:t>
      </w:r>
      <w:r w:rsidR="00877850" w:rsidRPr="00A31BED">
        <w:t xml:space="preserve"> </w:t>
      </w:r>
      <w:r w:rsidR="00D43155" w:rsidRPr="00A31BED">
        <w:t xml:space="preserve"> We found </w:t>
      </w:r>
      <w:r w:rsidR="00CB0890" w:rsidRPr="00A31BED">
        <w:t xml:space="preserve">it difficult to replicate </w:t>
      </w:r>
      <w:r w:rsidR="00CA1411" w:rsidRPr="00A31BED">
        <w:t xml:space="preserve">and maintain </w:t>
      </w:r>
      <w:r w:rsidR="008D0DB9">
        <w:t>this prevalence profile lo</w:t>
      </w:r>
      <w:r w:rsidR="00E0217A">
        <w:t>ng-term</w:t>
      </w:r>
      <w:r w:rsidR="00CB0890" w:rsidRPr="00A31BED">
        <w:t xml:space="preserve"> in </w:t>
      </w:r>
      <w:r w:rsidR="00E0217A">
        <w:t>the</w:t>
      </w:r>
      <w:r w:rsidR="00E0217A" w:rsidRPr="00A31BED">
        <w:t xml:space="preserve"> </w:t>
      </w:r>
      <w:r w:rsidR="00CB0890" w:rsidRPr="00A31BED">
        <w:t>mode</w:t>
      </w:r>
      <w:r w:rsidR="00E0217A">
        <w:t>l</w:t>
      </w:r>
      <w:r w:rsidR="00CB0890" w:rsidRPr="00A31BED">
        <w:t>l</w:t>
      </w:r>
      <w:r w:rsidR="00E0217A">
        <w:t>ed population</w:t>
      </w:r>
      <w:r w:rsidR="00CB0890" w:rsidRPr="00A31BED">
        <w:t xml:space="preserve"> </w:t>
      </w:r>
      <w:r w:rsidR="00E0217A">
        <w:t>without</w:t>
      </w:r>
      <w:r w:rsidR="00E0217A" w:rsidRPr="00A31BED">
        <w:t xml:space="preserve"> </w:t>
      </w:r>
      <w:r w:rsidR="00EF6DED" w:rsidRPr="00A31BED">
        <w:t>drastic</w:t>
      </w:r>
      <w:r w:rsidR="00E0217A">
        <w:t>ally</w:t>
      </w:r>
      <w:r w:rsidR="00CA1411" w:rsidRPr="00A31BED">
        <w:t xml:space="preserve"> </w:t>
      </w:r>
      <w:r w:rsidR="00E0217A" w:rsidRPr="00A31BED">
        <w:t>chang</w:t>
      </w:r>
      <w:r w:rsidR="00E0217A">
        <w:t>ing</w:t>
      </w:r>
      <w:r w:rsidR="000937E2" w:rsidRPr="00A31BED">
        <w:t xml:space="preserve"> </w:t>
      </w:r>
      <w:r w:rsidR="00E0217A">
        <w:t>of the values of</w:t>
      </w:r>
      <w:r w:rsidR="009130B1" w:rsidRPr="00A31BED">
        <w:t xml:space="preserve"> </w:t>
      </w:r>
      <w:r w:rsidR="00E0217A">
        <w:t>natural history</w:t>
      </w:r>
      <w:r w:rsidR="00E0217A" w:rsidRPr="00A31BED">
        <w:t xml:space="preserve"> </w:t>
      </w:r>
      <w:r w:rsidR="009130B1" w:rsidRPr="00A31BED">
        <w:t>parameters</w:t>
      </w:r>
      <w:r w:rsidR="00E0217A">
        <w:t xml:space="preserve"> outside the ranges supported by the literature</w:t>
      </w:r>
      <w:r w:rsidR="009130B1" w:rsidRPr="00A31BED">
        <w:t xml:space="preserve"> </w:t>
      </w:r>
      <w:r w:rsidR="00CA1411" w:rsidRPr="00A31BED">
        <w:t xml:space="preserve">or </w:t>
      </w:r>
      <w:r w:rsidR="00E0217A">
        <w:t xml:space="preserve">substantially </w:t>
      </w:r>
      <w:r w:rsidR="00CA1411" w:rsidRPr="00A31BED">
        <w:t xml:space="preserve">lowering </w:t>
      </w:r>
      <w:r w:rsidR="00BA5732" w:rsidRPr="00A31BED">
        <w:t xml:space="preserve">the </w:t>
      </w:r>
      <w:r w:rsidR="00E0217A">
        <w:t xml:space="preserve">age of </w:t>
      </w:r>
      <w:r w:rsidR="00CA1411" w:rsidRPr="00A31BED">
        <w:t>sexual debut.</w:t>
      </w:r>
      <w:r w:rsidR="00866A59" w:rsidRPr="00A31BED">
        <w:t xml:space="preserve"> </w:t>
      </w:r>
      <w:r w:rsidR="00E0217A">
        <w:t>In the absence of data to support such assumptions</w:t>
      </w:r>
      <w:r w:rsidR="006F65C8" w:rsidRPr="00A31BED">
        <w:t xml:space="preserve"> </w:t>
      </w:r>
      <w:r w:rsidR="00FB1096">
        <w:t>these</w:t>
      </w:r>
      <w:r w:rsidR="00B8314C" w:rsidRPr="00A31BED">
        <w:t xml:space="preserve"> </w:t>
      </w:r>
      <w:r w:rsidR="006F65C8" w:rsidRPr="00A31BED">
        <w:t>changes</w:t>
      </w:r>
      <w:r w:rsidR="00866A59" w:rsidRPr="00A31BED">
        <w:t xml:space="preserve"> are not </w:t>
      </w:r>
      <w:r w:rsidR="00B728DB" w:rsidRPr="00A31BED">
        <w:t xml:space="preserve">considered </w:t>
      </w:r>
      <w:r w:rsidR="006F4179" w:rsidRPr="00A31BED">
        <w:t>for</w:t>
      </w:r>
      <w:r w:rsidR="00866A59" w:rsidRPr="00A31BED">
        <w:t xml:space="preserve"> this model.</w:t>
      </w:r>
    </w:p>
    <w:p w:rsidR="00B67E01" w:rsidRDefault="007D7CF2" w:rsidP="00F305F2">
      <w:r w:rsidRPr="00A31BED">
        <w:t>The</w:t>
      </w:r>
      <w:r w:rsidR="005B2E2B" w:rsidRPr="00A31BED">
        <w:t xml:space="preserve"> main focus of this study is </w:t>
      </w:r>
      <w:r w:rsidRPr="00A31BED">
        <w:t xml:space="preserve">on </w:t>
      </w:r>
      <w:r w:rsidR="000C45C0" w:rsidRPr="00A31BED">
        <w:t xml:space="preserve">the </w:t>
      </w:r>
      <w:r w:rsidRPr="00A31BED">
        <w:t xml:space="preserve">role of mobility in sustaining </w:t>
      </w:r>
      <w:proofErr w:type="spellStart"/>
      <w:r w:rsidRPr="00A31BED">
        <w:t>STI</w:t>
      </w:r>
      <w:proofErr w:type="spellEnd"/>
      <w:r w:rsidRPr="00A31BED">
        <w:t xml:space="preserve"> prevalence in small </w:t>
      </w:r>
      <w:r w:rsidR="00B53886">
        <w:t xml:space="preserve">remote </w:t>
      </w:r>
      <w:r w:rsidRPr="00A31BED">
        <w:t>population</w:t>
      </w:r>
      <w:r w:rsidR="00B53886">
        <w:t>s</w:t>
      </w:r>
      <w:r w:rsidR="00870707" w:rsidRPr="00A31BED">
        <w:t xml:space="preserve">. </w:t>
      </w:r>
      <w:r w:rsidRPr="00A31BED">
        <w:t xml:space="preserve">Given </w:t>
      </w:r>
      <w:r w:rsidR="00B53886">
        <w:t>the</w:t>
      </w:r>
      <w:r w:rsidRPr="00A31BED">
        <w:t xml:space="preserve"> lack</w:t>
      </w:r>
      <w:r w:rsidR="00960D2D" w:rsidRPr="00A31BED">
        <w:t xml:space="preserve"> </w:t>
      </w:r>
      <w:r w:rsidRPr="00A31BED">
        <w:t xml:space="preserve">of </w:t>
      </w:r>
      <w:r w:rsidR="00596322" w:rsidRPr="00A31BED">
        <w:t xml:space="preserve">age-specific </w:t>
      </w:r>
      <w:r w:rsidRPr="00A31BED">
        <w:t>data on the sexual behaviour of</w:t>
      </w:r>
      <w:r w:rsidR="00B53886">
        <w:t xml:space="preserve"> remote</w:t>
      </w:r>
      <w:r w:rsidRPr="00A31BED">
        <w:t xml:space="preserve"> Indigenous population</w:t>
      </w:r>
      <w:r w:rsidR="00B53886">
        <w:t>s</w:t>
      </w:r>
      <w:r w:rsidRPr="00A31BED">
        <w:t xml:space="preserve">, </w:t>
      </w:r>
      <w:r w:rsidR="00870707" w:rsidRPr="00A31BED">
        <w:t xml:space="preserve">we have made significant assumptions </w:t>
      </w:r>
      <w:r w:rsidR="00B53886">
        <w:t>regarding</w:t>
      </w:r>
      <w:r w:rsidR="00B53886" w:rsidRPr="00A31BED">
        <w:t xml:space="preserve"> </w:t>
      </w:r>
      <w:r w:rsidR="00870707" w:rsidRPr="00A31BED">
        <w:t>sexual behaviour</w:t>
      </w:r>
      <w:r w:rsidR="009F2D3A" w:rsidRPr="00A31BED">
        <w:t xml:space="preserve"> in </w:t>
      </w:r>
      <w:r w:rsidR="00B53886">
        <w:t>the</w:t>
      </w:r>
      <w:r w:rsidR="00B53886" w:rsidRPr="00A31BED">
        <w:t xml:space="preserve"> </w:t>
      </w:r>
      <w:r w:rsidR="009F2D3A" w:rsidRPr="00A31BED">
        <w:t>model</w:t>
      </w:r>
      <w:r w:rsidRPr="00A31BED">
        <w:t xml:space="preserve">. We assumed sexual behaviour doesn’t change </w:t>
      </w:r>
      <w:r w:rsidR="00B53886">
        <w:t>for</w:t>
      </w:r>
      <w:r w:rsidR="00B53886" w:rsidRPr="00A31BED">
        <w:t xml:space="preserve"> </w:t>
      </w:r>
      <w:r w:rsidRPr="00A31BED">
        <w:t>individual</w:t>
      </w:r>
      <w:r w:rsidR="00B53886">
        <w:t>s</w:t>
      </w:r>
      <w:r w:rsidRPr="00A31BED">
        <w:t xml:space="preserve"> </w:t>
      </w:r>
      <w:r w:rsidR="008D0DB9">
        <w:t>as they aged beyond</w:t>
      </w:r>
      <w:r w:rsidR="00B53886" w:rsidRPr="00A31BED">
        <w:t xml:space="preserve"> </w:t>
      </w:r>
      <w:r w:rsidRPr="00A31BED">
        <w:t xml:space="preserve">30. </w:t>
      </w:r>
      <w:r w:rsidR="00B53886">
        <w:t>This</w:t>
      </w:r>
      <w:r w:rsidR="00B53886" w:rsidRPr="00A31BED">
        <w:t xml:space="preserve"> </w:t>
      </w:r>
      <w:r w:rsidR="00C50DA0" w:rsidRPr="00A31BED">
        <w:t xml:space="preserve">is arguably </w:t>
      </w:r>
      <w:r w:rsidR="00B53886">
        <w:t xml:space="preserve">an </w:t>
      </w:r>
      <w:r w:rsidR="00DD4D0D" w:rsidRPr="00A31BED">
        <w:t>unrealistic</w:t>
      </w:r>
      <w:r w:rsidR="00C50DA0" w:rsidRPr="00A31BED">
        <w:t xml:space="preserve"> but </w:t>
      </w:r>
      <w:r w:rsidR="00B67E01">
        <w:t>simulation results suggest that it is</w:t>
      </w:r>
      <w:r w:rsidR="00C50DA0" w:rsidRPr="00A31BED">
        <w:t xml:space="preserve"> necessary in order to generate robust results for small populations</w:t>
      </w:r>
      <w:r w:rsidR="00C2257A">
        <w:t xml:space="preserve">, as infection often </w:t>
      </w:r>
      <w:r w:rsidR="00B53886">
        <w:t xml:space="preserve">becomes extinct </w:t>
      </w:r>
      <w:r w:rsidR="00010767">
        <w:t>(due to the lack of susceptible</w:t>
      </w:r>
      <w:r w:rsidR="00B53886">
        <w:t xml:space="preserve"> </w:t>
      </w:r>
      <w:r w:rsidR="008D0DB9">
        <w:t>individuals</w:t>
      </w:r>
      <w:r w:rsidR="00010767">
        <w:t xml:space="preserve"> in the population) </w:t>
      </w:r>
      <w:r w:rsidR="00C2257A">
        <w:t xml:space="preserve">if the older </w:t>
      </w:r>
      <w:r w:rsidR="00E0217A">
        <w:t>age-group</w:t>
      </w:r>
      <w:r w:rsidR="002703D1">
        <w:t>s</w:t>
      </w:r>
      <w:r w:rsidR="00C2257A">
        <w:t xml:space="preserve"> </w:t>
      </w:r>
      <w:r w:rsidR="002703D1">
        <w:t>are</w:t>
      </w:r>
      <w:r w:rsidR="00C2257A">
        <w:t xml:space="preserve"> excluded. </w:t>
      </w:r>
    </w:p>
    <w:p w:rsidR="00B67E01" w:rsidRDefault="00B53886" w:rsidP="00F305F2">
      <w:r>
        <w:t xml:space="preserve">As a result </w:t>
      </w:r>
      <w:r w:rsidR="00B67E01">
        <w:t xml:space="preserve">of this assumption, the age-specific sexual behaviour (and as </w:t>
      </w:r>
      <w:r>
        <w:t xml:space="preserve">a </w:t>
      </w:r>
      <w:r w:rsidR="00B67E01">
        <w:t xml:space="preserve">consequence, </w:t>
      </w:r>
      <w:r w:rsidR="00D3429F">
        <w:t xml:space="preserve">the </w:t>
      </w:r>
      <w:r w:rsidR="00B67E01">
        <w:t xml:space="preserve">age-specific </w:t>
      </w:r>
      <w:proofErr w:type="spellStart"/>
      <w:r w:rsidR="00B67E01">
        <w:t>STI</w:t>
      </w:r>
      <w:proofErr w:type="spellEnd"/>
      <w:r w:rsidR="00B67E01">
        <w:t xml:space="preserve"> prevalence) of the older </w:t>
      </w:r>
      <w:r w:rsidR="00E0217A">
        <w:t>age-group</w:t>
      </w:r>
      <w:r w:rsidR="002C449B">
        <w:t>s</w:t>
      </w:r>
      <w:r w:rsidR="00B67E01">
        <w:t xml:space="preserve"> </w:t>
      </w:r>
      <w:r>
        <w:t xml:space="preserve">is </w:t>
      </w:r>
      <w:r w:rsidR="00B60054">
        <w:t xml:space="preserve">likely to be </w:t>
      </w:r>
      <w:r w:rsidR="00B67E01">
        <w:t xml:space="preserve">overestimated in the model. </w:t>
      </w:r>
      <w:r w:rsidR="003422B8">
        <w:t>F</w:t>
      </w:r>
      <w:r w:rsidR="00ED1580">
        <w:t xml:space="preserve">or example, the </w:t>
      </w:r>
      <w:r w:rsidR="00B67E01">
        <w:t xml:space="preserve">top row of Figure </w:t>
      </w:r>
      <w:r w:rsidR="00DC3A73">
        <w:t xml:space="preserve">A-2 </w:t>
      </w:r>
      <w:r w:rsidR="00EE7C68">
        <w:t xml:space="preserve">shows </w:t>
      </w:r>
      <w:r w:rsidR="00C029C0">
        <w:t xml:space="preserve">the </w:t>
      </w:r>
      <w:r w:rsidR="008D0DB9">
        <w:t>age-specific partnership frequency distribution and prevalence</w:t>
      </w:r>
      <w:r w:rsidR="00C029C0">
        <w:t xml:space="preserve"> of the baseline model</w:t>
      </w:r>
      <w:r w:rsidR="00903911">
        <w:t xml:space="preserve"> used in the main text</w:t>
      </w:r>
      <w:r w:rsidR="00B67E01">
        <w:t>.</w:t>
      </w:r>
      <w:r w:rsidR="005408F7">
        <w:t xml:space="preserve"> While the </w:t>
      </w:r>
      <w:proofErr w:type="spellStart"/>
      <w:r w:rsidR="007D7C78">
        <w:t>STI</w:t>
      </w:r>
      <w:proofErr w:type="spellEnd"/>
      <w:r w:rsidR="005408F7">
        <w:t xml:space="preserve"> </w:t>
      </w:r>
      <w:proofErr w:type="spellStart"/>
      <w:r w:rsidR="005408F7">
        <w:t>prevalences</w:t>
      </w:r>
      <w:proofErr w:type="spellEnd"/>
      <w:r w:rsidR="005408F7">
        <w:t xml:space="preserve"> are fairly similar to </w:t>
      </w:r>
      <w:r w:rsidR="00B50430">
        <w:t>level</w:t>
      </w:r>
      <w:r>
        <w:t>s</w:t>
      </w:r>
      <w:r w:rsidR="00B50430">
        <w:t xml:space="preserve"> shown in</w:t>
      </w:r>
      <w:r w:rsidR="005408F7">
        <w:t xml:space="preserve"> Table </w:t>
      </w:r>
      <w:r w:rsidR="00CF1E54">
        <w:t>A-1</w:t>
      </w:r>
      <w:r w:rsidR="005408F7">
        <w:t xml:space="preserve"> if all 15-30 years</w:t>
      </w:r>
      <w:r>
        <w:t>-</w:t>
      </w:r>
      <w:r w:rsidR="005408F7">
        <w:t>old</w:t>
      </w:r>
      <w:r>
        <w:t>s</w:t>
      </w:r>
      <w:r w:rsidR="005408F7">
        <w:t xml:space="preserve"> are </w:t>
      </w:r>
      <w:r w:rsidR="00902B40">
        <w:t>group</w:t>
      </w:r>
      <w:r>
        <w:t>ed</w:t>
      </w:r>
      <w:r w:rsidR="00902B40">
        <w:t xml:space="preserve"> as one </w:t>
      </w:r>
      <w:r w:rsidR="00E0217A">
        <w:t>age-group</w:t>
      </w:r>
      <w:r w:rsidR="005408F7">
        <w:t xml:space="preserve">, further division has shown that the model has underestimated the </w:t>
      </w:r>
      <w:proofErr w:type="spellStart"/>
      <w:r w:rsidR="005408F7">
        <w:t>prevalences</w:t>
      </w:r>
      <w:proofErr w:type="spellEnd"/>
      <w:r w:rsidR="005408F7">
        <w:t xml:space="preserve"> of those age less than 20, and overestimated the </w:t>
      </w:r>
      <w:proofErr w:type="spellStart"/>
      <w:r w:rsidR="005408F7">
        <w:t>prevalences</w:t>
      </w:r>
      <w:proofErr w:type="spellEnd"/>
      <w:r w:rsidR="005408F7">
        <w:t xml:space="preserve"> for those older than 20.</w:t>
      </w:r>
    </w:p>
    <w:p w:rsidR="002F76AF" w:rsidRPr="00A31BED" w:rsidRDefault="00C029C0" w:rsidP="00F305F2">
      <w:r>
        <w:t>I</w:t>
      </w:r>
      <w:r w:rsidR="00877850" w:rsidRPr="00A31BED">
        <w:t>n order to addres</w:t>
      </w:r>
      <w:r w:rsidR="004C0818" w:rsidRPr="00A31BED">
        <w:t xml:space="preserve">s this </w:t>
      </w:r>
      <w:r w:rsidR="00DA2B91" w:rsidRPr="00A31BED">
        <w:t xml:space="preserve">issue, </w:t>
      </w:r>
      <w:r w:rsidR="00C5399D">
        <w:t>another set of</w:t>
      </w:r>
      <w:r w:rsidR="00DA2B91" w:rsidRPr="00A31BED">
        <w:t xml:space="preserve"> results</w:t>
      </w:r>
      <w:r w:rsidR="00877850" w:rsidRPr="00A31BED">
        <w:t xml:space="preserve"> ha</w:t>
      </w:r>
      <w:r w:rsidR="00DA2B91" w:rsidRPr="00A31BED">
        <w:t xml:space="preserve">ve been generated with </w:t>
      </w:r>
      <w:r w:rsidR="00B53886">
        <w:t xml:space="preserve">the </w:t>
      </w:r>
      <w:r w:rsidR="00DA2B91" w:rsidRPr="00A31BED">
        <w:t>following assumptions:</w:t>
      </w:r>
    </w:p>
    <w:p w:rsidR="002F76AF" w:rsidRPr="00A31BED" w:rsidRDefault="002F76AF" w:rsidP="002F76AF">
      <w:pPr>
        <w:pStyle w:val="ListParagraph"/>
        <w:numPr>
          <w:ilvl w:val="0"/>
          <w:numId w:val="10"/>
        </w:numPr>
      </w:pPr>
      <w:r w:rsidRPr="00A31BED">
        <w:t>I</w:t>
      </w:r>
      <w:r w:rsidR="00DA2B91" w:rsidRPr="00A31BED">
        <w:t>ndividual</w:t>
      </w:r>
      <w:r w:rsidR="008C0BF6" w:rsidRPr="00A31BED">
        <w:t>s</w:t>
      </w:r>
      <w:r w:rsidR="00DA2B91" w:rsidRPr="00A31BED">
        <w:t xml:space="preserve"> will not seek any more </w:t>
      </w:r>
      <w:r w:rsidR="00283762" w:rsidRPr="00A31BED">
        <w:t xml:space="preserve">new sexual </w:t>
      </w:r>
      <w:r w:rsidR="00DA2B91" w:rsidRPr="00A31BED">
        <w:t xml:space="preserve">partners </w:t>
      </w:r>
      <w:r w:rsidR="00E51CB8">
        <w:t>once</w:t>
      </w:r>
      <w:r w:rsidR="00DA2B91" w:rsidRPr="00A31BED">
        <w:t xml:space="preserve"> they </w:t>
      </w:r>
      <w:r w:rsidR="00E51CB8">
        <w:t xml:space="preserve">are </w:t>
      </w:r>
      <w:r w:rsidR="008C0BF6" w:rsidRPr="00A31BED">
        <w:t>age</w:t>
      </w:r>
      <w:r w:rsidR="00B22687" w:rsidRPr="00A31BED">
        <w:t>d</w:t>
      </w:r>
      <w:r w:rsidR="008C0BF6" w:rsidRPr="00A31BED">
        <w:t xml:space="preserve"> 30 </w:t>
      </w:r>
      <w:r w:rsidR="00D75A80">
        <w:t xml:space="preserve">or </w:t>
      </w:r>
      <w:r w:rsidR="00E51CB8">
        <w:t>older</w:t>
      </w:r>
      <w:r w:rsidR="008C0BF6" w:rsidRPr="00A31BED">
        <w:t xml:space="preserve">. This </w:t>
      </w:r>
      <w:r w:rsidR="00335183" w:rsidRPr="00A31BED">
        <w:t>can be considered complementary to</w:t>
      </w:r>
      <w:r w:rsidR="008C0BF6" w:rsidRPr="00A31BED">
        <w:t xml:space="preserve"> the results in the main text where sexual behaviour </w:t>
      </w:r>
      <w:r w:rsidR="00E51CB8">
        <w:t>doesn’t</w:t>
      </w:r>
      <w:r w:rsidR="00E51CB8" w:rsidRPr="00A31BED">
        <w:t xml:space="preserve"> </w:t>
      </w:r>
      <w:r w:rsidR="008C0BF6" w:rsidRPr="00A31BED">
        <w:t xml:space="preserve">change </w:t>
      </w:r>
      <w:r w:rsidR="00E51CB8">
        <w:t>for</w:t>
      </w:r>
      <w:r w:rsidR="00E51CB8" w:rsidRPr="00A31BED">
        <w:t xml:space="preserve"> </w:t>
      </w:r>
      <w:r w:rsidR="008C0BF6" w:rsidRPr="00A31BED">
        <w:t>individual age</w:t>
      </w:r>
      <w:r w:rsidR="007D3088">
        <w:t xml:space="preserve">d </w:t>
      </w:r>
      <w:r w:rsidR="00E51CB8">
        <w:t>over</w:t>
      </w:r>
      <w:r w:rsidR="007D3088">
        <w:t xml:space="preserve"> 30. </w:t>
      </w:r>
    </w:p>
    <w:p w:rsidR="002F76AF" w:rsidRDefault="007B5780" w:rsidP="002F76AF">
      <w:pPr>
        <w:pStyle w:val="ListParagraph"/>
        <w:numPr>
          <w:ilvl w:val="0"/>
          <w:numId w:val="10"/>
        </w:numPr>
      </w:pPr>
      <w:r>
        <w:t>Some</w:t>
      </w:r>
      <w:r w:rsidR="00FF3600" w:rsidRPr="00A31BED">
        <w:t xml:space="preserve"> </w:t>
      </w:r>
      <w:r w:rsidR="00946434" w:rsidRPr="00A31BED">
        <w:t xml:space="preserve">individuals, </w:t>
      </w:r>
      <w:r w:rsidR="00756C75">
        <w:t>based on the</w:t>
      </w:r>
      <w:r w:rsidR="00CC267B" w:rsidRPr="00A31BED">
        <w:t xml:space="preserve"> </w:t>
      </w:r>
      <w:r w:rsidR="00946434" w:rsidRPr="00A31BED">
        <w:t xml:space="preserve">data </w:t>
      </w:r>
      <w:r w:rsidR="0054198D" w:rsidRPr="00A31BED">
        <w:t xml:space="preserve">shown </w:t>
      </w:r>
      <w:r w:rsidR="00946434" w:rsidRPr="00A31BED">
        <w:t xml:space="preserve">in </w:t>
      </w:r>
      <w:r w:rsidR="00DC5250">
        <w:t xml:space="preserve">Table </w:t>
      </w:r>
      <w:r w:rsidR="004C0364">
        <w:t>A-1</w:t>
      </w:r>
      <w:r w:rsidR="00946434" w:rsidRPr="00A31BED">
        <w:t xml:space="preserve">, </w:t>
      </w:r>
      <w:r w:rsidR="00FB00E5" w:rsidRPr="00A31BED">
        <w:t>are</w:t>
      </w:r>
      <w:r w:rsidR="00FF3600" w:rsidRPr="00A31BED">
        <w:t xml:space="preserve"> already infected with </w:t>
      </w:r>
      <w:proofErr w:type="spellStart"/>
      <w:r w:rsidR="00FF3600" w:rsidRPr="00A31BED">
        <w:t>STI</w:t>
      </w:r>
      <w:proofErr w:type="spellEnd"/>
      <w:r w:rsidR="00FF3600" w:rsidRPr="00A31BED">
        <w:t xml:space="preserve"> </w:t>
      </w:r>
      <w:r w:rsidR="00E51CB8">
        <w:t>when</w:t>
      </w:r>
      <w:r w:rsidR="00FF3600" w:rsidRPr="00A31BED">
        <w:t xml:space="preserve"> they enter the population</w:t>
      </w:r>
      <w:r w:rsidR="00946434" w:rsidRPr="00A31BED">
        <w:t xml:space="preserve"> at </w:t>
      </w:r>
      <w:r w:rsidR="000A779D" w:rsidRPr="00A31BED">
        <w:t xml:space="preserve">age </w:t>
      </w:r>
      <w:r w:rsidR="00946434" w:rsidRPr="00A31BED">
        <w:t>15</w:t>
      </w:r>
      <w:r w:rsidR="00FF3600" w:rsidRPr="00A31BED">
        <w:t>.</w:t>
      </w:r>
      <w:r w:rsidR="00744DE1" w:rsidRPr="00A31BED">
        <w:t xml:space="preserve"> This is necessary as preliminary simulation results </w:t>
      </w:r>
      <w:r w:rsidR="009D157E">
        <w:t>(</w:t>
      </w:r>
      <w:r w:rsidR="00744DE1" w:rsidRPr="00A31BED">
        <w:t>not shown) suggest that infection cannot be sustain</w:t>
      </w:r>
      <w:r w:rsidR="006E0008" w:rsidRPr="00A31BED">
        <w:t>ed</w:t>
      </w:r>
      <w:r w:rsidR="00744DE1" w:rsidRPr="00A31BED">
        <w:t xml:space="preserve"> </w:t>
      </w:r>
      <w:r w:rsidR="00750501" w:rsidRPr="00A31BED">
        <w:t xml:space="preserve">at </w:t>
      </w:r>
      <w:r w:rsidR="008544CD" w:rsidRPr="00A31BED">
        <w:t>observed</w:t>
      </w:r>
      <w:r w:rsidR="00750501" w:rsidRPr="00A31BED">
        <w:t xml:space="preserve"> </w:t>
      </w:r>
      <w:r w:rsidR="006E0008" w:rsidRPr="00A31BED">
        <w:t xml:space="preserve">prevalence </w:t>
      </w:r>
      <w:r w:rsidR="00750501" w:rsidRPr="00A31BED">
        <w:t>level</w:t>
      </w:r>
      <w:r w:rsidR="00E51CB8">
        <w:t>s</w:t>
      </w:r>
      <w:r w:rsidR="00750501" w:rsidRPr="00A31BED">
        <w:t xml:space="preserve"> </w:t>
      </w:r>
      <w:r w:rsidR="00D21E98">
        <w:t xml:space="preserve">(especially for gonorrhoea) </w:t>
      </w:r>
      <w:r w:rsidR="000A779D" w:rsidRPr="00A31BED">
        <w:t>when</w:t>
      </w:r>
      <w:r w:rsidR="004B3ADA" w:rsidRPr="00A31BED">
        <w:t xml:space="preserve"> a large proportion of</w:t>
      </w:r>
      <w:r w:rsidR="00E51CB8">
        <w:t xml:space="preserve"> the</w:t>
      </w:r>
      <w:r w:rsidR="004B3ADA" w:rsidRPr="00A31BED">
        <w:t xml:space="preserve"> infected </w:t>
      </w:r>
      <w:r w:rsidR="00E51CB8">
        <w:t xml:space="preserve">population is </w:t>
      </w:r>
      <w:r w:rsidR="004B3ADA" w:rsidRPr="00A31BED">
        <w:t>‘lost’ to the</w:t>
      </w:r>
      <w:r w:rsidR="00BD5FAF" w:rsidRPr="00A31BED">
        <w:t xml:space="preserve"> </w:t>
      </w:r>
      <w:r w:rsidR="00382600" w:rsidRPr="00A31BED">
        <w:t>model</w:t>
      </w:r>
      <w:r w:rsidR="00263944" w:rsidRPr="00A31BED">
        <w:t>led population</w:t>
      </w:r>
      <w:r w:rsidR="004B3ADA" w:rsidRPr="00A31BED">
        <w:t xml:space="preserve"> due to aging.</w:t>
      </w:r>
      <w:r w:rsidR="0086601A" w:rsidRPr="00A31BED">
        <w:t xml:space="preserve"> Note </w:t>
      </w:r>
      <w:r w:rsidR="00E33303">
        <w:t xml:space="preserve">that </w:t>
      </w:r>
      <w:r w:rsidR="00E51CB8">
        <w:t>under</w:t>
      </w:r>
      <w:r w:rsidR="009D269F" w:rsidRPr="00A31BED">
        <w:t xml:space="preserve"> this assumption</w:t>
      </w:r>
      <w:r w:rsidR="0086601A" w:rsidRPr="00A31BED">
        <w:t>,</w:t>
      </w:r>
      <w:r w:rsidR="006305A6">
        <w:t xml:space="preserve"> the</w:t>
      </w:r>
      <w:r w:rsidR="0086601A" w:rsidRPr="00A31BED">
        <w:t xml:space="preserve"> </w:t>
      </w:r>
      <w:r w:rsidR="00C6076A" w:rsidRPr="00A31BED">
        <w:t>extinction</w:t>
      </w:r>
      <w:r w:rsidR="00E6678C" w:rsidRPr="00A31BED">
        <w:t xml:space="preserve"> of infection</w:t>
      </w:r>
      <w:r w:rsidR="00C6076A" w:rsidRPr="00A31BED">
        <w:t xml:space="preserve">, one of the </w:t>
      </w:r>
      <w:r w:rsidR="00884BA7" w:rsidRPr="00A31BED">
        <w:t>benchmark</w:t>
      </w:r>
      <w:r w:rsidR="00E51CB8">
        <w:t>s</w:t>
      </w:r>
      <w:r w:rsidR="00884BA7" w:rsidRPr="00A31BED">
        <w:t xml:space="preserve"> </w:t>
      </w:r>
      <w:r w:rsidR="008324B8" w:rsidRPr="00A31BED">
        <w:t xml:space="preserve">used in the main text </w:t>
      </w:r>
      <w:r w:rsidR="00A778B2" w:rsidRPr="00A31BED">
        <w:t>for</w:t>
      </w:r>
      <w:r w:rsidR="00C6076A" w:rsidRPr="00A31BED">
        <w:t xml:space="preserve"> </w:t>
      </w:r>
      <w:r w:rsidR="00884BA7" w:rsidRPr="00A31BED">
        <w:t>describing</w:t>
      </w:r>
      <w:r w:rsidR="00C6076A" w:rsidRPr="00A31BED">
        <w:t xml:space="preserve"> the impact of mobility, never </w:t>
      </w:r>
      <w:r w:rsidR="00884BA7" w:rsidRPr="00A31BED">
        <w:t>occur</w:t>
      </w:r>
      <w:r w:rsidR="00DD40B7">
        <w:t>s</w:t>
      </w:r>
      <w:r w:rsidR="0086601A" w:rsidRPr="00A31BED">
        <w:t>.</w:t>
      </w:r>
    </w:p>
    <w:p w:rsidR="002F7433" w:rsidRPr="00A31BED" w:rsidRDefault="00D753AA" w:rsidP="002F7433">
      <w:r>
        <w:t xml:space="preserve">As shown in the bottom row of Figure </w:t>
      </w:r>
      <w:r w:rsidR="00E9795D">
        <w:t>A-2</w:t>
      </w:r>
      <w:r>
        <w:t>, w</w:t>
      </w:r>
      <w:r w:rsidR="002F7433">
        <w:t>ith these two assumptions in place, the number of partners for individuals age</w:t>
      </w:r>
      <w:r w:rsidR="00E51CB8">
        <w:t>d</w:t>
      </w:r>
      <w:r w:rsidR="002F7433">
        <w:t xml:space="preserve"> 30</w:t>
      </w:r>
      <w:r w:rsidR="00E51CB8">
        <w:t>+</w:t>
      </w:r>
      <w:r w:rsidR="002F7433">
        <w:t xml:space="preserve"> </w:t>
      </w:r>
      <w:r w:rsidR="00E51CB8">
        <w:t xml:space="preserve">is </w:t>
      </w:r>
      <w:r w:rsidR="002F7433">
        <w:t xml:space="preserve">reduced and </w:t>
      </w:r>
      <w:r w:rsidR="00E51CB8">
        <w:t>there is consequently</w:t>
      </w:r>
      <w:r w:rsidR="002F7433">
        <w:t xml:space="preserve"> a reduction </w:t>
      </w:r>
      <w:r w:rsidR="00E51CB8">
        <w:t xml:space="preserve">in the </w:t>
      </w:r>
      <w:r w:rsidR="002F7433">
        <w:t xml:space="preserve">age-specific </w:t>
      </w:r>
      <w:proofErr w:type="spellStart"/>
      <w:r w:rsidR="002F7433">
        <w:t>STI</w:t>
      </w:r>
      <w:proofErr w:type="spellEnd"/>
      <w:r w:rsidR="002F7433">
        <w:t xml:space="preserve"> </w:t>
      </w:r>
      <w:proofErr w:type="spellStart"/>
      <w:r w:rsidR="002F7433">
        <w:t>prevalences</w:t>
      </w:r>
      <w:proofErr w:type="spellEnd"/>
      <w:r w:rsidR="002F7433">
        <w:t xml:space="preserve"> for </w:t>
      </w:r>
      <w:r w:rsidR="00E20C5F">
        <w:t xml:space="preserve">the older </w:t>
      </w:r>
      <w:r w:rsidR="00E0217A">
        <w:t>age-group</w:t>
      </w:r>
      <w:r>
        <w:t>.</w:t>
      </w:r>
      <w:r w:rsidR="008B48A9">
        <w:t xml:space="preserve"> Note that the number of partners and the age-specific </w:t>
      </w:r>
      <w:proofErr w:type="spellStart"/>
      <w:r w:rsidR="008B48A9">
        <w:t>STI</w:t>
      </w:r>
      <w:proofErr w:type="spellEnd"/>
      <w:r w:rsidR="008B48A9">
        <w:t xml:space="preserve"> </w:t>
      </w:r>
      <w:proofErr w:type="spellStart"/>
      <w:r w:rsidR="008B48A9">
        <w:t>prevalences</w:t>
      </w:r>
      <w:proofErr w:type="spellEnd"/>
      <w:r w:rsidR="008B48A9">
        <w:t xml:space="preserve"> are still relatively uniform among the 15-30 </w:t>
      </w:r>
      <w:r w:rsidR="00E0217A">
        <w:t>age-group</w:t>
      </w:r>
      <w:r w:rsidR="008B48A9">
        <w:t xml:space="preserve">s, which </w:t>
      </w:r>
      <w:r w:rsidR="00275279">
        <w:t xml:space="preserve">still </w:t>
      </w:r>
      <w:r w:rsidR="008B48A9">
        <w:t xml:space="preserve">does not </w:t>
      </w:r>
      <w:r w:rsidR="00EF5236">
        <w:t xml:space="preserve">fully </w:t>
      </w:r>
      <w:r w:rsidR="008B48A9">
        <w:t xml:space="preserve">correspond to the results shown in Table </w:t>
      </w:r>
      <w:r w:rsidR="00BC2B3B">
        <w:t>A-1</w:t>
      </w:r>
      <w:r w:rsidR="008B48A9">
        <w:t xml:space="preserve">. </w:t>
      </w:r>
      <w:r w:rsidR="00607C0B">
        <w:t>Therefore i</w:t>
      </w:r>
      <w:r w:rsidR="008B48A9">
        <w:t xml:space="preserve">t is </w:t>
      </w:r>
      <w:r w:rsidR="00890E3D">
        <w:t xml:space="preserve">highly </w:t>
      </w:r>
      <w:r w:rsidR="008B48A9">
        <w:t xml:space="preserve">likely </w:t>
      </w:r>
      <w:r w:rsidR="00EC5127">
        <w:t xml:space="preserve">that </w:t>
      </w:r>
      <w:r w:rsidR="008B48A9">
        <w:t xml:space="preserve">the sexual behaviour </w:t>
      </w:r>
      <w:r w:rsidR="00D62195">
        <w:t>is</w:t>
      </w:r>
      <w:r w:rsidR="008B48A9">
        <w:t xml:space="preserve"> not uniform even within the 15-30 </w:t>
      </w:r>
      <w:r w:rsidR="00E0217A">
        <w:t>age-group</w:t>
      </w:r>
      <w:r w:rsidR="008B48A9">
        <w:t xml:space="preserve">, but further adjustment </w:t>
      </w:r>
      <w:r w:rsidR="00D62195">
        <w:t xml:space="preserve">could not be made without </w:t>
      </w:r>
      <w:r w:rsidR="00E51CB8">
        <w:t xml:space="preserve">making </w:t>
      </w:r>
      <w:r w:rsidR="00452039">
        <w:t xml:space="preserve">additional </w:t>
      </w:r>
      <w:r w:rsidR="00D62195">
        <w:t>assumption</w:t>
      </w:r>
      <w:r w:rsidR="00E51CB8">
        <w:t>s</w:t>
      </w:r>
      <w:r w:rsidR="00D62195">
        <w:t xml:space="preserve"> </w:t>
      </w:r>
      <w:r w:rsidR="00E51CB8">
        <w:t>in the absence of detailed</w:t>
      </w:r>
      <w:r w:rsidR="00D62195">
        <w:t xml:space="preserve"> </w:t>
      </w:r>
      <w:r w:rsidR="00937FD0">
        <w:t xml:space="preserve">sexual behaviour </w:t>
      </w:r>
      <w:r w:rsidR="00D62195">
        <w:t xml:space="preserve">data. </w:t>
      </w:r>
    </w:p>
    <w:p w:rsidR="00FF3600" w:rsidRDefault="004F52F8" w:rsidP="002F76AF">
      <w:r w:rsidRPr="00A31BED">
        <w:t xml:space="preserve">Figure </w:t>
      </w:r>
      <w:r w:rsidR="003777BD">
        <w:t>A-3</w:t>
      </w:r>
      <w:r w:rsidRPr="00A31BED">
        <w:t xml:space="preserve"> shows </w:t>
      </w:r>
      <w:r w:rsidR="006A50A6">
        <w:t xml:space="preserve">the prevalence of gonorrhoea and chlamydia at 60 years </w:t>
      </w:r>
      <w:r w:rsidR="00F05672" w:rsidRPr="00A31BED">
        <w:t xml:space="preserve">(averaged over 100 simulations runs) </w:t>
      </w:r>
      <w:r w:rsidRPr="00A31BED">
        <w:t xml:space="preserve">if the </w:t>
      </w:r>
      <w:r w:rsidR="002F76AF" w:rsidRPr="00A31BED">
        <w:t xml:space="preserve">two </w:t>
      </w:r>
      <w:r w:rsidRPr="00A31BED">
        <w:t>assumpt</w:t>
      </w:r>
      <w:r w:rsidR="00556C8C" w:rsidRPr="00A31BED">
        <w:t xml:space="preserve">ions </w:t>
      </w:r>
      <w:r w:rsidR="00B65FA8">
        <w:t xml:space="preserve">described </w:t>
      </w:r>
      <w:r w:rsidR="006A50A6">
        <w:t xml:space="preserve">above </w:t>
      </w:r>
      <w:r w:rsidR="004F0A11">
        <w:t>are</w:t>
      </w:r>
      <w:r w:rsidR="004F0A11" w:rsidRPr="00A31BED">
        <w:t xml:space="preserve"> </w:t>
      </w:r>
      <w:r w:rsidR="00556C8C" w:rsidRPr="00A31BED">
        <w:t xml:space="preserve">enforced in the model, </w:t>
      </w:r>
      <w:r w:rsidR="00436FE2">
        <w:t xml:space="preserve">with parameter values equal to the </w:t>
      </w:r>
      <w:r w:rsidR="00B700EA" w:rsidRPr="00A31BED">
        <w:t>baseline</w:t>
      </w:r>
      <w:r w:rsidR="00D6044B">
        <w:t xml:space="preserve"> parameter value</w:t>
      </w:r>
      <w:r w:rsidR="00B700EA" w:rsidRPr="00A31BED">
        <w:t xml:space="preserve"> </w:t>
      </w:r>
      <w:r w:rsidR="00194E56">
        <w:t xml:space="preserve">used in the main text </w:t>
      </w:r>
      <w:r w:rsidR="00556C8C" w:rsidRPr="00A31BED">
        <w:t>(i.e.</w:t>
      </w:r>
      <m:oMath>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s</m:t>
            </m:r>
          </m:sub>
        </m:sSub>
        <m:r>
          <w:rPr>
            <w:rFonts w:ascii="Cambria Math" w:hAnsi="Cambria Math"/>
          </w:rPr>
          <m:t>=0.2,</m:t>
        </m:r>
        <m:sSub>
          <m:sSubPr>
            <m:ctrlPr>
              <w:rPr>
                <w:rFonts w:ascii="Cambria Math" w:hAnsi="Cambria Math"/>
                <w:i/>
              </w:rPr>
            </m:ctrlPr>
          </m:sSubPr>
          <m:e>
            <m:r>
              <w:rPr>
                <w:rFonts w:ascii="Cambria Math" w:hAnsi="Cambria Math"/>
              </w:rPr>
              <m:t>A</m:t>
            </m:r>
          </m:e>
          <m:sub>
            <m:r>
              <w:rPr>
                <w:rFonts w:ascii="Cambria Math" w:hAnsi="Cambria Math"/>
              </w:rPr>
              <m:t>p</m:t>
            </m:r>
          </m:sub>
        </m:sSub>
        <m:r>
          <w:rPr>
            <w:rFonts w:ascii="Cambria Math" w:hAnsi="Cambria Math"/>
          </w:rPr>
          <m:t xml:space="preserve">=100%, </m:t>
        </m:r>
        <m:sSub>
          <m:sSubPr>
            <m:ctrlPr>
              <w:rPr>
                <w:rFonts w:ascii="Cambria Math" w:hAnsi="Cambria Math"/>
                <w:i/>
              </w:rPr>
            </m:ctrlPr>
          </m:sSubPr>
          <m:e>
            <m:r>
              <w:rPr>
                <w:rFonts w:ascii="Cambria Math" w:hAnsi="Cambria Math"/>
              </w:rPr>
              <m:t>A</m:t>
            </m:r>
          </m:e>
          <m:sub>
            <m:r>
              <w:rPr>
                <w:rFonts w:ascii="Cambria Math" w:hAnsi="Cambria Math"/>
              </w:rPr>
              <m:t>d</m:t>
            </m:r>
          </m:sub>
        </m:sSub>
        <m:r>
          <w:rPr>
            <w:rFonts w:ascii="Cambria Math" w:hAnsi="Cambria Math"/>
          </w:rPr>
          <m:t>=[14,21]</m:t>
        </m:r>
      </m:oMath>
      <w:r w:rsidR="00556C8C" w:rsidRPr="00A31BED">
        <w:t>)</w:t>
      </w:r>
      <w:r w:rsidR="00C11A08">
        <w:t>.</w:t>
      </w:r>
      <w:r w:rsidR="00556C8C" w:rsidRPr="00A31BED">
        <w:t xml:space="preserve"> </w:t>
      </w:r>
      <w:r w:rsidR="00375A7E" w:rsidRPr="00A31BED">
        <w:t xml:space="preserve">The results </w:t>
      </w:r>
      <w:r w:rsidR="004F0A11">
        <w:t>shown in</w:t>
      </w:r>
      <w:r w:rsidR="004F0A11" w:rsidRPr="00A31BED">
        <w:t xml:space="preserve"> </w:t>
      </w:r>
      <w:r w:rsidR="00375A7E" w:rsidRPr="00A31BED">
        <w:t xml:space="preserve">Figure </w:t>
      </w:r>
      <w:r w:rsidR="00E32424">
        <w:t>A-3</w:t>
      </w:r>
      <w:r w:rsidR="005D5DEA">
        <w:t xml:space="preserve"> </w:t>
      </w:r>
      <w:r w:rsidR="008C356D" w:rsidRPr="00A31BED">
        <w:t>are</w:t>
      </w:r>
      <w:r w:rsidR="00375A7E" w:rsidRPr="00A31BED">
        <w:t xml:space="preserve"> mostly consistent with the results </w:t>
      </w:r>
      <w:r w:rsidR="00B839A6">
        <w:t>and conclusion</w:t>
      </w:r>
      <w:r w:rsidR="004F0A11">
        <w:t>s</w:t>
      </w:r>
      <w:r w:rsidR="00B839A6">
        <w:t xml:space="preserve"> drawn from </w:t>
      </w:r>
      <w:r w:rsidR="00F44C05" w:rsidRPr="00A31BED">
        <w:t xml:space="preserve"> Figure 3 of</w:t>
      </w:r>
      <w:r w:rsidR="00375A7E" w:rsidRPr="00A31BED">
        <w:t xml:space="preserve"> the main text, with the only exception</w:t>
      </w:r>
      <w:r w:rsidR="00F30B83" w:rsidRPr="00A31BED">
        <w:t xml:space="preserve">s </w:t>
      </w:r>
      <w:r w:rsidR="004F0A11">
        <w:t>being</w:t>
      </w:r>
      <w:r w:rsidR="004F0A11" w:rsidRPr="00A31BED">
        <w:t xml:space="preserve"> </w:t>
      </w:r>
      <w:r w:rsidR="00E972CA">
        <w:t xml:space="preserve">the </w:t>
      </w:r>
      <w:r w:rsidR="00F30B83" w:rsidRPr="00A31BED">
        <w:t>number</w:t>
      </w:r>
      <w:r w:rsidR="00AA439A" w:rsidRPr="00A31BED">
        <w:t xml:space="preserve"> of extinctions (never </w:t>
      </w:r>
      <w:r w:rsidR="00B47AC3" w:rsidRPr="00A31BED">
        <w:t>occur</w:t>
      </w:r>
      <w:r w:rsidR="0019027E">
        <w:t xml:space="preserve"> due to </w:t>
      </w:r>
      <w:r w:rsidR="004F0A11">
        <w:t xml:space="preserve">the </w:t>
      </w:r>
      <w:r w:rsidR="00885997">
        <w:t>second assumption</w:t>
      </w:r>
      <w:r w:rsidR="00375A7E" w:rsidRPr="00A31BED">
        <w:t xml:space="preserve">), and </w:t>
      </w:r>
      <w:r w:rsidR="0026074E" w:rsidRPr="00A31BED">
        <w:t xml:space="preserve">the </w:t>
      </w:r>
      <w:r w:rsidR="00375A7E" w:rsidRPr="00A31BED">
        <w:t>lower</w:t>
      </w:r>
      <w:r w:rsidR="00124978" w:rsidRPr="00A31BED">
        <w:t xml:space="preserve"> </w:t>
      </w:r>
      <w:r w:rsidR="00375A7E" w:rsidRPr="00A31BED">
        <w:t>population-wide</w:t>
      </w:r>
      <w:r w:rsidR="007017D9" w:rsidRPr="00A31BED">
        <w:t xml:space="preserve"> prevalence</w:t>
      </w:r>
      <w:r w:rsidR="00375A7E" w:rsidRPr="00A31BED">
        <w:t xml:space="preserve">, due to </w:t>
      </w:r>
      <w:r w:rsidR="00693456" w:rsidRPr="00A31BED">
        <w:t xml:space="preserve">the </w:t>
      </w:r>
      <w:r w:rsidR="00375A7E" w:rsidRPr="00A31BED">
        <w:t>inclusion of less sexual</w:t>
      </w:r>
      <w:r w:rsidR="004F0A11">
        <w:t>ly</w:t>
      </w:r>
      <w:r w:rsidR="00375A7E" w:rsidRPr="00A31BED">
        <w:t xml:space="preserve"> active older </w:t>
      </w:r>
      <w:r w:rsidR="00E0217A">
        <w:t>age-group</w:t>
      </w:r>
      <w:r w:rsidR="00375A7E" w:rsidRPr="00A31BED">
        <w:t xml:space="preserve">s. </w:t>
      </w:r>
    </w:p>
    <w:p w:rsidR="004459F2" w:rsidRDefault="004459F2" w:rsidP="002F76AF"/>
    <w:p w:rsidR="00BC59BC" w:rsidRPr="00A31BED" w:rsidRDefault="00704313" w:rsidP="00BC59BC">
      <w:pPr>
        <w:keepNext/>
      </w:pPr>
      <w:r>
        <w:pict>
          <v:group id="_x0000_s1083" editas="canvas" style="width:453.95pt;height:411.7pt;mso-position-horizontal-relative:char;mso-position-vertical-relative:line" coordorigin="1440,1440" coordsize="9079,8234">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84" type="#_x0000_t75" style="position:absolute;left:1440;top:1440;width:9079;height:8234" o:preferrelative="f">
              <v:fill o:detectmouseclick="t"/>
              <v:path o:extrusionok="t" o:connecttype="none"/>
              <o:lock v:ext="edit" text="t"/>
            </v:shape>
            <v:shape id="_x0000_s1085" type="#_x0000_t75" style="position:absolute;left:6055;top:5589;width:4311;height:4023">
              <v:imagedata r:id="rId11" o:title=""/>
            </v:shape>
            <v:shape id="_x0000_s1086" type="#_x0000_t75" style="position:absolute;left:1593;top:5585;width:4309;height:4034">
              <v:imagedata r:id="rId12" o:title=""/>
            </v:shape>
            <v:shape id="_x0000_s1087" type="#_x0000_t75" style="position:absolute;left:1612;top:1495;width:4309;height:4034">
              <v:imagedata r:id="rId13" o:title=""/>
            </v:shape>
            <v:shape id="_x0000_s1095" type="#_x0000_t75" style="position:absolute;left:6055;top:1502;width:4309;height:4025">
              <v:imagedata r:id="rId14" o:title=""/>
            </v:shape>
            <w10:wrap type="none"/>
            <w10:anchorlock/>
          </v:group>
        </w:pict>
      </w:r>
    </w:p>
    <w:p w:rsidR="00BC59BC" w:rsidRPr="00A31BED" w:rsidRDefault="00BC59BC" w:rsidP="00BC59BC">
      <w:pPr>
        <w:pStyle w:val="Caption"/>
      </w:pPr>
      <w:r w:rsidRPr="00A31BED">
        <w:t xml:space="preserve">Figure </w:t>
      </w:r>
      <w:r w:rsidR="00704313">
        <w:fldChar w:fldCharType="begin"/>
      </w:r>
      <w:r w:rsidR="00704313">
        <w:instrText xml:space="preserve"> STYLEREF 1 \s </w:instrText>
      </w:r>
      <w:r w:rsidR="00704313">
        <w:fldChar w:fldCharType="separate"/>
      </w:r>
      <w:r w:rsidR="00FA10A8">
        <w:rPr>
          <w:noProof/>
        </w:rPr>
        <w:t>A</w:t>
      </w:r>
      <w:r w:rsidR="00704313">
        <w:fldChar w:fldCharType="end"/>
      </w:r>
      <w:r w:rsidR="00FA10A8">
        <w:noBreakHyphen/>
      </w:r>
      <w:r w:rsidR="00704313">
        <w:fldChar w:fldCharType="begin"/>
      </w:r>
      <w:r w:rsidR="00704313">
        <w:instrText xml:space="preserve"> SEQ Figure \* ARABIC \s 1 </w:instrText>
      </w:r>
      <w:r w:rsidR="00704313">
        <w:fldChar w:fldCharType="separate"/>
      </w:r>
      <w:r w:rsidR="00FA10A8">
        <w:rPr>
          <w:noProof/>
        </w:rPr>
        <w:t>2</w:t>
      </w:r>
      <w:r w:rsidR="00704313">
        <w:fldChar w:fldCharType="end"/>
      </w:r>
      <w:r w:rsidRPr="00A31BED">
        <w:t xml:space="preserve">: </w:t>
      </w:r>
      <w:r>
        <w:t>Number of partners per year and p</w:t>
      </w:r>
      <w:r w:rsidRPr="00A31BED">
        <w:t xml:space="preserve">revalence by age </w:t>
      </w:r>
      <w:r>
        <w:t xml:space="preserve">for selected </w:t>
      </w:r>
      <w:r w:rsidR="00E0217A">
        <w:t>age-group</w:t>
      </w:r>
      <w:r w:rsidR="00B53886">
        <w:t>s</w:t>
      </w:r>
      <w:r>
        <w:t xml:space="preserve"> </w:t>
      </w:r>
      <w:r w:rsidRPr="00A31BED">
        <w:t>with parameter</w:t>
      </w:r>
      <w:r w:rsidR="00467D65">
        <w:t xml:space="preserve"> values </w:t>
      </w:r>
      <w:r w:rsidR="00A02707">
        <w:t>of</w:t>
      </w:r>
      <m:oMath>
        <m:sSub>
          <m:sSubPr>
            <m:ctrlPr>
              <w:rPr>
                <w:rFonts w:ascii="Cambria Math" w:hAnsi="Cambria Math"/>
                <w:i/>
              </w:rPr>
            </m:ctrlPr>
          </m:sSubPr>
          <m:e>
            <m:r>
              <m:rPr>
                <m:sty m:val="bi"/>
              </m:rPr>
              <w:rPr>
                <w:rFonts w:ascii="Cambria Math" w:hAnsi="Cambria Math"/>
              </w:rPr>
              <m:t>A</m:t>
            </m:r>
          </m:e>
          <m:sub>
            <m:r>
              <m:rPr>
                <m:sty m:val="bi"/>
              </m:rPr>
              <w:rPr>
                <w:rFonts w:ascii="Cambria Math" w:hAnsi="Cambria Math"/>
              </w:rPr>
              <m:t>s</m:t>
            </m:r>
          </m:sub>
        </m:sSub>
        <m:r>
          <m:rPr>
            <m:sty m:val="bi"/>
          </m:rPr>
          <w:rPr>
            <w:rFonts w:ascii="Cambria Math" w:hAnsi="Cambria Math"/>
          </w:rPr>
          <m:t>=0.2,</m:t>
        </m:r>
        <m:sSub>
          <m:sSubPr>
            <m:ctrlPr>
              <w:rPr>
                <w:rFonts w:ascii="Cambria Math" w:hAnsi="Cambria Math"/>
                <w:i/>
              </w:rPr>
            </m:ctrlPr>
          </m:sSubPr>
          <m:e>
            <m:r>
              <m:rPr>
                <m:sty m:val="bi"/>
              </m:rPr>
              <w:rPr>
                <w:rFonts w:ascii="Cambria Math" w:hAnsi="Cambria Math"/>
              </w:rPr>
              <m:t>A</m:t>
            </m:r>
          </m:e>
          <m:sub>
            <m:r>
              <m:rPr>
                <m:sty m:val="bi"/>
              </m:rPr>
              <w:rPr>
                <w:rFonts w:ascii="Cambria Math" w:hAnsi="Cambria Math"/>
              </w:rPr>
              <m:t>p</m:t>
            </m:r>
          </m:sub>
        </m:sSub>
        <m:r>
          <m:rPr>
            <m:sty m:val="bi"/>
          </m:rPr>
          <w:rPr>
            <w:rFonts w:ascii="Cambria Math" w:hAnsi="Cambria Math"/>
          </w:rPr>
          <m:t xml:space="preserve">=100%, </m:t>
        </m:r>
        <m:sSub>
          <m:sSubPr>
            <m:ctrlPr>
              <w:rPr>
                <w:rFonts w:ascii="Cambria Math" w:hAnsi="Cambria Math"/>
                <w:i/>
              </w:rPr>
            </m:ctrlPr>
          </m:sSubPr>
          <m:e>
            <m:r>
              <m:rPr>
                <m:sty m:val="bi"/>
              </m:rPr>
              <w:rPr>
                <w:rFonts w:ascii="Cambria Math" w:hAnsi="Cambria Math"/>
              </w:rPr>
              <m:t>A</m:t>
            </m:r>
          </m:e>
          <m:sub>
            <m:r>
              <m:rPr>
                <m:sty m:val="bi"/>
              </m:rPr>
              <w:rPr>
                <w:rFonts w:ascii="Cambria Math" w:hAnsi="Cambria Math"/>
              </w:rPr>
              <m:t>d</m:t>
            </m:r>
          </m:sub>
        </m:sSub>
        <m:r>
          <m:rPr>
            <m:sty m:val="bi"/>
          </m:rPr>
          <w:rPr>
            <w:rFonts w:ascii="Cambria Math" w:hAnsi="Cambria Math"/>
          </w:rPr>
          <m:t>=[14,21]</m:t>
        </m:r>
      </m:oMath>
      <w:r w:rsidR="000608DF">
        <w:t>,</w:t>
      </w:r>
      <w:r w:rsidRPr="00A31BED">
        <w:t xml:space="preserve"> </w:t>
      </w:r>
      <w:r>
        <w:t xml:space="preserve">without (top row) and </w:t>
      </w:r>
      <w:r w:rsidRPr="00A31BED">
        <w:t xml:space="preserve">with </w:t>
      </w:r>
      <w:r>
        <w:t xml:space="preserve">(bottom row) </w:t>
      </w:r>
      <w:r w:rsidRPr="00A31BED">
        <w:t>the enforcement of the two assumptions (</w:t>
      </w:r>
      <w:r w:rsidR="00B47AC3">
        <w:t>i.e. i</w:t>
      </w:r>
      <w:r w:rsidR="00B47AC3" w:rsidRPr="00A31BED">
        <w:t xml:space="preserve">ndividuals will not seek any more new sexual partners </w:t>
      </w:r>
      <w:r w:rsidR="00B47AC3">
        <w:t>once</w:t>
      </w:r>
      <w:r w:rsidR="00B47AC3" w:rsidRPr="00A31BED">
        <w:t xml:space="preserve"> they </w:t>
      </w:r>
      <w:r w:rsidR="00B47AC3">
        <w:t xml:space="preserve">are </w:t>
      </w:r>
      <w:r w:rsidR="00B47AC3" w:rsidRPr="00A31BED">
        <w:t xml:space="preserve">aged 30 </w:t>
      </w:r>
      <w:r w:rsidR="00B47AC3">
        <w:t xml:space="preserve">or older and non-zero prevalence at age of 15, </w:t>
      </w:r>
      <w:r w:rsidR="00B47AC3" w:rsidRPr="00A31BED">
        <w:t xml:space="preserve"> </w:t>
      </w:r>
      <w:r w:rsidRPr="00A31BED">
        <w:t>see text)</w:t>
      </w:r>
    </w:p>
    <w:p w:rsidR="00BC59BC" w:rsidRPr="00A31BED" w:rsidRDefault="00BC59BC" w:rsidP="002F76AF"/>
    <w:p w:rsidR="00FF3600" w:rsidRPr="00A31BED" w:rsidRDefault="000F4963" w:rsidP="00FF3600">
      <w:pPr>
        <w:keepNext/>
      </w:pPr>
      <w:r w:rsidRPr="00A31BED">
        <w:rPr>
          <w:noProof/>
          <w:lang w:val="en-US" w:bidi="ar-SA"/>
        </w:rPr>
        <w:drawing>
          <wp:inline distT="0" distB="0" distL="0" distR="0">
            <wp:extent cx="5731510" cy="6869235"/>
            <wp:effectExtent l="1905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srcRect/>
                    <a:stretch>
                      <a:fillRect/>
                    </a:stretch>
                  </pic:blipFill>
                  <pic:spPr bwMode="auto">
                    <a:xfrm>
                      <a:off x="0" y="0"/>
                      <a:ext cx="5731510" cy="6869235"/>
                    </a:xfrm>
                    <a:prstGeom prst="rect">
                      <a:avLst/>
                    </a:prstGeom>
                    <a:noFill/>
                    <a:ln w="9525">
                      <a:noFill/>
                      <a:miter lim="800000"/>
                      <a:headEnd/>
                      <a:tailEnd/>
                    </a:ln>
                  </pic:spPr>
                </pic:pic>
              </a:graphicData>
            </a:graphic>
          </wp:inline>
        </w:drawing>
      </w:r>
    </w:p>
    <w:p w:rsidR="000F4963" w:rsidRDefault="00FF3600" w:rsidP="000F4963">
      <w:pPr>
        <w:pStyle w:val="Caption"/>
      </w:pPr>
      <w:r w:rsidRPr="00A31BED">
        <w:t xml:space="preserve">Figure </w:t>
      </w:r>
      <w:r w:rsidR="00704313">
        <w:fldChar w:fldCharType="begin"/>
      </w:r>
      <w:r w:rsidR="00704313">
        <w:instrText xml:space="preserve"> STYLEREF 1 \s </w:instrText>
      </w:r>
      <w:r w:rsidR="00704313">
        <w:fldChar w:fldCharType="separate"/>
      </w:r>
      <w:r w:rsidR="00FA10A8">
        <w:rPr>
          <w:noProof/>
        </w:rPr>
        <w:t>A</w:t>
      </w:r>
      <w:r w:rsidR="00704313">
        <w:fldChar w:fldCharType="end"/>
      </w:r>
      <w:r w:rsidR="00FA10A8">
        <w:noBreakHyphen/>
      </w:r>
      <w:r w:rsidR="00704313">
        <w:fldChar w:fldCharType="begin"/>
      </w:r>
      <w:r w:rsidR="00704313">
        <w:instrText xml:space="preserve"> SEQ Figure \* ARABIC \s 1 </w:instrText>
      </w:r>
      <w:r w:rsidR="00704313">
        <w:fldChar w:fldCharType="separate"/>
      </w:r>
      <w:r w:rsidR="00FA10A8">
        <w:rPr>
          <w:noProof/>
        </w:rPr>
        <w:t>3</w:t>
      </w:r>
      <w:r w:rsidR="00704313">
        <w:fldChar w:fldCharType="end"/>
      </w:r>
      <w:r w:rsidRPr="00A31BED">
        <w:t>:</w:t>
      </w:r>
      <w:r w:rsidR="000F4963" w:rsidRPr="00A31BED">
        <w:rPr>
          <w:rFonts w:ascii="Times New Roman" w:eastAsia="Times New Roman" w:hAnsi="Times New Roman" w:cs="Times New Roman"/>
          <w:sz w:val="24"/>
          <w:szCs w:val="24"/>
          <w:lang w:bidi="ar-SA"/>
        </w:rPr>
        <w:t xml:space="preserve"> </w:t>
      </w:r>
      <w:r w:rsidR="00AA10BE">
        <w:t xml:space="preserve">The prevalence of gonorrhoea and chlamydia at 60 years under different </w:t>
      </w:r>
      <m:oMath>
        <m:sSub>
          <m:sSubPr>
            <m:ctrlPr>
              <w:rPr>
                <w:rFonts w:ascii="Cambria Math" w:hAnsi="Cambria Math"/>
                <w:i/>
              </w:rPr>
            </m:ctrlPr>
          </m:sSubPr>
          <m:e>
            <m:r>
              <m:rPr>
                <m:sty m:val="bi"/>
              </m:rPr>
              <w:rPr>
                <w:rFonts w:ascii="Cambria Math" w:hAnsi="Cambria Math"/>
              </w:rPr>
              <m:t>A</m:t>
            </m:r>
          </m:e>
          <m:sub>
            <m:r>
              <m:rPr>
                <m:sty m:val="bi"/>
              </m:rPr>
              <w:rPr>
                <w:rFonts w:ascii="Cambria Math" w:hAnsi="Cambria Math"/>
              </w:rPr>
              <m:t>s</m:t>
            </m:r>
          </m:sub>
        </m:sSub>
      </m:oMath>
      <w:r w:rsidR="00AA10BE">
        <w:t xml:space="preserve"> (first and fourth rows), </w:t>
      </w:r>
      <m:oMath>
        <m:sSub>
          <m:sSubPr>
            <m:ctrlPr>
              <w:rPr>
                <w:rFonts w:ascii="Cambria Math" w:hAnsi="Cambria Math"/>
                <w:i/>
              </w:rPr>
            </m:ctrlPr>
          </m:sSubPr>
          <m:e>
            <m:r>
              <m:rPr>
                <m:sty m:val="bi"/>
              </m:rPr>
              <w:rPr>
                <w:rFonts w:ascii="Cambria Math" w:hAnsi="Cambria Math"/>
              </w:rPr>
              <m:t>A</m:t>
            </m:r>
          </m:e>
          <m:sub>
            <m:r>
              <m:rPr>
                <m:sty m:val="bi"/>
              </m:rPr>
              <w:rPr>
                <w:rFonts w:ascii="Cambria Math" w:hAnsi="Cambria Math"/>
              </w:rPr>
              <m:t>p</m:t>
            </m:r>
          </m:sub>
        </m:sSub>
      </m:oMath>
      <w:r w:rsidR="00AA10BE">
        <w:t xml:space="preserve"> (second and fifth row) and </w:t>
      </w:r>
      <m:oMath>
        <m:sSub>
          <m:sSubPr>
            <m:ctrlPr>
              <w:rPr>
                <w:rFonts w:ascii="Cambria Math" w:hAnsi="Cambria Math"/>
                <w:i/>
              </w:rPr>
            </m:ctrlPr>
          </m:sSubPr>
          <m:e>
            <m:r>
              <m:rPr>
                <m:sty m:val="bi"/>
              </m:rPr>
              <w:rPr>
                <w:rFonts w:ascii="Cambria Math" w:hAnsi="Cambria Math"/>
              </w:rPr>
              <m:t>A</m:t>
            </m:r>
          </m:e>
          <m:sub>
            <m:r>
              <m:rPr>
                <m:sty m:val="bi"/>
              </m:rPr>
              <w:rPr>
                <w:rFonts w:ascii="Cambria Math" w:hAnsi="Cambria Math"/>
              </w:rPr>
              <m:t>d</m:t>
            </m:r>
          </m:sub>
        </m:sSub>
      </m:oMath>
      <w:r w:rsidR="00AA10BE">
        <w:t xml:space="preserve"> range (third and sixth row), </w:t>
      </w:r>
      <w:r w:rsidR="002E5036" w:rsidRPr="00A31BED">
        <w:t xml:space="preserve">with the </w:t>
      </w:r>
      <w:r w:rsidR="0060421C" w:rsidRPr="00A31BED">
        <w:t xml:space="preserve">two </w:t>
      </w:r>
      <w:r w:rsidR="002E5036" w:rsidRPr="00A31BED">
        <w:t>assumptions enforced (</w:t>
      </w:r>
      <w:r w:rsidR="00365EA6">
        <w:t>i.e. i</w:t>
      </w:r>
      <w:r w:rsidR="00365EA6" w:rsidRPr="00A31BED">
        <w:t xml:space="preserve">ndividuals will not seek any more new sexual partners </w:t>
      </w:r>
      <w:r w:rsidR="00365EA6">
        <w:t>once</w:t>
      </w:r>
      <w:r w:rsidR="00365EA6" w:rsidRPr="00A31BED">
        <w:t xml:space="preserve"> they </w:t>
      </w:r>
      <w:r w:rsidR="00365EA6">
        <w:t xml:space="preserve">are </w:t>
      </w:r>
      <w:r w:rsidR="00365EA6" w:rsidRPr="00A31BED">
        <w:t xml:space="preserve">aged 30 </w:t>
      </w:r>
      <w:r w:rsidR="00365EA6">
        <w:t xml:space="preserve">or older and non-zero prevalence at age of 15, </w:t>
      </w:r>
      <w:r w:rsidR="002E5036" w:rsidRPr="00A31BED">
        <w:t>see text)</w:t>
      </w:r>
      <w:r w:rsidR="003D225D">
        <w:t>.  See Figure 3 of the main text for definition of box</w:t>
      </w:r>
      <w:r w:rsidR="001060DC">
        <w:t>es</w:t>
      </w:r>
      <w:r w:rsidR="00FD5C64">
        <w:t>, notches</w:t>
      </w:r>
      <w:r w:rsidR="003D225D">
        <w:t xml:space="preserve"> and whiskers.</w:t>
      </w:r>
    </w:p>
    <w:p w:rsidR="00033B42" w:rsidRDefault="00033B42" w:rsidP="00033B42"/>
    <w:p w:rsidR="00403DC0" w:rsidRDefault="00403DC0" w:rsidP="00033B42"/>
    <w:p w:rsidR="00403DC0" w:rsidRDefault="00403DC0" w:rsidP="00033B42"/>
    <w:p w:rsidR="00403DC0" w:rsidRPr="00033B42" w:rsidRDefault="00403DC0" w:rsidP="00033B42"/>
    <w:p w:rsidR="003D6FB0" w:rsidRPr="00A31BED" w:rsidRDefault="003D6FB0" w:rsidP="003D6FB0">
      <w:pPr>
        <w:pStyle w:val="Heading2"/>
      </w:pPr>
      <w:r w:rsidRPr="00A31BED">
        <w:t>Natural history of gonorrhoea and chlamydia</w:t>
      </w:r>
    </w:p>
    <w:p w:rsidR="003D6FB0" w:rsidRPr="00A31BED" w:rsidRDefault="003D6FB0" w:rsidP="003D6FB0">
      <w:r w:rsidRPr="00A31BED">
        <w:t xml:space="preserve">During sexual partnerships with infected partners, individuals </w:t>
      </w:r>
      <w:r w:rsidR="00A273A7">
        <w:t>can</w:t>
      </w:r>
      <w:r w:rsidR="00A273A7" w:rsidRPr="00A31BED">
        <w:t xml:space="preserve"> </w:t>
      </w:r>
      <w:r w:rsidRPr="00A31BED">
        <w:t xml:space="preserve">become infected with gonorrhoea or chlamydia. </w:t>
      </w:r>
      <w:r w:rsidR="00A273A7">
        <w:t>T</w:t>
      </w:r>
      <w:r w:rsidRPr="00A31BED">
        <w:t>ransmission occur</w:t>
      </w:r>
      <w:r w:rsidR="00A273A7">
        <w:t>s</w:t>
      </w:r>
      <w:r w:rsidRPr="00A31BED">
        <w:t xml:space="preserve"> with a probability determined by the number of sex acts that take place and the per-act probability of transmission. The progression and resolution of infection </w:t>
      </w:r>
      <w:r w:rsidR="00A273A7">
        <w:t>is</w:t>
      </w:r>
      <w:r w:rsidR="00A273A7" w:rsidRPr="00A31BED">
        <w:t xml:space="preserve"> </w:t>
      </w:r>
      <w:r w:rsidRPr="00A31BED">
        <w:t>tracked over time.</w:t>
      </w:r>
    </w:p>
    <w:p w:rsidR="00371E7A" w:rsidRDefault="003D6FB0" w:rsidP="003D6FB0">
      <w:r w:rsidRPr="00A31BED">
        <w:t xml:space="preserve">The transmissibility and natural history of gonorrhoea and chlamydia (including gender-specific durations of infection and immunity, and per-act transmission probability) have not been fully elucidated and a wide range of values for natural history parameters are quoted in the published literature </w:t>
      </w:r>
      <w:r w:rsidR="00704313" w:rsidRPr="00A31BED">
        <w:fldChar w:fldCharType="begin"/>
      </w:r>
      <w:r w:rsidR="00DD2884">
        <w:instrText xml:space="preserve"> ADDIN EN.CITE &lt;EndNote&gt;&lt;Cite&gt;&lt;Author&gt;Johnson&lt;/Author&gt;&lt;Year&gt;2010&lt;/Year&gt;&lt;RecNum&gt;136&lt;/RecNum&gt;&lt;record&gt;&lt;rec-number&gt;136&lt;/rec-number&gt;&lt;foreign-keys&gt;&lt;key app="EN" db-id="2arzpv9pv25wrded5p0p0xfosad09td55r0p"&gt;136&lt;/key&gt;&lt;/foreign-keys&gt;&lt;ref-type name="Journal Article"&gt;17&lt;/ref-type&gt;&lt;contributors&gt;&lt;authors&gt;&lt;author&gt;Johnson, Leigh F&lt;/author&gt;&lt;author&gt;Alkema, Leontine&lt;/author&gt;&lt;author&gt;Dorrington, Rob E&lt;/author&gt;&lt;/authors&gt;&lt;/contributors&gt;&lt;titles&gt;&lt;title&gt;A Bayesian approach to uncertainty analysis of sexually transmitted infection models &lt;/title&gt;&lt;secondary-title&gt;Sexually Transmitted Infections&lt;/secondary-title&gt;&lt;/titles&gt;&lt;periodical&gt;&lt;full-title&gt;Sexually Transmitted Infections&lt;/full-title&gt;&lt;/periodical&gt;&lt;pages&gt;169-174&lt;/pages&gt;&lt;volume&gt;86&lt;/volume&gt;&lt;dates&gt;&lt;year&gt;2010&lt;/year&gt;&lt;/dates&gt;&lt;urls&gt;&lt;/urls&gt;&lt;/record&gt;&lt;/Cite&gt;&lt;/EndNote&gt;</w:instrText>
      </w:r>
      <w:r w:rsidR="00704313" w:rsidRPr="00A31BED">
        <w:fldChar w:fldCharType="separate"/>
      </w:r>
      <w:r w:rsidR="00DD2884">
        <w:rPr>
          <w:noProof/>
        </w:rPr>
        <w:t>[6]</w:t>
      </w:r>
      <w:r w:rsidR="00704313" w:rsidRPr="00A31BED">
        <w:fldChar w:fldCharType="end"/>
      </w:r>
      <w:r w:rsidRPr="00A31BED">
        <w:t>. For this model we assumed that the acquisition and progression of infection for both gonorrhoea and chlamydia followed identical pathways and the two infections were differentiated by the appropriate choice of parameter values (e.g., transmission probability, duration of infection, proportion of infections that are symptomatic). Individuals enter the sexually active population susceptible to infection (i.e., uninfected)</w:t>
      </w:r>
      <w:r w:rsidR="005106E2">
        <w:rPr>
          <w:rStyle w:val="FootnoteReference"/>
        </w:rPr>
        <w:footnoteReference w:id="2"/>
      </w:r>
      <w:r w:rsidR="005106E2">
        <w:t>.</w:t>
      </w:r>
      <w:r w:rsidRPr="00A31BED">
        <w:t xml:space="preserve"> Susceptible individuals can acquire infection through sexual contact whereupon they initially enter the ‘Exposed’ state and are not yet infectious. Following this period of latency, exposed individuals then become ‘Infectious’ either asymptomatically or symptomatically and, in the latter case, may receive treatment and return to the susceptible state.</w:t>
      </w:r>
    </w:p>
    <w:p w:rsidR="003D6FB0" w:rsidRDefault="00DD1696" w:rsidP="003D6FB0">
      <w:r>
        <w:t>We</w:t>
      </w:r>
      <w:r w:rsidR="00664118" w:rsidRPr="00A31BED">
        <w:t xml:space="preserve"> assume</w:t>
      </w:r>
      <w:r>
        <w:t xml:space="preserve"> that screening sensitivity and</w:t>
      </w:r>
      <w:r w:rsidR="00664118" w:rsidRPr="00A31BED">
        <w:t xml:space="preserve"> treatment </w:t>
      </w:r>
      <w:r>
        <w:t>efficacy</w:t>
      </w:r>
      <w:r w:rsidRPr="00A31BED">
        <w:t xml:space="preserve"> </w:t>
      </w:r>
      <w:r>
        <w:t>are</w:t>
      </w:r>
      <w:r w:rsidR="00664118" w:rsidRPr="00A31BED">
        <w:t xml:space="preserve"> 100% </w:t>
      </w:r>
      <w:r>
        <w:t xml:space="preserve">for both chlamydia and gonorrhoea. We consider this to be a reasonable simplifying assumption </w:t>
      </w:r>
      <w:r w:rsidR="000400DC">
        <w:t xml:space="preserve">based on the </w:t>
      </w:r>
      <w:r w:rsidR="00AF189F">
        <w:t xml:space="preserve">diagnostic </w:t>
      </w:r>
      <w:r w:rsidR="001617C7">
        <w:t>technique</w:t>
      </w:r>
      <w:r>
        <w:t>s</w:t>
      </w:r>
      <w:r w:rsidR="009C1565">
        <w:t xml:space="preserve"> and </w:t>
      </w:r>
      <w:r w:rsidR="00AF189F">
        <w:t>treatment</w:t>
      </w:r>
      <w:r>
        <w:t>s</w:t>
      </w:r>
      <w:r w:rsidR="00AF189F">
        <w:t xml:space="preserve"> currently available for</w:t>
      </w:r>
      <w:r w:rsidR="001617C7">
        <w:t xml:space="preserve"> remote communities</w:t>
      </w:r>
      <w:r w:rsidR="009C1565">
        <w:t xml:space="preserve"> of Australia</w:t>
      </w:r>
      <w:r w:rsidR="001617C7">
        <w:t xml:space="preserve"> </w:t>
      </w:r>
      <w:r w:rsidR="00704313">
        <w:fldChar w:fldCharType="begin">
          <w:fldData xml:space="preserve">PEVuZE5vdGU+PENpdGU+PEF1dGhvcj5XYXNpazwvQXV0aG9yPjxZZWFyPjIwMDk8L1llYXI+PFJl
Y051bT41MDwvUmVjTnVtPjxyZWNvcmQ+PHJlYy1udW1iZXI+NTA8L3JlYy1udW1iZXI+PGZvcmVp
Z24ta2V5cz48a2V5IGFwcD0iRU4iIGRiLWlkPSIyYXJ6cHY5cHYyNXdyZGVkNXAwcDB4Zm9zYWQw
OXRkNTVyMHAiPjUwPC9rZXk+PC9mb3JlaWduLWtleXM+PHJlZi10eXBlIG5hbWU9IkpvdXJuYWwg
QXJ0aWNsZSI+MTc8L3JlZi10eXBlPjxjb250cmlidXRvcnM+PGF1dGhvcnM+PGF1dGhvcj5XYXNp
aywgTWl0emkgPC9hdXRob3I+PGF1dGhvcj5EanVyaWMgS2FjaGxpLCBNYXJsb3dlIDwvYXV0aG9y
PjwvYXV0aG9ycz48L2NvbnRyaWJ1dG9ycz48dGl0bGVzPjx0aXRsZT5BIHJldmlldyBvZiBjb21t
b24gc2V4dWFsbHkgdHJhbnNtaXR0ZWQgZGlzZWFzZXM8L3RpdGxlPjxzZWNvbmRhcnktdGl0bGU+
Rm9ybXVsYXJ5PC9zZWNvbmRhcnktdGl0bGU+PC90aXRsZXM+PHBlcmlvZGljYWw+PGZ1bGwtdGl0
bGU+Rm9ybXVsYXJ5PC9mdWxsLXRpdGxlPjwvcGVyaW9kaWNhbD48cGFnZXM+NzgtODY8L3BhZ2Vz
Pjx2b2x1bWU+NDQ8L3ZvbHVtZT48bnVtYmVyPjM8L251bWJlcj48ZGF0ZXM+PHllYXI+MjAwOTwv
eWVhcj48L2RhdGVzPjx1cmxzPjwvdXJscz48L3JlY29yZD48L0NpdGU+PENpdGU+PEF1dGhvcj5S
b2NrZXR0PC9BdXRob3I+PFllYXI+MjAxMDwvWWVhcj48UmVjTnVtPjQ1OTwvUmVjTnVtPjxyZWNv
cmQ+PHJlYy1udW1iZXI+NDU5PC9yZWMtbnVtYmVyPjxmb3JlaWduLWtleXM+PGtleSBhcHA9IkVO
IiBkYi1pZD0iMmFyenB2OXB2MjV3cmRlZDVwMHAweGZvc2FkMDl0ZDU1cjBwIj40NTk8L2tleT48
L2ZvcmVpZ24ta2V5cz48cmVmLXR5cGUgbmFtZT0iSm91cm5hbCBBcnRpY2xlIj4xNzwvcmVmLXR5
cGU+PGNvbnRyaWJ1dG9ycz48YXV0aG9ycz48YXV0aG9yPlJvY2tldHQsIFJlYmVjY2E8L2F1dGhv
cj48YXV0aG9yPkdvaXJlLCBOYW1yYWo8L2F1dGhvcj48YXV0aG9yPkxpbW5pb3MsIEF0aGVuYTwv
YXV0aG9yPjxhdXRob3I+VHVycmEsIE1hcms8L2F1dGhvcj48YXV0aG9yPkhpZ2dlbnMsIEdlb2Zm
cmV5PC9hdXRob3I+PGF1dGhvcj5MYW1iZXJ0LCBTdGV2ZW4gQjwvYXV0aG9yPjxhdXRob3I+Qmxl
dGNobHksIENoZXJ5bDwvYXV0aG9yPjxhdXRob3I+Tmlzc2VuLCBNaWNoYWVsIEQ8L2F1dGhvcj48
YXV0aG9yPlNsb290cywgVGhlbyBQPC9hdXRob3I+PGF1dGhvcj5XaGlsZXksIERhdmlkIE08L2F1
dGhvcj48L2F1dGhvcnM+PC9jb250cmlidXRvcnM+PHRpdGxlcz48dGl0bGU+RXZhbHVhdGlvbiBv
ZiB0aGUgY29iYXMgNDgwMCBDVC9ORyB0ZXN0IGZvciBkZXRlY3RpbmcgQ2hsYW15ZGlhIHRyYWNo
b21hdGlzIGFuZCBOZWlzc2VyaWEgZ29ub3JyaG9lYWU8L3RpdGxlPjxzZWNvbmRhcnktdGl0bGU+
U2V4dWFsbHkgVHJhbnNtaXR0ZWQgSW5mZWN0aW9uczwvc2Vjb25kYXJ5LXRpdGxlPjwvdGl0bGVz
PjxwZXJpb2RpY2FsPjxmdWxsLXRpdGxlPlNleHVhbGx5IFRyYW5zbWl0dGVkIEluZmVjdGlvbnM8
L2Z1bGwtdGl0bGU+PC9wZXJpb2RpY2FsPjxwYWdlcz40NzAtNDczPC9wYWdlcz48dm9sdW1lPjg2
PC92b2x1bWU+PGRhdGVzPjx5ZWFyPjIwMTA8L3llYXI+PC9kYXRlcz48dXJscz48L3VybHM+PC9y
ZWNvcmQ+PC9DaXRlPjxDaXRlPjxBdXRob3I+VGFicml6aTwvQXV0aG9yPjxZZWFyPjIwMTI8L1ll
YXI+PFJlY051bT4xNjQwPC9SZWNOdW0+PHJlY29yZD48cmVjLW51bWJlcj4xNjQwPC9yZWMtbnVt
YmVyPjxmb3JlaWduLWtleXM+PGtleSBhcHA9IkVOIiBkYi1pZD0iMmFyenB2OXB2MjV3cmRlZDVw
MHAweGZvc2FkMDl0ZDU1cjBwIj4xNjQwPC9rZXk+PC9mb3JlaWduLWtleXM+PHJlZi10eXBlIG5h
bWU9IkNvbmZlcmVuY2UgUGFwZXIiPjQ3PC9yZWYtdHlwZT48Y29udHJpYnV0b3JzPjxhdXRob3Jz
PjxhdXRob3I+VGFicml6aSwgU2VwZWhyIDwvYXV0aG9yPjxhdXRob3I+VHdpbiwgSjwvYXV0aG9y
PjxhdXRob3I+VW5lbW8sIE1hZ251czwvYXV0aG9yPjxhdXRob3I+TGltbmlvcywgRSBBPC9hdXRo
b3I+PGF1dGhvcj5HdXksIFJlYmVjY2E8L2F1dGhvcj48L2F1dGhvcnM+PC9jb250cmlidXRvcnM+
PHRpdGxlcz48dGl0bGU+QW5hbHl0aWNhbCBwZXJmb3JtYW5jZSBvZiBHZW5lWHBlcnTCriBDVC9O
RywgdGhlIGZpcnN0IHJlYWwtdGltZSBQQ1IgcG9pbnQtb2YtY2FyZSBhc3NheSBmb3IgdGhlIGRl
dGVjdGlvbiBvZiBDaGxhbXlkaWEgdHJhY2hvbWF0aXMgYW5kIE5lc3NlcmlhIGdvbm9ycmhvZWFl
PC90aXRsZT48c2Vjb25kYXJ5LXRpdGxlPjEzdGggSVVTVEkgV29ybGQgQ29uZ3Jlc3M8L3NlY29u
ZGFyeS10aXRsZT48L3RpdGxlcz48ZGF0ZXM+PHllYXI+MjAxMjwveWVhcj48L2RhdGVzPjxwdWIt
bG9jYXRpb24+TWVsYm91cm5lIENvbnZlbnRpb24gYW5kIEV4aGliaXRpb24gQ2VudHJlLCBNZWxi
b3VybmUsIFZpY3RvcmlhLCBBdXN0cmFsaWE8L3B1Yi1sb2NhdGlvbj48dXJscz48L3VybHM+PC9y
ZWNvcmQ+PC9DaXRlPjxDaXRlPjxBdXRob3I+TGFocmE8L0F1dGhvcj48WWVhcj4yMDEwPC9ZZWFy
PjxSZWNOdW0+MzAwPC9SZWNOdW0+PHJlY29yZD48cmVjLW51bWJlcj4zMDA8L3JlYy1udW1iZXI+
PGZvcmVpZ24ta2V5cz48a2V5IGFwcD0iRU4iIGRiLWlkPSIyYXJ6cHY5cHYyNXdyZGVkNXAwcDB4
Zm9zYWQwOXRkNTVyMHAiPjMwMDwva2V5PjwvZm9yZWlnbi1rZXlzPjxyZWYtdHlwZSBuYW1lPSJK
b3VybmFsIEFydGljbGUiPjE3PC9yZWYtdHlwZT48Y29udHJpYnV0b3JzPjxhdXRob3JzPjxhdXRo
b3I+TGFocmEsIE1vbmljYTwvYXV0aG9yPjxhdXRob3I+VGFwc2FsbCwgSm9objwvYXV0aG9yPjwv
YXV0aG9ycz48L2NvbnRyaWJ1dG9ycz48dGl0bGVzPjx0aXRsZT5Bbm51YWwgUmVwb3J0IG9mIHRo
ZSBBdXN0cmFsaWFuIEdvbm9jb2NjYWwgU3VydmVpbGxhbmNlIFByb2dyYW1tZSwyMDA5PC90aXRs
ZT48c2Vjb25kYXJ5LXRpdGxlPkNvbW11bmljYWJsZSBEaXNlYXNlcyBJbnRlbGxpZ2VuY2U8L3Nl
Y29uZGFyeS10aXRsZT48L3RpdGxlcz48cGVyaW9kaWNhbD48ZnVsbC10aXRsZT5Db21tdW5pY2Fi
bGUgRGlzZWFzZXMgSW50ZWxsaWdlbmNlPC9mdWxsLXRpdGxlPjwvcGVyaW9kaWNhbD48cGFnZXM+
ODktOTU8L3BhZ2VzPjx2b2x1bWU+MzQ8L3ZvbHVtZT48bnVtLXZvbHM+MjwvbnVtLXZvbHM+PGRh
dGVzPjx5ZWFyPjIwMTA8L3llYXI+PC9kYXRlcz48cHVibGlzaGVyPkF1c3RyYWxpYW4gR29ub2Nv
Y2NhbCBTdXJ2ZWlsbGFuY2UgUHJvZ3JhbW1lPC9wdWJsaXNoZXI+PHVybHM+PC91cmxzPjwvcmVj
b3JkPjwvQ2l0ZT48L0VuZE5vdGU+AG==
</w:fldData>
        </w:fldChar>
      </w:r>
      <w:r w:rsidR="00DD2884">
        <w:instrText xml:space="preserve"> ADDIN EN.CITE </w:instrText>
      </w:r>
      <w:r w:rsidR="00704313">
        <w:fldChar w:fldCharType="begin">
          <w:fldData xml:space="preserve">PEVuZE5vdGU+PENpdGU+PEF1dGhvcj5XYXNpazwvQXV0aG9yPjxZZWFyPjIwMDk8L1llYXI+PFJl
Y051bT41MDwvUmVjTnVtPjxyZWNvcmQ+PHJlYy1udW1iZXI+NTA8L3JlYy1udW1iZXI+PGZvcmVp
Z24ta2V5cz48a2V5IGFwcD0iRU4iIGRiLWlkPSIyYXJ6cHY5cHYyNXdyZGVkNXAwcDB4Zm9zYWQw
OXRkNTVyMHAiPjUwPC9rZXk+PC9mb3JlaWduLWtleXM+PHJlZi10eXBlIG5hbWU9IkpvdXJuYWwg
QXJ0aWNsZSI+MTc8L3JlZi10eXBlPjxjb250cmlidXRvcnM+PGF1dGhvcnM+PGF1dGhvcj5XYXNp
aywgTWl0emkgPC9hdXRob3I+PGF1dGhvcj5EanVyaWMgS2FjaGxpLCBNYXJsb3dlIDwvYXV0aG9y
PjwvYXV0aG9ycz48L2NvbnRyaWJ1dG9ycz48dGl0bGVzPjx0aXRsZT5BIHJldmlldyBvZiBjb21t
b24gc2V4dWFsbHkgdHJhbnNtaXR0ZWQgZGlzZWFzZXM8L3RpdGxlPjxzZWNvbmRhcnktdGl0bGU+
Rm9ybXVsYXJ5PC9zZWNvbmRhcnktdGl0bGU+PC90aXRsZXM+PHBlcmlvZGljYWw+PGZ1bGwtdGl0
bGU+Rm9ybXVsYXJ5PC9mdWxsLXRpdGxlPjwvcGVyaW9kaWNhbD48cGFnZXM+NzgtODY8L3BhZ2Vz
Pjx2b2x1bWU+NDQ8L3ZvbHVtZT48bnVtYmVyPjM8L251bWJlcj48ZGF0ZXM+PHllYXI+MjAwOTwv
eWVhcj48L2RhdGVzPjx1cmxzPjwvdXJscz48L3JlY29yZD48L0NpdGU+PENpdGU+PEF1dGhvcj5S
b2NrZXR0PC9BdXRob3I+PFllYXI+MjAxMDwvWWVhcj48UmVjTnVtPjQ1OTwvUmVjTnVtPjxyZWNv
cmQ+PHJlYy1udW1iZXI+NDU5PC9yZWMtbnVtYmVyPjxmb3JlaWduLWtleXM+PGtleSBhcHA9IkVO
IiBkYi1pZD0iMmFyenB2OXB2MjV3cmRlZDVwMHAweGZvc2FkMDl0ZDU1cjBwIj40NTk8L2tleT48
L2ZvcmVpZ24ta2V5cz48cmVmLXR5cGUgbmFtZT0iSm91cm5hbCBBcnRpY2xlIj4xNzwvcmVmLXR5
cGU+PGNvbnRyaWJ1dG9ycz48YXV0aG9ycz48YXV0aG9yPlJvY2tldHQsIFJlYmVjY2E8L2F1dGhv
cj48YXV0aG9yPkdvaXJlLCBOYW1yYWo8L2F1dGhvcj48YXV0aG9yPkxpbW5pb3MsIEF0aGVuYTwv
YXV0aG9yPjxhdXRob3I+VHVycmEsIE1hcms8L2F1dGhvcj48YXV0aG9yPkhpZ2dlbnMsIEdlb2Zm
cmV5PC9hdXRob3I+PGF1dGhvcj5MYW1iZXJ0LCBTdGV2ZW4gQjwvYXV0aG9yPjxhdXRob3I+Qmxl
dGNobHksIENoZXJ5bDwvYXV0aG9yPjxhdXRob3I+Tmlzc2VuLCBNaWNoYWVsIEQ8L2F1dGhvcj48
YXV0aG9yPlNsb290cywgVGhlbyBQPC9hdXRob3I+PGF1dGhvcj5XaGlsZXksIERhdmlkIE08L2F1
dGhvcj48L2F1dGhvcnM+PC9jb250cmlidXRvcnM+PHRpdGxlcz48dGl0bGU+RXZhbHVhdGlvbiBv
ZiB0aGUgY29iYXMgNDgwMCBDVC9ORyB0ZXN0IGZvciBkZXRlY3RpbmcgQ2hsYW15ZGlhIHRyYWNo
b21hdGlzIGFuZCBOZWlzc2VyaWEgZ29ub3JyaG9lYWU8L3RpdGxlPjxzZWNvbmRhcnktdGl0bGU+
U2V4dWFsbHkgVHJhbnNtaXR0ZWQgSW5mZWN0aW9uczwvc2Vjb25kYXJ5LXRpdGxlPjwvdGl0bGVz
PjxwZXJpb2RpY2FsPjxmdWxsLXRpdGxlPlNleHVhbGx5IFRyYW5zbWl0dGVkIEluZmVjdGlvbnM8
L2Z1bGwtdGl0bGU+PC9wZXJpb2RpY2FsPjxwYWdlcz40NzAtNDczPC9wYWdlcz48dm9sdW1lPjg2
PC92b2x1bWU+PGRhdGVzPjx5ZWFyPjIwMTA8L3llYXI+PC9kYXRlcz48dXJscz48L3VybHM+PC9y
ZWNvcmQ+PC9DaXRlPjxDaXRlPjxBdXRob3I+VGFicml6aTwvQXV0aG9yPjxZZWFyPjIwMTI8L1ll
YXI+PFJlY051bT4xNjQwPC9SZWNOdW0+PHJlY29yZD48cmVjLW51bWJlcj4xNjQwPC9yZWMtbnVt
YmVyPjxmb3JlaWduLWtleXM+PGtleSBhcHA9IkVOIiBkYi1pZD0iMmFyenB2OXB2MjV3cmRlZDVw
MHAweGZvc2FkMDl0ZDU1cjBwIj4xNjQwPC9rZXk+PC9mb3JlaWduLWtleXM+PHJlZi10eXBlIG5h
bWU9IkNvbmZlcmVuY2UgUGFwZXIiPjQ3PC9yZWYtdHlwZT48Y29udHJpYnV0b3JzPjxhdXRob3Jz
PjxhdXRob3I+VGFicml6aSwgU2VwZWhyIDwvYXV0aG9yPjxhdXRob3I+VHdpbiwgSjwvYXV0aG9y
PjxhdXRob3I+VW5lbW8sIE1hZ251czwvYXV0aG9yPjxhdXRob3I+TGltbmlvcywgRSBBPC9hdXRo
b3I+PGF1dGhvcj5HdXksIFJlYmVjY2E8L2F1dGhvcj48L2F1dGhvcnM+PC9jb250cmlidXRvcnM+
PHRpdGxlcz48dGl0bGU+QW5hbHl0aWNhbCBwZXJmb3JtYW5jZSBvZiBHZW5lWHBlcnTCriBDVC9O
RywgdGhlIGZpcnN0IHJlYWwtdGltZSBQQ1IgcG9pbnQtb2YtY2FyZSBhc3NheSBmb3IgdGhlIGRl
dGVjdGlvbiBvZiBDaGxhbXlkaWEgdHJhY2hvbWF0aXMgYW5kIE5lc3NlcmlhIGdvbm9ycmhvZWFl
PC90aXRsZT48c2Vjb25kYXJ5LXRpdGxlPjEzdGggSVVTVEkgV29ybGQgQ29uZ3Jlc3M8L3NlY29u
ZGFyeS10aXRsZT48L3RpdGxlcz48ZGF0ZXM+PHllYXI+MjAxMjwveWVhcj48L2RhdGVzPjxwdWIt
bG9jYXRpb24+TWVsYm91cm5lIENvbnZlbnRpb24gYW5kIEV4aGliaXRpb24gQ2VudHJlLCBNZWxi
b3VybmUsIFZpY3RvcmlhLCBBdXN0cmFsaWE8L3B1Yi1sb2NhdGlvbj48dXJscz48L3VybHM+PC9y
ZWNvcmQ+PC9DaXRlPjxDaXRlPjxBdXRob3I+TGFocmE8L0F1dGhvcj48WWVhcj4yMDEwPC9ZZWFy
PjxSZWNOdW0+MzAwPC9SZWNOdW0+PHJlY29yZD48cmVjLW51bWJlcj4zMDA8L3JlYy1udW1iZXI+
PGZvcmVpZ24ta2V5cz48a2V5IGFwcD0iRU4iIGRiLWlkPSIyYXJ6cHY5cHYyNXdyZGVkNXAwcDB4
Zm9zYWQwOXRkNTVyMHAiPjMwMDwva2V5PjwvZm9yZWlnbi1rZXlzPjxyZWYtdHlwZSBuYW1lPSJK
b3VybmFsIEFydGljbGUiPjE3PC9yZWYtdHlwZT48Y29udHJpYnV0b3JzPjxhdXRob3JzPjxhdXRo
b3I+TGFocmEsIE1vbmljYTwvYXV0aG9yPjxhdXRob3I+VGFwc2FsbCwgSm9objwvYXV0aG9yPjwv
YXV0aG9ycz48L2NvbnRyaWJ1dG9ycz48dGl0bGVzPjx0aXRsZT5Bbm51YWwgUmVwb3J0IG9mIHRo
ZSBBdXN0cmFsaWFuIEdvbm9jb2NjYWwgU3VydmVpbGxhbmNlIFByb2dyYW1tZSwyMDA5PC90aXRs
ZT48c2Vjb25kYXJ5LXRpdGxlPkNvbW11bmljYWJsZSBEaXNlYXNlcyBJbnRlbGxpZ2VuY2U8L3Nl
Y29uZGFyeS10aXRsZT48L3RpdGxlcz48cGVyaW9kaWNhbD48ZnVsbC10aXRsZT5Db21tdW5pY2Fi
bGUgRGlzZWFzZXMgSW50ZWxsaWdlbmNlPC9mdWxsLXRpdGxlPjwvcGVyaW9kaWNhbD48cGFnZXM+
ODktOTU8L3BhZ2VzPjx2b2x1bWU+MzQ8L3ZvbHVtZT48bnVtLXZvbHM+MjwvbnVtLXZvbHM+PGRh
dGVzPjx5ZWFyPjIwMTA8L3llYXI+PC9kYXRlcz48cHVibGlzaGVyPkF1c3RyYWxpYW4gR29ub2Nv
Y2NhbCBTdXJ2ZWlsbGFuY2UgUHJvZ3JhbW1lPC9wdWJsaXNoZXI+PHVybHM+PC91cmxzPjwvcmVj
b3JkPjwvQ2l0ZT48L0VuZE5vdGU+AG==
</w:fldData>
        </w:fldChar>
      </w:r>
      <w:r w:rsidR="00DD2884">
        <w:instrText xml:space="preserve"> ADDIN EN.CITE.DATA </w:instrText>
      </w:r>
      <w:r w:rsidR="00704313">
        <w:fldChar w:fldCharType="end"/>
      </w:r>
      <w:r w:rsidR="00704313">
        <w:fldChar w:fldCharType="separate"/>
      </w:r>
      <w:r w:rsidR="00DD2884">
        <w:rPr>
          <w:noProof/>
        </w:rPr>
        <w:t>[7-10]</w:t>
      </w:r>
      <w:r w:rsidR="00704313">
        <w:fldChar w:fldCharType="end"/>
      </w:r>
      <w:r w:rsidR="00664118" w:rsidRPr="00A31BED">
        <w:t xml:space="preserve">. </w:t>
      </w:r>
      <w:r w:rsidR="003D6FB0" w:rsidRPr="00A31BED">
        <w:t xml:space="preserve">In the absence of treatment, an Infectious individual eventually recovers naturally to an immune state in which they are neither infectious nor susceptible to infection. Following the loss of immunity, individuals return to the susceptible state. </w:t>
      </w:r>
    </w:p>
    <w:p w:rsidR="00371E7A" w:rsidRPr="00A31BED" w:rsidRDefault="00371E7A" w:rsidP="003D6FB0">
      <w:r>
        <w:t xml:space="preserve"> </w:t>
      </w:r>
      <w:r w:rsidR="00DD1696">
        <w:t>We assume</w:t>
      </w:r>
      <w:r>
        <w:t xml:space="preserve"> the mean duration for </w:t>
      </w:r>
      <w:r w:rsidR="005F462F">
        <w:t xml:space="preserve">untreated </w:t>
      </w:r>
      <w:r>
        <w:t xml:space="preserve">asymptomatic and symptomatic </w:t>
      </w:r>
      <w:r w:rsidR="005F462F">
        <w:t xml:space="preserve">gonorrhoea </w:t>
      </w:r>
      <w:r>
        <w:t xml:space="preserve">infections are the same for both </w:t>
      </w:r>
      <w:proofErr w:type="spellStart"/>
      <w:r>
        <w:t>STIs</w:t>
      </w:r>
      <w:proofErr w:type="spellEnd"/>
      <w:r w:rsidR="007521C0">
        <w:t xml:space="preserve">, </w:t>
      </w:r>
      <w:r w:rsidR="00DD1696">
        <w:t>as was assumed in</w:t>
      </w:r>
      <w:r w:rsidR="005F462F">
        <w:t xml:space="preserve"> the</w:t>
      </w:r>
      <w:r w:rsidR="004F618D">
        <w:t xml:space="preserve"> model</w:t>
      </w:r>
      <w:r w:rsidR="005F462F">
        <w:t>s</w:t>
      </w:r>
      <w:r w:rsidR="004F618D">
        <w:t xml:space="preserve"> </w:t>
      </w:r>
      <w:r w:rsidR="007521C0">
        <w:t xml:space="preserve">developed by Johnson et al </w:t>
      </w:r>
      <w:r w:rsidR="00704313">
        <w:fldChar w:fldCharType="begin"/>
      </w:r>
      <w:r w:rsidR="00DD2884">
        <w:instrText xml:space="preserve"> ADDIN EN.CITE &lt;EndNote&gt;&lt;Cite&gt;&lt;Author&gt;Johnson&lt;/Author&gt;&lt;Year&gt;2010&lt;/Year&gt;&lt;RecNum&gt;136&lt;/RecNum&gt;&lt;record&gt;&lt;rec-number&gt;136&lt;/rec-number&gt;&lt;foreign-keys&gt;&lt;key app="EN" db-id="2arzpv9pv25wrded5p0p0xfosad09td55r0p"&gt;136&lt;/key&gt;&lt;/foreign-keys&gt;&lt;ref-type name="Journal Article"&gt;17&lt;/ref-type&gt;&lt;contributors&gt;&lt;authors&gt;&lt;author&gt;Johnson, Leigh F&lt;/author&gt;&lt;author&gt;Alkema, Leontine&lt;/author&gt;&lt;author&gt;Dorrington, Rob E&lt;/author&gt;&lt;/authors&gt;&lt;/contributors&gt;&lt;titles&gt;&lt;title&gt;A Bayesian approach to uncertainty analysis of sexually transmitted infection models &lt;/title&gt;&lt;secondary-title&gt;Sexually Transmitted Infections&lt;/secondary-title&gt;&lt;/titles&gt;&lt;periodical&gt;&lt;full-title&gt;Sexually Transmitted Infections&lt;/full-title&gt;&lt;/periodical&gt;&lt;pages&gt;169-174&lt;/pages&gt;&lt;volume&gt;86&lt;/volume&gt;&lt;dates&gt;&lt;year&gt;2010&lt;/year&gt;&lt;/dates&gt;&lt;urls&gt;&lt;/urls&gt;&lt;/record&gt;&lt;/Cite&gt;&lt;/EndNote&gt;</w:instrText>
      </w:r>
      <w:r w:rsidR="00704313">
        <w:fldChar w:fldCharType="separate"/>
      </w:r>
      <w:r w:rsidR="00DD2884">
        <w:rPr>
          <w:noProof/>
        </w:rPr>
        <w:t>[6]</w:t>
      </w:r>
      <w:r w:rsidR="00704313">
        <w:fldChar w:fldCharType="end"/>
      </w:r>
      <w:r>
        <w:t xml:space="preserve">. </w:t>
      </w:r>
      <w:r w:rsidR="007521C0">
        <w:t xml:space="preserve">While some </w:t>
      </w:r>
      <w:proofErr w:type="spellStart"/>
      <w:r w:rsidR="007521C0">
        <w:t>STI</w:t>
      </w:r>
      <w:proofErr w:type="spellEnd"/>
      <w:r w:rsidR="007521C0">
        <w:t xml:space="preserve"> model</w:t>
      </w:r>
      <w:r w:rsidR="004F618D">
        <w:t>s</w:t>
      </w:r>
      <w:r w:rsidR="007521C0">
        <w:t xml:space="preserve"> </w:t>
      </w:r>
      <w:r w:rsidR="007521C0" w:rsidRPr="007521C0">
        <w:rPr>
          <w:bCs/>
        </w:rPr>
        <w:t>(</w:t>
      </w:r>
      <w:r w:rsidR="00DD1696">
        <w:rPr>
          <w:bCs/>
        </w:rPr>
        <w:t xml:space="preserve">e.g., </w:t>
      </w:r>
      <w:r w:rsidR="007521C0" w:rsidRPr="007521C0">
        <w:rPr>
          <w:bCs/>
        </w:rPr>
        <w:t>gonorrhoea</w:t>
      </w:r>
      <w:r w:rsidR="00DD1696">
        <w:rPr>
          <w:bCs/>
        </w:rPr>
        <w:t>,</w:t>
      </w:r>
      <w:r w:rsidR="007521C0" w:rsidRPr="007521C0">
        <w:rPr>
          <w:bCs/>
        </w:rPr>
        <w:t xml:space="preserve"> Garnett </w:t>
      </w:r>
      <w:r w:rsidR="00D27C14" w:rsidRPr="00D27C14">
        <w:rPr>
          <w:bCs/>
          <w:i/>
        </w:rPr>
        <w:t>et al</w:t>
      </w:r>
      <w:r w:rsidR="007521C0" w:rsidRPr="007521C0">
        <w:rPr>
          <w:bCs/>
          <w:i/>
        </w:rPr>
        <w:t>.</w:t>
      </w:r>
      <w:r w:rsidR="007521C0" w:rsidRPr="007521C0">
        <w:rPr>
          <w:bCs/>
        </w:rPr>
        <w:t xml:space="preserve"> </w:t>
      </w:r>
      <w:r w:rsidR="00704313">
        <w:rPr>
          <w:bCs/>
        </w:rPr>
        <w:fldChar w:fldCharType="begin"/>
      </w:r>
      <w:r w:rsidR="00DD2884">
        <w:rPr>
          <w:bCs/>
        </w:rPr>
        <w:instrText xml:space="preserve"> ADDIN EN.CITE &lt;EndNote&gt;&lt;Cite&gt;&lt;Author&gt;Garnett&lt;/Author&gt;&lt;Year&gt;1999&lt;/Year&gt;&lt;RecNum&gt;8&lt;/RecNum&gt;&lt;record&gt;&lt;rec-number&gt;8&lt;/rec-number&gt;&lt;foreign-keys&gt;&lt;key app="EN" db-id="2arzpv9pv25wrded5p0p0xfosad09td55r0p"&gt;8&lt;/key&gt;&lt;/foreign-keys&gt;&lt;ref-type name="Journal Article"&gt;17&lt;/ref-type&gt;&lt;contributors&gt;&lt;authors&gt;&lt;author&gt;Garnett, Geoff P&lt;/author&gt;&lt;author&gt;Mertz, Kristen J&lt;/author&gt;&lt;author&gt;Finelli, Lyn&lt;/author&gt;&lt;author&gt;Levine,William C&lt;/author&gt;&lt;author&gt;St Louis, Michael E&lt;/author&gt;&lt;/authors&gt;&lt;/contributors&gt;&lt;titles&gt;&lt;title&gt;The transmission dynamics of gonorrhoea: modelling the reported behaviour of infected patients from Newark, New Jersey&lt;/title&gt;&lt;secondary-title&gt;Philosophical Transactions: Biological Sciences&lt;/secondary-title&gt;&lt;/titles&gt;&lt;periodical&gt;&lt;full-title&gt;Philosophical Transactions: Biological Sciences&lt;/full-title&gt;&lt;/periodical&gt;&lt;pages&gt;787-797&lt;/pages&gt;&lt;volume&gt;354&lt;/volume&gt;&lt;number&gt;1384&lt;/number&gt;&lt;dates&gt;&lt;year&gt;1999&lt;/year&gt;&lt;/dates&gt;&lt;urls&gt;&lt;/urls&gt;&lt;/record&gt;&lt;/Cite&gt;&lt;/EndNote&gt;</w:instrText>
      </w:r>
      <w:r w:rsidR="00704313">
        <w:rPr>
          <w:bCs/>
        </w:rPr>
        <w:fldChar w:fldCharType="separate"/>
      </w:r>
      <w:r w:rsidR="00DD2884">
        <w:rPr>
          <w:bCs/>
          <w:noProof/>
        </w:rPr>
        <w:t>[11]</w:t>
      </w:r>
      <w:r w:rsidR="00704313">
        <w:rPr>
          <w:bCs/>
        </w:rPr>
        <w:fldChar w:fldCharType="end"/>
      </w:r>
      <w:r w:rsidR="007521C0" w:rsidRPr="007521C0">
        <w:rPr>
          <w:bCs/>
        </w:rPr>
        <w:t>)</w:t>
      </w:r>
      <w:r w:rsidR="007521C0">
        <w:rPr>
          <w:bCs/>
        </w:rPr>
        <w:t xml:space="preserve"> assumed </w:t>
      </w:r>
      <w:r w:rsidR="00DD1696">
        <w:rPr>
          <w:bCs/>
        </w:rPr>
        <w:t xml:space="preserve">that </w:t>
      </w:r>
      <w:r w:rsidR="00B61C5F">
        <w:rPr>
          <w:bCs/>
        </w:rPr>
        <w:t xml:space="preserve">the </w:t>
      </w:r>
      <w:r w:rsidR="00B61C5F">
        <w:t xml:space="preserve">duration of </w:t>
      </w:r>
      <w:bookmarkStart w:id="2" w:name="OLE_LINK3"/>
      <w:r w:rsidR="00B61C5F">
        <w:t xml:space="preserve">symptomatic </w:t>
      </w:r>
      <w:bookmarkEnd w:id="2"/>
      <w:r w:rsidR="00B61C5F">
        <w:t>infection is</w:t>
      </w:r>
      <w:r w:rsidR="007521C0">
        <w:t xml:space="preserve"> shorter</w:t>
      </w:r>
      <w:r w:rsidR="00B61C5F">
        <w:t xml:space="preserve"> than asymptomatic infection, t</w:t>
      </w:r>
      <w:r w:rsidR="004F618D">
        <w:t xml:space="preserve">his approach is not taken </w:t>
      </w:r>
      <w:r w:rsidR="00300BE9">
        <w:t>in our model</w:t>
      </w:r>
      <w:r w:rsidR="00B61C5F">
        <w:t>. This is</w:t>
      </w:r>
      <w:r w:rsidR="00300BE9">
        <w:t xml:space="preserve"> </w:t>
      </w:r>
      <w:r w:rsidR="00C711B4">
        <w:t xml:space="preserve">because the basis </w:t>
      </w:r>
      <w:r w:rsidR="00DD1696">
        <w:t xml:space="preserve">for assuming a </w:t>
      </w:r>
      <w:r w:rsidR="00C711B4">
        <w:t>shorter</w:t>
      </w:r>
      <w:r w:rsidR="002540E3">
        <w:t xml:space="preserve"> d</w:t>
      </w:r>
      <w:r w:rsidR="00C711B4">
        <w:t xml:space="preserve">uration </w:t>
      </w:r>
      <w:r w:rsidR="00B61C5F">
        <w:t>is the assumption</w:t>
      </w:r>
      <w:r w:rsidR="00C711B4">
        <w:t xml:space="preserve"> </w:t>
      </w:r>
      <w:r w:rsidR="00B61C5F">
        <w:t>that</w:t>
      </w:r>
      <w:r w:rsidR="004F618D">
        <w:t xml:space="preserve"> </w:t>
      </w:r>
      <w:r w:rsidR="00DD1696">
        <w:t xml:space="preserve">those with symptomatic infection </w:t>
      </w:r>
      <w:r w:rsidR="00C711B4">
        <w:t>can and will seek treatment</w:t>
      </w:r>
      <w:r w:rsidR="00B61C5F">
        <w:t xml:space="preserve"> s</w:t>
      </w:r>
      <w:r w:rsidR="007521C0" w:rsidRPr="007521C0">
        <w:rPr>
          <w:b/>
          <w:bCs/>
        </w:rPr>
        <w:t>.</w:t>
      </w:r>
      <w:r w:rsidR="005F462F">
        <w:rPr>
          <w:b/>
          <w:bCs/>
        </w:rPr>
        <w:t xml:space="preserve"> </w:t>
      </w:r>
      <w:r w:rsidR="005F462F">
        <w:rPr>
          <w:bCs/>
        </w:rPr>
        <w:t xml:space="preserve">Given </w:t>
      </w:r>
      <w:r w:rsidR="00DD1696">
        <w:rPr>
          <w:bCs/>
        </w:rPr>
        <w:t xml:space="preserve">that </w:t>
      </w:r>
      <w:r w:rsidR="000518B2">
        <w:rPr>
          <w:bCs/>
        </w:rPr>
        <w:t xml:space="preserve">access to healthcare is known to be limited in remote </w:t>
      </w:r>
      <w:r w:rsidR="00DD1696">
        <w:rPr>
          <w:bCs/>
        </w:rPr>
        <w:t xml:space="preserve">Indigenous </w:t>
      </w:r>
      <w:r w:rsidR="000518B2">
        <w:rPr>
          <w:bCs/>
        </w:rPr>
        <w:t xml:space="preserve">communities of Australia </w:t>
      </w:r>
      <w:r w:rsidR="00704313">
        <w:rPr>
          <w:bCs/>
        </w:rPr>
        <w:fldChar w:fldCharType="begin"/>
      </w:r>
      <w:r w:rsidR="00DD2884">
        <w:rPr>
          <w:bCs/>
        </w:rPr>
        <w:instrText xml:space="preserve"> ADDIN EN.CITE &lt;EndNote&gt;&lt;Cite&gt;&lt;Author&gt;Prout&lt;/Author&gt;&lt;Year&gt;2008&lt;/Year&gt;&lt;RecNum&gt;230&lt;/RecNum&gt;&lt;record&gt;&lt;rec-number&gt;230&lt;/rec-number&gt;&lt;foreign-keys&gt;&lt;key app="EN" db-id="2arzpv9pv25wrded5p0p0xfosad09td55r0p"&gt;230&lt;/key&gt;&lt;/foreign-keys&gt;&lt;ref-type name="Report"&gt;27&lt;/ref-type&gt;&lt;contributors&gt;&lt;authors&gt;&lt;author&gt;Prout, Sarah&lt;/author&gt;&lt;/authors&gt;&lt;/contributors&gt;&lt;titles&gt;&lt;title&gt;The entangled relationship between Indigenous spatiality and government service delivery&lt;/title&gt;&lt;secondary-title&gt;CAEPR Working Paper No. 41&lt;/secondary-title&gt;&lt;/titles&gt;&lt;dates&gt;&lt;year&gt;2008&lt;/year&gt;&lt;/dates&gt;&lt;pub-location&gt;Canberra&lt;/pub-location&gt;&lt;publisher&gt;Centre for Aboriginal Economic Policy Research, ANU&lt;/publisher&gt;&lt;urls&gt;&lt;/urls&gt;&lt;/record&gt;&lt;/Cite&gt;&lt;/EndNote&gt;</w:instrText>
      </w:r>
      <w:r w:rsidR="00704313">
        <w:rPr>
          <w:bCs/>
        </w:rPr>
        <w:fldChar w:fldCharType="separate"/>
      </w:r>
      <w:r w:rsidR="00DD2884">
        <w:rPr>
          <w:bCs/>
          <w:noProof/>
        </w:rPr>
        <w:t>[12]</w:t>
      </w:r>
      <w:r w:rsidR="00704313">
        <w:rPr>
          <w:bCs/>
        </w:rPr>
        <w:fldChar w:fldCharType="end"/>
      </w:r>
      <w:r w:rsidR="000518B2">
        <w:rPr>
          <w:bCs/>
        </w:rPr>
        <w:t xml:space="preserve">, and </w:t>
      </w:r>
      <w:r w:rsidR="00DD1696">
        <w:rPr>
          <w:bCs/>
        </w:rPr>
        <w:t xml:space="preserve">that </w:t>
      </w:r>
      <w:r w:rsidR="00FA5D7B">
        <w:rPr>
          <w:bCs/>
        </w:rPr>
        <w:t xml:space="preserve">changes </w:t>
      </w:r>
      <w:r w:rsidR="00DD1696">
        <w:rPr>
          <w:bCs/>
        </w:rPr>
        <w:t xml:space="preserve">in </w:t>
      </w:r>
      <w:r w:rsidR="00FA5D7B">
        <w:rPr>
          <w:bCs/>
        </w:rPr>
        <w:t>the</w:t>
      </w:r>
      <w:r w:rsidR="005F462F">
        <w:rPr>
          <w:bCs/>
        </w:rPr>
        <w:t xml:space="preserve"> p</w:t>
      </w:r>
      <w:r w:rsidR="00FA5D7B">
        <w:rPr>
          <w:bCs/>
        </w:rPr>
        <w:t>roportion of symptomatic</w:t>
      </w:r>
      <w:r w:rsidR="00DD1696">
        <w:rPr>
          <w:bCs/>
        </w:rPr>
        <w:t xml:space="preserve"> infections</w:t>
      </w:r>
      <w:r w:rsidR="00FA5D7B">
        <w:rPr>
          <w:bCs/>
        </w:rPr>
        <w:t xml:space="preserve"> </w:t>
      </w:r>
      <w:r w:rsidR="00DD1696">
        <w:rPr>
          <w:bCs/>
        </w:rPr>
        <w:t>for which it is assumed treatment is sought</w:t>
      </w:r>
      <w:r w:rsidR="005F462F">
        <w:rPr>
          <w:bCs/>
        </w:rPr>
        <w:t xml:space="preserve"> is one of the parameter</w:t>
      </w:r>
      <w:r w:rsidR="00DD1696">
        <w:rPr>
          <w:bCs/>
        </w:rPr>
        <w:t>s</w:t>
      </w:r>
      <w:r w:rsidR="005F462F">
        <w:rPr>
          <w:bCs/>
        </w:rPr>
        <w:t xml:space="preserve"> examined in this model,  </w:t>
      </w:r>
      <w:r w:rsidR="000518B2">
        <w:rPr>
          <w:bCs/>
        </w:rPr>
        <w:t xml:space="preserve">we </w:t>
      </w:r>
      <w:r w:rsidR="00B61C5F">
        <w:rPr>
          <w:bCs/>
        </w:rPr>
        <w:t xml:space="preserve">have </w:t>
      </w:r>
      <w:r w:rsidR="000518B2">
        <w:rPr>
          <w:bCs/>
        </w:rPr>
        <w:t>assume</w:t>
      </w:r>
      <w:r w:rsidR="00DD1696">
        <w:rPr>
          <w:bCs/>
        </w:rPr>
        <w:t>d that the duration of</w:t>
      </w:r>
      <w:r w:rsidR="000518B2">
        <w:rPr>
          <w:bCs/>
        </w:rPr>
        <w:t xml:space="preserve"> </w:t>
      </w:r>
      <w:r w:rsidR="00737C3D">
        <w:rPr>
          <w:bCs/>
        </w:rPr>
        <w:t xml:space="preserve">gonorrhoea </w:t>
      </w:r>
      <w:r w:rsidR="000518B2">
        <w:rPr>
          <w:bCs/>
        </w:rPr>
        <w:t>infection is the same</w:t>
      </w:r>
      <w:r w:rsidR="00737C3D">
        <w:rPr>
          <w:bCs/>
        </w:rPr>
        <w:t xml:space="preserve"> </w:t>
      </w:r>
      <w:r w:rsidR="00DD1696">
        <w:rPr>
          <w:bCs/>
        </w:rPr>
        <w:t>for asymptomatic and symptomatic infection</w:t>
      </w:r>
      <w:r w:rsidR="006277FD">
        <w:rPr>
          <w:bCs/>
        </w:rPr>
        <w:t xml:space="preserve">, and set </w:t>
      </w:r>
      <w:r w:rsidR="00DD1696">
        <w:rPr>
          <w:bCs/>
        </w:rPr>
        <w:t xml:space="preserve">symptomatic treatment to </w:t>
      </w:r>
      <w:r w:rsidR="006277FD">
        <w:rPr>
          <w:bCs/>
        </w:rPr>
        <w:t>zero for the baseline case</w:t>
      </w:r>
      <w:r>
        <w:t xml:space="preserve">. </w:t>
      </w:r>
    </w:p>
    <w:p w:rsidR="00CB3EC0" w:rsidRPr="00A31BED" w:rsidRDefault="00CB3EC0" w:rsidP="00CB3EC0">
      <w:pPr>
        <w:pStyle w:val="Heading2"/>
      </w:pPr>
      <w:r w:rsidRPr="00A31BED">
        <w:t>Individual movement</w:t>
      </w:r>
    </w:p>
    <w:p w:rsidR="00CB3EC0" w:rsidRPr="00A31BED" w:rsidRDefault="00602E9F" w:rsidP="00CB3EC0">
      <w:r w:rsidRPr="00A31BED">
        <w:t>This study</w:t>
      </w:r>
      <w:r w:rsidR="0013244A" w:rsidRPr="00A31BED">
        <w:t xml:space="preserve"> </w:t>
      </w:r>
      <w:r w:rsidR="00820EC5" w:rsidRPr="00A31BED">
        <w:t>focus</w:t>
      </w:r>
      <w:r w:rsidR="00D51C02">
        <w:t>es</w:t>
      </w:r>
      <w:r w:rsidR="00820EC5" w:rsidRPr="00A31BED">
        <w:t xml:space="preserve"> on </w:t>
      </w:r>
      <w:r w:rsidR="0041724A" w:rsidRPr="00A31BED">
        <w:t>t</w:t>
      </w:r>
      <w:r w:rsidR="00820EC5" w:rsidRPr="00A31BED">
        <w:t>emporary mobility</w:t>
      </w:r>
      <w:r w:rsidR="003A05E8" w:rsidRPr="00A31BED">
        <w:t xml:space="preserve"> </w:t>
      </w:r>
      <w:r w:rsidR="00DD1696">
        <w:t>between</w:t>
      </w:r>
      <w:r w:rsidR="00DD1696" w:rsidRPr="00A31BED">
        <w:t xml:space="preserve"> </w:t>
      </w:r>
      <w:r w:rsidR="003A05E8" w:rsidRPr="00A31BED">
        <w:t>multiple small populations</w:t>
      </w:r>
      <w:r w:rsidR="00820EC5" w:rsidRPr="00A31BED">
        <w:t>.</w:t>
      </w:r>
      <w:r w:rsidR="0013244A" w:rsidRPr="00A31BED">
        <w:t xml:space="preserve"> </w:t>
      </w:r>
      <w:r w:rsidR="00820EC5" w:rsidRPr="00A31BED">
        <w:t>Only</w:t>
      </w:r>
      <w:r w:rsidR="0013244A" w:rsidRPr="00A31BED">
        <w:t xml:space="preserve"> movements of short duration </w:t>
      </w:r>
      <w:r w:rsidR="00DD1696">
        <w:t>are</w:t>
      </w:r>
      <w:r w:rsidR="0013244A" w:rsidRPr="00A31BED">
        <w:t xml:space="preserve"> modelled.</w:t>
      </w:r>
      <w:r w:rsidR="00820EC5" w:rsidRPr="00A31BED">
        <w:t xml:space="preserve"> A</w:t>
      </w:r>
      <w:r w:rsidR="000E6895" w:rsidRPr="00A31BED">
        <w:t xml:space="preserve">ll </w:t>
      </w:r>
      <w:r w:rsidR="00C17C68">
        <w:t xml:space="preserve">initial mobility entails the </w:t>
      </w:r>
      <w:r w:rsidR="000E6895" w:rsidRPr="00A31BED">
        <w:t xml:space="preserve">movement </w:t>
      </w:r>
      <w:r w:rsidR="00C17C68">
        <w:t>of</w:t>
      </w:r>
      <w:r w:rsidR="00F70D9A" w:rsidRPr="00A31BED">
        <w:t xml:space="preserve"> individual</w:t>
      </w:r>
      <w:r w:rsidR="0031304A" w:rsidRPr="00A31BED">
        <w:t>s</w:t>
      </w:r>
      <w:r w:rsidR="000E6895" w:rsidRPr="00A31BED">
        <w:t xml:space="preserve"> </w:t>
      </w:r>
      <w:r w:rsidR="002D1957" w:rsidRPr="00A31BED">
        <w:t xml:space="preserve">away from </w:t>
      </w:r>
      <w:r w:rsidR="00506839" w:rsidRPr="00A31BED">
        <w:t xml:space="preserve">their </w:t>
      </w:r>
      <w:r w:rsidR="002D1957" w:rsidRPr="00A31BED">
        <w:t>home</w:t>
      </w:r>
      <w:r w:rsidR="00C17C68">
        <w:t xml:space="preserve"> location</w:t>
      </w:r>
      <w:r w:rsidR="002D1957" w:rsidRPr="00A31BED">
        <w:t xml:space="preserve"> </w:t>
      </w:r>
      <w:r w:rsidR="000E6895" w:rsidRPr="00A31BED">
        <w:t>to a new locatio</w:t>
      </w:r>
      <w:r w:rsidR="00FF7A14" w:rsidRPr="00A31BED">
        <w:t>n</w:t>
      </w:r>
      <w:r w:rsidR="0031304A" w:rsidRPr="00A31BED">
        <w:t xml:space="preserve">. </w:t>
      </w:r>
      <w:r w:rsidR="00C17C68">
        <w:t>Individuals</w:t>
      </w:r>
      <w:r w:rsidR="009627F3" w:rsidRPr="00A31BED">
        <w:t xml:space="preserve"> </w:t>
      </w:r>
      <w:r w:rsidR="00820EC5" w:rsidRPr="00A31BED">
        <w:t xml:space="preserve">stay </w:t>
      </w:r>
      <w:r w:rsidR="00C17C68">
        <w:t xml:space="preserve">at the new location </w:t>
      </w:r>
      <w:r w:rsidR="00820EC5" w:rsidRPr="00A31BED">
        <w:t>for</w:t>
      </w:r>
      <w:r w:rsidR="000E6895" w:rsidRPr="00A31BED">
        <w:t xml:space="preserve"> a </w:t>
      </w:r>
      <w:r w:rsidR="00C17C68" w:rsidRPr="00A31BED">
        <w:t>p</w:t>
      </w:r>
      <w:r w:rsidR="00C17C68">
        <w:t>re</w:t>
      </w:r>
      <w:r w:rsidR="000E6895" w:rsidRPr="00A31BED">
        <w:t xml:space="preserve">-determined </w:t>
      </w:r>
      <w:r w:rsidR="00FB2BAB" w:rsidRPr="00A31BED">
        <w:t>period</w:t>
      </w:r>
      <w:r w:rsidR="005B20D3" w:rsidRPr="00A31BED">
        <w:t xml:space="preserve"> </w:t>
      </w:r>
      <w:r w:rsidR="00EC6B43" w:rsidRPr="00A31BED">
        <w:t xml:space="preserve">before </w:t>
      </w:r>
      <w:r w:rsidR="000E6895" w:rsidRPr="00A31BED">
        <w:t xml:space="preserve">returning </w:t>
      </w:r>
      <w:r w:rsidR="004C341C" w:rsidRPr="00A31BED">
        <w:t>to</w:t>
      </w:r>
      <w:r w:rsidR="000E6895" w:rsidRPr="00A31BED">
        <w:t xml:space="preserve"> their </w:t>
      </w:r>
      <w:r w:rsidR="00EC6B43" w:rsidRPr="00A31BED">
        <w:t>home</w:t>
      </w:r>
      <w:r w:rsidR="00C17C68">
        <w:t xml:space="preserve"> location</w:t>
      </w:r>
      <w:r w:rsidR="00A9039B">
        <w:t>.</w:t>
      </w:r>
      <w:r w:rsidR="000E6895" w:rsidRPr="00A31BED">
        <w:t xml:space="preserve"> Cyclic mobility</w:t>
      </w:r>
      <w:r w:rsidR="00C17C68">
        <w:t xml:space="preserve"> (moving from one non-home location to another)</w:t>
      </w:r>
      <w:r w:rsidR="004C303D" w:rsidRPr="00A31BED">
        <w:t xml:space="preserve">, while known to </w:t>
      </w:r>
      <w:r w:rsidR="00BB3FB8" w:rsidRPr="00A31BED">
        <w:t>occur</w:t>
      </w:r>
      <w:r w:rsidR="00BE355E" w:rsidRPr="00A31BED">
        <w:t xml:space="preserve"> </w:t>
      </w:r>
      <w:r w:rsidR="0089725E" w:rsidRPr="00A31BED">
        <w:t xml:space="preserve">in some remote Indigenous </w:t>
      </w:r>
      <w:r w:rsidR="000E000C" w:rsidRPr="00A31BED">
        <w:t>communities</w:t>
      </w:r>
      <w:r w:rsidR="000475D1">
        <w:t xml:space="preserve"> </w:t>
      </w:r>
      <w:r w:rsidR="00704313">
        <w:fldChar w:fldCharType="begin"/>
      </w:r>
      <w:r w:rsidR="00DD2884">
        <w:instrText xml:space="preserve"> ADDIN EN.CITE &lt;EndNote&gt;&lt;Cite&gt;&lt;Author&gt;Prout&lt;/Author&gt;&lt;Year&gt;2008&lt;/Year&gt;&lt;RecNum&gt;226&lt;/RecNum&gt;&lt;record&gt;&lt;rec-number&gt;226&lt;/rec-number&gt;&lt;foreign-keys&gt;&lt;key app="EN" db-id="2arzpv9pv25wrded5p0p0xfosad09td55r0p"&gt;226&lt;/key&gt;&lt;/foreign-keys&gt;&lt;ref-type name="Report"&gt;27&lt;/ref-type&gt;&lt;contributors&gt;&lt;authors&gt;&lt;author&gt;Prout, Sarah&lt;/author&gt;&lt;/authors&gt;&lt;/contributors&gt;&lt;titles&gt;&lt;title&gt;On the move? Indigenous temporary mobility practices in Australia&lt;/title&gt;&lt;secondary-title&gt;CAEPR Working Paper No. 48&lt;/secondary-title&gt;&lt;/titles&gt;&lt;dates&gt;&lt;year&gt;2008&lt;/year&gt;&lt;/dates&gt;&lt;pub-location&gt;Canberra&lt;/pub-location&gt;&lt;publisher&gt;Centre for Aboriginal Economic Policy Research, ANU&lt;/publisher&gt;&lt;urls&gt;&lt;/urls&gt;&lt;/record&gt;&lt;/Cite&gt;&lt;/EndNote&gt;</w:instrText>
      </w:r>
      <w:r w:rsidR="00704313">
        <w:fldChar w:fldCharType="separate"/>
      </w:r>
      <w:r w:rsidR="00DD2884">
        <w:rPr>
          <w:noProof/>
        </w:rPr>
        <w:t>[13]</w:t>
      </w:r>
      <w:r w:rsidR="00704313">
        <w:fldChar w:fldCharType="end"/>
      </w:r>
      <w:r w:rsidR="004C303D" w:rsidRPr="00A31BED">
        <w:t>,</w:t>
      </w:r>
      <w:r w:rsidR="000E6895" w:rsidRPr="00A31BED">
        <w:t xml:space="preserve"> is not </w:t>
      </w:r>
      <w:r w:rsidR="00C17C68">
        <w:t>considered</w:t>
      </w:r>
      <w:r w:rsidR="00C17C68" w:rsidRPr="00A31BED">
        <w:t xml:space="preserve"> </w:t>
      </w:r>
      <w:r w:rsidR="003779D9" w:rsidRPr="00A31BED">
        <w:t xml:space="preserve">in this study </w:t>
      </w:r>
      <w:r w:rsidR="000E6895" w:rsidRPr="00A31BED">
        <w:t xml:space="preserve">due to </w:t>
      </w:r>
      <w:r w:rsidR="00C17C68">
        <w:t xml:space="preserve">a </w:t>
      </w:r>
      <w:r w:rsidR="00422E61">
        <w:t xml:space="preserve">lack </w:t>
      </w:r>
      <w:r w:rsidR="000E6895" w:rsidRPr="00A31BED">
        <w:t xml:space="preserve">of </w:t>
      </w:r>
      <w:r w:rsidR="003258EA">
        <w:t>data</w:t>
      </w:r>
      <w:r w:rsidR="000E6895" w:rsidRPr="00A31BED">
        <w:t>.</w:t>
      </w:r>
    </w:p>
    <w:p w:rsidR="00AD43E3" w:rsidRPr="00A31BED" w:rsidRDefault="00C17C68" w:rsidP="00CB3EC0">
      <w:r>
        <w:t>At</w:t>
      </w:r>
      <w:r w:rsidRPr="00A31BED">
        <w:t xml:space="preserve"> </w:t>
      </w:r>
      <w:r w:rsidR="00EA22C6" w:rsidRPr="00A31BED">
        <w:t xml:space="preserve">each time step, </w:t>
      </w:r>
      <w:r w:rsidR="0002798D" w:rsidRPr="00A31BED">
        <w:t xml:space="preserve">the </w:t>
      </w:r>
      <w:r w:rsidR="00EA22C6" w:rsidRPr="00A31BED">
        <w:t>n</w:t>
      </w:r>
      <w:r w:rsidR="007A7C24" w:rsidRPr="00A31BED">
        <w:t xml:space="preserve">umber of individuals </w:t>
      </w:r>
      <w:r w:rsidR="00D5259C" w:rsidRPr="00A31BED">
        <w:t xml:space="preserve">to move </w:t>
      </w:r>
      <w:r>
        <w:t xml:space="preserve">is </w:t>
      </w:r>
      <w:r w:rsidR="004861DA">
        <w:t>determined</w:t>
      </w:r>
      <w:r w:rsidR="00AF0786" w:rsidRPr="00A31BED">
        <w:t xml:space="preserve"> by </w:t>
      </w:r>
      <w:r w:rsidR="005B3A80" w:rsidRPr="00A31BED">
        <w:t xml:space="preserve">the </w:t>
      </w:r>
      <w:r w:rsidR="00AF0786" w:rsidRPr="00A31BED">
        <w:t>proportion of</w:t>
      </w:r>
      <w:r>
        <w:t xml:space="preserve"> the population in each location that is</w:t>
      </w:r>
      <w:r w:rsidR="00AF0786" w:rsidRPr="00A31BED">
        <w:t xml:space="preserve"> non-resident </w:t>
      </w:r>
      <w:r w:rsidR="00720FAF" w:rsidRPr="00A31BED">
        <w:t>based on the</w:t>
      </w:r>
      <w:r w:rsidR="00C25774" w:rsidRPr="00A31BED">
        <w:t xml:space="preserve"> finding</w:t>
      </w:r>
      <w:r>
        <w:t>s reported</w:t>
      </w:r>
      <w:r w:rsidR="00C25774" w:rsidRPr="00A31BED">
        <w:t xml:space="preserve"> </w:t>
      </w:r>
      <w:r w:rsidR="009070D2" w:rsidRPr="00A31BED">
        <w:t>i</w:t>
      </w:r>
      <w:r w:rsidR="00AF0786" w:rsidRPr="00A31BED">
        <w:t>n</w:t>
      </w:r>
      <w:r>
        <w:t xml:space="preserve"> the study by</w:t>
      </w:r>
      <w:r w:rsidR="00AF0786" w:rsidRPr="00A31BED">
        <w:t xml:space="preserve"> Biddle and </w:t>
      </w:r>
      <w:proofErr w:type="spellStart"/>
      <w:r w:rsidR="00AF0786" w:rsidRPr="00A31BED">
        <w:t>Prout</w:t>
      </w:r>
      <w:proofErr w:type="spellEnd"/>
      <w:r w:rsidR="00AF0786" w:rsidRPr="00A31BED">
        <w:t xml:space="preserve"> </w:t>
      </w:r>
      <w:r w:rsidR="00704313" w:rsidRPr="00A31BED">
        <w:fldChar w:fldCharType="begin"/>
      </w:r>
      <w:r w:rsidR="00DD2884">
        <w:instrText xml:space="preserve"> ADDIN EN.CITE &lt;EndNote&gt;&lt;Cite&gt;&lt;Author&gt;Biddle&lt;/Author&gt;&lt;Year&gt;2009&lt;/Year&gt;&lt;RecNum&gt;228&lt;/RecNum&gt;&lt;record&gt;&lt;rec-number&gt;228&lt;/rec-number&gt;&lt;foreign-keys&gt;&lt;key app="EN" db-id="2arzpv9pv25wrded5p0p0xfosad09td55r0p"&gt;228&lt;/key&gt;&lt;/foreign-keys&gt;&lt;ref-type name="Journal Article"&gt;17&lt;/ref-type&gt;&lt;contributors&gt;&lt;authors&gt;&lt;author&gt;Biddle, Nicholas&lt;/author&gt;&lt;author&gt;Prout, Sarah&lt;/author&gt;&lt;/authors&gt;&lt;/contributors&gt;&lt;titles&gt;&lt;title&gt;The geography and demography of Indigenous temporary mobility: an analysis of the 2006 census snapshot&lt;/title&gt;&lt;secondary-title&gt;Journal of Population Research&lt;/secondary-title&gt;&lt;/titles&gt;&lt;periodical&gt;&lt;full-title&gt;Journal of Population Research&lt;/full-title&gt;&lt;/periodical&gt;&lt;pages&gt;305-326&lt;/pages&gt;&lt;volume&gt;26&lt;/volume&gt;&lt;dates&gt;&lt;year&gt;2009&lt;/year&gt;&lt;/dates&gt;&lt;urls&gt;&lt;/urls&gt;&lt;/record&gt;&lt;/Cite&gt;&lt;/EndNote&gt;</w:instrText>
      </w:r>
      <w:r w:rsidR="00704313" w:rsidRPr="00A31BED">
        <w:fldChar w:fldCharType="separate"/>
      </w:r>
      <w:r w:rsidR="00DD2884">
        <w:rPr>
          <w:noProof/>
        </w:rPr>
        <w:t>[14]</w:t>
      </w:r>
      <w:r w:rsidR="00704313" w:rsidRPr="00A31BED">
        <w:fldChar w:fldCharType="end"/>
      </w:r>
      <w:r w:rsidR="00AF0786" w:rsidRPr="00A31BED">
        <w:t>.</w:t>
      </w:r>
      <w:r w:rsidR="002833D6" w:rsidRPr="00A31BED">
        <w:t xml:space="preserve"> For example</w:t>
      </w:r>
      <w:r w:rsidR="005B47DD" w:rsidRPr="00A31BED">
        <w:t>, let</w:t>
      </w:r>
      <w:r>
        <w:t xml:space="preserve"> us</w:t>
      </w:r>
      <w:r w:rsidR="002E0D72" w:rsidRPr="00A31BED">
        <w:t xml:space="preserve"> </w:t>
      </w:r>
      <w:r w:rsidR="00572BAB" w:rsidRPr="00A31BED">
        <w:t>assume</w:t>
      </w:r>
      <w:r w:rsidR="002833D6" w:rsidRPr="00A31BED">
        <w:t xml:space="preserve"> </w:t>
      </w:r>
      <w:r w:rsidR="00D332CD" w:rsidRPr="00A31BED">
        <w:t xml:space="preserve">that </w:t>
      </w:r>
      <w:r w:rsidR="002833D6" w:rsidRPr="00A31BED">
        <w:t xml:space="preserve">at time step </w:t>
      </w:r>
      <w:r w:rsidR="002833D6" w:rsidRPr="00A31BED">
        <w:rPr>
          <w:i/>
        </w:rPr>
        <w:t>t</w:t>
      </w:r>
      <w:r w:rsidR="002833D6" w:rsidRPr="00A31BED">
        <w:t>, there are 500 male</w:t>
      </w:r>
      <w:r w:rsidR="00C22E0E" w:rsidRPr="00A31BED">
        <w:t>s</w:t>
      </w:r>
      <w:r w:rsidR="002833D6" w:rsidRPr="00A31BED">
        <w:t xml:space="preserve"> age</w:t>
      </w:r>
      <w:r>
        <w:t>d</w:t>
      </w:r>
      <w:r w:rsidR="00061C68" w:rsidRPr="00A31BED">
        <w:t xml:space="preserve"> 15 to </w:t>
      </w:r>
      <w:r w:rsidR="002833D6" w:rsidRPr="00A31BED">
        <w:t>20 years</w:t>
      </w:r>
      <w:r w:rsidR="00F97F8A" w:rsidRPr="00A31BED">
        <w:t xml:space="preserve"> within the population</w:t>
      </w:r>
      <w:r w:rsidR="002833D6" w:rsidRPr="00A31BED">
        <w:t xml:space="preserve">. Based on Table 3 of </w:t>
      </w:r>
      <w:r w:rsidR="00856F9D" w:rsidRPr="00A31BED">
        <w:t xml:space="preserve">the </w:t>
      </w:r>
      <w:r w:rsidR="002833D6" w:rsidRPr="00A31BED">
        <w:t xml:space="preserve">main text, 50 of them should be </w:t>
      </w:r>
      <w:r w:rsidR="008B011F" w:rsidRPr="00A31BED">
        <w:t xml:space="preserve">away from </w:t>
      </w:r>
      <w:r w:rsidR="00471BF4" w:rsidRPr="00A31BED">
        <w:t xml:space="preserve">their </w:t>
      </w:r>
      <w:r w:rsidR="008B011F" w:rsidRPr="00A31BED">
        <w:t xml:space="preserve">home </w:t>
      </w:r>
      <w:r w:rsidR="002833D6" w:rsidRPr="00A31BED">
        <w:t xml:space="preserve">at any </w:t>
      </w:r>
      <w:r>
        <w:t>given</w:t>
      </w:r>
      <w:r w:rsidR="002833D6" w:rsidRPr="00A31BED">
        <w:t xml:space="preserve"> time. </w:t>
      </w:r>
      <w:r>
        <w:t>Let us also assume that</w:t>
      </w:r>
      <w:r w:rsidRPr="00A31BED">
        <w:t xml:space="preserve"> </w:t>
      </w:r>
      <w:r w:rsidR="002833D6" w:rsidRPr="00A31BED">
        <w:t>there are 45 male</w:t>
      </w:r>
      <w:r w:rsidR="00C22E0E" w:rsidRPr="00A31BED">
        <w:t>s</w:t>
      </w:r>
      <w:r w:rsidR="002833D6" w:rsidRPr="00A31BED">
        <w:t xml:space="preserve"> age</w:t>
      </w:r>
      <w:r>
        <w:t>d</w:t>
      </w:r>
      <w:r w:rsidR="002833D6" w:rsidRPr="00A31BED">
        <w:t xml:space="preserve"> 15</w:t>
      </w:r>
      <w:r w:rsidR="004065DE" w:rsidRPr="00A31BED">
        <w:t xml:space="preserve"> to </w:t>
      </w:r>
      <w:r w:rsidR="002833D6" w:rsidRPr="00A31BED">
        <w:t xml:space="preserve">20 </w:t>
      </w:r>
      <w:r w:rsidR="004065DE" w:rsidRPr="00A31BED">
        <w:t xml:space="preserve">years </w:t>
      </w:r>
      <w:r>
        <w:t>actually</w:t>
      </w:r>
      <w:r w:rsidRPr="00A31BED">
        <w:t xml:space="preserve"> </w:t>
      </w:r>
      <w:r w:rsidR="002833D6" w:rsidRPr="00A31BED">
        <w:t xml:space="preserve">away from </w:t>
      </w:r>
      <w:r w:rsidR="004065DE" w:rsidRPr="00A31BED">
        <w:t xml:space="preserve">their </w:t>
      </w:r>
      <w:r w:rsidR="002833D6" w:rsidRPr="00A31BED">
        <w:t>home</w:t>
      </w:r>
      <w:r w:rsidR="002F555C" w:rsidRPr="00A31BED">
        <w:t xml:space="preserve"> location at</w:t>
      </w:r>
      <w:r>
        <w:t xml:space="preserve"> this time</w:t>
      </w:r>
      <w:r w:rsidR="00191D61" w:rsidRPr="00A31BED">
        <w:t>.  This means</w:t>
      </w:r>
      <w:r>
        <w:t xml:space="preserve"> that</w:t>
      </w:r>
      <w:r w:rsidR="00191D61" w:rsidRPr="00A31BED">
        <w:t xml:space="preserve"> at </w:t>
      </w:r>
      <w:r w:rsidR="00860820" w:rsidRPr="00A31BED">
        <w:t xml:space="preserve">the </w:t>
      </w:r>
      <w:r w:rsidR="00191D61" w:rsidRPr="00A31BED">
        <w:t>next</w:t>
      </w:r>
      <w:r w:rsidR="002833D6" w:rsidRPr="00A31BED">
        <w:t xml:space="preserve"> time step </w:t>
      </w:r>
      <w:r w:rsidR="00662489">
        <w:t>(i.e.</w:t>
      </w:r>
      <w:r w:rsidR="00191D61" w:rsidRPr="00A31BED">
        <w:t xml:space="preserve"> </w:t>
      </w:r>
      <w:r w:rsidR="002833D6" w:rsidRPr="00A31BED">
        <w:rPr>
          <w:i/>
        </w:rPr>
        <w:t>t</w:t>
      </w:r>
      <w:r w:rsidR="002833D6" w:rsidRPr="00A31BED">
        <w:t>+1</w:t>
      </w:r>
      <w:r w:rsidR="00662489">
        <w:t>)</w:t>
      </w:r>
      <w:r w:rsidR="002833D6" w:rsidRPr="00A31BED">
        <w:t xml:space="preserve">, 5 </w:t>
      </w:r>
      <w:r>
        <w:t>males aged 15 to 20</w:t>
      </w:r>
      <w:r w:rsidR="002833D6" w:rsidRPr="00A31BED">
        <w:t xml:space="preserve"> will </w:t>
      </w:r>
      <w:r>
        <w:t>move</w:t>
      </w:r>
      <w:r w:rsidR="002833D6" w:rsidRPr="00A31BED">
        <w:t xml:space="preserve"> away</w:t>
      </w:r>
      <w:r w:rsidR="003B4BB5" w:rsidRPr="00A31BED">
        <w:t>, bring</w:t>
      </w:r>
      <w:r w:rsidR="00F95C33" w:rsidRPr="00A31BED">
        <w:t>ing</w:t>
      </w:r>
      <w:r w:rsidR="003B4BB5" w:rsidRPr="00A31BED">
        <w:t xml:space="preserve"> </w:t>
      </w:r>
      <w:r w:rsidR="002E20FC" w:rsidRPr="00A31BED">
        <w:t xml:space="preserve">the </w:t>
      </w:r>
      <w:r w:rsidR="003B4BB5" w:rsidRPr="00A31BED">
        <w:t>number to 50</w:t>
      </w:r>
      <w:r w:rsidR="006C473B" w:rsidRPr="00A31BED">
        <w:t xml:space="preserve"> at</w:t>
      </w:r>
      <w:r w:rsidR="002F58C9" w:rsidRPr="00A31BED">
        <w:t xml:space="preserve"> time step </w:t>
      </w:r>
      <w:r w:rsidR="002F58C9" w:rsidRPr="00A31BED">
        <w:rPr>
          <w:i/>
        </w:rPr>
        <w:t>t</w:t>
      </w:r>
      <w:r w:rsidR="002F58C9" w:rsidRPr="00A31BED">
        <w:t>+1</w:t>
      </w:r>
      <w:r w:rsidR="003B4BB5" w:rsidRPr="00A31BED">
        <w:t>.</w:t>
      </w:r>
      <w:r w:rsidR="009F6050" w:rsidRPr="00A31BED">
        <w:t xml:space="preserve"> </w:t>
      </w:r>
      <w:r>
        <w:t>During a</w:t>
      </w:r>
      <w:r w:rsidR="00D67722" w:rsidRPr="00A31BED">
        <w:t xml:space="preserve"> </w:t>
      </w:r>
      <w:r w:rsidR="00407A35" w:rsidRPr="00A31BED">
        <w:t>simulation</w:t>
      </w:r>
      <w:r>
        <w:t>,</w:t>
      </w:r>
      <w:r w:rsidR="00407A35" w:rsidRPr="00A31BED">
        <w:t xml:space="preserve"> </w:t>
      </w:r>
      <w:r w:rsidR="002C259C" w:rsidRPr="00A31BED">
        <w:t>th</w:t>
      </w:r>
      <w:r w:rsidR="000C3E45" w:rsidRPr="00A31BED">
        <w:t>e</w:t>
      </w:r>
      <w:r w:rsidR="002C259C" w:rsidRPr="00A31BED">
        <w:t xml:space="preserve"> </w:t>
      </w:r>
      <w:r>
        <w:t xml:space="preserve">exact </w:t>
      </w:r>
      <w:r w:rsidR="00407A35" w:rsidRPr="00A31BED">
        <w:t xml:space="preserve">number of non-residents (and hence </w:t>
      </w:r>
      <w:r w:rsidR="00EC25A4" w:rsidRPr="00A31BED">
        <w:t>number of movement</w:t>
      </w:r>
      <w:r>
        <w:t>s</w:t>
      </w:r>
      <w:r w:rsidR="00534590" w:rsidRPr="00A31BED">
        <w:t xml:space="preserve"> </w:t>
      </w:r>
      <w:r w:rsidR="00407A35" w:rsidRPr="00A31BED">
        <w:t xml:space="preserve">) </w:t>
      </w:r>
      <w:r>
        <w:t>can</w:t>
      </w:r>
      <w:r w:rsidRPr="00A31BED">
        <w:t xml:space="preserve"> </w:t>
      </w:r>
      <w:r w:rsidR="00165C42" w:rsidRPr="00A31BED">
        <w:t>var</w:t>
      </w:r>
      <w:r w:rsidR="00451BBC" w:rsidRPr="00A31BED">
        <w:t>y</w:t>
      </w:r>
      <w:r w:rsidR="00AC3975" w:rsidRPr="00A31BED">
        <w:t xml:space="preserve"> </w:t>
      </w:r>
      <w:r>
        <w:t>at</w:t>
      </w:r>
      <w:r w:rsidRPr="00A31BED">
        <w:t xml:space="preserve"> </w:t>
      </w:r>
      <w:r w:rsidR="00722482" w:rsidRPr="00A31BED">
        <w:t xml:space="preserve">each time step, </w:t>
      </w:r>
      <w:r w:rsidR="00407A35" w:rsidRPr="00A31BED">
        <w:t>due to non-resident</w:t>
      </w:r>
      <w:r w:rsidR="002C259C" w:rsidRPr="00A31BED">
        <w:t>s</w:t>
      </w:r>
      <w:r w:rsidR="00407A35" w:rsidRPr="00A31BED">
        <w:t xml:space="preserve"> returning home, the aging of </w:t>
      </w:r>
      <w:r w:rsidR="006F1756">
        <w:t>the population</w:t>
      </w:r>
      <w:r w:rsidR="00407A35" w:rsidRPr="00A31BED">
        <w:t>, as well as periodic variations</w:t>
      </w:r>
      <w:r w:rsidR="001F29BA">
        <w:t xml:space="preserve"> in mobility</w:t>
      </w:r>
      <w:r w:rsidR="00407A35" w:rsidRPr="00A31BED">
        <w:t xml:space="preserve"> </w:t>
      </w:r>
      <w:r w:rsidR="006F1756">
        <w:t>(</w:t>
      </w:r>
      <w:r w:rsidR="001F29BA">
        <w:t>when</w:t>
      </w:r>
      <w:r w:rsidR="001F29BA" w:rsidRPr="00A31BED">
        <w:t xml:space="preserve"> </w:t>
      </w:r>
      <w:r w:rsidR="00407A35" w:rsidRPr="00A31BED">
        <w:t>modelled</w:t>
      </w:r>
      <w:r w:rsidR="006F1756">
        <w:t>)</w:t>
      </w:r>
      <w:r w:rsidR="00407A35" w:rsidRPr="00A31BED">
        <w:t>.</w:t>
      </w:r>
    </w:p>
    <w:p w:rsidR="00892803" w:rsidRPr="00A31BED" w:rsidRDefault="00714F39" w:rsidP="00CB3EC0">
      <w:r w:rsidRPr="00A31BED">
        <w:t>We assume that a</w:t>
      </w:r>
      <w:r w:rsidR="00BF156D" w:rsidRPr="00A31BED">
        <w:t xml:space="preserve">n individual moving away from home </w:t>
      </w:r>
      <w:r w:rsidR="00892803" w:rsidRPr="00A31BED">
        <w:t xml:space="preserve">will </w:t>
      </w:r>
      <w:r w:rsidR="00557EBC" w:rsidRPr="00A31BED">
        <w:t xml:space="preserve">select their new </w:t>
      </w:r>
      <w:r w:rsidR="0073137B" w:rsidRPr="00A31BED">
        <w:t>destination</w:t>
      </w:r>
      <w:r w:rsidRPr="00A31BED">
        <w:t xml:space="preserve"> </w:t>
      </w:r>
      <w:r w:rsidR="00892803" w:rsidRPr="00A31BED">
        <w:t>based on a random select</w:t>
      </w:r>
      <w:r w:rsidR="001F29BA">
        <w:t>ion</w:t>
      </w:r>
      <w:r w:rsidR="00892803" w:rsidRPr="00A31BED">
        <w:t xml:space="preserve"> process</w:t>
      </w:r>
      <w:r w:rsidR="00E92C59">
        <w:t>. Th</w:t>
      </w:r>
      <w:r w:rsidR="009D6658">
        <w:t>is</w:t>
      </w:r>
      <w:r w:rsidR="00E92C59">
        <w:t xml:space="preserve"> selection will be</w:t>
      </w:r>
      <w:r w:rsidR="007459B9" w:rsidRPr="00A31BED">
        <w:t xml:space="preserve"> </w:t>
      </w:r>
      <w:r w:rsidR="00D1700E" w:rsidRPr="00A31BED">
        <w:t xml:space="preserve">weighted </w:t>
      </w:r>
      <w:r w:rsidR="00BF0F39" w:rsidRPr="00A31BED">
        <w:t>by</w:t>
      </w:r>
      <w:r w:rsidR="00892803" w:rsidRPr="00A31BED">
        <w:t xml:space="preserve"> </w:t>
      </w:r>
      <w:r w:rsidR="00D1700E" w:rsidRPr="00A31BED">
        <w:t>the</w:t>
      </w:r>
      <w:r w:rsidR="00A372AF" w:rsidRPr="00A31BED">
        <w:t xml:space="preserve"> </w:t>
      </w:r>
      <w:r w:rsidR="00CB6328" w:rsidRPr="00A31BED">
        <w:t xml:space="preserve">population </w:t>
      </w:r>
      <w:r w:rsidR="00892803" w:rsidRPr="00A31BED">
        <w:t xml:space="preserve">size </w:t>
      </w:r>
      <w:r w:rsidR="00210F5F" w:rsidRPr="00A31BED">
        <w:t>(</w:t>
      </w:r>
      <w:r w:rsidR="00AB7312" w:rsidRPr="00A31BED">
        <w:t>including both</w:t>
      </w:r>
      <w:r w:rsidR="00210F5F" w:rsidRPr="00A31BED">
        <w:t xml:space="preserve"> number of resident</w:t>
      </w:r>
      <w:r w:rsidR="001F29BA">
        <w:t>s</w:t>
      </w:r>
      <w:r w:rsidR="00210F5F" w:rsidRPr="00A31BED">
        <w:t xml:space="preserve"> and non-resident) </w:t>
      </w:r>
      <w:r w:rsidR="00892803" w:rsidRPr="00A31BED">
        <w:t xml:space="preserve">of each location. For example, an individual will be twice </w:t>
      </w:r>
      <w:r w:rsidR="008E68AD" w:rsidRPr="00A31BED">
        <w:t>as likely to move to a location with 500 individuals as</w:t>
      </w:r>
      <w:r w:rsidR="004C70F4" w:rsidRPr="00A31BED">
        <w:t xml:space="preserve"> to o</w:t>
      </w:r>
      <w:r w:rsidR="00892803" w:rsidRPr="00A31BED">
        <w:t xml:space="preserve">ne with 250 individuals. </w:t>
      </w:r>
      <w:r w:rsidR="00AB7312" w:rsidRPr="00A31BED">
        <w:t xml:space="preserve">This is a simplification of </w:t>
      </w:r>
      <w:r w:rsidR="000C4AFF" w:rsidRPr="00A31BED">
        <w:t>the</w:t>
      </w:r>
      <w:r w:rsidR="00AB7312" w:rsidRPr="00A31BED">
        <w:t xml:space="preserve"> gravitational formula commonly used in modellin</w:t>
      </w:r>
      <w:r w:rsidR="00F250AA" w:rsidRPr="00A31BED">
        <w:t>g</w:t>
      </w:r>
      <w:r w:rsidR="00AB7312" w:rsidRPr="00A31BED">
        <w:t xml:space="preserve"> </w:t>
      </w:r>
      <w:r w:rsidR="00992C5B" w:rsidRPr="00A31BED">
        <w:t xml:space="preserve">mobility </w:t>
      </w:r>
      <w:r w:rsidR="00704313" w:rsidRPr="00A31BED">
        <w:fldChar w:fldCharType="begin"/>
      </w:r>
      <w:r w:rsidR="00DD2884">
        <w:instrText xml:space="preserve"> ADDIN EN.CITE &lt;EndNote&gt;&lt;Cite&gt;&lt;Author&gt;Signorino&lt;/Author&gt;&lt;Year&gt;2011&lt;/Year&gt;&lt;RecNum&gt;289&lt;/RecNum&gt;&lt;record&gt;&lt;rec-number&gt;289&lt;/rec-number&gt;&lt;foreign-keys&gt;&lt;key app="EN" db-id="2arzpv9pv25wrded5p0p0xfosad09td55r0p"&gt;289&lt;/key&gt;&lt;/foreign-keys&gt;&lt;ref-type name="Journal Article"&gt;17&lt;/ref-type&gt;&lt;contributors&gt;&lt;authors&gt;&lt;author&gt;Signorino, Guido&lt;/author&gt;&lt;author&gt;Pasetto, Roberto&lt;/author&gt;&lt;author&gt;Gatto, Elisa&lt;/author&gt;&lt;author&gt;Mucciardi, Massimo&lt;/author&gt;&lt;author&gt;La Rocca, Marina&lt;/author&gt;&lt;author&gt;Mudu, Pierpaolo&lt;/author&gt;&lt;/authors&gt;&lt;/contributors&gt;&lt;titles&gt;&lt;title&gt;Gravity models to classify commuting vs. resident workers: an application to the analysis of residential risk in a contaminated area&lt;/title&gt;&lt;secondary-title&gt;International Journal of Health Geographics&lt;/secondary-title&gt;&lt;/titles&gt;&lt;periodical&gt;&lt;full-title&gt;International Journal of Health Geographics&lt;/full-title&gt;&lt;/periodical&gt;&lt;volume&gt;10&lt;/volume&gt;&lt;number&gt;11&lt;/number&gt;&lt;dates&gt;&lt;year&gt;2011&lt;/year&gt;&lt;/dates&gt;&lt;urls&gt;&lt;/urls&gt;&lt;/record&gt;&lt;/Cite&gt;&lt;/EndNote&gt;</w:instrText>
      </w:r>
      <w:r w:rsidR="00704313" w:rsidRPr="00A31BED">
        <w:fldChar w:fldCharType="separate"/>
      </w:r>
      <w:r w:rsidR="00DD2884">
        <w:rPr>
          <w:noProof/>
        </w:rPr>
        <w:t>[15]</w:t>
      </w:r>
      <w:r w:rsidR="00704313" w:rsidRPr="00A31BED">
        <w:fldChar w:fldCharType="end"/>
      </w:r>
      <w:r w:rsidR="00AB7312" w:rsidRPr="00A31BED">
        <w:t xml:space="preserve">. </w:t>
      </w:r>
    </w:p>
    <w:p w:rsidR="00FD0B80" w:rsidRPr="00A31BED" w:rsidRDefault="00FD0B80" w:rsidP="00FD0B80">
      <w:pPr>
        <w:pStyle w:val="Heading3"/>
      </w:pPr>
      <w:r w:rsidRPr="00A31BED">
        <w:t>Relat</w:t>
      </w:r>
      <w:r w:rsidR="00FD5F96">
        <w:t xml:space="preserve">ionship between </w:t>
      </w:r>
      <w:r w:rsidRPr="00A31BED">
        <w:t xml:space="preserve">individual movements </w:t>
      </w:r>
      <w:r w:rsidR="00B90E4B">
        <w:t>and the</w:t>
      </w:r>
      <w:r w:rsidRPr="00A31BED">
        <w:t xml:space="preserve"> three parameters (</w:t>
      </w:r>
      <m:oMath>
        <m:sSub>
          <m:sSubPr>
            <m:ctrlPr>
              <w:rPr>
                <w:rFonts w:ascii="Cambria Math" w:hAnsi="Cambria Math"/>
              </w:rPr>
            </m:ctrlPr>
          </m:sSubPr>
          <m:e>
            <m:r>
              <m:rPr>
                <m:sty m:val="bi"/>
              </m:rPr>
              <w:rPr>
                <w:rFonts w:ascii="Cambria Math" w:hAnsi="Cambria Math"/>
              </w:rPr>
              <m:t>A</m:t>
            </m:r>
          </m:e>
          <m:sub>
            <m:r>
              <m:rPr>
                <m:sty m:val="bi"/>
              </m:rPr>
              <w:rPr>
                <w:rFonts w:ascii="Cambria Math" w:hAnsi="Cambria Math"/>
              </w:rPr>
              <m:t>s</m:t>
            </m:r>
          </m:sub>
        </m:sSub>
        <m:r>
          <m:rPr>
            <m:sty m:val="b"/>
          </m:rPr>
          <w:rPr>
            <w:rFonts w:ascii="Cambria Math" w:hAnsi="Cambria Math"/>
          </w:rPr>
          <m:t>,</m:t>
        </m:r>
        <m:sSub>
          <m:sSubPr>
            <m:ctrlPr>
              <w:rPr>
                <w:rFonts w:ascii="Cambria Math" w:hAnsi="Cambria Math"/>
              </w:rPr>
            </m:ctrlPr>
          </m:sSubPr>
          <m:e>
            <m:r>
              <m:rPr>
                <m:sty m:val="bi"/>
              </m:rPr>
              <w:rPr>
                <w:rFonts w:ascii="Cambria Math" w:hAnsi="Cambria Math"/>
              </w:rPr>
              <m:t>A</m:t>
            </m:r>
          </m:e>
          <m:sub>
            <m:r>
              <m:rPr>
                <m:sty m:val="bi"/>
              </m:rPr>
              <w:rPr>
                <w:rFonts w:ascii="Cambria Math" w:hAnsi="Cambria Math"/>
              </w:rPr>
              <m:t>p</m:t>
            </m:r>
          </m:sub>
        </m:sSub>
        <m:r>
          <m:rPr>
            <m:sty m:val="b"/>
          </m:rPr>
          <w:rPr>
            <w:rFonts w:ascii="Cambria Math" w:hAnsi="Cambria Math"/>
          </w:rPr>
          <m:t xml:space="preserve"> and </m:t>
        </m:r>
        <m:sSub>
          <m:sSubPr>
            <m:ctrlPr>
              <w:rPr>
                <w:rFonts w:ascii="Cambria Math" w:hAnsi="Cambria Math"/>
              </w:rPr>
            </m:ctrlPr>
          </m:sSubPr>
          <m:e>
            <m:r>
              <m:rPr>
                <m:sty m:val="bi"/>
              </m:rPr>
              <w:rPr>
                <w:rFonts w:ascii="Cambria Math" w:hAnsi="Cambria Math"/>
              </w:rPr>
              <m:t>A</m:t>
            </m:r>
          </m:e>
          <m:sub>
            <m:r>
              <m:rPr>
                <m:sty m:val="bi"/>
              </m:rPr>
              <w:rPr>
                <w:rFonts w:ascii="Cambria Math" w:hAnsi="Cambria Math"/>
              </w:rPr>
              <m:t>d</m:t>
            </m:r>
          </m:sub>
        </m:sSub>
      </m:oMath>
      <w:r w:rsidRPr="00A31BED">
        <w:t>)</w:t>
      </w:r>
    </w:p>
    <w:p w:rsidR="006A3FDB" w:rsidRPr="00A31BED" w:rsidRDefault="00297981" w:rsidP="00CB3EC0">
      <w:r w:rsidRPr="00A31BED">
        <w:t>The three parameters</w:t>
      </w:r>
      <m:oMath>
        <m:r>
          <w:rPr>
            <w:rFonts w:ascii="Cambria Math" w:hAnsi="Cambria Math"/>
          </w:rPr>
          <m:t xml:space="preserve"> </m:t>
        </m:r>
        <m:sSub>
          <m:sSubPr>
            <m:ctrlPr>
              <w:rPr>
                <w:rFonts w:ascii="Cambria Math" w:hAnsi="Cambria Math"/>
              </w:rPr>
            </m:ctrlPr>
          </m:sSubPr>
          <m:e>
            <m:r>
              <w:rPr>
                <w:rFonts w:ascii="Cambria Math" w:hAnsi="Cambria Math"/>
              </w:rPr>
              <m:t>A</m:t>
            </m:r>
          </m:e>
          <m:sub>
            <m:r>
              <w:rPr>
                <w:rFonts w:ascii="Cambria Math" w:hAnsi="Cambria Math"/>
              </w:rPr>
              <m:t>s</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p</m:t>
            </m:r>
          </m:sub>
        </m:sSub>
        <m:r>
          <m:rPr>
            <m:sty m:val="p"/>
          </m:rPr>
          <w:rPr>
            <w:rFonts w:ascii="Cambria Math" w:hAnsi="Cambria Math"/>
          </w:rPr>
          <m:t xml:space="preserve"> and </m:t>
        </m:r>
        <m:sSub>
          <m:sSubPr>
            <m:ctrlPr>
              <w:rPr>
                <w:rFonts w:ascii="Cambria Math" w:hAnsi="Cambria Math"/>
              </w:rPr>
            </m:ctrlPr>
          </m:sSubPr>
          <m:e>
            <m:r>
              <w:rPr>
                <w:rFonts w:ascii="Cambria Math" w:hAnsi="Cambria Math"/>
              </w:rPr>
              <m:t>A</m:t>
            </m:r>
          </m:e>
          <m:sub>
            <m:r>
              <w:rPr>
                <w:rFonts w:ascii="Cambria Math" w:hAnsi="Cambria Math"/>
              </w:rPr>
              <m:t>d</m:t>
            </m:r>
          </m:sub>
        </m:sSub>
      </m:oMath>
      <w:r w:rsidR="00385A4E" w:rsidRPr="00A31BED">
        <w:t xml:space="preserve"> discussed in the main text describe</w:t>
      </w:r>
      <w:r w:rsidRPr="00A31BED">
        <w:t xml:space="preserve"> </w:t>
      </w:r>
      <w:r w:rsidR="00385A4E" w:rsidRPr="00A31BED">
        <w:t xml:space="preserve">the level </w:t>
      </w:r>
      <w:r w:rsidR="002944B7" w:rsidRPr="00A31BED">
        <w:t xml:space="preserve">of </w:t>
      </w:r>
      <w:r w:rsidRPr="00A31BED">
        <w:t xml:space="preserve">individual mobility at </w:t>
      </w:r>
      <w:r w:rsidR="00BF28E9" w:rsidRPr="00A31BED">
        <w:t xml:space="preserve">the </w:t>
      </w:r>
      <w:r w:rsidR="007F1AAA" w:rsidRPr="00A31BED">
        <w:t>population</w:t>
      </w:r>
      <w:r w:rsidRPr="00A31BED">
        <w:t xml:space="preserve"> level. In this section </w:t>
      </w:r>
      <w:r w:rsidR="0023206A">
        <w:t>we</w:t>
      </w:r>
      <w:r w:rsidR="0023206A" w:rsidRPr="00A31BED">
        <w:t xml:space="preserve"> </w:t>
      </w:r>
      <w:r w:rsidR="007F12DB" w:rsidRPr="00A31BED">
        <w:t xml:space="preserve">will </w:t>
      </w:r>
      <w:r w:rsidR="007F1AAA" w:rsidRPr="00A31BED">
        <w:t>examine</w:t>
      </w:r>
      <w:r w:rsidRPr="00A31BED">
        <w:t xml:space="preserve"> how these </w:t>
      </w:r>
      <w:r w:rsidR="00E965DB" w:rsidRPr="00A31BED">
        <w:t>three</w:t>
      </w:r>
      <w:r w:rsidRPr="00A31BED">
        <w:t xml:space="preserve"> parameter</w:t>
      </w:r>
      <w:r w:rsidR="007F1AAA" w:rsidRPr="00A31BED">
        <w:t>s</w:t>
      </w:r>
      <w:r w:rsidRPr="00A31BED">
        <w:t xml:space="preserve"> are related to movement at </w:t>
      </w:r>
      <w:r w:rsidR="0023206A">
        <w:t xml:space="preserve">the </w:t>
      </w:r>
      <w:r w:rsidR="007F1AAA" w:rsidRPr="00A31BED">
        <w:t>individual</w:t>
      </w:r>
      <w:r w:rsidRPr="00A31BED">
        <w:t xml:space="preserve"> level.</w:t>
      </w:r>
      <w:r w:rsidR="006A3FDB" w:rsidRPr="00A31BED">
        <w:t xml:space="preserve"> </w:t>
      </w:r>
      <w:r w:rsidR="0023206A" w:rsidRPr="00A31BED">
        <w:t>Th</w:t>
      </w:r>
      <w:r w:rsidR="0023206A">
        <w:t>is</w:t>
      </w:r>
      <w:r w:rsidR="0023206A" w:rsidRPr="00A31BED">
        <w:t xml:space="preserve"> </w:t>
      </w:r>
      <w:r w:rsidR="0023206A">
        <w:t>is</w:t>
      </w:r>
      <w:r w:rsidR="006A3FDB" w:rsidRPr="00A31BED">
        <w:t xml:space="preserve"> summarised </w:t>
      </w:r>
      <w:r w:rsidR="0023206A">
        <w:t>in</w:t>
      </w:r>
      <w:r w:rsidR="0023206A" w:rsidRPr="00A31BED">
        <w:t xml:space="preserve"> </w:t>
      </w:r>
      <w:r w:rsidR="006A3FDB" w:rsidRPr="00A31BED">
        <w:t>his</w:t>
      </w:r>
      <w:r w:rsidR="00154F8C" w:rsidRPr="00A31BED">
        <w:t xml:space="preserve">tograms shown in Figure </w:t>
      </w:r>
      <w:r w:rsidR="00C87485">
        <w:t>A-4</w:t>
      </w:r>
      <w:r w:rsidR="00154F8C" w:rsidRPr="00A31BED">
        <w:t xml:space="preserve">. </w:t>
      </w:r>
      <w:r w:rsidR="0023206A" w:rsidRPr="00A31BED">
        <w:t>Th</w:t>
      </w:r>
      <w:r w:rsidR="0023206A">
        <w:t>is</w:t>
      </w:r>
      <w:r w:rsidR="0023206A" w:rsidRPr="00A31BED">
        <w:t xml:space="preserve"> </w:t>
      </w:r>
      <w:r w:rsidR="00154F8C" w:rsidRPr="00A31BED">
        <w:t>figure</w:t>
      </w:r>
      <w:r w:rsidR="006A3FDB" w:rsidRPr="00A31BED">
        <w:t xml:space="preserve"> shows the relative </w:t>
      </w:r>
      <w:r w:rsidR="006A0A10" w:rsidRPr="00A31BED">
        <w:t xml:space="preserve">number of individuals that have </w:t>
      </w:r>
      <w:r w:rsidR="0023206A">
        <w:t xml:space="preserve">a </w:t>
      </w:r>
      <w:r w:rsidR="006A0A10" w:rsidRPr="00A31BED">
        <w:t xml:space="preserve">certain </w:t>
      </w:r>
      <w:r w:rsidR="006A3FDB" w:rsidRPr="00A31BED">
        <w:t xml:space="preserve">number of trips </w:t>
      </w:r>
      <w:r w:rsidR="00AA5A1E" w:rsidRPr="00A31BED">
        <w:t>and</w:t>
      </w:r>
      <w:r w:rsidR="006A3FDB" w:rsidRPr="00A31BED">
        <w:t xml:space="preserve"> </w:t>
      </w:r>
      <w:r w:rsidR="00D0145B" w:rsidRPr="00A31BED">
        <w:t xml:space="preserve">away </w:t>
      </w:r>
      <w:r w:rsidR="00224651" w:rsidRPr="00A31BED">
        <w:t xml:space="preserve">partners </w:t>
      </w:r>
      <w:r w:rsidR="00D0145B" w:rsidRPr="00A31BED">
        <w:t>(</w:t>
      </w:r>
      <w:r w:rsidR="00154F8C" w:rsidRPr="00A31BED">
        <w:t xml:space="preserve">defined as </w:t>
      </w:r>
      <w:r w:rsidR="00D0145B" w:rsidRPr="00A31BED">
        <w:t>partner</w:t>
      </w:r>
      <w:r w:rsidR="00154F8C" w:rsidRPr="00A31BED">
        <w:t>s</w:t>
      </w:r>
      <w:r w:rsidR="00D0145B" w:rsidRPr="00A31BED">
        <w:t xml:space="preserve"> an </w:t>
      </w:r>
      <w:r w:rsidR="006A3FDB" w:rsidRPr="00A31BED">
        <w:t>individual</w:t>
      </w:r>
      <w:r w:rsidR="00D0145B" w:rsidRPr="00A31BED">
        <w:t xml:space="preserve"> </w:t>
      </w:r>
      <w:r w:rsidR="0023206A">
        <w:t>has while</w:t>
      </w:r>
      <w:r w:rsidR="0023206A" w:rsidRPr="00A31BED">
        <w:t xml:space="preserve"> </w:t>
      </w:r>
      <w:r w:rsidR="00D0145B" w:rsidRPr="00A31BED">
        <w:t>away from home)</w:t>
      </w:r>
      <w:r w:rsidR="006A3FDB" w:rsidRPr="00A31BED">
        <w:t xml:space="preserve"> within one year.</w:t>
      </w:r>
    </w:p>
    <w:p w:rsidR="00224651" w:rsidRPr="00A31BED" w:rsidRDefault="0023206A" w:rsidP="00CB3EC0">
      <w:r>
        <w:t>The t</w:t>
      </w:r>
      <w:r w:rsidR="00224651" w:rsidRPr="00A31BED">
        <w:t xml:space="preserve">op row of Figure </w:t>
      </w:r>
      <w:r w:rsidR="00B74269">
        <w:t>A-4</w:t>
      </w:r>
      <w:r w:rsidR="00224651" w:rsidRPr="00A31BED">
        <w:t xml:space="preserve"> examine</w:t>
      </w:r>
      <w:r>
        <w:t>s</w:t>
      </w:r>
      <w:r w:rsidR="00224651" w:rsidRPr="00A31BED">
        <w:t xml:space="preserve"> the effect </w:t>
      </w:r>
      <w:r w:rsidR="00F35C44" w:rsidRPr="00A31BED">
        <w:t>of</w:t>
      </w:r>
      <m:oMath>
        <m:sSub>
          <m:sSubPr>
            <m:ctrlPr>
              <w:rPr>
                <w:rFonts w:ascii="Cambria Math" w:hAnsi="Cambria Math"/>
              </w:rPr>
            </m:ctrlPr>
          </m:sSubPr>
          <m:e>
            <m:r>
              <w:rPr>
                <w:rFonts w:ascii="Cambria Math" w:hAnsi="Cambria Math"/>
              </w:rPr>
              <m:t xml:space="preserve"> A</m:t>
            </m:r>
          </m:e>
          <m:sub>
            <m:r>
              <w:rPr>
                <w:rFonts w:ascii="Cambria Math" w:hAnsi="Cambria Math"/>
              </w:rPr>
              <m:t>s</m:t>
            </m:r>
          </m:sub>
        </m:sSub>
      </m:oMath>
      <w:r w:rsidR="00612706">
        <w:t xml:space="preserve"> on individual mobility</w:t>
      </w:r>
      <w:r w:rsidR="00224651" w:rsidRPr="00A31BED">
        <w:t xml:space="preserve">. </w:t>
      </w:r>
      <w:r w:rsidR="00D0145B" w:rsidRPr="00A31BED">
        <w:t xml:space="preserve">Since </w:t>
      </w:r>
      <m:oMath>
        <m:sSub>
          <m:sSubPr>
            <m:ctrlPr>
              <w:rPr>
                <w:rFonts w:ascii="Cambria Math" w:hAnsi="Cambria Math"/>
              </w:rPr>
            </m:ctrlPr>
          </m:sSubPr>
          <m:e>
            <m:r>
              <w:rPr>
                <w:rFonts w:ascii="Cambria Math" w:hAnsi="Cambria Math"/>
              </w:rPr>
              <m:t>A</m:t>
            </m:r>
          </m:e>
          <m:sub>
            <m:r>
              <w:rPr>
                <w:rFonts w:ascii="Cambria Math" w:hAnsi="Cambria Math"/>
              </w:rPr>
              <m:t>s</m:t>
            </m:r>
          </m:sub>
        </m:sSub>
      </m:oMath>
      <w:r w:rsidR="00224651" w:rsidRPr="00A31BED">
        <w:t xml:space="preserve">does not influence </w:t>
      </w:r>
      <w:r>
        <w:t xml:space="preserve">an </w:t>
      </w:r>
      <w:r w:rsidR="00F21C12" w:rsidRPr="00A31BED">
        <w:t xml:space="preserve">individual’s movement </w:t>
      </w:r>
      <w:r w:rsidR="00AB4496" w:rsidRPr="00A31BED">
        <w:t>in the model</w:t>
      </w:r>
      <w:r w:rsidR="0040095B">
        <w:t xml:space="preserve"> (it o</w:t>
      </w:r>
      <w:r w:rsidR="003550E4" w:rsidRPr="00A31BED">
        <w:t xml:space="preserve">nly </w:t>
      </w:r>
      <w:r w:rsidR="00224651" w:rsidRPr="00A31BED">
        <w:t xml:space="preserve">governs how </w:t>
      </w:r>
      <w:r>
        <w:t xml:space="preserve">an </w:t>
      </w:r>
      <w:r w:rsidR="00224651" w:rsidRPr="00A31BED">
        <w:t>individual behave</w:t>
      </w:r>
      <w:r w:rsidR="00B16BD7" w:rsidRPr="00A31BED">
        <w:t>s</w:t>
      </w:r>
      <w:r w:rsidR="00224651" w:rsidRPr="00A31BED">
        <w:t xml:space="preserve"> when </w:t>
      </w:r>
      <w:r w:rsidR="007A114E" w:rsidRPr="00A31BED">
        <w:t xml:space="preserve">they are </w:t>
      </w:r>
      <w:r w:rsidR="00224651" w:rsidRPr="00A31BED">
        <w:t>away from home</w:t>
      </w:r>
      <w:r w:rsidR="0040095B">
        <w:t>)</w:t>
      </w:r>
      <w:r w:rsidR="00D0145B" w:rsidRPr="00A31BED">
        <w:t>,</w:t>
      </w:r>
      <w:r w:rsidR="00224651" w:rsidRPr="00A31BED">
        <w:t xml:space="preserve"> it is not surprising </w:t>
      </w:r>
      <w:r w:rsidR="00D0145B" w:rsidRPr="00A31BED">
        <w:t>that</w:t>
      </w:r>
      <m:oMath>
        <m:sSub>
          <m:sSubPr>
            <m:ctrlPr>
              <w:rPr>
                <w:rFonts w:ascii="Cambria Math" w:hAnsi="Cambria Math"/>
              </w:rPr>
            </m:ctrlPr>
          </m:sSubPr>
          <m:e>
            <m:r>
              <w:rPr>
                <w:rFonts w:ascii="Cambria Math" w:hAnsi="Cambria Math"/>
              </w:rPr>
              <m:t xml:space="preserve"> A</m:t>
            </m:r>
          </m:e>
          <m:sub>
            <m:r>
              <w:rPr>
                <w:rFonts w:ascii="Cambria Math" w:hAnsi="Cambria Math"/>
              </w:rPr>
              <m:t>s</m:t>
            </m:r>
          </m:sub>
        </m:sSub>
      </m:oMath>
      <w:r w:rsidR="00224651" w:rsidRPr="00A31BED">
        <w:t xml:space="preserve"> </w:t>
      </w:r>
      <w:r>
        <w:t>does</w:t>
      </w:r>
      <w:r w:rsidRPr="00A31BED">
        <w:t xml:space="preserve"> </w:t>
      </w:r>
      <w:r w:rsidR="00D0145B" w:rsidRPr="00A31BED">
        <w:t>no</w:t>
      </w:r>
      <w:r>
        <w:t>t</w:t>
      </w:r>
      <w:r w:rsidR="00D0145B" w:rsidRPr="00A31BED">
        <w:t xml:space="preserve"> influence </w:t>
      </w:r>
      <w:r>
        <w:t>the</w:t>
      </w:r>
      <w:r w:rsidRPr="00A31BED">
        <w:t xml:space="preserve"> </w:t>
      </w:r>
      <w:r w:rsidR="00D0145B" w:rsidRPr="00A31BED">
        <w:t xml:space="preserve">number of trips. However, as expected, it does influence how many partners </w:t>
      </w:r>
      <w:r w:rsidR="002940CB" w:rsidRPr="00A31BED">
        <w:t xml:space="preserve">an </w:t>
      </w:r>
      <w:r w:rsidR="005250FA" w:rsidRPr="00A31BED">
        <w:t xml:space="preserve">individual </w:t>
      </w:r>
      <w:r>
        <w:t>has</w:t>
      </w:r>
      <w:r w:rsidRPr="00A31BED">
        <w:t xml:space="preserve"> </w:t>
      </w:r>
      <w:r w:rsidR="005250FA" w:rsidRPr="00A31BED">
        <w:t>while away from home. Note that it is still possible for individuals to have away partners even if</w:t>
      </w:r>
      <m:oMath>
        <m:sSub>
          <m:sSubPr>
            <m:ctrlPr>
              <w:rPr>
                <w:rFonts w:ascii="Cambria Math" w:hAnsi="Cambria Math"/>
              </w:rPr>
            </m:ctrlPr>
          </m:sSubPr>
          <m:e>
            <m:r>
              <w:rPr>
                <w:rFonts w:ascii="Cambria Math" w:hAnsi="Cambria Math"/>
              </w:rPr>
              <m:t>A</m:t>
            </m:r>
          </m:e>
          <m:sub>
            <m:r>
              <w:rPr>
                <w:rFonts w:ascii="Cambria Math" w:hAnsi="Cambria Math"/>
              </w:rPr>
              <m:t>s</m:t>
            </m:r>
          </m:sub>
        </m:sSub>
        <m:r>
          <m:rPr>
            <m:sty m:val="p"/>
          </m:rPr>
          <w:rPr>
            <w:rFonts w:ascii="Cambria Math" w:hAnsi="Cambria Math"/>
          </w:rPr>
          <m:t>=0</m:t>
        </m:r>
      </m:oMath>
      <w:r w:rsidR="005250FA" w:rsidRPr="00A31BED">
        <w:t xml:space="preserve">, as </w:t>
      </w:r>
      <w:r w:rsidR="00F143BA" w:rsidRPr="00A31BED">
        <w:t>they</w:t>
      </w:r>
      <w:r w:rsidR="005250FA" w:rsidRPr="00A31BED">
        <w:t xml:space="preserve"> are free to form partnership</w:t>
      </w:r>
      <w:r w:rsidR="00BB0931">
        <w:t>s</w:t>
      </w:r>
      <w:r w:rsidR="005250FA" w:rsidRPr="00A31BED">
        <w:t xml:space="preserve"> </w:t>
      </w:r>
      <w:r w:rsidR="00C8780A" w:rsidRPr="00A31BED">
        <w:t xml:space="preserve">in </w:t>
      </w:r>
      <w:r w:rsidR="005250FA" w:rsidRPr="00A31BED">
        <w:t>any</w:t>
      </w:r>
      <w:r w:rsidR="00C8780A" w:rsidRPr="00A31BED">
        <w:t xml:space="preserve"> location</w:t>
      </w:r>
      <w:r w:rsidR="005250FA" w:rsidRPr="00A31BED">
        <w:t xml:space="preserve"> </w:t>
      </w:r>
      <w:r w:rsidR="00E3289E">
        <w:t xml:space="preserve">as long as </w:t>
      </w:r>
      <w:r w:rsidR="005250FA" w:rsidRPr="00A31BED">
        <w:t xml:space="preserve">they </w:t>
      </w:r>
      <w:r w:rsidR="00544536" w:rsidRPr="00A31BED">
        <w:t>do not already have</w:t>
      </w:r>
      <w:r w:rsidR="005250FA" w:rsidRPr="00A31BED">
        <w:t xml:space="preserve"> a partner. </w:t>
      </w:r>
    </w:p>
    <w:p w:rsidR="00260DC8" w:rsidRDefault="00C8780A" w:rsidP="00CB3EC0">
      <w:r w:rsidRPr="00A31BED">
        <w:t>The middle</w:t>
      </w:r>
      <w:r w:rsidR="00FD07EE" w:rsidRPr="00A31BED">
        <w:t xml:space="preserve"> row </w:t>
      </w:r>
      <w:r w:rsidR="008D57D7" w:rsidRPr="00A31BED">
        <w:t xml:space="preserve">of Figure </w:t>
      </w:r>
      <w:r w:rsidR="003F46DE">
        <w:t>A-4</w:t>
      </w:r>
      <w:r w:rsidR="008D57D7" w:rsidRPr="00A31BED">
        <w:t xml:space="preserve"> </w:t>
      </w:r>
      <w:r w:rsidR="00FD07EE" w:rsidRPr="00A31BED">
        <w:t xml:space="preserve">shows </w:t>
      </w:r>
      <w:r w:rsidR="0025204B">
        <w:t xml:space="preserve">how individual mobility changes with </w:t>
      </w:r>
      <w:r w:rsidR="003604F7">
        <w:t>different value</w:t>
      </w:r>
      <w:r w:rsidR="00C34181">
        <w:t xml:space="preserve">s </w:t>
      </w:r>
      <w:r w:rsidR="0025204B">
        <w:t>of</w:t>
      </w:r>
      <m:oMath>
        <m:r>
          <w:rPr>
            <w:rFonts w:ascii="Cambria Math" w:hAnsi="Cambria Math"/>
          </w:rPr>
          <m:t xml:space="preserve"> </m:t>
        </m:r>
        <m:sSub>
          <m:sSubPr>
            <m:ctrlPr>
              <w:rPr>
                <w:rFonts w:ascii="Cambria Math" w:hAnsi="Cambria Math"/>
              </w:rPr>
            </m:ctrlPr>
          </m:sSubPr>
          <m:e>
            <m:r>
              <w:rPr>
                <w:rFonts w:ascii="Cambria Math" w:hAnsi="Cambria Math"/>
              </w:rPr>
              <m:t>A</m:t>
            </m:r>
          </m:e>
          <m:sub>
            <m:r>
              <w:rPr>
                <w:rFonts w:ascii="Cambria Math" w:hAnsi="Cambria Math"/>
              </w:rPr>
              <m:t>p</m:t>
            </m:r>
          </m:sub>
        </m:sSub>
      </m:oMath>
      <w:r w:rsidR="00FD07EE" w:rsidRPr="00A31BED">
        <w:t xml:space="preserve">. In terms of </w:t>
      </w:r>
      <w:r w:rsidR="00046CDB" w:rsidRPr="00A31BED">
        <w:t xml:space="preserve">the </w:t>
      </w:r>
      <w:r w:rsidR="00FD07EE" w:rsidRPr="00A31BED">
        <w:t xml:space="preserve">number of away trips, a decrease </w:t>
      </w:r>
      <w:r w:rsidR="00BB0931">
        <w:t>in</w:t>
      </w:r>
      <w:r w:rsidR="00BB0931" w:rsidRPr="00A31BED">
        <w:t xml:space="preserve"> </w:t>
      </w:r>
      <m:oMath>
        <m:r>
          <w:rPr>
            <w:rFonts w:ascii="Cambria Math" w:hAnsi="Cambria Math"/>
          </w:rPr>
          <m:t xml:space="preserve"> </m:t>
        </m:r>
        <m:sSub>
          <m:sSubPr>
            <m:ctrlPr>
              <w:rPr>
                <w:rFonts w:ascii="Cambria Math" w:hAnsi="Cambria Math"/>
              </w:rPr>
            </m:ctrlPr>
          </m:sSubPr>
          <m:e>
            <m:r>
              <w:rPr>
                <w:rFonts w:ascii="Cambria Math" w:hAnsi="Cambria Math"/>
              </w:rPr>
              <m:t>A</m:t>
            </m:r>
          </m:e>
          <m:sub>
            <m:r>
              <w:rPr>
                <w:rFonts w:ascii="Cambria Math" w:hAnsi="Cambria Math"/>
              </w:rPr>
              <m:t>p</m:t>
            </m:r>
          </m:sub>
        </m:sSub>
      </m:oMath>
      <w:r w:rsidR="00FD07EE" w:rsidRPr="00A31BED">
        <w:t xml:space="preserve"> leads to an increase </w:t>
      </w:r>
      <w:r w:rsidR="00BB0931">
        <w:t xml:space="preserve">in the </w:t>
      </w:r>
      <w:r w:rsidR="00FD07EE" w:rsidRPr="00A31BED">
        <w:t xml:space="preserve">number of individuals who have more trips per year. This is due </w:t>
      </w:r>
      <w:r w:rsidR="008B5313" w:rsidRPr="00A31BED">
        <w:t xml:space="preserve">to a </w:t>
      </w:r>
      <w:r w:rsidR="00EC1F69" w:rsidRPr="00A31BED">
        <w:t>condition</w:t>
      </w:r>
      <w:r w:rsidR="00FD07EE" w:rsidRPr="00A31BED">
        <w:t xml:space="preserve"> </w:t>
      </w:r>
      <w:r w:rsidR="00F77EF7" w:rsidRPr="00A31BED">
        <w:t xml:space="preserve">set </w:t>
      </w:r>
      <w:r w:rsidR="00716EAA" w:rsidRPr="00A31BED">
        <w:t xml:space="preserve">in </w:t>
      </w:r>
      <w:r w:rsidR="008B5313" w:rsidRPr="00A31BED">
        <w:t>the</w:t>
      </w:r>
      <w:r w:rsidR="00716EAA" w:rsidRPr="00A31BED">
        <w:t xml:space="preserve"> model </w:t>
      </w:r>
      <w:r w:rsidR="00FD07EE" w:rsidRPr="00A31BED">
        <w:t xml:space="preserve">that </w:t>
      </w:r>
      <w:r w:rsidR="00BB0931">
        <w:t>ensures that</w:t>
      </w:r>
      <w:r w:rsidR="00BB0931" w:rsidRPr="00A31BED">
        <w:t xml:space="preserve"> </w:t>
      </w:r>
      <w:r w:rsidR="00BB0931">
        <w:t xml:space="preserve">the </w:t>
      </w:r>
      <w:r w:rsidR="00FD07EE" w:rsidRPr="00A31BED">
        <w:t xml:space="preserve">number of individuals away from home at anytime </w:t>
      </w:r>
      <w:r w:rsidR="00BB0931">
        <w:t>is</w:t>
      </w:r>
      <w:r w:rsidR="005F5262" w:rsidRPr="00A31BED">
        <w:t xml:space="preserve"> constant</w:t>
      </w:r>
      <w:r w:rsidR="00FD07EE" w:rsidRPr="00A31BED">
        <w:t xml:space="preserve">. </w:t>
      </w:r>
      <w:r w:rsidR="00DD503A" w:rsidRPr="00A31BED">
        <w:t xml:space="preserve">If </w:t>
      </w:r>
      <m:oMath>
        <m:sSub>
          <m:sSubPr>
            <m:ctrlPr>
              <w:rPr>
                <w:rFonts w:ascii="Cambria Math" w:hAnsi="Cambria Math"/>
              </w:rPr>
            </m:ctrlPr>
          </m:sSubPr>
          <m:e>
            <m:r>
              <w:rPr>
                <w:rFonts w:ascii="Cambria Math" w:hAnsi="Cambria Math"/>
              </w:rPr>
              <m:t>A</m:t>
            </m:r>
          </m:e>
          <m:sub>
            <m:r>
              <w:rPr>
                <w:rFonts w:ascii="Cambria Math" w:hAnsi="Cambria Math"/>
              </w:rPr>
              <m:t>p</m:t>
            </m:r>
          </m:sub>
        </m:sSub>
      </m:oMath>
      <w:r w:rsidR="00DD503A" w:rsidRPr="00A31BED">
        <w:t xml:space="preserve"> is small, only a small number of individ</w:t>
      </w:r>
      <w:proofErr w:type="spellStart"/>
      <w:r w:rsidR="00DD503A" w:rsidRPr="00A31BED">
        <w:t>uals</w:t>
      </w:r>
      <w:proofErr w:type="spellEnd"/>
      <w:r w:rsidR="00DD503A" w:rsidRPr="00A31BED">
        <w:t xml:space="preserve"> are allowed to move. Since the </w:t>
      </w:r>
      <w:r w:rsidR="00BB0931">
        <w:t>duration</w:t>
      </w:r>
      <w:r w:rsidR="00BB0931" w:rsidRPr="00A31BED">
        <w:t xml:space="preserve"> </w:t>
      </w:r>
      <w:r w:rsidR="00DD503A" w:rsidRPr="00A31BED">
        <w:t>of time they stay away from home is fixed (by</w:t>
      </w:r>
      <m:oMath>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d</m:t>
            </m:r>
          </m:sub>
        </m:sSub>
      </m:oMath>
      <w:r w:rsidR="00DD503A" w:rsidRPr="00A31BED">
        <w:t xml:space="preserve">), the only way to maintain the previous </w:t>
      </w:r>
      <w:r w:rsidR="00EC1F69" w:rsidRPr="00A31BED">
        <w:t xml:space="preserve">condition </w:t>
      </w:r>
      <w:r w:rsidR="00DD503A" w:rsidRPr="00A31BED">
        <w:t>is for them to move more often</w:t>
      </w:r>
      <w:r w:rsidR="00A03F8E" w:rsidRPr="00A31BED">
        <w:t xml:space="preserve">, hence </w:t>
      </w:r>
      <w:r w:rsidR="00316899">
        <w:t xml:space="preserve">more frequent travel (and a </w:t>
      </w:r>
      <w:r w:rsidR="00A03F8E" w:rsidRPr="00A31BED">
        <w:t>the shift to the right</w:t>
      </w:r>
      <w:r w:rsidR="00316899">
        <w:t>)</w:t>
      </w:r>
      <w:r w:rsidR="00A03F8E" w:rsidRPr="00A31BED">
        <w:t xml:space="preserve"> as </w:t>
      </w:r>
      <m:oMath>
        <m:sSub>
          <m:sSubPr>
            <m:ctrlPr>
              <w:rPr>
                <w:rFonts w:ascii="Cambria Math" w:hAnsi="Cambria Math"/>
              </w:rPr>
            </m:ctrlPr>
          </m:sSubPr>
          <m:e>
            <m:r>
              <w:rPr>
                <w:rFonts w:ascii="Cambria Math" w:hAnsi="Cambria Math"/>
              </w:rPr>
              <m:t>A</m:t>
            </m:r>
          </m:e>
          <m:sub>
            <m:r>
              <w:rPr>
                <w:rFonts w:ascii="Cambria Math" w:hAnsi="Cambria Math"/>
              </w:rPr>
              <m:t>p</m:t>
            </m:r>
          </m:sub>
        </m:sSub>
      </m:oMath>
      <w:r w:rsidR="00A03F8E" w:rsidRPr="00A31BED">
        <w:t xml:space="preserve"> </w:t>
      </w:r>
      <w:r w:rsidR="0079249A" w:rsidRPr="00A31BED">
        <w:t>decreases</w:t>
      </w:r>
      <w:r w:rsidR="00A03F8E" w:rsidRPr="00A31BED">
        <w:t>.</w:t>
      </w:r>
      <w:r w:rsidR="006A0A10" w:rsidRPr="00A31BED">
        <w:t xml:space="preserve"> In terms of </w:t>
      </w:r>
      <w:r w:rsidR="00BB0931">
        <w:t xml:space="preserve">the </w:t>
      </w:r>
      <w:r w:rsidR="006A0A10" w:rsidRPr="00A31BED">
        <w:t xml:space="preserve">number of away partners, a reduced </w:t>
      </w:r>
      <m:oMath>
        <m:sSub>
          <m:sSubPr>
            <m:ctrlPr>
              <w:rPr>
                <w:rFonts w:ascii="Cambria Math" w:hAnsi="Cambria Math"/>
              </w:rPr>
            </m:ctrlPr>
          </m:sSubPr>
          <m:e>
            <m:r>
              <w:rPr>
                <w:rFonts w:ascii="Cambria Math" w:hAnsi="Cambria Math"/>
              </w:rPr>
              <m:t>A</m:t>
            </m:r>
          </m:e>
          <m:sub>
            <m:r>
              <w:rPr>
                <w:rFonts w:ascii="Cambria Math" w:hAnsi="Cambria Math"/>
              </w:rPr>
              <m:t>p</m:t>
            </m:r>
          </m:sub>
        </m:sSub>
      </m:oMath>
      <w:r w:rsidR="006A0A10" w:rsidRPr="00A31BED">
        <w:t xml:space="preserve"> does lead to more individuals </w:t>
      </w:r>
      <w:r w:rsidR="00BB0931">
        <w:t>having</w:t>
      </w:r>
      <w:r w:rsidR="006A0A10" w:rsidRPr="00A31BED">
        <w:t xml:space="preserve"> more away partners</w:t>
      </w:r>
      <w:r w:rsidR="00BB0931">
        <w:t>.</w:t>
      </w:r>
      <w:r w:rsidR="00BB0931" w:rsidRPr="00A31BED">
        <w:t xml:space="preserve"> </w:t>
      </w:r>
      <w:r w:rsidR="00BB0931">
        <w:t xml:space="preserve">This is </w:t>
      </w:r>
      <w:r w:rsidR="00CE2D2A" w:rsidRPr="00A31BED">
        <w:t>due</w:t>
      </w:r>
      <w:r w:rsidR="006A0A10" w:rsidRPr="00A31BED">
        <w:t xml:space="preserve"> to the fact that </w:t>
      </w:r>
      <w:r w:rsidR="00CE2D2A" w:rsidRPr="00A31BED">
        <w:t xml:space="preserve">potential </w:t>
      </w:r>
      <w:r w:rsidR="00751DD8" w:rsidRPr="00A31BED">
        <w:t>away partners ha</w:t>
      </w:r>
      <w:r w:rsidR="00CE2D2A" w:rsidRPr="00A31BED">
        <w:t>ve</w:t>
      </w:r>
      <w:r w:rsidR="00751DD8" w:rsidRPr="00A31BED">
        <w:t xml:space="preserve"> to </w:t>
      </w:r>
      <w:r w:rsidR="00D62EC8" w:rsidRPr="00A31BED">
        <w:t xml:space="preserve">be </w:t>
      </w:r>
      <w:r w:rsidR="006F4C0A" w:rsidRPr="00A31BED">
        <w:t>engaged with</w:t>
      </w:r>
      <w:r w:rsidR="00D62EC8" w:rsidRPr="00A31BED">
        <w:t xml:space="preserve"> </w:t>
      </w:r>
      <w:r w:rsidR="006F4C0A" w:rsidRPr="00A31BED">
        <w:t>a</w:t>
      </w:r>
      <w:r w:rsidR="00A338E5">
        <w:t xml:space="preserve"> smaller number of mobile </w:t>
      </w:r>
      <w:r w:rsidR="00751DD8" w:rsidRPr="00A31BED">
        <w:t>individuals</w:t>
      </w:r>
      <w:r w:rsidR="006A0A10" w:rsidRPr="00A31BED">
        <w:t>.</w:t>
      </w:r>
    </w:p>
    <w:p w:rsidR="00D0145B" w:rsidRPr="00A31BED" w:rsidRDefault="00260DC8" w:rsidP="00CB3EC0">
      <w:r>
        <w:t xml:space="preserve">The </w:t>
      </w:r>
      <w:r w:rsidRPr="00A31BED">
        <w:t>impact of</w:t>
      </w:r>
      <w:r>
        <w:t xml:space="preserve"> adjusting</w:t>
      </w:r>
      <m:oMath>
        <m:r>
          <w:rPr>
            <w:rFonts w:ascii="Cambria Math" w:hAnsi="Cambria Math"/>
          </w:rPr>
          <m:t xml:space="preserve"> </m:t>
        </m:r>
        <m:sSub>
          <m:sSubPr>
            <m:ctrlPr>
              <w:rPr>
                <w:rFonts w:ascii="Cambria Math" w:hAnsi="Cambria Math"/>
              </w:rPr>
            </m:ctrlPr>
          </m:sSubPr>
          <m:e>
            <m:r>
              <w:rPr>
                <w:rFonts w:ascii="Cambria Math" w:hAnsi="Cambria Math"/>
              </w:rPr>
              <m:t>A</m:t>
            </m:r>
          </m:e>
          <m:sub>
            <m:r>
              <w:rPr>
                <w:rFonts w:ascii="Cambria Math" w:hAnsi="Cambria Math"/>
              </w:rPr>
              <m:t>d</m:t>
            </m:r>
          </m:sub>
        </m:sSub>
      </m:oMath>
      <w:r>
        <w:t xml:space="preserve"> on individual mobility is shown </w:t>
      </w:r>
      <w:r w:rsidR="00BB0931">
        <w:t xml:space="preserve">in </w:t>
      </w:r>
      <w:r>
        <w:t>the</w:t>
      </w:r>
      <w:r w:rsidR="0082610C" w:rsidRPr="00A31BED">
        <w:t xml:space="preserve"> bottom row </w:t>
      </w:r>
      <w:r w:rsidR="005D5DEA">
        <w:t xml:space="preserve">of Figure </w:t>
      </w:r>
      <w:r w:rsidR="00D21E69">
        <w:t>A-4</w:t>
      </w:r>
      <w:r w:rsidR="0082610C" w:rsidRPr="00A31BED">
        <w:t>.</w:t>
      </w:r>
      <w:r w:rsidR="00FF5F0D" w:rsidRPr="00A31BED">
        <w:t xml:space="preserve"> Similar</w:t>
      </w:r>
      <w:r w:rsidR="00BB0931">
        <w:t>ly</w:t>
      </w:r>
      <w:r w:rsidR="00FF5F0D" w:rsidRPr="00A31BED">
        <w:t xml:space="preserve"> to the reasoning above, a </w:t>
      </w:r>
      <w:r w:rsidR="00AC755F" w:rsidRPr="00A31BED">
        <w:t>longer</w:t>
      </w:r>
      <w:r w:rsidR="00FF5F0D" w:rsidRPr="00A31BED">
        <w:t xml:space="preserve"> </w:t>
      </w:r>
      <m:oMath>
        <m:sSub>
          <m:sSubPr>
            <m:ctrlPr>
              <w:rPr>
                <w:rFonts w:ascii="Cambria Math" w:hAnsi="Cambria Math"/>
              </w:rPr>
            </m:ctrlPr>
          </m:sSubPr>
          <m:e>
            <m:r>
              <w:rPr>
                <w:rFonts w:ascii="Cambria Math" w:hAnsi="Cambria Math"/>
              </w:rPr>
              <m:t>A</m:t>
            </m:r>
          </m:e>
          <m:sub>
            <m:r>
              <w:rPr>
                <w:rFonts w:ascii="Cambria Math" w:hAnsi="Cambria Math"/>
              </w:rPr>
              <m:t>d</m:t>
            </m:r>
          </m:sub>
        </m:sSub>
      </m:oMath>
      <w:r w:rsidR="00FF5F0D" w:rsidRPr="00A31BED">
        <w:t xml:space="preserve"> means individual</w:t>
      </w:r>
      <w:r w:rsidR="00665AFB">
        <w:t>s have</w:t>
      </w:r>
      <w:r w:rsidR="00FF5F0D" w:rsidRPr="00A31BED">
        <w:t xml:space="preserve"> to move </w:t>
      </w:r>
      <w:r w:rsidR="00AC755F" w:rsidRPr="00A31BED">
        <w:t>less</w:t>
      </w:r>
      <w:r w:rsidR="00FF5F0D" w:rsidRPr="00A31BED">
        <w:t xml:space="preserve"> frequently in order to maintain </w:t>
      </w:r>
      <w:r w:rsidR="00755029">
        <w:t xml:space="preserve">the </w:t>
      </w:r>
      <w:r w:rsidR="00FF5F0D" w:rsidRPr="00A31BED">
        <w:t>number of individuals a</w:t>
      </w:r>
      <w:r w:rsidR="00755029">
        <w:t>way from home at a</w:t>
      </w:r>
      <w:r w:rsidR="00BA43EB" w:rsidRPr="00A31BED">
        <w:t xml:space="preserve"> constant level</w:t>
      </w:r>
      <w:r w:rsidR="00BB0931">
        <w:t>.</w:t>
      </w:r>
      <w:r w:rsidR="00BB0931" w:rsidRPr="00A31BED">
        <w:t xml:space="preserve"> </w:t>
      </w:r>
      <w:r w:rsidR="00BB0931">
        <w:t xml:space="preserve">This </w:t>
      </w:r>
      <w:r w:rsidR="00E53891">
        <w:t>le</w:t>
      </w:r>
      <w:r w:rsidR="00BB0931">
        <w:t>a</w:t>
      </w:r>
      <w:r w:rsidR="00E53891">
        <w:t>d</w:t>
      </w:r>
      <w:r w:rsidR="00BB0931">
        <w:t>s</w:t>
      </w:r>
      <w:r w:rsidR="00E53891">
        <w:t xml:space="preserve"> to </w:t>
      </w:r>
      <w:r w:rsidR="00622975">
        <w:t>a</w:t>
      </w:r>
      <w:r w:rsidR="00E044BC">
        <w:t xml:space="preserve"> </w:t>
      </w:r>
      <w:r w:rsidR="005449C9">
        <w:t>decrease</w:t>
      </w:r>
      <w:r w:rsidR="00DE1F90" w:rsidRPr="00A31BED">
        <w:t xml:space="preserve"> </w:t>
      </w:r>
      <w:r w:rsidR="00BB0931">
        <w:t xml:space="preserve">in </w:t>
      </w:r>
      <w:r w:rsidR="006E249F" w:rsidRPr="00A31BED">
        <w:t xml:space="preserve">the </w:t>
      </w:r>
      <w:r w:rsidR="00AC755F" w:rsidRPr="00A31BED">
        <w:t>number of away trip</w:t>
      </w:r>
      <w:r w:rsidR="00BB0931">
        <w:t>s</w:t>
      </w:r>
      <w:r w:rsidR="00AC755F" w:rsidRPr="00A31BED">
        <w:t xml:space="preserve"> per year </w:t>
      </w:r>
      <w:r w:rsidR="00E53891">
        <w:t xml:space="preserve">(and </w:t>
      </w:r>
      <w:r w:rsidR="00BB0931">
        <w:t xml:space="preserve">a </w:t>
      </w:r>
      <w:r w:rsidR="00E53891">
        <w:t>shifting of</w:t>
      </w:r>
      <w:r w:rsidR="00F35942">
        <w:t xml:space="preserve"> </w:t>
      </w:r>
      <w:r w:rsidR="00BB0931">
        <w:t xml:space="preserve">the </w:t>
      </w:r>
      <w:r w:rsidR="00E53891">
        <w:t xml:space="preserve">histogram </w:t>
      </w:r>
      <w:r w:rsidR="00DE1F90" w:rsidRPr="00A31BED">
        <w:t xml:space="preserve">to the </w:t>
      </w:r>
      <w:r w:rsidR="004E009E" w:rsidRPr="00A31BED">
        <w:t>left</w:t>
      </w:r>
      <w:r w:rsidR="00E53891">
        <w:t>)</w:t>
      </w:r>
      <w:r w:rsidR="00DE1F90" w:rsidRPr="00A31BED">
        <w:t xml:space="preserve"> as</w:t>
      </w:r>
      <m:oMath>
        <m:sSub>
          <m:sSubPr>
            <m:ctrlPr>
              <w:rPr>
                <w:rFonts w:ascii="Cambria Math" w:hAnsi="Cambria Math"/>
              </w:rPr>
            </m:ctrlPr>
          </m:sSubPr>
          <m:e>
            <m:r>
              <w:rPr>
                <w:rFonts w:ascii="Cambria Math" w:hAnsi="Cambria Math"/>
              </w:rPr>
              <m:t xml:space="preserve"> A</m:t>
            </m:r>
          </m:e>
          <m:sub>
            <m:r>
              <w:rPr>
                <w:rFonts w:ascii="Cambria Math" w:hAnsi="Cambria Math"/>
              </w:rPr>
              <m:t>d</m:t>
            </m:r>
          </m:sub>
        </m:sSub>
      </m:oMath>
      <w:r w:rsidR="00DE1F90" w:rsidRPr="00A31BED">
        <w:t xml:space="preserve"> increase</w:t>
      </w:r>
      <w:r w:rsidR="00AC755F" w:rsidRPr="00A31BED">
        <w:t>s</w:t>
      </w:r>
      <w:r w:rsidR="00FF5F0D" w:rsidRPr="00A31BED">
        <w:t>.</w:t>
      </w:r>
      <w:r w:rsidR="00AE761E" w:rsidRPr="00A31BED">
        <w:t xml:space="preserve"> </w:t>
      </w:r>
      <w:r w:rsidR="00087E12">
        <w:t>If</w:t>
      </w:r>
      <m:oMath>
        <m:r>
          <w:rPr>
            <w:rFonts w:ascii="Cambria Math" w:hAnsi="Cambria Math"/>
          </w:rPr>
          <m:t xml:space="preserve"> </m:t>
        </m:r>
        <m:sSub>
          <m:sSubPr>
            <m:ctrlPr>
              <w:rPr>
                <w:rFonts w:ascii="Cambria Math" w:hAnsi="Cambria Math"/>
              </w:rPr>
            </m:ctrlPr>
          </m:sSubPr>
          <m:e>
            <m:r>
              <w:rPr>
                <w:rFonts w:ascii="Cambria Math" w:hAnsi="Cambria Math"/>
              </w:rPr>
              <m:t>A</m:t>
            </m:r>
          </m:e>
          <m:sub>
            <m:r>
              <w:rPr>
                <w:rFonts w:ascii="Cambria Math" w:hAnsi="Cambria Math"/>
              </w:rPr>
              <m:t>d</m:t>
            </m:r>
          </m:sub>
        </m:sSub>
      </m:oMath>
      <w:r w:rsidR="002A18CE" w:rsidRPr="00A31BED">
        <w:t xml:space="preserve"> is very </w:t>
      </w:r>
      <w:r w:rsidR="00C52585">
        <w:t xml:space="preserve">high (say, a year or more), </w:t>
      </w:r>
      <w:r w:rsidR="00D75DA9">
        <w:t xml:space="preserve">then </w:t>
      </w:r>
      <w:r w:rsidR="00D75DA9" w:rsidRPr="00A31BED">
        <w:t>it</w:t>
      </w:r>
      <w:r w:rsidR="002A18CE" w:rsidRPr="00A31BED">
        <w:t xml:space="preserve"> is quite likely that only </w:t>
      </w:r>
      <w:r w:rsidR="00BB0931">
        <w:t xml:space="preserve">a </w:t>
      </w:r>
      <w:r w:rsidR="002A18CE" w:rsidRPr="00A31BED">
        <w:t>small number of movement</w:t>
      </w:r>
      <w:r w:rsidR="00BB0931">
        <w:t>s</w:t>
      </w:r>
      <w:r w:rsidR="002A18CE" w:rsidRPr="00A31BED">
        <w:t xml:space="preserve"> can occur within a year, and </w:t>
      </w:r>
      <w:r w:rsidR="00682995">
        <w:t xml:space="preserve">the </w:t>
      </w:r>
      <w:r w:rsidR="002A18CE" w:rsidRPr="00A31BED">
        <w:t>population can be considered as non-mobile.</w:t>
      </w:r>
      <w:r w:rsidR="007F6704" w:rsidRPr="00A31BED">
        <w:t xml:space="preserve"> </w:t>
      </w:r>
      <w:r w:rsidR="00FD013B">
        <w:t>T</w:t>
      </w:r>
      <w:r w:rsidR="00AE761E" w:rsidRPr="00A31BED">
        <w:t>he effect</w:t>
      </w:r>
      <w:r w:rsidR="00054C82" w:rsidRPr="00A31BED">
        <w:t>s of changing</w:t>
      </w:r>
      <m:oMath>
        <m:r>
          <w:rPr>
            <w:rFonts w:ascii="Cambria Math" w:hAnsi="Cambria Math"/>
          </w:rPr>
          <m:t xml:space="preserve"> </m:t>
        </m:r>
        <m:sSub>
          <m:sSubPr>
            <m:ctrlPr>
              <w:rPr>
                <w:rFonts w:ascii="Cambria Math" w:hAnsi="Cambria Math"/>
              </w:rPr>
            </m:ctrlPr>
          </m:sSubPr>
          <m:e>
            <m:r>
              <w:rPr>
                <w:rFonts w:ascii="Cambria Math" w:hAnsi="Cambria Math"/>
              </w:rPr>
              <m:t>A</m:t>
            </m:r>
          </m:e>
          <m:sub>
            <m:r>
              <w:rPr>
                <w:rFonts w:ascii="Cambria Math" w:hAnsi="Cambria Math"/>
              </w:rPr>
              <m:t>d</m:t>
            </m:r>
          </m:sub>
        </m:sSub>
      </m:oMath>
      <w:r w:rsidR="00054C82" w:rsidRPr="00A31BED">
        <w:t xml:space="preserve"> </w:t>
      </w:r>
      <w:r w:rsidR="00AE761E" w:rsidRPr="00A31BED">
        <w:t xml:space="preserve">on </w:t>
      </w:r>
      <w:r w:rsidR="00CE4146" w:rsidRPr="00A31BED">
        <w:t xml:space="preserve">the </w:t>
      </w:r>
      <w:r w:rsidR="00AE761E" w:rsidRPr="00A31BED">
        <w:t>number of away p</w:t>
      </w:r>
      <w:r w:rsidR="00CA75B9" w:rsidRPr="00A31BED">
        <w:t>artner</w:t>
      </w:r>
      <w:r w:rsidR="00054C82" w:rsidRPr="00A31BED">
        <w:t>s</w:t>
      </w:r>
      <w:r w:rsidR="00CA75B9" w:rsidRPr="00A31BED">
        <w:t xml:space="preserve"> </w:t>
      </w:r>
      <w:r w:rsidR="00BB0931">
        <w:t>is</w:t>
      </w:r>
      <w:r w:rsidR="00BB0931" w:rsidRPr="00A31BED">
        <w:t xml:space="preserve"> </w:t>
      </w:r>
      <w:r w:rsidR="00CA75B9" w:rsidRPr="00A31BED">
        <w:t xml:space="preserve">limited </w:t>
      </w:r>
      <w:r w:rsidR="00AE761E" w:rsidRPr="00A31BED">
        <w:t xml:space="preserve">because </w:t>
      </w:r>
      <w:r w:rsidR="008B75AD">
        <w:t xml:space="preserve">any increase in </w:t>
      </w:r>
      <w:r w:rsidR="00BB0931">
        <w:t xml:space="preserve">the </w:t>
      </w:r>
      <w:r w:rsidR="008B75AD">
        <w:t>number of away partners due to increase</w:t>
      </w:r>
      <w:r w:rsidR="005267BD">
        <w:t>d</w:t>
      </w:r>
      <w:r w:rsidR="008B75AD">
        <w:t xml:space="preserve"> away duration is compensated </w:t>
      </w:r>
      <w:r w:rsidR="00BB0931">
        <w:t xml:space="preserve">for </w:t>
      </w:r>
      <w:r w:rsidR="008B75AD">
        <w:t>by</w:t>
      </w:r>
      <w:r w:rsidR="00B6448B">
        <w:t xml:space="preserve"> the</w:t>
      </w:r>
      <w:r w:rsidR="008B75AD">
        <w:t xml:space="preserve"> decrease</w:t>
      </w:r>
      <w:r w:rsidR="00B6448B">
        <w:t xml:space="preserve"> in the</w:t>
      </w:r>
      <w:r w:rsidR="008B75AD">
        <w:t xml:space="preserve"> number of individuals</w:t>
      </w:r>
      <w:r w:rsidR="00134978">
        <w:t xml:space="preserve"> that</w:t>
      </w:r>
      <w:r w:rsidR="008B75AD">
        <w:t xml:space="preserve"> can move in a year.</w:t>
      </w:r>
    </w:p>
    <w:p w:rsidR="00FD0B80" w:rsidRPr="00A31BED" w:rsidRDefault="00704313" w:rsidP="00CB3EC0">
      <w:r>
        <w:pict>
          <v:group id="_x0000_s1045" editas="canvas" style="width:375.25pt;height:518.95pt;mso-position-horizontal-relative:char;mso-position-vertical-relative:line" coordorigin="1440,1440" coordsize="7505,10379">
            <o:lock v:ext="edit" aspectratio="t"/>
            <v:shape id="_x0000_s1046" type="#_x0000_t75" style="position:absolute;left:1440;top:1440;width:7505;height:10379" o:preferrelative="f">
              <v:fill o:detectmouseclick="t"/>
              <v:path o:extrusionok="t" o:connecttype="none"/>
              <o:lock v:ext="edit" text="t"/>
            </v:shape>
            <v:shape id="_x0000_s1047" type="#_x0000_t75" style="position:absolute;left:1440;top:1440;width:3685;height:3447">
              <v:imagedata r:id="rId16" o:title=""/>
            </v:shape>
            <v:shape id="_x0000_s1049" type="#_x0000_t75" style="position:absolute;left:1440;top:4906;width:3685;height:3446">
              <v:imagedata r:id="rId17" o:title=""/>
            </v:shape>
            <v:shape id="_x0000_s1051" type="#_x0000_t75" style="position:absolute;left:1440;top:8373;width:3685;height:3446">
              <v:imagedata r:id="rId18" o:title=""/>
            </v:shape>
            <v:shape id="_x0000_s1061" type="#_x0000_t75" style="position:absolute;left:5151;top:1440;width:3685;height:3449">
              <v:imagedata r:id="rId19" o:title=""/>
            </v:shape>
            <v:shape id="_x0000_s1063" type="#_x0000_t75" style="position:absolute;left:5151;top:8360;width:3685;height:3449">
              <v:imagedata r:id="rId20" o:title=""/>
            </v:shape>
            <v:shape id="_x0000_s1064" type="#_x0000_t75" style="position:absolute;left:5140;top:4908;width:3683;height:3447">
              <v:imagedata r:id="rId21" o:title=""/>
            </v:shape>
            <w10:wrap type="none"/>
            <w10:anchorlock/>
          </v:group>
        </w:pict>
      </w:r>
    </w:p>
    <w:p w:rsidR="00FF5F0D" w:rsidRPr="00A31BED" w:rsidRDefault="00704313" w:rsidP="00D545AF">
      <w:r>
        <w:pict>
          <v:shapetype id="_x0000_t202" coordsize="21600,21600" o:spt="202" path="m,l,21600r21600,l21600,xe">
            <v:stroke joinstyle="miter"/>
            <v:path gradientshapeok="t" o:connecttype="rect"/>
          </v:shapetype>
          <v:shape id="_x0000_s1111" type="#_x0000_t202" style="width:434.8pt;height:32.2pt;mso-left-percent:-10001;mso-top-percent:-10001;mso-position-horizontal:absolute;mso-position-horizontal-relative:char;mso-position-vertical:absolute;mso-position-vertical-relative:line;mso-left-percent:-10001;mso-top-percent:-10001" stroked="f">
            <v:textbox style="mso-next-textbox:#_x0000_s1111" inset="0,0,0,0">
              <w:txbxContent>
                <w:p w:rsidR="00B02976" w:rsidRDefault="00B02976" w:rsidP="008D57D7">
                  <w:pPr>
                    <w:pStyle w:val="Caption"/>
                    <w:widowControl w:val="0"/>
                  </w:pPr>
                  <w:r>
                    <w:t xml:space="preserve">Figure </w:t>
                  </w:r>
                  <w:r w:rsidR="00704313">
                    <w:fldChar w:fldCharType="begin"/>
                  </w:r>
                  <w:r w:rsidR="00704313">
                    <w:instrText xml:space="preserve"> STYLEREF 1 \s </w:instrText>
                  </w:r>
                  <w:r w:rsidR="00704313">
                    <w:fldChar w:fldCharType="separate"/>
                  </w:r>
                  <w:r>
                    <w:rPr>
                      <w:noProof/>
                    </w:rPr>
                    <w:t>A</w:t>
                  </w:r>
                  <w:r w:rsidR="00704313">
                    <w:fldChar w:fldCharType="end"/>
                  </w:r>
                  <w:r>
                    <w:noBreakHyphen/>
                  </w:r>
                  <w:r w:rsidR="00704313">
                    <w:fldChar w:fldCharType="begin"/>
                  </w:r>
                  <w:r w:rsidR="00704313">
                    <w:instrText xml:space="preserve"> SEQ Figure \* ARABIC \s 1 </w:instrText>
                  </w:r>
                  <w:r w:rsidR="00704313">
                    <w:fldChar w:fldCharType="separate"/>
                  </w:r>
                  <w:r>
                    <w:rPr>
                      <w:noProof/>
                    </w:rPr>
                    <w:t>4</w:t>
                  </w:r>
                  <w:r w:rsidR="00704313">
                    <w:fldChar w:fldCharType="end"/>
                  </w:r>
                  <w:r>
                    <w:t xml:space="preserve">: The relative number of individuals (over 100 simulation runs) who have a certain number of away trips (left column) and the number of away partners (right column) in one year under selected scenarios. For the baseline case, </w:t>
                  </w:r>
                  <m:oMath>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s</m:t>
                        </m:r>
                      </m:sub>
                    </m:sSub>
                    <m:r>
                      <m:rPr>
                        <m:sty m:val="bi"/>
                      </m:rPr>
                      <w:rPr>
                        <w:rFonts w:ascii="Cambria Math" w:hAnsi="Cambria Math"/>
                        <w:lang w:val="en-GB"/>
                      </w:rPr>
                      <m:t>=0.2,</m:t>
                    </m:r>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p</m:t>
                        </m:r>
                      </m:sub>
                    </m:sSub>
                    <m:r>
                      <m:rPr>
                        <m:sty m:val="bi"/>
                      </m:rPr>
                      <w:rPr>
                        <w:rFonts w:ascii="Cambria Math" w:hAnsi="Cambria Math"/>
                        <w:lang w:val="en-GB"/>
                      </w:rPr>
                      <m:t xml:space="preserve">=100%, </m:t>
                    </m:r>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d</m:t>
                        </m:r>
                      </m:sub>
                    </m:sSub>
                    <m:r>
                      <m:rPr>
                        <m:sty m:val="bi"/>
                      </m:rPr>
                      <w:rPr>
                        <w:rFonts w:ascii="Cambria Math" w:hAnsi="Cambria Math"/>
                        <w:lang w:val="en-GB"/>
                      </w:rPr>
                      <m:t>=[14,21]</m:t>
                    </m:r>
                  </m:oMath>
                </w:p>
              </w:txbxContent>
            </v:textbox>
            <w10:wrap type="none"/>
            <w10:anchorlock/>
          </v:shape>
        </w:pict>
      </w:r>
    </w:p>
    <w:p w:rsidR="0066018A" w:rsidRPr="00A31BED" w:rsidRDefault="000C75B6" w:rsidP="0066018A">
      <w:pPr>
        <w:pStyle w:val="Heading2"/>
      </w:pPr>
      <w:r w:rsidRPr="00A31BED">
        <w:t>Spread of infection</w:t>
      </w:r>
      <w:r w:rsidR="003C6F68" w:rsidRPr="00A31BED">
        <w:t>s</w:t>
      </w:r>
      <w:r w:rsidRPr="00A31BED">
        <w:t xml:space="preserve"> across locatio</w:t>
      </w:r>
      <w:r w:rsidR="003C6F68" w:rsidRPr="00A31BED">
        <w:t>ns</w:t>
      </w:r>
    </w:p>
    <w:p w:rsidR="00DA3024" w:rsidRPr="00A31BED" w:rsidRDefault="0022116E" w:rsidP="00DA3024">
      <w:r w:rsidRPr="00A31BED">
        <w:t>T</w:t>
      </w:r>
      <w:r w:rsidR="0066018A" w:rsidRPr="00A31BED">
        <w:t xml:space="preserve">he </w:t>
      </w:r>
      <w:r w:rsidR="00C55F3A" w:rsidRPr="00A31BED">
        <w:t xml:space="preserve">analysis in the </w:t>
      </w:r>
      <w:r w:rsidR="0066018A" w:rsidRPr="00A31BED">
        <w:t>main te</w:t>
      </w:r>
      <w:r w:rsidR="009B07DD" w:rsidRPr="00A31BED">
        <w:t>x</w:t>
      </w:r>
      <w:r w:rsidR="00E5593D" w:rsidRPr="00A31BED">
        <w:t>t o</w:t>
      </w:r>
      <w:r w:rsidR="0066018A" w:rsidRPr="00A31BED">
        <w:t xml:space="preserve">nly </w:t>
      </w:r>
      <w:r w:rsidR="00BB0931" w:rsidRPr="00A31BED">
        <w:t>focuse</w:t>
      </w:r>
      <w:r w:rsidR="00BB0931">
        <w:t>s</w:t>
      </w:r>
      <w:r w:rsidR="00BB0931" w:rsidRPr="00A31BED">
        <w:t xml:space="preserve"> </w:t>
      </w:r>
      <w:r w:rsidR="00E5593D" w:rsidRPr="00A31BED">
        <w:t xml:space="preserve">on </w:t>
      </w:r>
      <w:r w:rsidR="0066018A" w:rsidRPr="00A31BED">
        <w:t xml:space="preserve">population-wide </w:t>
      </w:r>
      <w:r w:rsidR="00C90C78" w:rsidRPr="00A31BED">
        <w:t>prevalence</w:t>
      </w:r>
      <w:r w:rsidR="0066018A" w:rsidRPr="00A31BED">
        <w:t xml:space="preserve">. However, from </w:t>
      </w:r>
      <w:r w:rsidR="00BB0931">
        <w:t xml:space="preserve">a </w:t>
      </w:r>
      <w:r w:rsidR="0066018A" w:rsidRPr="00A31BED">
        <w:t xml:space="preserve">healthcare point of view, </w:t>
      </w:r>
      <w:r w:rsidR="008646EE" w:rsidRPr="00A31BED">
        <w:t>one of the results of interest</w:t>
      </w:r>
      <w:r w:rsidR="0066018A" w:rsidRPr="00A31BED">
        <w:t xml:space="preserve"> is </w:t>
      </w:r>
      <w:r w:rsidR="00BB0931">
        <w:t>how</w:t>
      </w:r>
      <w:r w:rsidR="0066018A" w:rsidRPr="00A31BED">
        <w:t xml:space="preserve"> infections are </w:t>
      </w:r>
      <w:r w:rsidR="00BB0931">
        <w:t>distributed across locations</w:t>
      </w:r>
      <w:r w:rsidR="0066018A" w:rsidRPr="00A31BED">
        <w:t xml:space="preserve">. For example, if infection is localised </w:t>
      </w:r>
      <w:r w:rsidR="00E94E17">
        <w:t>to</w:t>
      </w:r>
      <w:r w:rsidR="00E94E17" w:rsidRPr="00A31BED">
        <w:t xml:space="preserve"> </w:t>
      </w:r>
      <w:r w:rsidR="0066018A" w:rsidRPr="00A31BED">
        <w:t>a particular location, then it might be more efficient to focus interventions</w:t>
      </w:r>
      <w:r w:rsidR="00E94E17">
        <w:t xml:space="preserve"> for control and prevention</w:t>
      </w:r>
      <w:r w:rsidR="0066018A" w:rsidRPr="00A31BED">
        <w:t xml:space="preserve"> at these location</w:t>
      </w:r>
      <w:r w:rsidR="008F096A" w:rsidRPr="00A31BED">
        <w:t>s</w:t>
      </w:r>
      <w:r w:rsidR="0066018A" w:rsidRPr="00A31BED">
        <w:t xml:space="preserve"> </w:t>
      </w:r>
      <w:r w:rsidR="00E94E17">
        <w:t>rather than</w:t>
      </w:r>
      <w:r w:rsidR="00E94E17" w:rsidRPr="00A31BED">
        <w:t xml:space="preserve"> </w:t>
      </w:r>
      <w:r w:rsidR="00E94E17">
        <w:t>across the entire</w:t>
      </w:r>
      <w:r w:rsidR="00E94E17" w:rsidRPr="00A31BED">
        <w:t xml:space="preserve"> </w:t>
      </w:r>
      <w:r w:rsidR="0066018A" w:rsidRPr="00A31BED">
        <w:t>population.</w:t>
      </w:r>
    </w:p>
    <w:p w:rsidR="00DA3024" w:rsidRPr="00A31BED" w:rsidRDefault="00E94E17" w:rsidP="00DA3024">
      <w:r>
        <w:t xml:space="preserve">Due to a lack of detailed data on mobility patterns for residents of remote </w:t>
      </w:r>
      <w:proofErr w:type="spellStart"/>
      <w:r>
        <w:t>Indigneous</w:t>
      </w:r>
      <w:proofErr w:type="spellEnd"/>
      <w:r>
        <w:t xml:space="preserve"> populations in Australia, we have made a number of </w:t>
      </w:r>
      <w:r w:rsidR="000C1DF6">
        <w:t>simplifying</w:t>
      </w:r>
      <w:r w:rsidR="00D56675" w:rsidRPr="00A31BED">
        <w:t xml:space="preserve"> assumption</w:t>
      </w:r>
      <w:r w:rsidR="000F14D6" w:rsidRPr="00A31BED">
        <w:t>s</w:t>
      </w:r>
      <w:r>
        <w:t>.</w:t>
      </w:r>
      <w:r w:rsidR="00D56675" w:rsidRPr="00A31BED">
        <w:t xml:space="preserve"> </w:t>
      </w:r>
      <w:r>
        <w:t>A</w:t>
      </w:r>
      <w:r w:rsidR="00B51909" w:rsidRPr="00A31BED">
        <w:t xml:space="preserve"> detailed </w:t>
      </w:r>
      <w:r w:rsidR="000F14D6" w:rsidRPr="00A31BED">
        <w:t xml:space="preserve">analysis </w:t>
      </w:r>
      <w:r w:rsidR="00B51909" w:rsidRPr="00A31BED">
        <w:t>o</w:t>
      </w:r>
      <w:r>
        <w:t>f</w:t>
      </w:r>
      <w:r w:rsidR="00B51909" w:rsidRPr="00A31BED">
        <w:t xml:space="preserve"> location-based intervention</w:t>
      </w:r>
      <w:r w:rsidR="00984A41" w:rsidRPr="00A31BED">
        <w:t>s</w:t>
      </w:r>
      <w:r w:rsidR="00B51909" w:rsidRPr="00A31BED">
        <w:t xml:space="preserve"> </w:t>
      </w:r>
      <w:r w:rsidR="00984A41" w:rsidRPr="00A31BED">
        <w:t xml:space="preserve">might </w:t>
      </w:r>
      <w:r>
        <w:t>is therefore</w:t>
      </w:r>
      <w:r w:rsidRPr="00A31BED">
        <w:t xml:space="preserve"> </w:t>
      </w:r>
      <w:r w:rsidR="00984A41" w:rsidRPr="00A31BED">
        <w:t xml:space="preserve">premature </w:t>
      </w:r>
      <w:r>
        <w:t>until</w:t>
      </w:r>
      <w:r w:rsidRPr="00A31BED">
        <w:t xml:space="preserve"> </w:t>
      </w:r>
      <w:r w:rsidR="00984A41" w:rsidRPr="00A31BED">
        <w:t>additional</w:t>
      </w:r>
      <w:r w:rsidR="000F14D6" w:rsidRPr="00A31BED">
        <w:t xml:space="preserve"> data </w:t>
      </w:r>
      <w:r w:rsidRPr="00A31BED">
        <w:t>becom</w:t>
      </w:r>
      <w:r>
        <w:t>e</w:t>
      </w:r>
      <w:r w:rsidRPr="00A31BED">
        <w:t xml:space="preserve"> </w:t>
      </w:r>
      <w:r w:rsidR="000F14D6" w:rsidRPr="00A31BED">
        <w:t xml:space="preserve">available. However, </w:t>
      </w:r>
      <w:r w:rsidR="008162F3" w:rsidRPr="00A31BED">
        <w:t xml:space="preserve">under </w:t>
      </w:r>
      <w:r>
        <w:t xml:space="preserve">the </w:t>
      </w:r>
      <w:r w:rsidR="008162F3" w:rsidRPr="00A31BED">
        <w:t>existing</w:t>
      </w:r>
      <w:r w:rsidR="000F14D6" w:rsidRPr="00A31BED">
        <w:t xml:space="preserve"> assumption</w:t>
      </w:r>
      <w:r w:rsidR="00F64D5F" w:rsidRPr="00A31BED">
        <w:t>s</w:t>
      </w:r>
      <w:r w:rsidR="000F14D6" w:rsidRPr="00A31BED">
        <w:t>, some observations can be made</w:t>
      </w:r>
      <w:r>
        <w:t xml:space="preserve"> and some insights gained</w:t>
      </w:r>
      <w:r w:rsidR="000F14D6" w:rsidRPr="00A31BED">
        <w:t>.</w:t>
      </w:r>
    </w:p>
    <w:p w:rsidR="008162F3" w:rsidRPr="00A31BED" w:rsidRDefault="008162F3" w:rsidP="00DA3024">
      <w:r w:rsidRPr="00A31BED">
        <w:t xml:space="preserve">Figure </w:t>
      </w:r>
      <w:r w:rsidR="00DB3C36">
        <w:t>A-5</w:t>
      </w:r>
      <w:r w:rsidR="0040231B">
        <w:t xml:space="preserve"> shows </w:t>
      </w:r>
      <w:r w:rsidRPr="00A31BED">
        <w:t xml:space="preserve">how individuals and </w:t>
      </w:r>
      <w:r w:rsidR="00E94E17">
        <w:t>infection</w:t>
      </w:r>
      <w:r w:rsidR="00E94E17" w:rsidRPr="00A31BED">
        <w:t xml:space="preserve"> </w:t>
      </w:r>
      <w:r w:rsidRPr="00A31BED">
        <w:t xml:space="preserve">are </w:t>
      </w:r>
      <w:r w:rsidR="00E94E17">
        <w:t>distributed</w:t>
      </w:r>
      <w:r w:rsidR="00E94E17" w:rsidRPr="00A31BED">
        <w:t xml:space="preserve"> </w:t>
      </w:r>
      <w:r w:rsidRPr="00A31BED">
        <w:t>across location</w:t>
      </w:r>
      <w:r w:rsidR="00E94E17">
        <w:t>s</w:t>
      </w:r>
      <w:r w:rsidRPr="00A31BED">
        <w:t xml:space="preserve"> at the end </w:t>
      </w:r>
      <w:r w:rsidR="000C1DF6" w:rsidRPr="00A31BED">
        <w:t xml:space="preserve">of </w:t>
      </w:r>
      <w:r w:rsidR="000C1DF6">
        <w:t>our</w:t>
      </w:r>
      <w:r w:rsidR="00E94E17">
        <w:t xml:space="preserve"> </w:t>
      </w:r>
      <w:r w:rsidRPr="00A31BED">
        <w:t>simulation</w:t>
      </w:r>
      <w:r w:rsidR="00D7771D" w:rsidRPr="00A31BED">
        <w:t xml:space="preserve"> (average</w:t>
      </w:r>
      <w:r w:rsidR="00E94E17">
        <w:t>d</w:t>
      </w:r>
      <w:r w:rsidR="00D7771D" w:rsidRPr="00A31BED">
        <w:t xml:space="preserve"> over</w:t>
      </w:r>
      <w:r w:rsidR="00F950E3" w:rsidRPr="00A31BED">
        <w:t xml:space="preserve"> </w:t>
      </w:r>
      <w:r w:rsidR="00D7771D" w:rsidRPr="00A31BED">
        <w:t xml:space="preserve">100 simulation </w:t>
      </w:r>
      <w:r w:rsidR="00F950E3" w:rsidRPr="00A31BED">
        <w:t>runs</w:t>
      </w:r>
      <w:r w:rsidR="00D7771D" w:rsidRPr="00A31BED">
        <w:t>)</w:t>
      </w:r>
      <w:r w:rsidRPr="00A31BED">
        <w:t>.</w:t>
      </w:r>
      <w:r w:rsidR="000A3037" w:rsidRPr="00A31BED">
        <w:t xml:space="preserve"> In the top row, the </w:t>
      </w:r>
      <w:r w:rsidR="0036612D" w:rsidRPr="00A31BED">
        <w:t>thr</w:t>
      </w:r>
      <w:r w:rsidR="00543C7F" w:rsidRPr="00A31BED">
        <w:t>e</w:t>
      </w:r>
      <w:r w:rsidR="0036612D" w:rsidRPr="00A31BED">
        <w:t>e</w:t>
      </w:r>
      <w:r w:rsidR="000A3037" w:rsidRPr="00A31BED">
        <w:t xml:space="preserve"> parameters are at their baseline value</w:t>
      </w:r>
      <w:r w:rsidR="00D037CC" w:rsidRPr="00A31BED">
        <w:t>s</w:t>
      </w:r>
      <w:r w:rsidR="000A3037" w:rsidRPr="00A31BED">
        <w:t xml:space="preserve"> (</w:t>
      </w:r>
      <m:oMath>
        <m:sSub>
          <m:sSubPr>
            <m:ctrlPr>
              <w:rPr>
                <w:rFonts w:ascii="Cambria Math" w:hAnsi="Cambria Math"/>
              </w:rPr>
            </m:ctrlPr>
          </m:sSubPr>
          <m:e>
            <m:r>
              <w:rPr>
                <w:rFonts w:ascii="Cambria Math" w:hAnsi="Cambria Math"/>
              </w:rPr>
              <m:t>A</m:t>
            </m:r>
          </m:e>
          <m:sub>
            <m:r>
              <w:rPr>
                <w:rFonts w:ascii="Cambria Math" w:hAnsi="Cambria Math"/>
              </w:rPr>
              <m:t>s</m:t>
            </m:r>
          </m:sub>
        </m:sSub>
        <m:r>
          <m:rPr>
            <m:sty m:val="p"/>
          </m:rPr>
          <w:rPr>
            <w:rFonts w:ascii="Cambria Math" w:hAnsi="Cambria Math"/>
          </w:rPr>
          <m:t>=0.2,</m:t>
        </m:r>
        <m:sSub>
          <m:sSubPr>
            <m:ctrlPr>
              <w:rPr>
                <w:rFonts w:ascii="Cambria Math" w:hAnsi="Cambria Math"/>
              </w:rPr>
            </m:ctrlPr>
          </m:sSubPr>
          <m:e>
            <m:r>
              <w:rPr>
                <w:rFonts w:ascii="Cambria Math" w:hAnsi="Cambria Math"/>
              </w:rPr>
              <m:t>A</m:t>
            </m:r>
          </m:e>
          <m:sub>
            <m:r>
              <w:rPr>
                <w:rFonts w:ascii="Cambria Math" w:hAnsi="Cambria Math"/>
              </w:rPr>
              <m:t>p</m:t>
            </m:r>
          </m:sub>
        </m:sSub>
        <m:r>
          <m:rPr>
            <m:sty m:val="p"/>
          </m:rPr>
          <w:rPr>
            <w:rFonts w:ascii="Cambria Math" w:hAnsi="Cambria Math"/>
          </w:rPr>
          <m:t xml:space="preserve">=100%, </m:t>
        </m:r>
        <m:sSub>
          <m:sSubPr>
            <m:ctrlPr>
              <w:rPr>
                <w:rFonts w:ascii="Cambria Math" w:hAnsi="Cambria Math"/>
              </w:rPr>
            </m:ctrlPr>
          </m:sSubPr>
          <m:e>
            <m:r>
              <w:rPr>
                <w:rFonts w:ascii="Cambria Math" w:hAnsi="Cambria Math"/>
              </w:rPr>
              <m:t>A</m:t>
            </m:r>
          </m:e>
          <m:sub>
            <m:r>
              <w:rPr>
                <w:rFonts w:ascii="Cambria Math" w:hAnsi="Cambria Math"/>
              </w:rPr>
              <m:t>d</m:t>
            </m:r>
          </m:sub>
        </m:sSub>
        <m:r>
          <m:rPr>
            <m:sty m:val="p"/>
          </m:rPr>
          <w:rPr>
            <w:rFonts w:ascii="Cambria Math" w:hAnsi="Cambria Math"/>
          </w:rPr>
          <m:t>=[14,21]</m:t>
        </m:r>
      </m:oMath>
      <w:r w:rsidR="000A3037" w:rsidRPr="00A31BED">
        <w:t xml:space="preserve">), and </w:t>
      </w:r>
      <w:r w:rsidR="00D037CC" w:rsidRPr="00A31BED">
        <w:t>the results</w:t>
      </w:r>
      <w:r w:rsidR="000A3037" w:rsidRPr="00A31BED">
        <w:t xml:space="preserve"> show that while 74% of the population</w:t>
      </w:r>
      <w:r w:rsidR="003B6123" w:rsidRPr="00A31BED">
        <w:t xml:space="preserve"> is at Location 0 (L0), more than 80% of the infect</w:t>
      </w:r>
      <w:r w:rsidR="00463191" w:rsidRPr="00A31BED">
        <w:t>ions</w:t>
      </w:r>
      <w:r w:rsidR="003B6123" w:rsidRPr="00A31BED">
        <w:t xml:space="preserve"> </w:t>
      </w:r>
      <w:r w:rsidR="009C3506" w:rsidRPr="00A31BED">
        <w:t>are located</w:t>
      </w:r>
      <w:r w:rsidR="003B6123" w:rsidRPr="00A31BED">
        <w:t xml:space="preserve"> at L0. This suggest</w:t>
      </w:r>
      <w:r w:rsidR="00EE7170" w:rsidRPr="00A31BED">
        <w:t xml:space="preserve">s </w:t>
      </w:r>
      <w:r w:rsidR="0074352D" w:rsidRPr="00A31BED">
        <w:t xml:space="preserve">that </w:t>
      </w:r>
      <w:r w:rsidR="003B6123" w:rsidRPr="00A31BED">
        <w:t xml:space="preserve">under the baseline setting, </w:t>
      </w:r>
      <w:r w:rsidR="00E94E17">
        <w:t>a disproportionate level</w:t>
      </w:r>
      <w:r w:rsidR="00E94E17" w:rsidRPr="00A31BED">
        <w:t xml:space="preserve"> </w:t>
      </w:r>
      <w:r w:rsidR="003B6123" w:rsidRPr="00A31BED">
        <w:t xml:space="preserve">the infection </w:t>
      </w:r>
      <w:r w:rsidR="00E94E17">
        <w:t>is concentrated</w:t>
      </w:r>
      <w:r w:rsidR="00E94E17" w:rsidRPr="00A31BED">
        <w:t xml:space="preserve"> </w:t>
      </w:r>
      <w:r w:rsidR="003B6123" w:rsidRPr="00A31BED">
        <w:t xml:space="preserve">at the biggest location, and </w:t>
      </w:r>
      <w:r w:rsidR="009C7DCC" w:rsidRPr="00A31BED">
        <w:t>hence</w:t>
      </w:r>
      <w:r w:rsidR="003B6123" w:rsidRPr="00A31BED">
        <w:t xml:space="preserve"> it might be more efficient to allocate </w:t>
      </w:r>
      <w:r w:rsidR="00E94E17">
        <w:t>more</w:t>
      </w:r>
      <w:r w:rsidR="00E94E17" w:rsidRPr="00A31BED">
        <w:t xml:space="preserve"> </w:t>
      </w:r>
      <w:r w:rsidR="005B3321">
        <w:t xml:space="preserve">screening and treatment </w:t>
      </w:r>
      <w:r w:rsidR="00E94E17">
        <w:t>resources to</w:t>
      </w:r>
      <w:r w:rsidR="00E94E17" w:rsidRPr="00A31BED">
        <w:t xml:space="preserve"> </w:t>
      </w:r>
      <w:r w:rsidR="003B6123" w:rsidRPr="00A31BED">
        <w:t>that location.</w:t>
      </w:r>
      <w:r w:rsidR="005530C1" w:rsidRPr="00A31BED">
        <w:t xml:space="preserve"> </w:t>
      </w:r>
      <w:r w:rsidR="000C1DF6">
        <w:t>Similar analysis on other simulation</w:t>
      </w:r>
      <w:r w:rsidR="00185CA7">
        <w:t xml:space="preserve"> runs</w:t>
      </w:r>
      <w:r w:rsidR="000C1DF6">
        <w:t xml:space="preserve"> (not shown</w:t>
      </w:r>
      <w:r w:rsidR="00185CA7">
        <w:t>) show</w:t>
      </w:r>
      <w:r w:rsidR="000C1DF6">
        <w:t xml:space="preserve"> that t</w:t>
      </w:r>
      <w:r w:rsidR="005530C1" w:rsidRPr="00A31BED">
        <w:t xml:space="preserve">his pattern </w:t>
      </w:r>
      <w:r w:rsidR="00E94E17">
        <w:t>does not change substantially</w:t>
      </w:r>
      <w:r w:rsidR="00356BA2" w:rsidRPr="00A31BED">
        <w:t xml:space="preserve"> </w:t>
      </w:r>
      <w:r w:rsidR="000C1DF6">
        <w:t xml:space="preserve">as long as </w:t>
      </w:r>
      <m:oMath>
        <m:sSub>
          <m:sSubPr>
            <m:ctrlPr>
              <w:rPr>
                <w:rFonts w:ascii="Cambria Math" w:hAnsi="Cambria Math"/>
              </w:rPr>
            </m:ctrlPr>
          </m:sSubPr>
          <m:e>
            <m:r>
              <w:rPr>
                <w:rFonts w:ascii="Cambria Math" w:hAnsi="Cambria Math"/>
              </w:rPr>
              <m:t xml:space="preserve"> A</m:t>
            </m:r>
          </m:e>
          <m:sub>
            <m:r>
              <w:rPr>
                <w:rFonts w:ascii="Cambria Math" w:hAnsi="Cambria Math"/>
              </w:rPr>
              <m:t>p</m:t>
            </m:r>
          </m:sub>
        </m:sSub>
      </m:oMath>
      <w:r w:rsidR="00631F2C">
        <w:t xml:space="preserve"> </w:t>
      </w:r>
      <w:r w:rsidR="00E94E17">
        <w:t xml:space="preserve">remains </w:t>
      </w:r>
      <w:r w:rsidR="00631F2C">
        <w:t xml:space="preserve">at </w:t>
      </w:r>
      <w:r w:rsidR="00E94E17">
        <w:t xml:space="preserve">the </w:t>
      </w:r>
      <w:r w:rsidR="00631F2C">
        <w:t>baseline value of 100%</w:t>
      </w:r>
      <w:r w:rsidR="00F17425">
        <w:t>.</w:t>
      </w:r>
      <w:r w:rsidR="00E94E17">
        <w:t xml:space="preserve"> </w:t>
      </w:r>
      <w:r w:rsidR="00222F53">
        <w:t>In</w:t>
      </w:r>
      <w:r w:rsidR="002F5ACB">
        <w:t xml:space="preserve"> the</w:t>
      </w:r>
      <w:r w:rsidR="00631F2C">
        <w:t xml:space="preserve"> second row of Figure </w:t>
      </w:r>
      <w:r w:rsidR="00A51841">
        <w:t>A-5</w:t>
      </w:r>
      <w:r w:rsidR="00995918">
        <w:t>,</w:t>
      </w:r>
      <m:oMath>
        <m:sSub>
          <m:sSubPr>
            <m:ctrlPr>
              <w:rPr>
                <w:rFonts w:ascii="Cambria Math" w:hAnsi="Cambria Math"/>
                <w:lang w:val="en-GB"/>
              </w:rPr>
            </m:ctrlPr>
          </m:sSubPr>
          <m:e>
            <m:r>
              <w:rPr>
                <w:rFonts w:ascii="Cambria Math" w:hAnsi="Cambria Math"/>
              </w:rPr>
              <m:t xml:space="preserve"> A</m:t>
            </m:r>
          </m:e>
          <m:sub>
            <m:r>
              <w:rPr>
                <w:rFonts w:ascii="Cambria Math" w:hAnsi="Cambria Math"/>
              </w:rPr>
              <m:t>p</m:t>
            </m:r>
          </m:sub>
        </m:sSub>
      </m:oMath>
      <w:r w:rsidR="00B13267">
        <w:t xml:space="preserve"> </w:t>
      </w:r>
      <w:r w:rsidR="00AB551B">
        <w:t xml:space="preserve">was reduced to 40%, and </w:t>
      </w:r>
      <w:r w:rsidR="00631F2C">
        <w:t>the propo</w:t>
      </w:r>
      <w:r w:rsidR="00356BA2" w:rsidRPr="00A31BED">
        <w:t>r</w:t>
      </w:r>
      <w:r w:rsidR="00EA3144" w:rsidRPr="00A31BED">
        <w:t>tion of infect</w:t>
      </w:r>
      <w:r w:rsidR="00631F2C">
        <w:t>ion</w:t>
      </w:r>
      <w:r w:rsidR="00EA3144" w:rsidRPr="00A31BED">
        <w:t xml:space="preserve"> </w:t>
      </w:r>
      <w:r w:rsidR="00D04B7B">
        <w:t xml:space="preserve">at </w:t>
      </w:r>
      <w:r w:rsidR="008328F1" w:rsidRPr="00A31BED">
        <w:t xml:space="preserve">L0 </w:t>
      </w:r>
      <w:r w:rsidR="002F5ACB">
        <w:t>is</w:t>
      </w:r>
      <w:r w:rsidR="002F5ACB" w:rsidRPr="00A31BED">
        <w:t xml:space="preserve"> </w:t>
      </w:r>
      <w:r w:rsidR="00EA3144" w:rsidRPr="00A31BED">
        <w:t xml:space="preserve">reduced </w:t>
      </w:r>
      <w:r w:rsidR="00C94739">
        <w:t xml:space="preserve">to </w:t>
      </w:r>
      <w:r w:rsidR="00C94739" w:rsidRPr="00A31BED">
        <w:t>7</w:t>
      </w:r>
      <w:r w:rsidR="00C94739">
        <w:t>6</w:t>
      </w:r>
      <w:r w:rsidR="00C94739" w:rsidRPr="00A31BED">
        <w:t>%</w:t>
      </w:r>
      <w:r w:rsidR="00356BA2" w:rsidRPr="00A31BED">
        <w:t>.</w:t>
      </w:r>
      <w:r w:rsidR="008328F1" w:rsidRPr="00A31BED">
        <w:t xml:space="preserve"> </w:t>
      </w:r>
      <w:r w:rsidR="002F5ACB">
        <w:t>Additional simulations</w:t>
      </w:r>
      <w:r w:rsidR="002F5ACB" w:rsidRPr="00A31BED">
        <w:t xml:space="preserve"> </w:t>
      </w:r>
      <w:r w:rsidR="002F5ACB">
        <w:t>show</w:t>
      </w:r>
      <w:r w:rsidR="008328F1" w:rsidRPr="00A31BED">
        <w:t xml:space="preserve"> that</w:t>
      </w:r>
      <w:r w:rsidR="000347D3" w:rsidRPr="00A31BED">
        <w:t xml:space="preserve"> </w:t>
      </w:r>
      <w:r w:rsidR="008328F1" w:rsidRPr="00A31BED">
        <w:t xml:space="preserve">the proportion infected </w:t>
      </w:r>
      <w:r w:rsidR="002F5ACB">
        <w:t>at</w:t>
      </w:r>
      <w:r w:rsidR="002F5ACB" w:rsidRPr="00A31BED">
        <w:t xml:space="preserve"> </w:t>
      </w:r>
      <w:r w:rsidR="008328F1" w:rsidRPr="00A31BED">
        <w:t xml:space="preserve">L0 can be reduced </w:t>
      </w:r>
      <w:r w:rsidR="000347D3" w:rsidRPr="00A31BED">
        <w:t xml:space="preserve">even </w:t>
      </w:r>
      <w:r w:rsidR="002F5ACB">
        <w:t>further</w:t>
      </w:r>
      <w:r w:rsidR="002F5ACB" w:rsidRPr="00A31BED">
        <w:t xml:space="preserve"> </w:t>
      </w:r>
      <w:r w:rsidR="00794480" w:rsidRPr="00A31BED">
        <w:t>if</w:t>
      </w:r>
      <m:oMath>
        <m:sSub>
          <m:sSubPr>
            <m:ctrlPr>
              <w:rPr>
                <w:rFonts w:ascii="Cambria Math" w:hAnsi="Cambria Math"/>
              </w:rPr>
            </m:ctrlPr>
          </m:sSubPr>
          <m:e>
            <m:r>
              <w:rPr>
                <w:rFonts w:ascii="Cambria Math" w:hAnsi="Cambria Math"/>
              </w:rPr>
              <m:t xml:space="preserve"> A</m:t>
            </m:r>
          </m:e>
          <m:sub>
            <m:r>
              <w:rPr>
                <w:rFonts w:ascii="Cambria Math" w:hAnsi="Cambria Math"/>
              </w:rPr>
              <m:t>p</m:t>
            </m:r>
          </m:sub>
        </m:sSub>
      </m:oMath>
      <w:r w:rsidR="00794480" w:rsidRPr="00A31BED">
        <w:t xml:space="preserve"> </w:t>
      </w:r>
      <w:r w:rsidR="002F5ACB">
        <w:t>is</w:t>
      </w:r>
      <w:r w:rsidR="002F5ACB" w:rsidRPr="00A31BED">
        <w:t xml:space="preserve"> </w:t>
      </w:r>
      <w:r w:rsidR="00794480" w:rsidRPr="00A31BED">
        <w:t xml:space="preserve">reduced further </w:t>
      </w:r>
      <w:r w:rsidR="008328F1" w:rsidRPr="00A31BED">
        <w:t>(for example, for</w:t>
      </w:r>
      <m:oMath>
        <m:sSub>
          <m:sSubPr>
            <m:ctrlPr>
              <w:rPr>
                <w:rFonts w:ascii="Cambria Math" w:hAnsi="Cambria Math"/>
              </w:rPr>
            </m:ctrlPr>
          </m:sSubPr>
          <m:e>
            <m:r>
              <w:rPr>
                <w:rFonts w:ascii="Cambria Math" w:hAnsi="Cambria Math"/>
              </w:rPr>
              <m:t xml:space="preserve"> A</m:t>
            </m:r>
          </m:e>
          <m:sub>
            <m:r>
              <w:rPr>
                <w:rFonts w:ascii="Cambria Math" w:hAnsi="Cambria Math"/>
              </w:rPr>
              <m:t>p</m:t>
            </m:r>
          </m:sub>
        </m:sSub>
        <m:r>
          <m:rPr>
            <m:sty m:val="p"/>
          </m:rPr>
          <w:rPr>
            <w:rFonts w:ascii="Cambria Math" w:hAnsi="Cambria Math"/>
          </w:rPr>
          <m:t>=20%</m:t>
        </m:r>
      </m:oMath>
      <w:r w:rsidR="008328F1" w:rsidRPr="00A31BED">
        <w:t>, only 69% of chlamydia infection is at L0, data not shown)</w:t>
      </w:r>
      <w:r w:rsidR="000C3B0A">
        <w:t xml:space="preserve">, </w:t>
      </w:r>
      <w:r w:rsidR="000C3B0A" w:rsidRPr="00A31BED">
        <w:t xml:space="preserve"> </w:t>
      </w:r>
      <w:r w:rsidR="002243D9" w:rsidRPr="00A31BED">
        <w:t xml:space="preserve">however </w:t>
      </w:r>
      <w:r w:rsidR="002F5ACB">
        <w:t>these</w:t>
      </w:r>
      <w:r w:rsidR="002243D9" w:rsidRPr="00A31BED">
        <w:t xml:space="preserve"> results </w:t>
      </w:r>
      <w:r w:rsidR="002F5ACB">
        <w:t>may be</w:t>
      </w:r>
      <w:r w:rsidR="002F5ACB" w:rsidRPr="00A31BED">
        <w:t xml:space="preserve"> </w:t>
      </w:r>
      <w:r w:rsidR="002243D9" w:rsidRPr="00A31BED">
        <w:t xml:space="preserve">skewed due to </w:t>
      </w:r>
      <w:r w:rsidR="002F5ACB">
        <w:t xml:space="preserve">a lower </w:t>
      </w:r>
      <w:r w:rsidR="00EC29DD">
        <w:t>level</w:t>
      </w:r>
      <w:r w:rsidR="002F5ACB">
        <w:t xml:space="preserve"> of </w:t>
      </w:r>
      <w:r w:rsidR="002243D9" w:rsidRPr="00A31BED">
        <w:t>infection</w:t>
      </w:r>
      <w:r w:rsidR="002F5ACB">
        <w:t xml:space="preserve"> in general</w:t>
      </w:r>
      <w:r w:rsidR="002243D9" w:rsidRPr="00A31BED">
        <w:t xml:space="preserve"> once </w:t>
      </w:r>
      <m:oMath>
        <m:sSub>
          <m:sSubPr>
            <m:ctrlPr>
              <w:rPr>
                <w:rFonts w:ascii="Cambria Math" w:hAnsi="Cambria Math"/>
              </w:rPr>
            </m:ctrlPr>
          </m:sSubPr>
          <m:e>
            <m:r>
              <w:rPr>
                <w:rFonts w:ascii="Cambria Math" w:hAnsi="Cambria Math"/>
              </w:rPr>
              <m:t xml:space="preserve"> A</m:t>
            </m:r>
          </m:e>
          <m:sub>
            <m:r>
              <w:rPr>
                <w:rFonts w:ascii="Cambria Math" w:hAnsi="Cambria Math"/>
              </w:rPr>
              <m:t>p</m:t>
            </m:r>
          </m:sub>
        </m:sSub>
      </m:oMath>
      <w:r w:rsidR="002243D9" w:rsidRPr="00A31BED">
        <w:t xml:space="preserve"> </w:t>
      </w:r>
      <w:r w:rsidR="002F5ACB">
        <w:t xml:space="preserve">is </w:t>
      </w:r>
      <w:r w:rsidR="002243D9" w:rsidRPr="00A31BED">
        <w:t>reduced below</w:t>
      </w:r>
      <w:r w:rsidR="002F5ACB">
        <w:t xml:space="preserve"> a</w:t>
      </w:r>
      <w:r w:rsidR="002243D9" w:rsidRPr="00A31BED">
        <w:t xml:space="preserve"> certain level (for example, gonorrhoea extinction occurs at</w:t>
      </w:r>
      <m:oMath>
        <m:sSub>
          <m:sSubPr>
            <m:ctrlPr>
              <w:rPr>
                <w:rFonts w:ascii="Cambria Math" w:hAnsi="Cambria Math"/>
              </w:rPr>
            </m:ctrlPr>
          </m:sSubPr>
          <m:e>
            <m:r>
              <w:rPr>
                <w:rFonts w:ascii="Cambria Math" w:hAnsi="Cambria Math"/>
              </w:rPr>
              <m:t xml:space="preserve"> A</m:t>
            </m:r>
          </m:e>
          <m:sub>
            <m:r>
              <w:rPr>
                <w:rFonts w:ascii="Cambria Math" w:hAnsi="Cambria Math"/>
              </w:rPr>
              <m:t>p</m:t>
            </m:r>
          </m:sub>
        </m:sSub>
        <m:r>
          <m:rPr>
            <m:sty m:val="p"/>
          </m:rPr>
          <w:rPr>
            <w:rFonts w:ascii="Cambria Math" w:hAnsi="Cambria Math"/>
          </w:rPr>
          <m:t>=20%</m:t>
        </m:r>
      </m:oMath>
      <w:r w:rsidR="002243D9" w:rsidRPr="00A31BED">
        <w:t>)</w:t>
      </w:r>
    </w:p>
    <w:p w:rsidR="00634C0E" w:rsidRDefault="002F5ACB" w:rsidP="00DA3024">
      <w:r>
        <w:t>The</w:t>
      </w:r>
      <w:r w:rsidR="00634C0E">
        <w:t xml:space="preserve"> </w:t>
      </w:r>
      <w:r>
        <w:t xml:space="preserve">concentration of infection </w:t>
      </w:r>
      <w:r w:rsidR="00634C0E">
        <w:t xml:space="preserve">at </w:t>
      </w:r>
      <w:r>
        <w:t xml:space="preserve">the </w:t>
      </w:r>
      <w:r w:rsidR="00634C0E">
        <w:t xml:space="preserve">more populous location </w:t>
      </w:r>
      <w:r w:rsidR="00C915BF">
        <w:t xml:space="preserve">in our model </w:t>
      </w:r>
      <w:r w:rsidR="00634C0E">
        <w:t xml:space="preserve">could be due </w:t>
      </w:r>
      <w:r w:rsidR="008F1ED6">
        <w:t>to</w:t>
      </w:r>
      <w:r w:rsidR="00BA735D">
        <w:t xml:space="preserve"> </w:t>
      </w:r>
      <w:r>
        <w:t>a combination</w:t>
      </w:r>
      <w:r w:rsidR="00BA735D">
        <w:t xml:space="preserve"> of</w:t>
      </w:r>
      <w:r w:rsidR="008F1ED6">
        <w:t xml:space="preserve"> </w:t>
      </w:r>
      <w:r>
        <w:t>two</w:t>
      </w:r>
      <w:r w:rsidR="00634C0E">
        <w:t xml:space="preserve"> factors:  1) </w:t>
      </w:r>
      <w:r w:rsidR="009A2968" w:rsidRPr="00A31BED">
        <w:t xml:space="preserve">Mobile individuals have a </w:t>
      </w:r>
      <w:r>
        <w:t>wider</w:t>
      </w:r>
      <w:r w:rsidRPr="00A31BED">
        <w:t xml:space="preserve"> </w:t>
      </w:r>
      <w:r w:rsidR="002158DC" w:rsidRPr="00A31BED">
        <w:t>selection of</w:t>
      </w:r>
      <w:r w:rsidR="009A2968" w:rsidRPr="00A31BED">
        <w:t xml:space="preserve"> potential partners (and if</w:t>
      </w:r>
      <m:oMath>
        <m:sSub>
          <m:sSubPr>
            <m:ctrlPr>
              <w:rPr>
                <w:rFonts w:ascii="Cambria Math" w:hAnsi="Cambria Math"/>
              </w:rPr>
            </m:ctrlPr>
          </m:sSubPr>
          <m:e>
            <m:r>
              <w:rPr>
                <w:rFonts w:ascii="Cambria Math" w:hAnsi="Cambria Math"/>
              </w:rPr>
              <m:t xml:space="preserve">  A</m:t>
            </m:r>
          </m:e>
          <m:sub>
            <m:r>
              <w:rPr>
                <w:rFonts w:ascii="Cambria Math" w:hAnsi="Cambria Math"/>
              </w:rPr>
              <m:t>s</m:t>
            </m:r>
          </m:sub>
        </m:sSub>
        <m:r>
          <m:rPr>
            <m:sty m:val="p"/>
          </m:rPr>
          <w:rPr>
            <w:rFonts w:ascii="Cambria Math" w:hAnsi="Cambria Math"/>
          </w:rPr>
          <m:t>≠0</m:t>
        </m:r>
      </m:oMath>
      <w:r w:rsidR="00B3270D">
        <w:t xml:space="preserve">, they </w:t>
      </w:r>
      <w:r>
        <w:t>can</w:t>
      </w:r>
      <w:r w:rsidRPr="00A31BED">
        <w:t xml:space="preserve"> </w:t>
      </w:r>
      <w:r w:rsidR="009A2968" w:rsidRPr="00A31BED">
        <w:t>have mo</w:t>
      </w:r>
      <w:r w:rsidR="006E39E0" w:rsidRPr="00A31BED">
        <w:t xml:space="preserve">re partners as well) </w:t>
      </w:r>
      <w:r w:rsidR="008F1ED6" w:rsidRPr="00A31BED">
        <w:t>than a non-mobile individual</w:t>
      </w:r>
      <w:r w:rsidR="009A2968" w:rsidRPr="00A31BED">
        <w:t xml:space="preserve">, and therefore they are more likely to </w:t>
      </w:r>
      <w:r w:rsidR="0015736D">
        <w:t>be involved in the transmission of infection</w:t>
      </w:r>
      <w:r>
        <w:t>;</w:t>
      </w:r>
      <w:r w:rsidRPr="00A31BED">
        <w:t xml:space="preserve"> </w:t>
      </w:r>
      <w:r w:rsidR="00634C0E">
        <w:t xml:space="preserve">2) </w:t>
      </w:r>
      <w:r w:rsidR="00962493">
        <w:t xml:space="preserve">Since </w:t>
      </w:r>
      <w:r w:rsidR="009A2968" w:rsidRPr="00A31BED">
        <w:t xml:space="preserve">individuals moving away from home are more likely to go to a </w:t>
      </w:r>
      <w:r w:rsidR="00135E62">
        <w:t>more populous</w:t>
      </w:r>
      <w:r w:rsidR="009A2968" w:rsidRPr="00A31BED">
        <w:t xml:space="preserve"> location</w:t>
      </w:r>
      <w:r w:rsidR="00962493">
        <w:t xml:space="preserve"> in our model</w:t>
      </w:r>
      <w:r w:rsidR="009A2968" w:rsidRPr="00A31BED">
        <w:t xml:space="preserve">, mobile individuals are likely to </w:t>
      </w:r>
      <w:r w:rsidR="00D24687" w:rsidRPr="00A31BED">
        <w:t>gather at</w:t>
      </w:r>
      <w:r w:rsidR="009A2968" w:rsidRPr="00A31BED">
        <w:t xml:space="preserve"> </w:t>
      </w:r>
      <w:r w:rsidR="00634C0E">
        <w:t xml:space="preserve">populous </w:t>
      </w:r>
      <w:r w:rsidR="009A2968" w:rsidRPr="00A31BED">
        <w:t>locations.</w:t>
      </w:r>
      <w:r w:rsidR="00065C98" w:rsidRPr="00A31BED">
        <w:t xml:space="preserve"> </w:t>
      </w:r>
    </w:p>
    <w:p w:rsidR="0024614B" w:rsidRDefault="00293210" w:rsidP="00DA3024">
      <w:r>
        <w:t>N</w:t>
      </w:r>
      <w:r w:rsidR="007E4E3D">
        <w:t xml:space="preserve">ote that one consequence of reducing </w:t>
      </w:r>
      <m:oMath>
        <m:sSub>
          <m:sSubPr>
            <m:ctrlPr>
              <w:rPr>
                <w:rFonts w:ascii="Cambria Math" w:hAnsi="Cambria Math"/>
              </w:rPr>
            </m:ctrlPr>
          </m:sSubPr>
          <m:e>
            <m:r>
              <w:rPr>
                <w:rFonts w:ascii="Cambria Math" w:hAnsi="Cambria Math"/>
              </w:rPr>
              <m:t xml:space="preserve"> A</m:t>
            </m:r>
          </m:e>
          <m:sub>
            <m:r>
              <w:rPr>
                <w:rFonts w:ascii="Cambria Math" w:hAnsi="Cambria Math"/>
              </w:rPr>
              <m:t>p</m:t>
            </m:r>
          </m:sub>
        </m:sSub>
      </m:oMath>
      <w:r w:rsidR="007E4E3D">
        <w:t xml:space="preserve"> </w:t>
      </w:r>
      <w:r w:rsidR="005816EF">
        <w:t>is</w:t>
      </w:r>
      <w:r w:rsidR="007E4E3D">
        <w:t xml:space="preserve"> </w:t>
      </w:r>
      <w:r w:rsidR="002F5ACB">
        <w:t xml:space="preserve">an </w:t>
      </w:r>
      <w:r w:rsidR="007E4E3D">
        <w:t>increase</w:t>
      </w:r>
      <w:r w:rsidR="002F5ACB">
        <w:t xml:space="preserve"> in the</w:t>
      </w:r>
      <w:r w:rsidR="00A35851">
        <w:t xml:space="preserve"> </w:t>
      </w:r>
      <w:r w:rsidR="007E4E3D">
        <w:t xml:space="preserve">frequency of </w:t>
      </w:r>
      <w:r w:rsidR="005816EF">
        <w:t>travel</w:t>
      </w:r>
      <w:r w:rsidR="007E4E3D">
        <w:t xml:space="preserve"> (see </w:t>
      </w:r>
      <w:r w:rsidR="00EC29DD">
        <w:t>p</w:t>
      </w:r>
      <w:r w:rsidR="007E4E3D">
        <w:t>revious section</w:t>
      </w:r>
      <w:r w:rsidR="00AA6100">
        <w:t xml:space="preserve"> on the relationship between individual movement and</w:t>
      </w:r>
      <m:oMath>
        <m:sSub>
          <m:sSubPr>
            <m:ctrlPr>
              <w:rPr>
                <w:rFonts w:ascii="Cambria Math" w:hAnsi="Cambria Math"/>
              </w:rPr>
            </m:ctrlPr>
          </m:sSubPr>
          <m:e>
            <m:r>
              <w:rPr>
                <w:rFonts w:ascii="Cambria Math" w:hAnsi="Cambria Math"/>
              </w:rPr>
              <m:t xml:space="preserve"> A</m:t>
            </m:r>
          </m:e>
          <m:sub>
            <m:r>
              <w:rPr>
                <w:rFonts w:ascii="Cambria Math" w:hAnsi="Cambria Math"/>
              </w:rPr>
              <m:t>p</m:t>
            </m:r>
          </m:sub>
        </m:sSub>
      </m:oMath>
      <w:r w:rsidR="002F5ACB">
        <w:t xml:space="preserve">). However, </w:t>
      </w:r>
      <w:r w:rsidR="007E4E3D">
        <w:t xml:space="preserve">this does not lead to an increase </w:t>
      </w:r>
      <w:r w:rsidR="002F5ACB">
        <w:t>in</w:t>
      </w:r>
      <w:r w:rsidR="00FD530D">
        <w:t xml:space="preserve"> </w:t>
      </w:r>
      <w:r w:rsidR="002F5ACB">
        <w:t xml:space="preserve">overall </w:t>
      </w:r>
      <w:proofErr w:type="spellStart"/>
      <w:r w:rsidR="002F5ACB">
        <w:t>STI</w:t>
      </w:r>
      <w:proofErr w:type="spellEnd"/>
      <w:r w:rsidR="002F5ACB">
        <w:t xml:space="preserve"> </w:t>
      </w:r>
      <w:r w:rsidR="00FD530D">
        <w:t>prevalence (see main text</w:t>
      </w:r>
      <w:r w:rsidR="000A5327">
        <w:t>) or</w:t>
      </w:r>
      <w:r w:rsidR="00B727B9">
        <w:t xml:space="preserve"> </w:t>
      </w:r>
      <w:r w:rsidR="002F5ACB">
        <w:t xml:space="preserve">an </w:t>
      </w:r>
      <w:r w:rsidR="00D84182">
        <w:t xml:space="preserve">increase </w:t>
      </w:r>
      <w:r w:rsidR="002F5ACB">
        <w:t xml:space="preserve">in the </w:t>
      </w:r>
      <w:r w:rsidR="007E4E3D">
        <w:t xml:space="preserve">proportion of </w:t>
      </w:r>
      <w:r w:rsidR="002F5ACB">
        <w:t xml:space="preserve">the population </w:t>
      </w:r>
      <w:r w:rsidR="007E4E3D">
        <w:t xml:space="preserve">infected </w:t>
      </w:r>
      <w:r w:rsidR="00B727B9">
        <w:t>at</w:t>
      </w:r>
      <w:r w:rsidR="007E4E3D">
        <w:t xml:space="preserve"> L0. </w:t>
      </w:r>
      <w:r w:rsidR="00134A43">
        <w:t>In contrast, another</w:t>
      </w:r>
      <w:r w:rsidR="00F9302B">
        <w:t xml:space="preserve"> </w:t>
      </w:r>
      <w:r w:rsidR="00314F66">
        <w:t>method</w:t>
      </w:r>
      <w:r w:rsidR="00134A43">
        <w:t xml:space="preserve"> to increase </w:t>
      </w:r>
      <w:r w:rsidR="002F5ACB">
        <w:t xml:space="preserve">the </w:t>
      </w:r>
      <w:r w:rsidR="00134A43">
        <w:t>frequency of travel is to reduce</w:t>
      </w:r>
      <m:oMath>
        <m:r>
          <w:rPr>
            <w:rFonts w:ascii="Cambria Math" w:hAnsi="Cambria Math"/>
          </w:rPr>
          <m:t xml:space="preserve"> </m:t>
        </m:r>
        <m:sSub>
          <m:sSubPr>
            <m:ctrlPr>
              <w:rPr>
                <w:rFonts w:ascii="Cambria Math" w:hAnsi="Cambria Math"/>
              </w:rPr>
            </m:ctrlPr>
          </m:sSubPr>
          <m:e>
            <m:r>
              <w:rPr>
                <w:rFonts w:ascii="Cambria Math" w:hAnsi="Cambria Math"/>
              </w:rPr>
              <m:t>A</m:t>
            </m:r>
          </m:e>
          <m:sub>
            <m:r>
              <w:rPr>
                <w:rFonts w:ascii="Cambria Math" w:hAnsi="Cambria Math"/>
              </w:rPr>
              <m:t>d</m:t>
            </m:r>
          </m:sub>
        </m:sSub>
      </m:oMath>
      <w:r w:rsidR="00134A43">
        <w:t xml:space="preserve">, </w:t>
      </w:r>
      <w:r w:rsidR="002F5ACB">
        <w:t xml:space="preserve">and </w:t>
      </w:r>
      <w:r w:rsidR="00E425D2">
        <w:t>this adjustment do</w:t>
      </w:r>
      <w:r w:rsidR="002936B3">
        <w:t>es</w:t>
      </w:r>
      <w:r w:rsidR="00E425D2">
        <w:t xml:space="preserve"> le</w:t>
      </w:r>
      <w:r w:rsidR="002F5ACB">
        <w:t>a</w:t>
      </w:r>
      <w:r w:rsidR="00E425D2">
        <w:t xml:space="preserve">d to </w:t>
      </w:r>
      <w:r w:rsidR="00496061">
        <w:t xml:space="preserve">an </w:t>
      </w:r>
      <w:r w:rsidR="00E425D2">
        <w:t xml:space="preserve">increase </w:t>
      </w:r>
      <w:r w:rsidR="002F5ACB">
        <w:t>in</w:t>
      </w:r>
      <w:r w:rsidR="00967DFE">
        <w:t xml:space="preserve"> </w:t>
      </w:r>
      <w:r w:rsidR="002F5ACB">
        <w:t xml:space="preserve">overall </w:t>
      </w:r>
      <w:proofErr w:type="spellStart"/>
      <w:r w:rsidR="000A5327">
        <w:t>STI</w:t>
      </w:r>
      <w:proofErr w:type="spellEnd"/>
      <w:r w:rsidR="000A5327">
        <w:t xml:space="preserve"> prevalence (see main text) </w:t>
      </w:r>
      <w:r w:rsidR="00FD530D">
        <w:t xml:space="preserve">and </w:t>
      </w:r>
      <w:r w:rsidR="002F5ACB">
        <w:t xml:space="preserve">an increase in </w:t>
      </w:r>
      <w:r w:rsidR="00134A43">
        <w:t xml:space="preserve">the proportion infected </w:t>
      </w:r>
      <w:r w:rsidR="002F5ACB">
        <w:t xml:space="preserve">at </w:t>
      </w:r>
      <w:r w:rsidR="00134A43">
        <w:t xml:space="preserve">L0 </w:t>
      </w:r>
      <w:r w:rsidR="00E425D2">
        <w:t xml:space="preserve"> (</w:t>
      </w:r>
      <w:r w:rsidR="00134A43">
        <w:t>around 85% of infection</w:t>
      </w:r>
      <w:r w:rsidR="002F5ACB">
        <w:t>s</w:t>
      </w:r>
      <w:r w:rsidR="00134A43">
        <w:t xml:space="preserve"> are at L0 if </w:t>
      </w:r>
      <m:oMath>
        <m:sSub>
          <m:sSubPr>
            <m:ctrlPr>
              <w:rPr>
                <w:rFonts w:ascii="Cambria Math" w:hAnsi="Cambria Math"/>
              </w:rPr>
            </m:ctrlPr>
          </m:sSubPr>
          <m:e>
            <m:r>
              <w:rPr>
                <w:rFonts w:ascii="Cambria Math" w:hAnsi="Cambria Math"/>
              </w:rPr>
              <m:t>A</m:t>
            </m:r>
          </m:e>
          <m:sub>
            <m:r>
              <w:rPr>
                <w:rFonts w:ascii="Cambria Math" w:hAnsi="Cambria Math"/>
              </w:rPr>
              <m:t>d</m:t>
            </m:r>
          </m:sub>
        </m:sSub>
        <m:r>
          <m:rPr>
            <m:sty m:val="p"/>
          </m:rPr>
          <w:rPr>
            <w:rFonts w:ascii="Cambria Math" w:hAnsi="Cambria Math"/>
          </w:rPr>
          <m:t>=[7,14]</m:t>
        </m:r>
      </m:oMath>
      <w:r w:rsidR="00134A43">
        <w:t xml:space="preserve">, </w:t>
      </w:r>
      <w:r w:rsidR="002F5ACB">
        <w:t xml:space="preserve">bottom </w:t>
      </w:r>
      <w:r w:rsidR="005E4595">
        <w:t xml:space="preserve">row of Figure </w:t>
      </w:r>
      <w:r w:rsidR="009229C7">
        <w:t>A-5</w:t>
      </w:r>
      <w:r w:rsidR="00134A43">
        <w:t>)</w:t>
      </w:r>
      <w:r w:rsidR="004D6155">
        <w:t>.</w:t>
      </w:r>
      <w:r w:rsidR="00D44A64">
        <w:t xml:space="preserve"> </w:t>
      </w:r>
      <w:r w:rsidR="006F3FC8">
        <w:t xml:space="preserve">We </w:t>
      </w:r>
      <w:r w:rsidR="00F06788">
        <w:t>suspected</w:t>
      </w:r>
      <w:r w:rsidR="006F3FC8">
        <w:t xml:space="preserve"> </w:t>
      </w:r>
      <w:r w:rsidR="00251020">
        <w:t>these different outcomes are</w:t>
      </w:r>
      <w:r w:rsidR="006F3FC8">
        <w:t xml:space="preserve"> </w:t>
      </w:r>
      <w:r w:rsidR="00AE45D6">
        <w:t>due to</w:t>
      </w:r>
      <w:r w:rsidR="008558E2">
        <w:t xml:space="preserve"> difference</w:t>
      </w:r>
      <w:r w:rsidR="00EB316B">
        <w:t>s</w:t>
      </w:r>
      <w:r w:rsidR="008558E2">
        <w:t xml:space="preserve"> in the number of </w:t>
      </w:r>
      <w:r w:rsidR="00F06788">
        <w:t xml:space="preserve">movable </w:t>
      </w:r>
      <w:r w:rsidR="008558E2">
        <w:t>individuals. I</w:t>
      </w:r>
      <w:r w:rsidR="006F3FC8">
        <w:t>n the former case,</w:t>
      </w:r>
      <w:r w:rsidR="003027E3">
        <w:t xml:space="preserve"> the </w:t>
      </w:r>
      <w:r w:rsidR="006F3FC8">
        <w:t>increase</w:t>
      </w:r>
      <w:r w:rsidR="00AE45D6">
        <w:t>d</w:t>
      </w:r>
      <w:r w:rsidR="006F3FC8">
        <w:t xml:space="preserve"> </w:t>
      </w:r>
      <w:r w:rsidR="003027E3">
        <w:t xml:space="preserve">travel </w:t>
      </w:r>
      <w:r w:rsidR="006F3FC8">
        <w:t>frequency was only restricted to a smaller number of individual</w:t>
      </w:r>
      <w:r w:rsidR="006503E0">
        <w:t>s, therefore</w:t>
      </w:r>
      <w:r w:rsidR="00E24839">
        <w:t xml:space="preserve"> </w:t>
      </w:r>
      <w:r w:rsidR="00B25A3B">
        <w:t xml:space="preserve">transmission of </w:t>
      </w:r>
      <w:r w:rsidR="00E24839">
        <w:t xml:space="preserve">infection </w:t>
      </w:r>
      <w:r w:rsidR="00DE2B84">
        <w:t xml:space="preserve">across </w:t>
      </w:r>
      <w:r w:rsidR="00E24839">
        <w:t>different location</w:t>
      </w:r>
      <w:r w:rsidR="00AE45D6">
        <w:t>s</w:t>
      </w:r>
      <w:r w:rsidR="00E24839">
        <w:t xml:space="preserve"> </w:t>
      </w:r>
      <w:r w:rsidR="00AE45D6">
        <w:t>is</w:t>
      </w:r>
      <w:r w:rsidR="00B25A3B">
        <w:t xml:space="preserve"> restricted by </w:t>
      </w:r>
      <w:r w:rsidR="00E24839">
        <w:t>a smaller number of mobile</w:t>
      </w:r>
      <w:r w:rsidR="006503E0">
        <w:t xml:space="preserve"> individuals and </w:t>
      </w:r>
      <w:r w:rsidR="007837FA">
        <w:t xml:space="preserve">their </w:t>
      </w:r>
      <w:r w:rsidR="006503E0">
        <w:t>associated contact</w:t>
      </w:r>
      <w:r w:rsidR="00C55EDB">
        <w:t>s</w:t>
      </w:r>
      <w:r w:rsidR="006503E0">
        <w:t xml:space="preserve">. In the </w:t>
      </w:r>
      <w:r w:rsidR="006F3FC8">
        <w:t>latter case</w:t>
      </w:r>
      <w:r w:rsidR="006503E0">
        <w:t>, s</w:t>
      </w:r>
      <w:r w:rsidR="00FE7B91">
        <w:t>ince</w:t>
      </w:r>
      <w:r w:rsidR="006503E0">
        <w:t xml:space="preserve"> </w:t>
      </w:r>
      <w:r w:rsidR="00DB2444">
        <w:t xml:space="preserve">the </w:t>
      </w:r>
      <w:r w:rsidR="006F3FC8">
        <w:t>increase</w:t>
      </w:r>
      <w:r w:rsidR="004F3FCD">
        <w:t xml:space="preserve"> in</w:t>
      </w:r>
      <w:r w:rsidR="006F3FC8">
        <w:t xml:space="preserve"> </w:t>
      </w:r>
      <w:r w:rsidR="003027E3">
        <w:t xml:space="preserve">travel </w:t>
      </w:r>
      <w:r w:rsidR="006F3FC8">
        <w:t xml:space="preserve">frequency </w:t>
      </w:r>
      <w:r w:rsidR="00DB2444">
        <w:t>include</w:t>
      </w:r>
      <w:r w:rsidR="00B761D9">
        <w:t>s</w:t>
      </w:r>
      <w:r w:rsidR="00F51CA2">
        <w:t xml:space="preserve"> the</w:t>
      </w:r>
      <w:r w:rsidR="006F3FC8">
        <w:t xml:space="preserve"> entire population</w:t>
      </w:r>
      <w:r w:rsidR="00C42CFC">
        <w:t xml:space="preserve">, </w:t>
      </w:r>
      <w:r w:rsidR="007F3B46">
        <w:t>there</w:t>
      </w:r>
      <w:r w:rsidR="000F34CE">
        <w:t xml:space="preserve"> </w:t>
      </w:r>
      <w:r w:rsidR="00AE45D6">
        <w:t>are</w:t>
      </w:r>
      <w:r w:rsidR="000F34CE">
        <w:t xml:space="preserve"> more distinct </w:t>
      </w:r>
      <w:r w:rsidR="00CB2A7F">
        <w:t xml:space="preserve">mobile </w:t>
      </w:r>
      <w:r w:rsidR="000F34CE">
        <w:t>individuals</w:t>
      </w:r>
      <w:r w:rsidR="001B1EDA">
        <w:t>,</w:t>
      </w:r>
      <w:r w:rsidR="007F3B46">
        <w:t xml:space="preserve"> </w:t>
      </w:r>
      <w:r w:rsidR="00FE7B91">
        <w:t>and</w:t>
      </w:r>
      <w:r w:rsidR="000F34CE">
        <w:t xml:space="preserve"> </w:t>
      </w:r>
      <w:r w:rsidR="00E24839">
        <w:t>infections are</w:t>
      </w:r>
      <w:r w:rsidR="006503E0">
        <w:t xml:space="preserve"> more likely </w:t>
      </w:r>
      <w:r w:rsidR="0098532B">
        <w:t>reach a larger group of susceptible</w:t>
      </w:r>
      <w:r w:rsidR="00AE45D6">
        <w:t xml:space="preserve"> individuals</w:t>
      </w:r>
      <w:r w:rsidR="006503E0">
        <w:t xml:space="preserve"> </w:t>
      </w:r>
      <w:r w:rsidR="00002C81">
        <w:t>across</w:t>
      </w:r>
      <w:r w:rsidR="006503E0">
        <w:t xml:space="preserve"> different locations</w:t>
      </w:r>
      <w:r w:rsidR="00C42CFC">
        <w:t>.</w:t>
      </w:r>
    </w:p>
    <w:p w:rsidR="000F6A65" w:rsidRPr="00A31BED" w:rsidRDefault="000F6A65" w:rsidP="00DA3024"/>
    <w:p w:rsidR="003914F9" w:rsidRDefault="00704313" w:rsidP="000C75B6">
      <w:r w:rsidRPr="00704313">
        <w:rPr>
          <w:lang w:eastAsia="en-AU" w:bidi="ar-SA"/>
        </w:rPr>
        <w:pict>
          <v:group id="_x0000_s1028" editas="canvas" style="position:absolute;margin-left:0;margin-top:0;width:451.3pt;height:464pt;z-index:4;mso-position-horizontal-relative:char;mso-position-vertical-relative:line" coordorigin="1440,1440" coordsize="9026,9280">
            <o:lock v:ext="edit" aspectratio="t"/>
            <v:shape id="_x0000_s1027" type="#_x0000_t75" style="position:absolute;left:1440;top:1440;width:9026;height:9280" o:preferrelative="f">
              <v:fill o:detectmouseclick="t"/>
              <v:path o:extrusionok="t" o:connecttype="none"/>
              <o:lock v:ext="edit" text="t"/>
            </v:shape>
            <v:shape id="_x0000_s1100" type="#_x0000_t75" style="position:absolute;left:1486;top:1549;width:2947;height:2947">
              <v:imagedata r:id="rId22" o:title=""/>
            </v:shape>
            <v:shape id="_x0000_s1101" type="#_x0000_t75" style="position:absolute;left:4479;top:1554;width:2947;height:2957">
              <v:imagedata r:id="rId23" o:title=""/>
            </v:shape>
            <v:shape id="_x0000_s1102" type="#_x0000_t75" style="position:absolute;left:7473;top:1554;width:2947;height:2957">
              <v:imagedata r:id="rId24" o:title=""/>
            </v:shape>
            <v:shape id="_x0000_s1103" type="#_x0000_t75" style="position:absolute;left:1486;top:4606;width:2947;height:2947">
              <v:imagedata r:id="rId22" o:title=""/>
            </v:shape>
            <v:shape id="_x0000_s1104" type="#_x0000_t75" style="position:absolute;left:1482;top:7664;width:2947;height:2947">
              <v:imagedata r:id="rId22" o:title=""/>
            </v:shape>
            <v:shape id="_x0000_s1105" type="#_x0000_t75" style="position:absolute;left:4479;top:4601;width:2947;height:2957">
              <v:imagedata r:id="rId25" o:title=""/>
            </v:shape>
            <v:shape id="_x0000_s1106" type="#_x0000_t75" style="position:absolute;left:7473;top:4606;width:2947;height:2957">
              <v:imagedata r:id="rId26" o:title=""/>
            </v:shape>
            <v:shape id="_x0000_s1107" type="#_x0000_t75" style="position:absolute;left:4481;top:7664;width:2947;height:2947">
              <v:imagedata r:id="rId27" o:title=""/>
            </v:shape>
            <v:shape id="_x0000_s1108" type="#_x0000_t75" style="position:absolute;left:7474;top:7649;width:2947;height:2957">
              <v:imagedata r:id="rId28" o:title=""/>
            </v:shape>
          </v:group>
        </w:pict>
      </w:r>
      <w:r>
        <w:pict>
          <v:shape id="_x0000_i1028" type="#_x0000_t75" style="width:451.65pt;height:296pt;mso-position-horizontal:absolute;mso-position-horizontal-relative:text;mso-position-vertical:absolute;mso-position-vertical-relative:text;mso-width-relative:page;mso-height-relative:page">
            <v:imagedata croptop="-65520f" cropbottom="65520f"/>
          </v:shape>
        </w:pict>
      </w:r>
    </w:p>
    <w:p w:rsidR="003914F9" w:rsidRDefault="003914F9" w:rsidP="000C75B6"/>
    <w:p w:rsidR="003914F9" w:rsidRDefault="003914F9" w:rsidP="000C75B6"/>
    <w:p w:rsidR="003914F9" w:rsidRDefault="003914F9" w:rsidP="000C75B6"/>
    <w:p w:rsidR="003914F9" w:rsidRDefault="003914F9" w:rsidP="000C75B6"/>
    <w:p w:rsidR="003914F9" w:rsidRDefault="003914F9" w:rsidP="000C75B6"/>
    <w:p w:rsidR="003914F9" w:rsidRDefault="003914F9" w:rsidP="000C75B6"/>
    <w:p w:rsidR="003914F9" w:rsidRDefault="00060975" w:rsidP="00D545AF">
      <w:r>
        <w:pict>
          <v:shape id="_x0000_s1109" type="#_x0000_t202" style="width:451.3pt;height:.05pt;mso-left-percent:-10001;mso-top-percent:-10001;mso-position-horizontal:absolute;mso-position-horizontal-relative:char;mso-position-vertical:absolute;mso-position-vertical-relative:line;mso-left-percent:-10001;mso-top-percent:-10001" stroked="f">
            <v:textbox style="mso-fit-shape-to-text:t" inset="0,0,0,0">
              <w:txbxContent>
                <w:p w:rsidR="00B02976" w:rsidRDefault="00B02976" w:rsidP="008848AA">
                  <w:pPr>
                    <w:pStyle w:val="Caption"/>
                  </w:pPr>
                  <w:r>
                    <w:t xml:space="preserve">Figure </w:t>
                  </w:r>
                  <w:r w:rsidR="00704313">
                    <w:fldChar w:fldCharType="begin"/>
                  </w:r>
                  <w:r w:rsidR="00704313">
                    <w:instrText xml:space="preserve"> STYLEREF 1 \s </w:instrText>
                  </w:r>
                  <w:r w:rsidR="00704313">
                    <w:fldChar w:fldCharType="separate"/>
                  </w:r>
                  <w:r>
                    <w:rPr>
                      <w:noProof/>
                    </w:rPr>
                    <w:t>A</w:t>
                  </w:r>
                  <w:r w:rsidR="00704313">
                    <w:fldChar w:fldCharType="end"/>
                  </w:r>
                  <w:r>
                    <w:noBreakHyphen/>
                  </w:r>
                  <w:r w:rsidR="00704313">
                    <w:fldChar w:fldCharType="begin"/>
                  </w:r>
                  <w:r w:rsidR="00704313">
                    <w:instrText xml:space="preserve"> SEQ Figure \* ARABIC \s 1 </w:instrText>
                  </w:r>
                  <w:r w:rsidR="00704313">
                    <w:fldChar w:fldCharType="separate"/>
                  </w:r>
                  <w:r>
                    <w:rPr>
                      <w:noProof/>
                    </w:rPr>
                    <w:t>5</w:t>
                  </w:r>
                  <w:r w:rsidR="00704313">
                    <w:fldChar w:fldCharType="end"/>
                  </w:r>
                  <w:r>
                    <w:t xml:space="preserve">: Distribution of population and </w:t>
                  </w:r>
                  <w:proofErr w:type="spellStart"/>
                  <w:r>
                    <w:t>STI</w:t>
                  </w:r>
                  <w:proofErr w:type="spellEnd"/>
                  <w:r>
                    <w:t xml:space="preserve"> </w:t>
                  </w:r>
                  <w:proofErr w:type="spellStart"/>
                  <w:r>
                    <w:t>prevalences</w:t>
                  </w:r>
                  <w:proofErr w:type="spellEnd"/>
                  <w:r>
                    <w:t xml:space="preserve"> across all location at the end of simulation (averaged</w:t>
                  </w:r>
                  <w:bookmarkStart w:id="3" w:name="_GoBack"/>
                  <w:bookmarkEnd w:id="3"/>
                  <w:r>
                    <w:t xml:space="preserve"> over 100 runs). Top row: Baseline case </w:t>
                  </w:r>
                  <w:r>
                    <w:rPr>
                      <w:lang w:val="en-GB"/>
                    </w:rPr>
                    <w:t>(</w:t>
                  </w:r>
                  <m:oMath>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s</m:t>
                        </m:r>
                      </m:sub>
                    </m:sSub>
                    <m:r>
                      <m:rPr>
                        <m:sty m:val="bi"/>
                      </m:rPr>
                      <w:rPr>
                        <w:rFonts w:ascii="Cambria Math" w:hAnsi="Cambria Math"/>
                        <w:lang w:val="en-GB"/>
                      </w:rPr>
                      <m:t>=0.2,</m:t>
                    </m:r>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p</m:t>
                        </m:r>
                      </m:sub>
                    </m:sSub>
                    <m:r>
                      <m:rPr>
                        <m:sty m:val="bi"/>
                      </m:rPr>
                      <w:rPr>
                        <w:rFonts w:ascii="Cambria Math" w:hAnsi="Cambria Math"/>
                        <w:lang w:val="en-GB"/>
                      </w:rPr>
                      <m:t xml:space="preserve">=100%, </m:t>
                    </m:r>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d</m:t>
                        </m:r>
                      </m:sub>
                    </m:sSub>
                    <m:r>
                      <m:rPr>
                        <m:sty m:val="bi"/>
                      </m:rPr>
                      <w:rPr>
                        <w:rFonts w:ascii="Cambria Math" w:hAnsi="Cambria Math"/>
                        <w:lang w:val="en-GB"/>
                      </w:rPr>
                      <m:t>=[14,21]</m:t>
                    </m:r>
                  </m:oMath>
                  <w:r>
                    <w:rPr>
                      <w:lang w:val="en-GB"/>
                    </w:rPr>
                    <w:t>). Middle row</w:t>
                  </w:r>
                  <w:proofErr w:type="gramStart"/>
                  <w:r>
                    <w:rPr>
                      <w:lang w:val="en-GB"/>
                    </w:rPr>
                    <w:t>:</w:t>
                  </w:r>
                  <m:oMath>
                    <m:r>
                      <m:rPr>
                        <m:sty m:val="bi"/>
                      </m:rPr>
                      <w:rPr>
                        <w:rFonts w:ascii="Cambria Math" w:hAnsi="Cambria Math"/>
                        <w:lang w:val="en-GB"/>
                      </w:rPr>
                      <m:t xml:space="preserve">  </m:t>
                    </m:r>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s</m:t>
                        </m:r>
                      </m:sub>
                    </m:sSub>
                    <m:r>
                      <m:rPr>
                        <m:sty m:val="bi"/>
                      </m:rPr>
                      <w:rPr>
                        <w:rFonts w:ascii="Cambria Math" w:hAnsi="Cambria Math"/>
                        <w:lang w:val="en-GB"/>
                      </w:rPr>
                      <m:t>=0.2,</m:t>
                    </m:r>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p</m:t>
                        </m:r>
                      </m:sub>
                    </m:sSub>
                    <m:r>
                      <m:rPr>
                        <m:sty m:val="bi"/>
                      </m:rPr>
                      <w:rPr>
                        <w:rFonts w:ascii="Cambria Math" w:hAnsi="Cambria Math"/>
                        <w:lang w:val="en-GB"/>
                      </w:rPr>
                      <m:t xml:space="preserve">=40%, </m:t>
                    </m:r>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d</m:t>
                        </m:r>
                      </m:sub>
                    </m:sSub>
                    <m:r>
                      <m:rPr>
                        <m:sty m:val="bi"/>
                      </m:rPr>
                      <w:rPr>
                        <w:rFonts w:ascii="Cambria Math" w:hAnsi="Cambria Math"/>
                        <w:lang w:val="en-GB"/>
                      </w:rPr>
                      <m:t>=[14,21]</m:t>
                    </m:r>
                  </m:oMath>
                  <w:r>
                    <w:rPr>
                      <w:lang w:val="en-GB"/>
                    </w:rPr>
                    <w:t>.</w:t>
                  </w:r>
                  <w:proofErr w:type="gramEnd"/>
                  <w:r>
                    <w:rPr>
                      <w:lang w:val="en-GB"/>
                    </w:rPr>
                    <w:t xml:space="preserve"> Bottom row: </w:t>
                  </w:r>
                  <m:oMath>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s</m:t>
                        </m:r>
                      </m:sub>
                    </m:sSub>
                    <m:r>
                      <m:rPr>
                        <m:sty m:val="bi"/>
                      </m:rPr>
                      <w:rPr>
                        <w:rFonts w:ascii="Cambria Math" w:hAnsi="Cambria Math"/>
                        <w:lang w:val="en-GB"/>
                      </w:rPr>
                      <m:t>=0.2,</m:t>
                    </m:r>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p</m:t>
                        </m:r>
                      </m:sub>
                    </m:sSub>
                    <m:r>
                      <m:rPr>
                        <m:sty m:val="bi"/>
                      </m:rPr>
                      <w:rPr>
                        <w:rFonts w:ascii="Cambria Math" w:hAnsi="Cambria Math"/>
                        <w:lang w:val="en-GB"/>
                      </w:rPr>
                      <m:t xml:space="preserve">=40%, </m:t>
                    </m:r>
                    <m:sSub>
                      <m:sSubPr>
                        <m:ctrlPr>
                          <w:rPr>
                            <w:rFonts w:ascii="Cambria Math" w:hAnsi="Cambria Math"/>
                            <w:i/>
                            <w:lang w:val="en-GB"/>
                          </w:rPr>
                        </m:ctrlPr>
                      </m:sSubPr>
                      <m:e>
                        <m:r>
                          <m:rPr>
                            <m:sty m:val="bi"/>
                          </m:rPr>
                          <w:rPr>
                            <w:rFonts w:ascii="Cambria Math" w:hAnsi="Cambria Math"/>
                            <w:lang w:val="en-GB"/>
                          </w:rPr>
                          <m:t>A</m:t>
                        </m:r>
                      </m:e>
                      <m:sub>
                        <m:r>
                          <m:rPr>
                            <m:sty m:val="bi"/>
                          </m:rPr>
                          <w:rPr>
                            <w:rFonts w:ascii="Cambria Math" w:hAnsi="Cambria Math"/>
                            <w:lang w:val="en-GB"/>
                          </w:rPr>
                          <m:t>d</m:t>
                        </m:r>
                      </m:sub>
                    </m:sSub>
                    <m:r>
                      <m:rPr>
                        <m:sty m:val="bi"/>
                      </m:rPr>
                      <w:rPr>
                        <w:rFonts w:ascii="Cambria Math" w:hAnsi="Cambria Math"/>
                        <w:lang w:val="en-GB"/>
                      </w:rPr>
                      <m:t>=[7,14]</m:t>
                    </m:r>
                  </m:oMath>
                </w:p>
              </w:txbxContent>
            </v:textbox>
            <w10:wrap type="none"/>
            <w10:anchorlock/>
          </v:shape>
        </w:pict>
      </w:r>
    </w:p>
    <w:p w:rsidR="003914F9" w:rsidRDefault="003914F9" w:rsidP="00D545AF"/>
    <w:p w:rsidR="003914F9" w:rsidRDefault="003914F9" w:rsidP="00D545AF"/>
    <w:p w:rsidR="003914F9" w:rsidRDefault="003914F9" w:rsidP="00D545AF"/>
    <w:p w:rsidR="003914F9" w:rsidRDefault="003914F9">
      <w:pPr>
        <w:rPr>
          <w:rFonts w:asciiTheme="majorHAnsi" w:eastAsiaTheme="majorEastAsia" w:hAnsiTheme="majorHAnsi" w:cstheme="majorBidi"/>
          <w:b/>
          <w:bCs/>
          <w:sz w:val="24"/>
          <w:szCs w:val="26"/>
        </w:rPr>
      </w:pPr>
      <w:r>
        <w:br w:type="page"/>
      </w:r>
    </w:p>
    <w:p w:rsidR="003E31A7" w:rsidRDefault="003E31A7" w:rsidP="003E31A7">
      <w:pPr>
        <w:pStyle w:val="Heading2"/>
      </w:pPr>
      <w:r>
        <w:t>Reference</w:t>
      </w:r>
      <w:r w:rsidR="00007E37">
        <w:t>s</w:t>
      </w:r>
    </w:p>
    <w:p w:rsidR="00DD2884" w:rsidRPr="00DD2884" w:rsidRDefault="00704313" w:rsidP="00DD2884">
      <w:pPr>
        <w:spacing w:after="0" w:line="240" w:lineRule="auto"/>
        <w:ind w:left="720" w:hanging="720"/>
        <w:rPr>
          <w:rFonts w:ascii="Calibri" w:hAnsi="Calibri"/>
          <w:noProof/>
        </w:rPr>
      </w:pPr>
      <w:r w:rsidRPr="00A31BED">
        <w:rPr>
          <w:noProof/>
        </w:rPr>
        <w:fldChar w:fldCharType="begin"/>
      </w:r>
      <w:r w:rsidR="00EF5982" w:rsidRPr="00A31BED">
        <w:rPr>
          <w:noProof/>
        </w:rPr>
        <w:instrText xml:space="preserve"> ADDIN EN.REFLIST </w:instrText>
      </w:r>
      <w:r w:rsidRPr="00A31BED">
        <w:rPr>
          <w:noProof/>
        </w:rPr>
        <w:fldChar w:fldCharType="separate"/>
      </w:r>
      <w:r w:rsidR="00DD2884" w:rsidRPr="00DD2884">
        <w:rPr>
          <w:rFonts w:ascii="Calibri" w:hAnsi="Calibri"/>
          <w:noProof/>
        </w:rPr>
        <w:t>1.</w:t>
      </w:r>
      <w:r w:rsidR="00DD2884" w:rsidRPr="00DD2884">
        <w:rPr>
          <w:rFonts w:ascii="Calibri" w:hAnsi="Calibri"/>
          <w:noProof/>
        </w:rPr>
        <w:tab/>
        <w:t xml:space="preserve">Guy R, Garton L, Taylor-Thompson D, Silver B, Hengel B, Knox J, McGregor S, Rumbold A, Ward J, Kaldor J: </w:t>
      </w:r>
      <w:r w:rsidR="00DD2884" w:rsidRPr="00DD2884">
        <w:rPr>
          <w:rFonts w:ascii="Calibri" w:hAnsi="Calibri"/>
          <w:b/>
          <w:noProof/>
        </w:rPr>
        <w:t>The 2010 baseline prevalence study conducted by the STRIVE trial.</w:t>
      </w:r>
      <w:r w:rsidR="00DD2884" w:rsidRPr="00DD2884">
        <w:rPr>
          <w:rFonts w:ascii="Calibri" w:hAnsi="Calibri"/>
          <w:noProof/>
        </w:rPr>
        <w:t xml:space="preserve"> In </w:t>
      </w:r>
      <w:r w:rsidR="00DD2884" w:rsidRPr="00DD2884">
        <w:rPr>
          <w:rFonts w:ascii="Calibri" w:hAnsi="Calibri"/>
          <w:i/>
          <w:noProof/>
        </w:rPr>
        <w:t>Book The 2010 baseline prevalence study conducted by the STRIVE trial</w:t>
      </w:r>
      <w:r w:rsidR="00DD2884" w:rsidRPr="00DD2884">
        <w:rPr>
          <w:rFonts w:ascii="Calibri" w:hAnsi="Calibri"/>
          <w:noProof/>
        </w:rPr>
        <w:t xml:space="preserve"> (Editor ed.^eds.). City; 2011.</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2.</w:t>
      </w:r>
      <w:r w:rsidRPr="00DD2884">
        <w:rPr>
          <w:rFonts w:ascii="Calibri" w:hAnsi="Calibri"/>
          <w:noProof/>
        </w:rPr>
        <w:tab/>
        <w:t xml:space="preserve">Guy R, Ward J, Smith K, Su J-Y, Huang R-L, Tangey A, Skov S, Rumbold A, Silver B, Donovan B, Kaldor J: </w:t>
      </w:r>
      <w:r w:rsidRPr="00DD2884">
        <w:rPr>
          <w:rFonts w:ascii="Calibri" w:hAnsi="Calibri"/>
          <w:b/>
          <w:noProof/>
        </w:rPr>
        <w:t>The impact of sexually transmissible infection programs in remote Aboriginal communities in Australia: a systematic review.</w:t>
      </w:r>
      <w:r w:rsidRPr="00DD2884">
        <w:rPr>
          <w:rFonts w:ascii="Calibri" w:hAnsi="Calibri"/>
          <w:noProof/>
        </w:rPr>
        <w:t xml:space="preserve"> </w:t>
      </w:r>
      <w:r w:rsidRPr="00DD2884">
        <w:rPr>
          <w:rFonts w:ascii="Calibri" w:hAnsi="Calibri"/>
          <w:i/>
          <w:noProof/>
        </w:rPr>
        <w:t xml:space="preserve">Sexual Health </w:t>
      </w:r>
      <w:r w:rsidRPr="00DD2884">
        <w:rPr>
          <w:rFonts w:ascii="Calibri" w:hAnsi="Calibri"/>
          <w:noProof/>
        </w:rPr>
        <w:t>2011.</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3.</w:t>
      </w:r>
      <w:r w:rsidRPr="00DD2884">
        <w:rPr>
          <w:rFonts w:ascii="Calibri" w:hAnsi="Calibri"/>
          <w:noProof/>
        </w:rPr>
        <w:tab/>
        <w:t xml:space="preserve">Bryant J, Ward J, Worth H, Hull P, Solar S, Bailey S: </w:t>
      </w:r>
      <w:r w:rsidRPr="00DD2884">
        <w:rPr>
          <w:rFonts w:ascii="Calibri" w:hAnsi="Calibri"/>
          <w:b/>
          <w:noProof/>
        </w:rPr>
        <w:t>Safer sex and condom use: a convenience sample of Aboriginal young people in New South Wales.</w:t>
      </w:r>
      <w:r w:rsidRPr="00DD2884">
        <w:rPr>
          <w:rFonts w:ascii="Calibri" w:hAnsi="Calibri"/>
          <w:noProof/>
        </w:rPr>
        <w:t xml:space="preserve"> </w:t>
      </w:r>
      <w:r w:rsidRPr="00DD2884">
        <w:rPr>
          <w:rFonts w:ascii="Calibri" w:hAnsi="Calibri"/>
          <w:i/>
          <w:noProof/>
        </w:rPr>
        <w:t xml:space="preserve">Sexual Health </w:t>
      </w:r>
      <w:r w:rsidRPr="00DD2884">
        <w:rPr>
          <w:rFonts w:ascii="Calibri" w:hAnsi="Calibri"/>
          <w:noProof/>
        </w:rPr>
        <w:t xml:space="preserve">2011, </w:t>
      </w:r>
      <w:r w:rsidRPr="00DD2884">
        <w:rPr>
          <w:rFonts w:ascii="Calibri" w:hAnsi="Calibri"/>
          <w:b/>
          <w:noProof/>
        </w:rPr>
        <w:t>8:</w:t>
      </w:r>
      <w:r w:rsidRPr="00DD2884">
        <w:rPr>
          <w:rFonts w:ascii="Calibri" w:hAnsi="Calibri"/>
          <w:noProof/>
        </w:rPr>
        <w:t>378-383.</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4.</w:t>
      </w:r>
      <w:r w:rsidRPr="00DD2884">
        <w:rPr>
          <w:rFonts w:ascii="Calibri" w:hAnsi="Calibri"/>
          <w:noProof/>
        </w:rPr>
        <w:tab/>
        <w:t xml:space="preserve">Smith K, Watson C, Senior K, Latif A: </w:t>
      </w:r>
      <w:r w:rsidRPr="00DD2884">
        <w:rPr>
          <w:rFonts w:ascii="Calibri" w:hAnsi="Calibri"/>
          <w:b/>
          <w:noProof/>
        </w:rPr>
        <w:t>Central Australian STI risk factor study.</w:t>
      </w:r>
      <w:r w:rsidRPr="00DD2884">
        <w:rPr>
          <w:rFonts w:ascii="Calibri" w:hAnsi="Calibri"/>
          <w:noProof/>
        </w:rPr>
        <w:t xml:space="preserve"> In </w:t>
      </w:r>
      <w:r w:rsidRPr="00DD2884">
        <w:rPr>
          <w:rFonts w:ascii="Calibri" w:hAnsi="Calibri"/>
          <w:i/>
          <w:noProof/>
        </w:rPr>
        <w:t>Book Central Australian STI risk factor study</w:t>
      </w:r>
      <w:r w:rsidRPr="00DD2884">
        <w:rPr>
          <w:rFonts w:ascii="Calibri" w:hAnsi="Calibri"/>
          <w:noProof/>
        </w:rPr>
        <w:t xml:space="preserve"> (Editor ed.^eds.). City: Sexual Health and BBV Unit, Centre for Disease Control, Department of Health anf Families,Northern Territory Government; 2008.</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5.</w:t>
      </w:r>
      <w:r w:rsidRPr="00DD2884">
        <w:rPr>
          <w:rFonts w:ascii="Calibri" w:hAnsi="Calibri"/>
          <w:noProof/>
        </w:rPr>
        <w:tab/>
        <w:t xml:space="preserve">Rissel CE, Richters J, Grulich AE, de Visser RO, Smith AMA: </w:t>
      </w:r>
      <w:r w:rsidRPr="00DD2884">
        <w:rPr>
          <w:rFonts w:ascii="Calibri" w:hAnsi="Calibri"/>
          <w:b/>
          <w:noProof/>
        </w:rPr>
        <w:t>Sex in Australia: selected characteristics of regular sexual relationships.</w:t>
      </w:r>
      <w:r w:rsidRPr="00DD2884">
        <w:rPr>
          <w:rFonts w:ascii="Calibri" w:hAnsi="Calibri"/>
          <w:noProof/>
        </w:rPr>
        <w:t xml:space="preserve"> </w:t>
      </w:r>
      <w:r w:rsidRPr="00DD2884">
        <w:rPr>
          <w:rFonts w:ascii="Calibri" w:hAnsi="Calibri"/>
          <w:i/>
          <w:noProof/>
        </w:rPr>
        <w:t xml:space="preserve">Australian and New Zealand Journal of Public Health </w:t>
      </w:r>
      <w:r w:rsidRPr="00DD2884">
        <w:rPr>
          <w:rFonts w:ascii="Calibri" w:hAnsi="Calibri"/>
          <w:noProof/>
        </w:rPr>
        <w:t xml:space="preserve">2003, </w:t>
      </w:r>
      <w:r w:rsidRPr="00DD2884">
        <w:rPr>
          <w:rFonts w:ascii="Calibri" w:hAnsi="Calibri"/>
          <w:b/>
          <w:noProof/>
        </w:rPr>
        <w:t>27:</w:t>
      </w:r>
      <w:r w:rsidRPr="00DD2884">
        <w:rPr>
          <w:rFonts w:ascii="Calibri" w:hAnsi="Calibri"/>
          <w:noProof/>
        </w:rPr>
        <w:t>124-130.</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6.</w:t>
      </w:r>
      <w:r w:rsidRPr="00DD2884">
        <w:rPr>
          <w:rFonts w:ascii="Calibri" w:hAnsi="Calibri"/>
          <w:noProof/>
        </w:rPr>
        <w:tab/>
        <w:t xml:space="preserve">Johnson LF, Alkema L, Dorrington RE: </w:t>
      </w:r>
      <w:r w:rsidRPr="00DD2884">
        <w:rPr>
          <w:rFonts w:ascii="Calibri" w:hAnsi="Calibri"/>
          <w:b/>
          <w:noProof/>
        </w:rPr>
        <w:t xml:space="preserve">A Bayesian approach to uncertainty analysis of sexually transmitted infection models </w:t>
      </w:r>
      <w:r w:rsidRPr="00DD2884">
        <w:rPr>
          <w:rFonts w:ascii="Calibri" w:hAnsi="Calibri"/>
          <w:i/>
          <w:noProof/>
        </w:rPr>
        <w:t xml:space="preserve">Sexually Transmitted Infections </w:t>
      </w:r>
      <w:r w:rsidRPr="00DD2884">
        <w:rPr>
          <w:rFonts w:ascii="Calibri" w:hAnsi="Calibri"/>
          <w:noProof/>
        </w:rPr>
        <w:t xml:space="preserve">2010, </w:t>
      </w:r>
      <w:r w:rsidRPr="00DD2884">
        <w:rPr>
          <w:rFonts w:ascii="Calibri" w:hAnsi="Calibri"/>
          <w:b/>
          <w:noProof/>
        </w:rPr>
        <w:t>86:</w:t>
      </w:r>
      <w:r w:rsidRPr="00DD2884">
        <w:rPr>
          <w:rFonts w:ascii="Calibri" w:hAnsi="Calibri"/>
          <w:noProof/>
        </w:rPr>
        <w:t>169-174.</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7.</w:t>
      </w:r>
      <w:r w:rsidRPr="00DD2884">
        <w:rPr>
          <w:rFonts w:ascii="Calibri" w:hAnsi="Calibri"/>
          <w:noProof/>
        </w:rPr>
        <w:tab/>
        <w:t xml:space="preserve">Wasik M, Djuric Kachli M: </w:t>
      </w:r>
      <w:r w:rsidRPr="00DD2884">
        <w:rPr>
          <w:rFonts w:ascii="Calibri" w:hAnsi="Calibri"/>
          <w:b/>
          <w:noProof/>
        </w:rPr>
        <w:t>A review of common sexually transmitted diseases.</w:t>
      </w:r>
      <w:r w:rsidRPr="00DD2884">
        <w:rPr>
          <w:rFonts w:ascii="Calibri" w:hAnsi="Calibri"/>
          <w:noProof/>
        </w:rPr>
        <w:t xml:space="preserve"> </w:t>
      </w:r>
      <w:r w:rsidRPr="00DD2884">
        <w:rPr>
          <w:rFonts w:ascii="Calibri" w:hAnsi="Calibri"/>
          <w:i/>
          <w:noProof/>
        </w:rPr>
        <w:t xml:space="preserve">Formulary </w:t>
      </w:r>
      <w:r w:rsidRPr="00DD2884">
        <w:rPr>
          <w:rFonts w:ascii="Calibri" w:hAnsi="Calibri"/>
          <w:noProof/>
        </w:rPr>
        <w:t xml:space="preserve">2009, </w:t>
      </w:r>
      <w:r w:rsidRPr="00DD2884">
        <w:rPr>
          <w:rFonts w:ascii="Calibri" w:hAnsi="Calibri"/>
          <w:b/>
          <w:noProof/>
        </w:rPr>
        <w:t>44:</w:t>
      </w:r>
      <w:r w:rsidRPr="00DD2884">
        <w:rPr>
          <w:rFonts w:ascii="Calibri" w:hAnsi="Calibri"/>
          <w:noProof/>
        </w:rPr>
        <w:t>78-86.</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8.</w:t>
      </w:r>
      <w:r w:rsidRPr="00DD2884">
        <w:rPr>
          <w:rFonts w:ascii="Calibri" w:hAnsi="Calibri"/>
          <w:noProof/>
        </w:rPr>
        <w:tab/>
        <w:t xml:space="preserve">Rockett R, Goire N, Limnios A, Turra M, Higgens G, Lambert SB, Bletchly C, Nissen MD, Sloots TP, Whiley DM: </w:t>
      </w:r>
      <w:r w:rsidRPr="00DD2884">
        <w:rPr>
          <w:rFonts w:ascii="Calibri" w:hAnsi="Calibri"/>
          <w:b/>
          <w:noProof/>
        </w:rPr>
        <w:t>Evaluation of the cobas 4800 CT/NG test for detecting Chlamydia trachomatis and Neisseria gonorrhoeae.</w:t>
      </w:r>
      <w:r w:rsidRPr="00DD2884">
        <w:rPr>
          <w:rFonts w:ascii="Calibri" w:hAnsi="Calibri"/>
          <w:noProof/>
        </w:rPr>
        <w:t xml:space="preserve"> </w:t>
      </w:r>
      <w:r w:rsidRPr="00DD2884">
        <w:rPr>
          <w:rFonts w:ascii="Calibri" w:hAnsi="Calibri"/>
          <w:i/>
          <w:noProof/>
        </w:rPr>
        <w:t xml:space="preserve">Sexually Transmitted Infections </w:t>
      </w:r>
      <w:r w:rsidRPr="00DD2884">
        <w:rPr>
          <w:rFonts w:ascii="Calibri" w:hAnsi="Calibri"/>
          <w:noProof/>
        </w:rPr>
        <w:t xml:space="preserve">2010, </w:t>
      </w:r>
      <w:r w:rsidRPr="00DD2884">
        <w:rPr>
          <w:rFonts w:ascii="Calibri" w:hAnsi="Calibri"/>
          <w:b/>
          <w:noProof/>
        </w:rPr>
        <w:t>86:</w:t>
      </w:r>
      <w:r w:rsidRPr="00DD2884">
        <w:rPr>
          <w:rFonts w:ascii="Calibri" w:hAnsi="Calibri"/>
          <w:noProof/>
        </w:rPr>
        <w:t>470-473.</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9.</w:t>
      </w:r>
      <w:r w:rsidRPr="00DD2884">
        <w:rPr>
          <w:rFonts w:ascii="Calibri" w:hAnsi="Calibri"/>
          <w:noProof/>
        </w:rPr>
        <w:tab/>
        <w:t xml:space="preserve">Tabrizi S, Twin J, Unemo M, Limnios EA, Guy R: </w:t>
      </w:r>
      <w:r w:rsidRPr="00DD2884">
        <w:rPr>
          <w:rFonts w:ascii="Calibri" w:hAnsi="Calibri"/>
          <w:b/>
          <w:noProof/>
        </w:rPr>
        <w:t>Analytical performance of GeneXpert® CT/NG, the first real-time PCR point-of-care assay for the detection of Chlamydia trachomatis and Nesseria gonorrhoeae.</w:t>
      </w:r>
      <w:r w:rsidRPr="00DD2884">
        <w:rPr>
          <w:rFonts w:ascii="Calibri" w:hAnsi="Calibri"/>
          <w:noProof/>
        </w:rPr>
        <w:t xml:space="preserve"> In </w:t>
      </w:r>
      <w:r w:rsidRPr="00DD2884">
        <w:rPr>
          <w:rFonts w:ascii="Calibri" w:hAnsi="Calibri"/>
          <w:i/>
          <w:noProof/>
        </w:rPr>
        <w:t>Book Analytical performance of GeneXpert® CT/NG, the first real-time PCR point-of-care assay for the detection of Chlamydia trachomatis and Nesseria gonorrhoeae</w:t>
      </w:r>
      <w:r w:rsidRPr="00DD2884">
        <w:rPr>
          <w:rFonts w:ascii="Calibri" w:hAnsi="Calibri"/>
          <w:noProof/>
        </w:rPr>
        <w:t xml:space="preserve"> (Editor ed.^eds.). City; 2012.</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10.</w:t>
      </w:r>
      <w:r w:rsidRPr="00DD2884">
        <w:rPr>
          <w:rFonts w:ascii="Calibri" w:hAnsi="Calibri"/>
          <w:noProof/>
        </w:rPr>
        <w:tab/>
        <w:t xml:space="preserve">Lahra M, Tapsall J: </w:t>
      </w:r>
      <w:r w:rsidRPr="00DD2884">
        <w:rPr>
          <w:rFonts w:ascii="Calibri" w:hAnsi="Calibri"/>
          <w:b/>
          <w:noProof/>
        </w:rPr>
        <w:t>Annual Report of the Australian Gonococcal Surveillance Programme,2009.</w:t>
      </w:r>
      <w:r w:rsidRPr="00DD2884">
        <w:rPr>
          <w:rFonts w:ascii="Calibri" w:hAnsi="Calibri"/>
          <w:noProof/>
        </w:rPr>
        <w:t xml:space="preserve"> </w:t>
      </w:r>
      <w:r w:rsidRPr="00DD2884">
        <w:rPr>
          <w:rFonts w:ascii="Calibri" w:hAnsi="Calibri"/>
          <w:i/>
          <w:noProof/>
        </w:rPr>
        <w:t xml:space="preserve">Communicable Diseases Intelligence </w:t>
      </w:r>
      <w:r w:rsidRPr="00DD2884">
        <w:rPr>
          <w:rFonts w:ascii="Calibri" w:hAnsi="Calibri"/>
          <w:noProof/>
        </w:rPr>
        <w:t xml:space="preserve">2010, </w:t>
      </w:r>
      <w:r w:rsidRPr="00DD2884">
        <w:rPr>
          <w:rFonts w:ascii="Calibri" w:hAnsi="Calibri"/>
          <w:b/>
          <w:noProof/>
        </w:rPr>
        <w:t>34:</w:t>
      </w:r>
      <w:r w:rsidRPr="00DD2884">
        <w:rPr>
          <w:rFonts w:ascii="Calibri" w:hAnsi="Calibri"/>
          <w:noProof/>
        </w:rPr>
        <w:t>89-95.</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11.</w:t>
      </w:r>
      <w:r w:rsidRPr="00DD2884">
        <w:rPr>
          <w:rFonts w:ascii="Calibri" w:hAnsi="Calibri"/>
          <w:noProof/>
        </w:rPr>
        <w:tab/>
        <w:t xml:space="preserve">Garnett GP, Mertz KJ, Finelli L, Levine WC, St Louis ME: </w:t>
      </w:r>
      <w:r w:rsidRPr="00DD2884">
        <w:rPr>
          <w:rFonts w:ascii="Calibri" w:hAnsi="Calibri"/>
          <w:b/>
          <w:noProof/>
        </w:rPr>
        <w:t>The transmission dynamics of gonorrhoea: modelling the reported behaviour of infected patients from Newark, New Jersey.</w:t>
      </w:r>
      <w:r w:rsidRPr="00DD2884">
        <w:rPr>
          <w:rFonts w:ascii="Calibri" w:hAnsi="Calibri"/>
          <w:noProof/>
        </w:rPr>
        <w:t xml:space="preserve"> </w:t>
      </w:r>
      <w:r w:rsidRPr="00DD2884">
        <w:rPr>
          <w:rFonts w:ascii="Calibri" w:hAnsi="Calibri"/>
          <w:i/>
          <w:noProof/>
        </w:rPr>
        <w:t xml:space="preserve">Philosophical Transactions: Biological Sciences </w:t>
      </w:r>
      <w:r w:rsidRPr="00DD2884">
        <w:rPr>
          <w:rFonts w:ascii="Calibri" w:hAnsi="Calibri"/>
          <w:noProof/>
        </w:rPr>
        <w:t xml:space="preserve">1999, </w:t>
      </w:r>
      <w:r w:rsidRPr="00DD2884">
        <w:rPr>
          <w:rFonts w:ascii="Calibri" w:hAnsi="Calibri"/>
          <w:b/>
          <w:noProof/>
        </w:rPr>
        <w:t>354:</w:t>
      </w:r>
      <w:r w:rsidRPr="00DD2884">
        <w:rPr>
          <w:rFonts w:ascii="Calibri" w:hAnsi="Calibri"/>
          <w:noProof/>
        </w:rPr>
        <w:t>787-797.</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12.</w:t>
      </w:r>
      <w:r w:rsidRPr="00DD2884">
        <w:rPr>
          <w:rFonts w:ascii="Calibri" w:hAnsi="Calibri"/>
          <w:noProof/>
        </w:rPr>
        <w:tab/>
        <w:t xml:space="preserve">Prout S: </w:t>
      </w:r>
      <w:r w:rsidRPr="00DD2884">
        <w:rPr>
          <w:rFonts w:ascii="Calibri" w:hAnsi="Calibri"/>
          <w:b/>
          <w:noProof/>
        </w:rPr>
        <w:t>The entangled relationship between Indigenous spatiality and government service delivery.</w:t>
      </w:r>
      <w:r w:rsidRPr="00DD2884">
        <w:rPr>
          <w:rFonts w:ascii="Calibri" w:hAnsi="Calibri"/>
          <w:noProof/>
        </w:rPr>
        <w:t xml:space="preserve"> In </w:t>
      </w:r>
      <w:r w:rsidRPr="00DD2884">
        <w:rPr>
          <w:rFonts w:ascii="Calibri" w:hAnsi="Calibri"/>
          <w:i/>
          <w:noProof/>
        </w:rPr>
        <w:t>Book The entangled relationship between Indigenous spatiality and government service delivery</w:t>
      </w:r>
      <w:r w:rsidRPr="00DD2884">
        <w:rPr>
          <w:rFonts w:ascii="Calibri" w:hAnsi="Calibri"/>
          <w:noProof/>
        </w:rPr>
        <w:t xml:space="preserve"> (Editor ed.^eds.). City: Centre for Aboriginal Economic Policy Research, ANU; 2008.</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13.</w:t>
      </w:r>
      <w:r w:rsidRPr="00DD2884">
        <w:rPr>
          <w:rFonts w:ascii="Calibri" w:hAnsi="Calibri"/>
          <w:noProof/>
        </w:rPr>
        <w:tab/>
        <w:t xml:space="preserve">Prout S: </w:t>
      </w:r>
      <w:r w:rsidRPr="00DD2884">
        <w:rPr>
          <w:rFonts w:ascii="Calibri" w:hAnsi="Calibri"/>
          <w:b/>
          <w:noProof/>
        </w:rPr>
        <w:t>On the move? Indigenous temporary mobility practices in Australia.</w:t>
      </w:r>
      <w:r w:rsidRPr="00DD2884">
        <w:rPr>
          <w:rFonts w:ascii="Calibri" w:hAnsi="Calibri"/>
          <w:noProof/>
        </w:rPr>
        <w:t xml:space="preserve"> In </w:t>
      </w:r>
      <w:r w:rsidRPr="00DD2884">
        <w:rPr>
          <w:rFonts w:ascii="Calibri" w:hAnsi="Calibri"/>
          <w:i/>
          <w:noProof/>
        </w:rPr>
        <w:t>Book On the move? Indigenous temporary mobility practices in Australia</w:t>
      </w:r>
      <w:r w:rsidRPr="00DD2884">
        <w:rPr>
          <w:rFonts w:ascii="Calibri" w:hAnsi="Calibri"/>
          <w:noProof/>
        </w:rPr>
        <w:t xml:space="preserve"> (Editor ed.^eds.). City: Centre for Aboriginal Economic Policy Research, ANU; 2008.</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14.</w:t>
      </w:r>
      <w:r w:rsidRPr="00DD2884">
        <w:rPr>
          <w:rFonts w:ascii="Calibri" w:hAnsi="Calibri"/>
          <w:noProof/>
        </w:rPr>
        <w:tab/>
        <w:t xml:space="preserve">Biddle N, Prout S: </w:t>
      </w:r>
      <w:r w:rsidRPr="00DD2884">
        <w:rPr>
          <w:rFonts w:ascii="Calibri" w:hAnsi="Calibri"/>
          <w:b/>
          <w:noProof/>
        </w:rPr>
        <w:t>The geography and demography of Indigenous temporary mobility: an analysis of the 2006 census snapshot.</w:t>
      </w:r>
      <w:r w:rsidRPr="00DD2884">
        <w:rPr>
          <w:rFonts w:ascii="Calibri" w:hAnsi="Calibri"/>
          <w:noProof/>
        </w:rPr>
        <w:t xml:space="preserve"> </w:t>
      </w:r>
      <w:r w:rsidRPr="00DD2884">
        <w:rPr>
          <w:rFonts w:ascii="Calibri" w:hAnsi="Calibri"/>
          <w:i/>
          <w:noProof/>
        </w:rPr>
        <w:t xml:space="preserve">Journal of Population Research </w:t>
      </w:r>
      <w:r w:rsidRPr="00DD2884">
        <w:rPr>
          <w:rFonts w:ascii="Calibri" w:hAnsi="Calibri"/>
          <w:noProof/>
        </w:rPr>
        <w:t xml:space="preserve">2009, </w:t>
      </w:r>
      <w:r w:rsidRPr="00DD2884">
        <w:rPr>
          <w:rFonts w:ascii="Calibri" w:hAnsi="Calibri"/>
          <w:b/>
          <w:noProof/>
        </w:rPr>
        <w:t>26:</w:t>
      </w:r>
      <w:r w:rsidRPr="00DD2884">
        <w:rPr>
          <w:rFonts w:ascii="Calibri" w:hAnsi="Calibri"/>
          <w:noProof/>
        </w:rPr>
        <w:t>305-326.</w:t>
      </w:r>
    </w:p>
    <w:p w:rsidR="00DD2884" w:rsidRPr="00DD2884" w:rsidRDefault="00DD2884" w:rsidP="00DD2884">
      <w:pPr>
        <w:spacing w:after="0" w:line="240" w:lineRule="auto"/>
        <w:ind w:left="720" w:hanging="720"/>
        <w:rPr>
          <w:rFonts w:ascii="Calibri" w:hAnsi="Calibri"/>
          <w:noProof/>
        </w:rPr>
      </w:pPr>
      <w:r w:rsidRPr="00DD2884">
        <w:rPr>
          <w:rFonts w:ascii="Calibri" w:hAnsi="Calibri"/>
          <w:noProof/>
        </w:rPr>
        <w:t>15.</w:t>
      </w:r>
      <w:r w:rsidRPr="00DD2884">
        <w:rPr>
          <w:rFonts w:ascii="Calibri" w:hAnsi="Calibri"/>
          <w:noProof/>
        </w:rPr>
        <w:tab/>
        <w:t xml:space="preserve">Signorino G, Pasetto R, Gatto E, Mucciardi M, La Rocca M, Mudu P: </w:t>
      </w:r>
      <w:r w:rsidRPr="00DD2884">
        <w:rPr>
          <w:rFonts w:ascii="Calibri" w:hAnsi="Calibri"/>
          <w:b/>
          <w:noProof/>
        </w:rPr>
        <w:t>Gravity models to classify commuting vs. resident workers: an application to the analysis of residential risk in a contaminated area.</w:t>
      </w:r>
      <w:r w:rsidRPr="00DD2884">
        <w:rPr>
          <w:rFonts w:ascii="Calibri" w:hAnsi="Calibri"/>
          <w:noProof/>
        </w:rPr>
        <w:t xml:space="preserve"> </w:t>
      </w:r>
      <w:r w:rsidRPr="00DD2884">
        <w:rPr>
          <w:rFonts w:ascii="Calibri" w:hAnsi="Calibri"/>
          <w:i/>
          <w:noProof/>
        </w:rPr>
        <w:t xml:space="preserve">International Journal of Health Geographics </w:t>
      </w:r>
      <w:r w:rsidRPr="00DD2884">
        <w:rPr>
          <w:rFonts w:ascii="Calibri" w:hAnsi="Calibri"/>
          <w:noProof/>
        </w:rPr>
        <w:t xml:space="preserve">2011, </w:t>
      </w:r>
      <w:r w:rsidRPr="00DD2884">
        <w:rPr>
          <w:rFonts w:ascii="Calibri" w:hAnsi="Calibri"/>
          <w:b/>
          <w:noProof/>
        </w:rPr>
        <w:t>10</w:t>
      </w:r>
      <w:r w:rsidRPr="00DD2884">
        <w:rPr>
          <w:rFonts w:ascii="Calibri" w:hAnsi="Calibri"/>
          <w:noProof/>
        </w:rPr>
        <w:t>.</w:t>
      </w:r>
    </w:p>
    <w:p w:rsidR="00DD2884" w:rsidRDefault="00DD2884" w:rsidP="00DD2884">
      <w:pPr>
        <w:spacing w:after="0" w:line="240" w:lineRule="auto"/>
        <w:ind w:left="720" w:hanging="720"/>
        <w:rPr>
          <w:rFonts w:ascii="Calibri" w:hAnsi="Calibri"/>
          <w:noProof/>
        </w:rPr>
      </w:pPr>
    </w:p>
    <w:p w:rsidR="00EB098A" w:rsidRPr="00A31BED" w:rsidRDefault="00704313" w:rsidP="00007E37">
      <w:pPr>
        <w:spacing w:after="0" w:line="240" w:lineRule="auto"/>
        <w:ind w:left="720" w:hanging="720"/>
        <w:rPr>
          <w:noProof/>
        </w:rPr>
      </w:pPr>
      <w:r w:rsidRPr="00A31BED">
        <w:rPr>
          <w:noProof/>
        </w:rPr>
        <w:fldChar w:fldCharType="end"/>
      </w:r>
    </w:p>
    <w:sectPr w:rsidR="00EB098A" w:rsidRPr="00A31BED" w:rsidSect="00A0208F">
      <w:footerReference w:type="default" r:id="rId29"/>
      <w:pgSz w:w="11906" w:h="16838"/>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956B4" w:rsidRDefault="009956B4" w:rsidP="008C15E0">
      <w:pPr>
        <w:spacing w:after="0" w:line="240" w:lineRule="auto"/>
      </w:pPr>
      <w:r>
        <w:separator/>
      </w:r>
    </w:p>
  </w:endnote>
  <w:endnote w:type="continuationSeparator" w:id="1">
    <w:p w:rsidR="009956B4" w:rsidRDefault="009956B4" w:rsidP="008C15E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618282"/>
      <w:docPartObj>
        <w:docPartGallery w:val="Page Numbers (Bottom of Page)"/>
        <w:docPartUnique/>
      </w:docPartObj>
    </w:sdtPr>
    <w:sdtContent>
      <w:p w:rsidR="00B02976" w:rsidRDefault="00704313">
        <w:pPr>
          <w:pStyle w:val="Footer"/>
          <w:jc w:val="right"/>
        </w:pPr>
        <w:r>
          <w:fldChar w:fldCharType="begin"/>
        </w:r>
        <w:r>
          <w:instrText xml:space="preserve"> PAGE   \* MERGEFORMAT </w:instrText>
        </w:r>
        <w:r>
          <w:fldChar w:fldCharType="separate"/>
        </w:r>
        <w:r w:rsidR="00C94CD1">
          <w:rPr>
            <w:noProof/>
          </w:rPr>
          <w:t>1</w:t>
        </w:r>
        <w:r>
          <w:fldChar w:fldCharType="end"/>
        </w:r>
      </w:p>
    </w:sdtContent>
  </w:sdt>
  <w:p w:rsidR="00B02976" w:rsidRDefault="00B0297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956B4" w:rsidRDefault="009956B4" w:rsidP="008C15E0">
      <w:pPr>
        <w:spacing w:after="0" w:line="240" w:lineRule="auto"/>
      </w:pPr>
      <w:r>
        <w:separator/>
      </w:r>
    </w:p>
  </w:footnote>
  <w:footnote w:type="continuationSeparator" w:id="1">
    <w:p w:rsidR="009956B4" w:rsidRDefault="009956B4" w:rsidP="008C15E0">
      <w:pPr>
        <w:spacing w:after="0" w:line="240" w:lineRule="auto"/>
      </w:pPr>
      <w:r>
        <w:continuationSeparator/>
      </w:r>
    </w:p>
  </w:footnote>
  <w:footnote w:id="2">
    <w:p w:rsidR="00B02976" w:rsidRDefault="00B02976">
      <w:pPr>
        <w:pStyle w:val="FootnoteText"/>
      </w:pPr>
      <w:r>
        <w:rPr>
          <w:rStyle w:val="FootnoteReference"/>
        </w:rPr>
        <w:footnoteRef/>
      </w:r>
      <w:r>
        <w:t xml:space="preserve"> Apart from the alternate implementation with the assumption of non-zero prevalence at age 15, as described in previous section)</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0C07D5"/>
    <w:multiLevelType w:val="hybridMultilevel"/>
    <w:tmpl w:val="604C986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nsid w:val="11EE1376"/>
    <w:multiLevelType w:val="hybridMultilevel"/>
    <w:tmpl w:val="AFA276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203E3559"/>
    <w:multiLevelType w:val="hybridMultilevel"/>
    <w:tmpl w:val="476C7E98"/>
    <w:lvl w:ilvl="0" w:tplc="04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7D7255D"/>
    <w:multiLevelType w:val="hybridMultilevel"/>
    <w:tmpl w:val="308CEF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33CE1E42"/>
    <w:multiLevelType w:val="hybridMultilevel"/>
    <w:tmpl w:val="8E2E17A8"/>
    <w:lvl w:ilvl="0" w:tplc="EAF684C8">
      <w:start w:val="1"/>
      <w:numFmt w:val="decimal"/>
      <w:lvlText w:val="%1)"/>
      <w:lvlJc w:val="left"/>
      <w:pPr>
        <w:ind w:left="390" w:hanging="360"/>
      </w:pPr>
      <w:rPr>
        <w:rFonts w:hint="default"/>
      </w:rPr>
    </w:lvl>
    <w:lvl w:ilvl="1" w:tplc="0C090019" w:tentative="1">
      <w:start w:val="1"/>
      <w:numFmt w:val="lowerLetter"/>
      <w:lvlText w:val="%2."/>
      <w:lvlJc w:val="left"/>
      <w:pPr>
        <w:ind w:left="1110" w:hanging="360"/>
      </w:pPr>
    </w:lvl>
    <w:lvl w:ilvl="2" w:tplc="0C09001B" w:tentative="1">
      <w:start w:val="1"/>
      <w:numFmt w:val="lowerRoman"/>
      <w:lvlText w:val="%3."/>
      <w:lvlJc w:val="right"/>
      <w:pPr>
        <w:ind w:left="1830" w:hanging="180"/>
      </w:pPr>
    </w:lvl>
    <w:lvl w:ilvl="3" w:tplc="0C09000F" w:tentative="1">
      <w:start w:val="1"/>
      <w:numFmt w:val="decimal"/>
      <w:lvlText w:val="%4."/>
      <w:lvlJc w:val="left"/>
      <w:pPr>
        <w:ind w:left="2550" w:hanging="360"/>
      </w:pPr>
    </w:lvl>
    <w:lvl w:ilvl="4" w:tplc="0C090019" w:tentative="1">
      <w:start w:val="1"/>
      <w:numFmt w:val="lowerLetter"/>
      <w:lvlText w:val="%5."/>
      <w:lvlJc w:val="left"/>
      <w:pPr>
        <w:ind w:left="3270" w:hanging="360"/>
      </w:pPr>
    </w:lvl>
    <w:lvl w:ilvl="5" w:tplc="0C09001B" w:tentative="1">
      <w:start w:val="1"/>
      <w:numFmt w:val="lowerRoman"/>
      <w:lvlText w:val="%6."/>
      <w:lvlJc w:val="right"/>
      <w:pPr>
        <w:ind w:left="3990" w:hanging="180"/>
      </w:pPr>
    </w:lvl>
    <w:lvl w:ilvl="6" w:tplc="0C09000F" w:tentative="1">
      <w:start w:val="1"/>
      <w:numFmt w:val="decimal"/>
      <w:lvlText w:val="%7."/>
      <w:lvlJc w:val="left"/>
      <w:pPr>
        <w:ind w:left="4710" w:hanging="360"/>
      </w:pPr>
    </w:lvl>
    <w:lvl w:ilvl="7" w:tplc="0C090019" w:tentative="1">
      <w:start w:val="1"/>
      <w:numFmt w:val="lowerLetter"/>
      <w:lvlText w:val="%8."/>
      <w:lvlJc w:val="left"/>
      <w:pPr>
        <w:ind w:left="5430" w:hanging="360"/>
      </w:pPr>
    </w:lvl>
    <w:lvl w:ilvl="8" w:tplc="0C09001B" w:tentative="1">
      <w:start w:val="1"/>
      <w:numFmt w:val="lowerRoman"/>
      <w:lvlText w:val="%9."/>
      <w:lvlJc w:val="right"/>
      <w:pPr>
        <w:ind w:left="6150" w:hanging="180"/>
      </w:pPr>
    </w:lvl>
  </w:abstractNum>
  <w:abstractNum w:abstractNumId="5">
    <w:nsid w:val="3A2B30D8"/>
    <w:multiLevelType w:val="hybridMultilevel"/>
    <w:tmpl w:val="230CD4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433227C0"/>
    <w:multiLevelType w:val="hybridMultilevel"/>
    <w:tmpl w:val="4E1C042E"/>
    <w:lvl w:ilvl="0" w:tplc="0A7473A8">
      <w:start w:val="1"/>
      <w:numFmt w:val="upperLetter"/>
      <w:pStyle w:val="Heading1"/>
      <w:lvlText w:val="%1."/>
      <w:lvlJc w:val="left"/>
      <w:pPr>
        <w:ind w:left="644"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463E76C9"/>
    <w:multiLevelType w:val="hybridMultilevel"/>
    <w:tmpl w:val="476C7E98"/>
    <w:lvl w:ilvl="0" w:tplc="04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4CF773AE"/>
    <w:multiLevelType w:val="hybridMultilevel"/>
    <w:tmpl w:val="476C7E98"/>
    <w:lvl w:ilvl="0" w:tplc="04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68B00569"/>
    <w:multiLevelType w:val="hybridMultilevel"/>
    <w:tmpl w:val="5B6C94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697D315D"/>
    <w:multiLevelType w:val="hybridMultilevel"/>
    <w:tmpl w:val="EFA0961E"/>
    <w:lvl w:ilvl="0" w:tplc="0C09000F">
      <w:start w:val="1"/>
      <w:numFmt w:val="decimal"/>
      <w:lvlText w:val="%1."/>
      <w:lvlJc w:val="left"/>
      <w:pPr>
        <w:ind w:left="749" w:hanging="360"/>
      </w:pPr>
    </w:lvl>
    <w:lvl w:ilvl="1" w:tplc="0C090019" w:tentative="1">
      <w:start w:val="1"/>
      <w:numFmt w:val="lowerLetter"/>
      <w:lvlText w:val="%2."/>
      <w:lvlJc w:val="left"/>
      <w:pPr>
        <w:ind w:left="1469" w:hanging="360"/>
      </w:pPr>
    </w:lvl>
    <w:lvl w:ilvl="2" w:tplc="0C09001B" w:tentative="1">
      <w:start w:val="1"/>
      <w:numFmt w:val="lowerRoman"/>
      <w:lvlText w:val="%3."/>
      <w:lvlJc w:val="right"/>
      <w:pPr>
        <w:ind w:left="2189" w:hanging="180"/>
      </w:pPr>
    </w:lvl>
    <w:lvl w:ilvl="3" w:tplc="0C09000F" w:tentative="1">
      <w:start w:val="1"/>
      <w:numFmt w:val="decimal"/>
      <w:lvlText w:val="%4."/>
      <w:lvlJc w:val="left"/>
      <w:pPr>
        <w:ind w:left="2909" w:hanging="360"/>
      </w:pPr>
    </w:lvl>
    <w:lvl w:ilvl="4" w:tplc="0C090019" w:tentative="1">
      <w:start w:val="1"/>
      <w:numFmt w:val="lowerLetter"/>
      <w:lvlText w:val="%5."/>
      <w:lvlJc w:val="left"/>
      <w:pPr>
        <w:ind w:left="3629" w:hanging="360"/>
      </w:pPr>
    </w:lvl>
    <w:lvl w:ilvl="5" w:tplc="0C09001B" w:tentative="1">
      <w:start w:val="1"/>
      <w:numFmt w:val="lowerRoman"/>
      <w:lvlText w:val="%6."/>
      <w:lvlJc w:val="right"/>
      <w:pPr>
        <w:ind w:left="4349" w:hanging="180"/>
      </w:pPr>
    </w:lvl>
    <w:lvl w:ilvl="6" w:tplc="0C09000F" w:tentative="1">
      <w:start w:val="1"/>
      <w:numFmt w:val="decimal"/>
      <w:lvlText w:val="%7."/>
      <w:lvlJc w:val="left"/>
      <w:pPr>
        <w:ind w:left="5069" w:hanging="360"/>
      </w:pPr>
    </w:lvl>
    <w:lvl w:ilvl="7" w:tplc="0C090019" w:tentative="1">
      <w:start w:val="1"/>
      <w:numFmt w:val="lowerLetter"/>
      <w:lvlText w:val="%8."/>
      <w:lvlJc w:val="left"/>
      <w:pPr>
        <w:ind w:left="5789" w:hanging="360"/>
      </w:pPr>
    </w:lvl>
    <w:lvl w:ilvl="8" w:tplc="0C09001B" w:tentative="1">
      <w:start w:val="1"/>
      <w:numFmt w:val="lowerRoman"/>
      <w:lvlText w:val="%9."/>
      <w:lvlJc w:val="right"/>
      <w:pPr>
        <w:ind w:left="6509" w:hanging="180"/>
      </w:pPr>
    </w:lvl>
  </w:abstractNum>
  <w:num w:numId="1">
    <w:abstractNumId w:val="8"/>
  </w:num>
  <w:num w:numId="2">
    <w:abstractNumId w:val="3"/>
  </w:num>
  <w:num w:numId="3">
    <w:abstractNumId w:val="0"/>
  </w:num>
  <w:num w:numId="4">
    <w:abstractNumId w:val="1"/>
  </w:num>
  <w:num w:numId="5">
    <w:abstractNumId w:val="5"/>
  </w:num>
  <w:num w:numId="6">
    <w:abstractNumId w:val="2"/>
  </w:num>
  <w:num w:numId="7">
    <w:abstractNumId w:val="7"/>
  </w:num>
  <w:num w:numId="8">
    <w:abstractNumId w:val="6"/>
  </w:num>
  <w:num w:numId="9">
    <w:abstractNumId w:val="9"/>
  </w:num>
  <w:num w:numId="10">
    <w:abstractNumId w:val="10"/>
  </w:num>
  <w:num w:numId="11">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3"/>
  <w:proofState w:spelling="clean" w:grammar="clean"/>
  <w:doNotTrackMoves/>
  <w:doNotTrackFormatting/>
  <w:defaultTabStop w:val="720"/>
  <w:doNotHyphenateCaps/>
  <w:characterSpacingControl w:val="doNotCompress"/>
  <w:saveInvalidXml/>
  <w:doNotDemarcateInvalidXml/>
  <w:footnotePr>
    <w:footnote w:id="0"/>
    <w:footnote w:id="1"/>
  </w:footnotePr>
  <w:endnotePr>
    <w:endnote w:id="0"/>
    <w:endnote w:id="1"/>
  </w:endnotePr>
  <w:compat>
    <w:useFELayout/>
  </w:compat>
  <w:docVars>
    <w:docVar w:name="EN.InstantFormat" w:val="&lt;ENInstantFormat&gt;&lt;Enabled&gt;0&lt;/Enabled&gt;&lt;ScanUnformatted&gt;1&lt;/ScanUnformatted&gt;&lt;ScanChanges&gt;1&lt;/ScanChanges&gt;&lt;/ENInstantFormat&gt;"/>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piModelling.enl&lt;/item&gt;&lt;/Libraries&gt;&lt;/ENLibraries&gt;"/>
  </w:docVars>
  <w:rsids>
    <w:rsidRoot w:val="00EB098A"/>
    <w:rsid w:val="00000CC7"/>
    <w:rsid w:val="00000D3B"/>
    <w:rsid w:val="00000E43"/>
    <w:rsid w:val="00001131"/>
    <w:rsid w:val="00001FDD"/>
    <w:rsid w:val="000021AA"/>
    <w:rsid w:val="000022EC"/>
    <w:rsid w:val="000025AC"/>
    <w:rsid w:val="00002A55"/>
    <w:rsid w:val="00002BA3"/>
    <w:rsid w:val="00002C81"/>
    <w:rsid w:val="000030BC"/>
    <w:rsid w:val="000035DE"/>
    <w:rsid w:val="00003715"/>
    <w:rsid w:val="000037EB"/>
    <w:rsid w:val="00003FC7"/>
    <w:rsid w:val="0000541A"/>
    <w:rsid w:val="00005895"/>
    <w:rsid w:val="00005A0F"/>
    <w:rsid w:val="00005FEB"/>
    <w:rsid w:val="000060A4"/>
    <w:rsid w:val="00006112"/>
    <w:rsid w:val="00006334"/>
    <w:rsid w:val="000069F9"/>
    <w:rsid w:val="00006DDA"/>
    <w:rsid w:val="00007E37"/>
    <w:rsid w:val="000106CF"/>
    <w:rsid w:val="00010767"/>
    <w:rsid w:val="0001094C"/>
    <w:rsid w:val="00010F1C"/>
    <w:rsid w:val="00011117"/>
    <w:rsid w:val="000111C0"/>
    <w:rsid w:val="00011499"/>
    <w:rsid w:val="00012D59"/>
    <w:rsid w:val="000159EC"/>
    <w:rsid w:val="00015F9B"/>
    <w:rsid w:val="00015FE6"/>
    <w:rsid w:val="0001609F"/>
    <w:rsid w:val="00017A01"/>
    <w:rsid w:val="0002091D"/>
    <w:rsid w:val="00020B86"/>
    <w:rsid w:val="00021031"/>
    <w:rsid w:val="00021700"/>
    <w:rsid w:val="00021CE4"/>
    <w:rsid w:val="00021ED8"/>
    <w:rsid w:val="0002267B"/>
    <w:rsid w:val="00022CB1"/>
    <w:rsid w:val="000236E3"/>
    <w:rsid w:val="00023975"/>
    <w:rsid w:val="000242A7"/>
    <w:rsid w:val="000250CE"/>
    <w:rsid w:val="00025AAE"/>
    <w:rsid w:val="00025E7D"/>
    <w:rsid w:val="000265A3"/>
    <w:rsid w:val="000274F8"/>
    <w:rsid w:val="0002798D"/>
    <w:rsid w:val="00027A2A"/>
    <w:rsid w:val="00027CB0"/>
    <w:rsid w:val="00027E18"/>
    <w:rsid w:val="0003001A"/>
    <w:rsid w:val="00030509"/>
    <w:rsid w:val="00030627"/>
    <w:rsid w:val="00030746"/>
    <w:rsid w:val="0003091C"/>
    <w:rsid w:val="0003204F"/>
    <w:rsid w:val="000331E3"/>
    <w:rsid w:val="00033A9E"/>
    <w:rsid w:val="00033B42"/>
    <w:rsid w:val="00034276"/>
    <w:rsid w:val="000347D3"/>
    <w:rsid w:val="00034A81"/>
    <w:rsid w:val="00035A49"/>
    <w:rsid w:val="00036306"/>
    <w:rsid w:val="0003658E"/>
    <w:rsid w:val="000372F1"/>
    <w:rsid w:val="000377EA"/>
    <w:rsid w:val="000400DC"/>
    <w:rsid w:val="000405F9"/>
    <w:rsid w:val="000415DF"/>
    <w:rsid w:val="000417A5"/>
    <w:rsid w:val="00042396"/>
    <w:rsid w:val="00042E77"/>
    <w:rsid w:val="000436F3"/>
    <w:rsid w:val="0004393B"/>
    <w:rsid w:val="000439EC"/>
    <w:rsid w:val="00044420"/>
    <w:rsid w:val="00044AAB"/>
    <w:rsid w:val="0004528E"/>
    <w:rsid w:val="00045E04"/>
    <w:rsid w:val="0004685F"/>
    <w:rsid w:val="00046AE5"/>
    <w:rsid w:val="00046CDB"/>
    <w:rsid w:val="00046CE2"/>
    <w:rsid w:val="000470DC"/>
    <w:rsid w:val="000475D1"/>
    <w:rsid w:val="000502BE"/>
    <w:rsid w:val="000502C4"/>
    <w:rsid w:val="000507FC"/>
    <w:rsid w:val="000518B2"/>
    <w:rsid w:val="00052009"/>
    <w:rsid w:val="00053569"/>
    <w:rsid w:val="00053CFC"/>
    <w:rsid w:val="00054392"/>
    <w:rsid w:val="000546B6"/>
    <w:rsid w:val="00054C21"/>
    <w:rsid w:val="00054C82"/>
    <w:rsid w:val="0005568D"/>
    <w:rsid w:val="00055902"/>
    <w:rsid w:val="00055BD2"/>
    <w:rsid w:val="00055D47"/>
    <w:rsid w:val="00060208"/>
    <w:rsid w:val="000608DF"/>
    <w:rsid w:val="00060975"/>
    <w:rsid w:val="00060A1C"/>
    <w:rsid w:val="00060AB7"/>
    <w:rsid w:val="00060ACD"/>
    <w:rsid w:val="00061C68"/>
    <w:rsid w:val="000629A3"/>
    <w:rsid w:val="00063023"/>
    <w:rsid w:val="0006403A"/>
    <w:rsid w:val="000644D8"/>
    <w:rsid w:val="00064646"/>
    <w:rsid w:val="00065B78"/>
    <w:rsid w:val="00065C98"/>
    <w:rsid w:val="000665BE"/>
    <w:rsid w:val="000669E1"/>
    <w:rsid w:val="000671E9"/>
    <w:rsid w:val="00067C37"/>
    <w:rsid w:val="00067D69"/>
    <w:rsid w:val="00067D9F"/>
    <w:rsid w:val="00071685"/>
    <w:rsid w:val="000718AA"/>
    <w:rsid w:val="00071C32"/>
    <w:rsid w:val="00071C57"/>
    <w:rsid w:val="00071D22"/>
    <w:rsid w:val="00072C24"/>
    <w:rsid w:val="00072EAB"/>
    <w:rsid w:val="000749A4"/>
    <w:rsid w:val="00074AFB"/>
    <w:rsid w:val="00075957"/>
    <w:rsid w:val="00075BEA"/>
    <w:rsid w:val="00075F3C"/>
    <w:rsid w:val="000767D5"/>
    <w:rsid w:val="000768C4"/>
    <w:rsid w:val="00076CB7"/>
    <w:rsid w:val="00077509"/>
    <w:rsid w:val="0007753D"/>
    <w:rsid w:val="00077DD6"/>
    <w:rsid w:val="00080486"/>
    <w:rsid w:val="00080BDC"/>
    <w:rsid w:val="000813F2"/>
    <w:rsid w:val="0008140B"/>
    <w:rsid w:val="000814AD"/>
    <w:rsid w:val="00081944"/>
    <w:rsid w:val="00081B74"/>
    <w:rsid w:val="00081DE3"/>
    <w:rsid w:val="0008214F"/>
    <w:rsid w:val="00082313"/>
    <w:rsid w:val="00082636"/>
    <w:rsid w:val="00082E39"/>
    <w:rsid w:val="00082E3C"/>
    <w:rsid w:val="00083710"/>
    <w:rsid w:val="00083EA5"/>
    <w:rsid w:val="00083F89"/>
    <w:rsid w:val="00084810"/>
    <w:rsid w:val="00084FBF"/>
    <w:rsid w:val="00085BA9"/>
    <w:rsid w:val="00086829"/>
    <w:rsid w:val="00086A31"/>
    <w:rsid w:val="000873FD"/>
    <w:rsid w:val="00087469"/>
    <w:rsid w:val="00087E12"/>
    <w:rsid w:val="0009006A"/>
    <w:rsid w:val="000917BC"/>
    <w:rsid w:val="000922B1"/>
    <w:rsid w:val="000937E2"/>
    <w:rsid w:val="00093951"/>
    <w:rsid w:val="00093D7D"/>
    <w:rsid w:val="0009448C"/>
    <w:rsid w:val="000947CD"/>
    <w:rsid w:val="000951EF"/>
    <w:rsid w:val="00095675"/>
    <w:rsid w:val="000956EB"/>
    <w:rsid w:val="00095A74"/>
    <w:rsid w:val="00095F9C"/>
    <w:rsid w:val="00097EF7"/>
    <w:rsid w:val="000A198D"/>
    <w:rsid w:val="000A1C90"/>
    <w:rsid w:val="000A1D3A"/>
    <w:rsid w:val="000A2B1F"/>
    <w:rsid w:val="000A3037"/>
    <w:rsid w:val="000A441D"/>
    <w:rsid w:val="000A4784"/>
    <w:rsid w:val="000A5327"/>
    <w:rsid w:val="000A53EC"/>
    <w:rsid w:val="000A5ED2"/>
    <w:rsid w:val="000A6219"/>
    <w:rsid w:val="000A63AC"/>
    <w:rsid w:val="000A72CB"/>
    <w:rsid w:val="000A779D"/>
    <w:rsid w:val="000B0279"/>
    <w:rsid w:val="000B0D44"/>
    <w:rsid w:val="000B0D5D"/>
    <w:rsid w:val="000B0E62"/>
    <w:rsid w:val="000B23D1"/>
    <w:rsid w:val="000B2ABD"/>
    <w:rsid w:val="000B2B1D"/>
    <w:rsid w:val="000B394C"/>
    <w:rsid w:val="000B48AF"/>
    <w:rsid w:val="000B4AE0"/>
    <w:rsid w:val="000B4F76"/>
    <w:rsid w:val="000B5449"/>
    <w:rsid w:val="000B5AE4"/>
    <w:rsid w:val="000B5B97"/>
    <w:rsid w:val="000B5D19"/>
    <w:rsid w:val="000B61F6"/>
    <w:rsid w:val="000B6C87"/>
    <w:rsid w:val="000B7195"/>
    <w:rsid w:val="000B7A00"/>
    <w:rsid w:val="000B7E7A"/>
    <w:rsid w:val="000C0E51"/>
    <w:rsid w:val="000C11B9"/>
    <w:rsid w:val="000C14A5"/>
    <w:rsid w:val="000C170D"/>
    <w:rsid w:val="000C1816"/>
    <w:rsid w:val="000C1B86"/>
    <w:rsid w:val="000C1C40"/>
    <w:rsid w:val="000C1DF6"/>
    <w:rsid w:val="000C1E8D"/>
    <w:rsid w:val="000C2016"/>
    <w:rsid w:val="000C20D2"/>
    <w:rsid w:val="000C2195"/>
    <w:rsid w:val="000C22EB"/>
    <w:rsid w:val="000C27D5"/>
    <w:rsid w:val="000C2B20"/>
    <w:rsid w:val="000C2B9D"/>
    <w:rsid w:val="000C2F3D"/>
    <w:rsid w:val="000C3967"/>
    <w:rsid w:val="000C3B0A"/>
    <w:rsid w:val="000C3E45"/>
    <w:rsid w:val="000C3F83"/>
    <w:rsid w:val="000C45C0"/>
    <w:rsid w:val="000C4934"/>
    <w:rsid w:val="000C4AFF"/>
    <w:rsid w:val="000C4D3D"/>
    <w:rsid w:val="000C4DC8"/>
    <w:rsid w:val="000C4E89"/>
    <w:rsid w:val="000C4FF3"/>
    <w:rsid w:val="000C52E3"/>
    <w:rsid w:val="000C53B1"/>
    <w:rsid w:val="000C5A0A"/>
    <w:rsid w:val="000C5ADC"/>
    <w:rsid w:val="000C5C64"/>
    <w:rsid w:val="000C5DF2"/>
    <w:rsid w:val="000C5EB1"/>
    <w:rsid w:val="000C6818"/>
    <w:rsid w:val="000C6D3E"/>
    <w:rsid w:val="000C754D"/>
    <w:rsid w:val="000C75B6"/>
    <w:rsid w:val="000D00E1"/>
    <w:rsid w:val="000D090E"/>
    <w:rsid w:val="000D09A6"/>
    <w:rsid w:val="000D0B8C"/>
    <w:rsid w:val="000D1040"/>
    <w:rsid w:val="000D14F4"/>
    <w:rsid w:val="000D1778"/>
    <w:rsid w:val="000D1E55"/>
    <w:rsid w:val="000D2457"/>
    <w:rsid w:val="000D2654"/>
    <w:rsid w:val="000D3802"/>
    <w:rsid w:val="000D42D0"/>
    <w:rsid w:val="000D4ACA"/>
    <w:rsid w:val="000D4C70"/>
    <w:rsid w:val="000D56A8"/>
    <w:rsid w:val="000D600D"/>
    <w:rsid w:val="000D67C7"/>
    <w:rsid w:val="000D7F0D"/>
    <w:rsid w:val="000E000C"/>
    <w:rsid w:val="000E1BC4"/>
    <w:rsid w:val="000E1CE4"/>
    <w:rsid w:val="000E1E85"/>
    <w:rsid w:val="000E22A9"/>
    <w:rsid w:val="000E23EE"/>
    <w:rsid w:val="000E2C0A"/>
    <w:rsid w:val="000E329A"/>
    <w:rsid w:val="000E36AC"/>
    <w:rsid w:val="000E3767"/>
    <w:rsid w:val="000E3925"/>
    <w:rsid w:val="000E3CD6"/>
    <w:rsid w:val="000E4B84"/>
    <w:rsid w:val="000E5036"/>
    <w:rsid w:val="000E5F96"/>
    <w:rsid w:val="000E6150"/>
    <w:rsid w:val="000E6266"/>
    <w:rsid w:val="000E667C"/>
    <w:rsid w:val="000E6895"/>
    <w:rsid w:val="000E758A"/>
    <w:rsid w:val="000E7B13"/>
    <w:rsid w:val="000F08BE"/>
    <w:rsid w:val="000F0BD4"/>
    <w:rsid w:val="000F0D06"/>
    <w:rsid w:val="000F14D6"/>
    <w:rsid w:val="000F1627"/>
    <w:rsid w:val="000F2745"/>
    <w:rsid w:val="000F34CE"/>
    <w:rsid w:val="000F3877"/>
    <w:rsid w:val="000F39CA"/>
    <w:rsid w:val="000F3A6F"/>
    <w:rsid w:val="000F41A0"/>
    <w:rsid w:val="000F4963"/>
    <w:rsid w:val="000F50E0"/>
    <w:rsid w:val="000F5574"/>
    <w:rsid w:val="000F5883"/>
    <w:rsid w:val="000F6406"/>
    <w:rsid w:val="000F6A65"/>
    <w:rsid w:val="000F6F0B"/>
    <w:rsid w:val="0010024F"/>
    <w:rsid w:val="0010036A"/>
    <w:rsid w:val="001007FE"/>
    <w:rsid w:val="00100B05"/>
    <w:rsid w:val="001015BD"/>
    <w:rsid w:val="00101A42"/>
    <w:rsid w:val="0010211B"/>
    <w:rsid w:val="00102167"/>
    <w:rsid w:val="001023C0"/>
    <w:rsid w:val="0010245C"/>
    <w:rsid w:val="0010273A"/>
    <w:rsid w:val="0010285C"/>
    <w:rsid w:val="00102AA6"/>
    <w:rsid w:val="00102C8D"/>
    <w:rsid w:val="00104558"/>
    <w:rsid w:val="00104BFB"/>
    <w:rsid w:val="001060DC"/>
    <w:rsid w:val="001067F8"/>
    <w:rsid w:val="00106842"/>
    <w:rsid w:val="0010691E"/>
    <w:rsid w:val="00106B59"/>
    <w:rsid w:val="00106F6E"/>
    <w:rsid w:val="001102CD"/>
    <w:rsid w:val="0011073F"/>
    <w:rsid w:val="00111D18"/>
    <w:rsid w:val="0011238F"/>
    <w:rsid w:val="001126AB"/>
    <w:rsid w:val="00113B0E"/>
    <w:rsid w:val="00114187"/>
    <w:rsid w:val="00114527"/>
    <w:rsid w:val="00114737"/>
    <w:rsid w:val="001147F9"/>
    <w:rsid w:val="00114A07"/>
    <w:rsid w:val="00115031"/>
    <w:rsid w:val="001150A7"/>
    <w:rsid w:val="00115B49"/>
    <w:rsid w:val="00116A2A"/>
    <w:rsid w:val="00116A6F"/>
    <w:rsid w:val="001209DC"/>
    <w:rsid w:val="00121E12"/>
    <w:rsid w:val="00122A2E"/>
    <w:rsid w:val="00122EE6"/>
    <w:rsid w:val="00123049"/>
    <w:rsid w:val="0012385B"/>
    <w:rsid w:val="00123DD4"/>
    <w:rsid w:val="00124978"/>
    <w:rsid w:val="00125A64"/>
    <w:rsid w:val="00125BB5"/>
    <w:rsid w:val="00125BD7"/>
    <w:rsid w:val="00125C8F"/>
    <w:rsid w:val="00125D3D"/>
    <w:rsid w:val="00125EF7"/>
    <w:rsid w:val="00126BEA"/>
    <w:rsid w:val="00127122"/>
    <w:rsid w:val="0013048A"/>
    <w:rsid w:val="001310F1"/>
    <w:rsid w:val="0013150C"/>
    <w:rsid w:val="00131DC8"/>
    <w:rsid w:val="0013208E"/>
    <w:rsid w:val="0013244A"/>
    <w:rsid w:val="00132EAC"/>
    <w:rsid w:val="001333DF"/>
    <w:rsid w:val="001335A4"/>
    <w:rsid w:val="0013364A"/>
    <w:rsid w:val="001345C8"/>
    <w:rsid w:val="00134978"/>
    <w:rsid w:val="00134A43"/>
    <w:rsid w:val="00134D93"/>
    <w:rsid w:val="001350C7"/>
    <w:rsid w:val="001351AD"/>
    <w:rsid w:val="001358D6"/>
    <w:rsid w:val="00135E62"/>
    <w:rsid w:val="001361EE"/>
    <w:rsid w:val="00136940"/>
    <w:rsid w:val="00136AED"/>
    <w:rsid w:val="00136D13"/>
    <w:rsid w:val="00136E6A"/>
    <w:rsid w:val="00136FFC"/>
    <w:rsid w:val="0013716A"/>
    <w:rsid w:val="001372A4"/>
    <w:rsid w:val="00137C56"/>
    <w:rsid w:val="00137DA6"/>
    <w:rsid w:val="00140CB8"/>
    <w:rsid w:val="00141776"/>
    <w:rsid w:val="00141A22"/>
    <w:rsid w:val="00141C03"/>
    <w:rsid w:val="00141DD5"/>
    <w:rsid w:val="0014286F"/>
    <w:rsid w:val="00143896"/>
    <w:rsid w:val="00143D4E"/>
    <w:rsid w:val="001443D8"/>
    <w:rsid w:val="00144B03"/>
    <w:rsid w:val="001464A2"/>
    <w:rsid w:val="0015094F"/>
    <w:rsid w:val="001509E4"/>
    <w:rsid w:val="0015110D"/>
    <w:rsid w:val="00152287"/>
    <w:rsid w:val="001537D4"/>
    <w:rsid w:val="001537F7"/>
    <w:rsid w:val="0015422E"/>
    <w:rsid w:val="00154356"/>
    <w:rsid w:val="00154863"/>
    <w:rsid w:val="00154F8C"/>
    <w:rsid w:val="001552ED"/>
    <w:rsid w:val="001567D6"/>
    <w:rsid w:val="0015736D"/>
    <w:rsid w:val="00157E33"/>
    <w:rsid w:val="0016170F"/>
    <w:rsid w:val="001617C7"/>
    <w:rsid w:val="00161E39"/>
    <w:rsid w:val="00162536"/>
    <w:rsid w:val="00162A3D"/>
    <w:rsid w:val="00163BD7"/>
    <w:rsid w:val="001643DD"/>
    <w:rsid w:val="00164D1E"/>
    <w:rsid w:val="00165453"/>
    <w:rsid w:val="00165571"/>
    <w:rsid w:val="00165C42"/>
    <w:rsid w:val="001661CF"/>
    <w:rsid w:val="001661E8"/>
    <w:rsid w:val="00166672"/>
    <w:rsid w:val="00166C18"/>
    <w:rsid w:val="001672AA"/>
    <w:rsid w:val="00167431"/>
    <w:rsid w:val="00167809"/>
    <w:rsid w:val="00167856"/>
    <w:rsid w:val="001703A6"/>
    <w:rsid w:val="00170A1A"/>
    <w:rsid w:val="001726F1"/>
    <w:rsid w:val="00174183"/>
    <w:rsid w:val="00174F4C"/>
    <w:rsid w:val="00175304"/>
    <w:rsid w:val="001761A8"/>
    <w:rsid w:val="00176D3A"/>
    <w:rsid w:val="00177367"/>
    <w:rsid w:val="00177DC1"/>
    <w:rsid w:val="00177E1A"/>
    <w:rsid w:val="00181244"/>
    <w:rsid w:val="0018212C"/>
    <w:rsid w:val="001822B2"/>
    <w:rsid w:val="00182404"/>
    <w:rsid w:val="00182673"/>
    <w:rsid w:val="00182804"/>
    <w:rsid w:val="001831C5"/>
    <w:rsid w:val="001838D8"/>
    <w:rsid w:val="00183AB6"/>
    <w:rsid w:val="00183B4D"/>
    <w:rsid w:val="0018410C"/>
    <w:rsid w:val="0018441F"/>
    <w:rsid w:val="001853D2"/>
    <w:rsid w:val="001859F7"/>
    <w:rsid w:val="00185CA7"/>
    <w:rsid w:val="00185CE8"/>
    <w:rsid w:val="00186753"/>
    <w:rsid w:val="00186C3C"/>
    <w:rsid w:val="00186F14"/>
    <w:rsid w:val="00187757"/>
    <w:rsid w:val="00187A92"/>
    <w:rsid w:val="00187C59"/>
    <w:rsid w:val="00187F2F"/>
    <w:rsid w:val="0019027E"/>
    <w:rsid w:val="001910C5"/>
    <w:rsid w:val="00191C29"/>
    <w:rsid w:val="00191D61"/>
    <w:rsid w:val="00191E1C"/>
    <w:rsid w:val="00191EDE"/>
    <w:rsid w:val="001929DC"/>
    <w:rsid w:val="00193348"/>
    <w:rsid w:val="001933D3"/>
    <w:rsid w:val="00193706"/>
    <w:rsid w:val="0019424E"/>
    <w:rsid w:val="001943DB"/>
    <w:rsid w:val="00194E56"/>
    <w:rsid w:val="00194E91"/>
    <w:rsid w:val="0019542D"/>
    <w:rsid w:val="0019580F"/>
    <w:rsid w:val="00195F12"/>
    <w:rsid w:val="00196516"/>
    <w:rsid w:val="0019677B"/>
    <w:rsid w:val="001969F3"/>
    <w:rsid w:val="00197448"/>
    <w:rsid w:val="001975A7"/>
    <w:rsid w:val="00197819"/>
    <w:rsid w:val="001979A9"/>
    <w:rsid w:val="00197DAD"/>
    <w:rsid w:val="001A0739"/>
    <w:rsid w:val="001A1A4F"/>
    <w:rsid w:val="001A1A8C"/>
    <w:rsid w:val="001A25C1"/>
    <w:rsid w:val="001A27CD"/>
    <w:rsid w:val="001A28A2"/>
    <w:rsid w:val="001A2D3B"/>
    <w:rsid w:val="001A3406"/>
    <w:rsid w:val="001A3D8A"/>
    <w:rsid w:val="001A5208"/>
    <w:rsid w:val="001A5497"/>
    <w:rsid w:val="001A5D15"/>
    <w:rsid w:val="001A6A15"/>
    <w:rsid w:val="001A6B90"/>
    <w:rsid w:val="001A75F4"/>
    <w:rsid w:val="001A78A7"/>
    <w:rsid w:val="001B08A4"/>
    <w:rsid w:val="001B09B8"/>
    <w:rsid w:val="001B0C61"/>
    <w:rsid w:val="001B0E69"/>
    <w:rsid w:val="001B0E8B"/>
    <w:rsid w:val="001B1226"/>
    <w:rsid w:val="001B1312"/>
    <w:rsid w:val="001B1EDA"/>
    <w:rsid w:val="001B236E"/>
    <w:rsid w:val="001B29FB"/>
    <w:rsid w:val="001B30C1"/>
    <w:rsid w:val="001B31D2"/>
    <w:rsid w:val="001B39DF"/>
    <w:rsid w:val="001B4017"/>
    <w:rsid w:val="001B455D"/>
    <w:rsid w:val="001B475E"/>
    <w:rsid w:val="001B4812"/>
    <w:rsid w:val="001B5843"/>
    <w:rsid w:val="001B5E33"/>
    <w:rsid w:val="001B5F3D"/>
    <w:rsid w:val="001B6553"/>
    <w:rsid w:val="001B6F15"/>
    <w:rsid w:val="001B75E1"/>
    <w:rsid w:val="001B7698"/>
    <w:rsid w:val="001B7E0C"/>
    <w:rsid w:val="001C0170"/>
    <w:rsid w:val="001C050D"/>
    <w:rsid w:val="001C0FF7"/>
    <w:rsid w:val="001C1D29"/>
    <w:rsid w:val="001C33CA"/>
    <w:rsid w:val="001C3A1E"/>
    <w:rsid w:val="001C3BAE"/>
    <w:rsid w:val="001C4F12"/>
    <w:rsid w:val="001C5235"/>
    <w:rsid w:val="001C57F5"/>
    <w:rsid w:val="001C5B1D"/>
    <w:rsid w:val="001C5BD2"/>
    <w:rsid w:val="001C5CDC"/>
    <w:rsid w:val="001C6C05"/>
    <w:rsid w:val="001C6F39"/>
    <w:rsid w:val="001C70E0"/>
    <w:rsid w:val="001C7F5A"/>
    <w:rsid w:val="001D1CDD"/>
    <w:rsid w:val="001D1F17"/>
    <w:rsid w:val="001D1F44"/>
    <w:rsid w:val="001D291E"/>
    <w:rsid w:val="001D337F"/>
    <w:rsid w:val="001D370C"/>
    <w:rsid w:val="001D4839"/>
    <w:rsid w:val="001D4B5E"/>
    <w:rsid w:val="001D5E4A"/>
    <w:rsid w:val="001D6CCF"/>
    <w:rsid w:val="001D6E21"/>
    <w:rsid w:val="001E00E1"/>
    <w:rsid w:val="001E016D"/>
    <w:rsid w:val="001E0437"/>
    <w:rsid w:val="001E0824"/>
    <w:rsid w:val="001E0B02"/>
    <w:rsid w:val="001E118D"/>
    <w:rsid w:val="001E128E"/>
    <w:rsid w:val="001E154C"/>
    <w:rsid w:val="001E1805"/>
    <w:rsid w:val="001E194F"/>
    <w:rsid w:val="001E1E9E"/>
    <w:rsid w:val="001E271B"/>
    <w:rsid w:val="001E2D73"/>
    <w:rsid w:val="001E3269"/>
    <w:rsid w:val="001E35C5"/>
    <w:rsid w:val="001E37BA"/>
    <w:rsid w:val="001E38A8"/>
    <w:rsid w:val="001E4DF0"/>
    <w:rsid w:val="001E5463"/>
    <w:rsid w:val="001E56C6"/>
    <w:rsid w:val="001E5C2C"/>
    <w:rsid w:val="001E6001"/>
    <w:rsid w:val="001E63B9"/>
    <w:rsid w:val="001E664C"/>
    <w:rsid w:val="001E6861"/>
    <w:rsid w:val="001E701D"/>
    <w:rsid w:val="001F02A9"/>
    <w:rsid w:val="001F20E4"/>
    <w:rsid w:val="001F247C"/>
    <w:rsid w:val="001F2899"/>
    <w:rsid w:val="001F29BA"/>
    <w:rsid w:val="001F29CC"/>
    <w:rsid w:val="001F2C7A"/>
    <w:rsid w:val="001F3129"/>
    <w:rsid w:val="001F3BB6"/>
    <w:rsid w:val="001F497D"/>
    <w:rsid w:val="001F4FFD"/>
    <w:rsid w:val="001F505D"/>
    <w:rsid w:val="001F5313"/>
    <w:rsid w:val="001F56A5"/>
    <w:rsid w:val="001F56E1"/>
    <w:rsid w:val="001F57EA"/>
    <w:rsid w:val="001F6A8E"/>
    <w:rsid w:val="001F76C8"/>
    <w:rsid w:val="001F7FDA"/>
    <w:rsid w:val="002002A7"/>
    <w:rsid w:val="002018FB"/>
    <w:rsid w:val="00202A07"/>
    <w:rsid w:val="002035D9"/>
    <w:rsid w:val="002036A0"/>
    <w:rsid w:val="00204518"/>
    <w:rsid w:val="002049A1"/>
    <w:rsid w:val="00204EF6"/>
    <w:rsid w:val="00206155"/>
    <w:rsid w:val="00206BF0"/>
    <w:rsid w:val="002070ED"/>
    <w:rsid w:val="002073CE"/>
    <w:rsid w:val="00210018"/>
    <w:rsid w:val="00210600"/>
    <w:rsid w:val="00210F5F"/>
    <w:rsid w:val="0021108B"/>
    <w:rsid w:val="002118E5"/>
    <w:rsid w:val="00211AE2"/>
    <w:rsid w:val="00212510"/>
    <w:rsid w:val="00212C30"/>
    <w:rsid w:val="00212CBF"/>
    <w:rsid w:val="0021328B"/>
    <w:rsid w:val="002134CD"/>
    <w:rsid w:val="00213B18"/>
    <w:rsid w:val="00214A8D"/>
    <w:rsid w:val="002158DC"/>
    <w:rsid w:val="0021592F"/>
    <w:rsid w:val="00215C9E"/>
    <w:rsid w:val="002165D7"/>
    <w:rsid w:val="00216AF3"/>
    <w:rsid w:val="002171D4"/>
    <w:rsid w:val="002176C1"/>
    <w:rsid w:val="00217733"/>
    <w:rsid w:val="00217C9B"/>
    <w:rsid w:val="00217EA8"/>
    <w:rsid w:val="00220020"/>
    <w:rsid w:val="00220B7E"/>
    <w:rsid w:val="0022116E"/>
    <w:rsid w:val="002215DC"/>
    <w:rsid w:val="00222085"/>
    <w:rsid w:val="002222EB"/>
    <w:rsid w:val="002225BD"/>
    <w:rsid w:val="00222A0A"/>
    <w:rsid w:val="00222F53"/>
    <w:rsid w:val="00223428"/>
    <w:rsid w:val="00223763"/>
    <w:rsid w:val="002241AB"/>
    <w:rsid w:val="002243D9"/>
    <w:rsid w:val="00224588"/>
    <w:rsid w:val="00224651"/>
    <w:rsid w:val="00224E6D"/>
    <w:rsid w:val="002256CF"/>
    <w:rsid w:val="00225B50"/>
    <w:rsid w:val="00225C5A"/>
    <w:rsid w:val="0022640D"/>
    <w:rsid w:val="002269D0"/>
    <w:rsid w:val="00226B2C"/>
    <w:rsid w:val="00227169"/>
    <w:rsid w:val="00227C63"/>
    <w:rsid w:val="002304D8"/>
    <w:rsid w:val="00230BB8"/>
    <w:rsid w:val="00230D6D"/>
    <w:rsid w:val="0023106E"/>
    <w:rsid w:val="00231E23"/>
    <w:rsid w:val="0023206A"/>
    <w:rsid w:val="002322A6"/>
    <w:rsid w:val="002327C7"/>
    <w:rsid w:val="0023387F"/>
    <w:rsid w:val="00234206"/>
    <w:rsid w:val="00234913"/>
    <w:rsid w:val="0023592B"/>
    <w:rsid w:val="00235C23"/>
    <w:rsid w:val="00235EEC"/>
    <w:rsid w:val="00236636"/>
    <w:rsid w:val="0023679D"/>
    <w:rsid w:val="00236A03"/>
    <w:rsid w:val="00237EDA"/>
    <w:rsid w:val="002412C5"/>
    <w:rsid w:val="0024235F"/>
    <w:rsid w:val="00242617"/>
    <w:rsid w:val="00242AF9"/>
    <w:rsid w:val="002432E0"/>
    <w:rsid w:val="00243A29"/>
    <w:rsid w:val="00243D34"/>
    <w:rsid w:val="0024485B"/>
    <w:rsid w:val="00245441"/>
    <w:rsid w:val="00245551"/>
    <w:rsid w:val="002455B6"/>
    <w:rsid w:val="00245CDD"/>
    <w:rsid w:val="0024614B"/>
    <w:rsid w:val="00246273"/>
    <w:rsid w:val="0024637F"/>
    <w:rsid w:val="00246DD5"/>
    <w:rsid w:val="00246EA9"/>
    <w:rsid w:val="00247455"/>
    <w:rsid w:val="0025007B"/>
    <w:rsid w:val="00250418"/>
    <w:rsid w:val="00250501"/>
    <w:rsid w:val="00250BB9"/>
    <w:rsid w:val="00251020"/>
    <w:rsid w:val="00251401"/>
    <w:rsid w:val="00251C1B"/>
    <w:rsid w:val="0025204B"/>
    <w:rsid w:val="0025309D"/>
    <w:rsid w:val="00253BAE"/>
    <w:rsid w:val="002540E3"/>
    <w:rsid w:val="00255756"/>
    <w:rsid w:val="00255CDF"/>
    <w:rsid w:val="002563FA"/>
    <w:rsid w:val="00256805"/>
    <w:rsid w:val="00260029"/>
    <w:rsid w:val="00260320"/>
    <w:rsid w:val="00260532"/>
    <w:rsid w:val="0026074E"/>
    <w:rsid w:val="00260DC8"/>
    <w:rsid w:val="002614AC"/>
    <w:rsid w:val="0026247E"/>
    <w:rsid w:val="00263944"/>
    <w:rsid w:val="00264D39"/>
    <w:rsid w:val="00264E43"/>
    <w:rsid w:val="00264E4D"/>
    <w:rsid w:val="00265173"/>
    <w:rsid w:val="002665A8"/>
    <w:rsid w:val="0026675D"/>
    <w:rsid w:val="00267676"/>
    <w:rsid w:val="00267B24"/>
    <w:rsid w:val="00267DBB"/>
    <w:rsid w:val="0027027B"/>
    <w:rsid w:val="00270284"/>
    <w:rsid w:val="002703D1"/>
    <w:rsid w:val="00270B46"/>
    <w:rsid w:val="00270E27"/>
    <w:rsid w:val="00270FA7"/>
    <w:rsid w:val="002712D1"/>
    <w:rsid w:val="0027187F"/>
    <w:rsid w:val="00271F64"/>
    <w:rsid w:val="002720FE"/>
    <w:rsid w:val="0027284C"/>
    <w:rsid w:val="002730E6"/>
    <w:rsid w:val="00273BD8"/>
    <w:rsid w:val="0027445B"/>
    <w:rsid w:val="0027478A"/>
    <w:rsid w:val="00275279"/>
    <w:rsid w:val="002758B8"/>
    <w:rsid w:val="00275913"/>
    <w:rsid w:val="0027650B"/>
    <w:rsid w:val="00276F8B"/>
    <w:rsid w:val="00276F8E"/>
    <w:rsid w:val="00277367"/>
    <w:rsid w:val="002775B9"/>
    <w:rsid w:val="00280478"/>
    <w:rsid w:val="00280B67"/>
    <w:rsid w:val="002812EF"/>
    <w:rsid w:val="002818D5"/>
    <w:rsid w:val="00281F0F"/>
    <w:rsid w:val="00282C70"/>
    <w:rsid w:val="0028320A"/>
    <w:rsid w:val="002833D6"/>
    <w:rsid w:val="00283762"/>
    <w:rsid w:val="00284341"/>
    <w:rsid w:val="002848F7"/>
    <w:rsid w:val="00285380"/>
    <w:rsid w:val="002854EE"/>
    <w:rsid w:val="00285724"/>
    <w:rsid w:val="00285A8D"/>
    <w:rsid w:val="002863B7"/>
    <w:rsid w:val="002863F0"/>
    <w:rsid w:val="00286750"/>
    <w:rsid w:val="002868BA"/>
    <w:rsid w:val="00286A7E"/>
    <w:rsid w:val="00286CC9"/>
    <w:rsid w:val="00286E8A"/>
    <w:rsid w:val="00286F76"/>
    <w:rsid w:val="00287275"/>
    <w:rsid w:val="002873D0"/>
    <w:rsid w:val="00287C36"/>
    <w:rsid w:val="00287D82"/>
    <w:rsid w:val="0029060B"/>
    <w:rsid w:val="00290757"/>
    <w:rsid w:val="00291A74"/>
    <w:rsid w:val="0029205F"/>
    <w:rsid w:val="00292C54"/>
    <w:rsid w:val="00293210"/>
    <w:rsid w:val="002936B3"/>
    <w:rsid w:val="002940CB"/>
    <w:rsid w:val="002943FB"/>
    <w:rsid w:val="002944B7"/>
    <w:rsid w:val="0029487E"/>
    <w:rsid w:val="0029536D"/>
    <w:rsid w:val="00295414"/>
    <w:rsid w:val="0029555D"/>
    <w:rsid w:val="00297981"/>
    <w:rsid w:val="002979AB"/>
    <w:rsid w:val="00297A1E"/>
    <w:rsid w:val="002A0525"/>
    <w:rsid w:val="002A18CE"/>
    <w:rsid w:val="002A1BEA"/>
    <w:rsid w:val="002A1D46"/>
    <w:rsid w:val="002A2388"/>
    <w:rsid w:val="002A2A86"/>
    <w:rsid w:val="002A3F98"/>
    <w:rsid w:val="002A4E50"/>
    <w:rsid w:val="002A4F1A"/>
    <w:rsid w:val="002A5C8D"/>
    <w:rsid w:val="002A674C"/>
    <w:rsid w:val="002B0402"/>
    <w:rsid w:val="002B0629"/>
    <w:rsid w:val="002B0AEA"/>
    <w:rsid w:val="002B1FD6"/>
    <w:rsid w:val="002B2192"/>
    <w:rsid w:val="002B2487"/>
    <w:rsid w:val="002B28B4"/>
    <w:rsid w:val="002B314E"/>
    <w:rsid w:val="002B3344"/>
    <w:rsid w:val="002B415C"/>
    <w:rsid w:val="002B49FB"/>
    <w:rsid w:val="002B4A7F"/>
    <w:rsid w:val="002B4F9E"/>
    <w:rsid w:val="002B537F"/>
    <w:rsid w:val="002B6299"/>
    <w:rsid w:val="002B6537"/>
    <w:rsid w:val="002B66D1"/>
    <w:rsid w:val="002B75DA"/>
    <w:rsid w:val="002B7C38"/>
    <w:rsid w:val="002C0459"/>
    <w:rsid w:val="002C0639"/>
    <w:rsid w:val="002C0BA2"/>
    <w:rsid w:val="002C0D48"/>
    <w:rsid w:val="002C1521"/>
    <w:rsid w:val="002C18FF"/>
    <w:rsid w:val="002C1E18"/>
    <w:rsid w:val="002C1FF2"/>
    <w:rsid w:val="002C259C"/>
    <w:rsid w:val="002C2EDD"/>
    <w:rsid w:val="002C3666"/>
    <w:rsid w:val="002C3FBB"/>
    <w:rsid w:val="002C449B"/>
    <w:rsid w:val="002C49C2"/>
    <w:rsid w:val="002C5240"/>
    <w:rsid w:val="002C537E"/>
    <w:rsid w:val="002C59FB"/>
    <w:rsid w:val="002C5DC5"/>
    <w:rsid w:val="002C78D4"/>
    <w:rsid w:val="002D13A8"/>
    <w:rsid w:val="002D154E"/>
    <w:rsid w:val="002D1957"/>
    <w:rsid w:val="002D1960"/>
    <w:rsid w:val="002D29E7"/>
    <w:rsid w:val="002D32D2"/>
    <w:rsid w:val="002D37E3"/>
    <w:rsid w:val="002D3CCA"/>
    <w:rsid w:val="002D44FC"/>
    <w:rsid w:val="002D48A0"/>
    <w:rsid w:val="002D4D5F"/>
    <w:rsid w:val="002D5067"/>
    <w:rsid w:val="002D5C8E"/>
    <w:rsid w:val="002D601F"/>
    <w:rsid w:val="002D676E"/>
    <w:rsid w:val="002E01E1"/>
    <w:rsid w:val="002E089C"/>
    <w:rsid w:val="002E0D72"/>
    <w:rsid w:val="002E10C4"/>
    <w:rsid w:val="002E20FC"/>
    <w:rsid w:val="002E279E"/>
    <w:rsid w:val="002E2B17"/>
    <w:rsid w:val="002E2F12"/>
    <w:rsid w:val="002E3820"/>
    <w:rsid w:val="002E3B45"/>
    <w:rsid w:val="002E3C87"/>
    <w:rsid w:val="002E5036"/>
    <w:rsid w:val="002E5D82"/>
    <w:rsid w:val="002E6C81"/>
    <w:rsid w:val="002E72EE"/>
    <w:rsid w:val="002E79CA"/>
    <w:rsid w:val="002E79EC"/>
    <w:rsid w:val="002E7DA1"/>
    <w:rsid w:val="002E7F26"/>
    <w:rsid w:val="002F010B"/>
    <w:rsid w:val="002F023B"/>
    <w:rsid w:val="002F089C"/>
    <w:rsid w:val="002F1265"/>
    <w:rsid w:val="002F1496"/>
    <w:rsid w:val="002F1581"/>
    <w:rsid w:val="002F26C1"/>
    <w:rsid w:val="002F2C92"/>
    <w:rsid w:val="002F3593"/>
    <w:rsid w:val="002F4486"/>
    <w:rsid w:val="002F4CD5"/>
    <w:rsid w:val="002F4EDE"/>
    <w:rsid w:val="002F5298"/>
    <w:rsid w:val="002F555C"/>
    <w:rsid w:val="002F58C9"/>
    <w:rsid w:val="002F5ACB"/>
    <w:rsid w:val="002F7433"/>
    <w:rsid w:val="002F76AF"/>
    <w:rsid w:val="002F7D56"/>
    <w:rsid w:val="00300189"/>
    <w:rsid w:val="00300460"/>
    <w:rsid w:val="00300BE9"/>
    <w:rsid w:val="0030125D"/>
    <w:rsid w:val="00301FBF"/>
    <w:rsid w:val="00302401"/>
    <w:rsid w:val="003027E3"/>
    <w:rsid w:val="00302E33"/>
    <w:rsid w:val="003036FB"/>
    <w:rsid w:val="00303CE4"/>
    <w:rsid w:val="0030407F"/>
    <w:rsid w:val="00304E4F"/>
    <w:rsid w:val="00305ABA"/>
    <w:rsid w:val="00305D09"/>
    <w:rsid w:val="003067CA"/>
    <w:rsid w:val="003069F4"/>
    <w:rsid w:val="00306AE6"/>
    <w:rsid w:val="0031072F"/>
    <w:rsid w:val="0031073B"/>
    <w:rsid w:val="00310E37"/>
    <w:rsid w:val="00310FA9"/>
    <w:rsid w:val="00310FDE"/>
    <w:rsid w:val="0031178C"/>
    <w:rsid w:val="00311A15"/>
    <w:rsid w:val="00311C1C"/>
    <w:rsid w:val="0031304A"/>
    <w:rsid w:val="0031332D"/>
    <w:rsid w:val="003134C6"/>
    <w:rsid w:val="003137EC"/>
    <w:rsid w:val="00313F61"/>
    <w:rsid w:val="003141A1"/>
    <w:rsid w:val="00314C4B"/>
    <w:rsid w:val="00314F66"/>
    <w:rsid w:val="00315A4C"/>
    <w:rsid w:val="003160DB"/>
    <w:rsid w:val="00316482"/>
    <w:rsid w:val="003164F8"/>
    <w:rsid w:val="00316899"/>
    <w:rsid w:val="003168CC"/>
    <w:rsid w:val="00316C28"/>
    <w:rsid w:val="00317BF8"/>
    <w:rsid w:val="00320664"/>
    <w:rsid w:val="00320B8C"/>
    <w:rsid w:val="00320BC4"/>
    <w:rsid w:val="003217F8"/>
    <w:rsid w:val="003221F8"/>
    <w:rsid w:val="00322BEE"/>
    <w:rsid w:val="00322E12"/>
    <w:rsid w:val="0032377B"/>
    <w:rsid w:val="003248A4"/>
    <w:rsid w:val="00324C16"/>
    <w:rsid w:val="003250FF"/>
    <w:rsid w:val="003254B5"/>
    <w:rsid w:val="003258EA"/>
    <w:rsid w:val="00325C0B"/>
    <w:rsid w:val="00326223"/>
    <w:rsid w:val="0032624F"/>
    <w:rsid w:val="00326529"/>
    <w:rsid w:val="003267D9"/>
    <w:rsid w:val="003278E6"/>
    <w:rsid w:val="00327FF5"/>
    <w:rsid w:val="00330C72"/>
    <w:rsid w:val="00331622"/>
    <w:rsid w:val="00331C72"/>
    <w:rsid w:val="00331CB9"/>
    <w:rsid w:val="003325DB"/>
    <w:rsid w:val="0033286E"/>
    <w:rsid w:val="00332ED5"/>
    <w:rsid w:val="00333457"/>
    <w:rsid w:val="00333C44"/>
    <w:rsid w:val="00333E47"/>
    <w:rsid w:val="003341D6"/>
    <w:rsid w:val="003343AD"/>
    <w:rsid w:val="00335183"/>
    <w:rsid w:val="00335201"/>
    <w:rsid w:val="00335B8C"/>
    <w:rsid w:val="00335E30"/>
    <w:rsid w:val="003360DD"/>
    <w:rsid w:val="00336727"/>
    <w:rsid w:val="00337011"/>
    <w:rsid w:val="00337507"/>
    <w:rsid w:val="003377C2"/>
    <w:rsid w:val="00337970"/>
    <w:rsid w:val="00337B2A"/>
    <w:rsid w:val="0034037D"/>
    <w:rsid w:val="0034085E"/>
    <w:rsid w:val="0034139B"/>
    <w:rsid w:val="003417FE"/>
    <w:rsid w:val="00342222"/>
    <w:rsid w:val="003422B8"/>
    <w:rsid w:val="00342712"/>
    <w:rsid w:val="003427B6"/>
    <w:rsid w:val="003439AB"/>
    <w:rsid w:val="003443CE"/>
    <w:rsid w:val="003445A2"/>
    <w:rsid w:val="00344974"/>
    <w:rsid w:val="00344C49"/>
    <w:rsid w:val="00345413"/>
    <w:rsid w:val="00345B75"/>
    <w:rsid w:val="00345F99"/>
    <w:rsid w:val="0034714E"/>
    <w:rsid w:val="0034723F"/>
    <w:rsid w:val="003473D5"/>
    <w:rsid w:val="003478B6"/>
    <w:rsid w:val="00347C02"/>
    <w:rsid w:val="00347DE4"/>
    <w:rsid w:val="00351054"/>
    <w:rsid w:val="003510AB"/>
    <w:rsid w:val="00351467"/>
    <w:rsid w:val="003517A9"/>
    <w:rsid w:val="00351B65"/>
    <w:rsid w:val="00351C33"/>
    <w:rsid w:val="00351DE5"/>
    <w:rsid w:val="003521EB"/>
    <w:rsid w:val="003526FA"/>
    <w:rsid w:val="00352CAC"/>
    <w:rsid w:val="003537CC"/>
    <w:rsid w:val="00353B01"/>
    <w:rsid w:val="003542B8"/>
    <w:rsid w:val="003546F4"/>
    <w:rsid w:val="00354A9C"/>
    <w:rsid w:val="003550E4"/>
    <w:rsid w:val="003555F8"/>
    <w:rsid w:val="003556E6"/>
    <w:rsid w:val="00355A1A"/>
    <w:rsid w:val="00355C44"/>
    <w:rsid w:val="00355FCC"/>
    <w:rsid w:val="00356278"/>
    <w:rsid w:val="00356BA2"/>
    <w:rsid w:val="00356ECA"/>
    <w:rsid w:val="00357EF0"/>
    <w:rsid w:val="003604F7"/>
    <w:rsid w:val="0036088A"/>
    <w:rsid w:val="003610CB"/>
    <w:rsid w:val="00361265"/>
    <w:rsid w:val="00361365"/>
    <w:rsid w:val="00361894"/>
    <w:rsid w:val="0036217A"/>
    <w:rsid w:val="003621FA"/>
    <w:rsid w:val="003629FD"/>
    <w:rsid w:val="00363CB0"/>
    <w:rsid w:val="00364F94"/>
    <w:rsid w:val="00365A55"/>
    <w:rsid w:val="00365EA6"/>
    <w:rsid w:val="0036612D"/>
    <w:rsid w:val="00366933"/>
    <w:rsid w:val="0036778B"/>
    <w:rsid w:val="00367C1D"/>
    <w:rsid w:val="00370097"/>
    <w:rsid w:val="003701BF"/>
    <w:rsid w:val="003702DD"/>
    <w:rsid w:val="003708C4"/>
    <w:rsid w:val="0037112B"/>
    <w:rsid w:val="003713DF"/>
    <w:rsid w:val="00371E7A"/>
    <w:rsid w:val="00372DF2"/>
    <w:rsid w:val="00372ED1"/>
    <w:rsid w:val="003745E7"/>
    <w:rsid w:val="00375996"/>
    <w:rsid w:val="00375A7E"/>
    <w:rsid w:val="003764E7"/>
    <w:rsid w:val="003767E5"/>
    <w:rsid w:val="00376AD2"/>
    <w:rsid w:val="003770F7"/>
    <w:rsid w:val="003775B6"/>
    <w:rsid w:val="003777BD"/>
    <w:rsid w:val="003779D9"/>
    <w:rsid w:val="00377BCA"/>
    <w:rsid w:val="00377EB5"/>
    <w:rsid w:val="00377F49"/>
    <w:rsid w:val="00377F65"/>
    <w:rsid w:val="00380190"/>
    <w:rsid w:val="003802A7"/>
    <w:rsid w:val="00380D96"/>
    <w:rsid w:val="0038133B"/>
    <w:rsid w:val="00382600"/>
    <w:rsid w:val="00384DEA"/>
    <w:rsid w:val="003854F3"/>
    <w:rsid w:val="0038550A"/>
    <w:rsid w:val="003855B0"/>
    <w:rsid w:val="00385A4E"/>
    <w:rsid w:val="003860DC"/>
    <w:rsid w:val="0038656B"/>
    <w:rsid w:val="003865C2"/>
    <w:rsid w:val="003866B0"/>
    <w:rsid w:val="00386C79"/>
    <w:rsid w:val="00387CBE"/>
    <w:rsid w:val="00387D84"/>
    <w:rsid w:val="00390C04"/>
    <w:rsid w:val="003914F9"/>
    <w:rsid w:val="003916FA"/>
    <w:rsid w:val="003919DC"/>
    <w:rsid w:val="00392AE7"/>
    <w:rsid w:val="00393FCF"/>
    <w:rsid w:val="00394413"/>
    <w:rsid w:val="00394B46"/>
    <w:rsid w:val="00394F00"/>
    <w:rsid w:val="00394F99"/>
    <w:rsid w:val="00395B60"/>
    <w:rsid w:val="0039607A"/>
    <w:rsid w:val="00396747"/>
    <w:rsid w:val="00396DA3"/>
    <w:rsid w:val="00397242"/>
    <w:rsid w:val="003976A1"/>
    <w:rsid w:val="00397BA1"/>
    <w:rsid w:val="003A05E8"/>
    <w:rsid w:val="003A0C19"/>
    <w:rsid w:val="003A1D8B"/>
    <w:rsid w:val="003A1E78"/>
    <w:rsid w:val="003A1F27"/>
    <w:rsid w:val="003A2957"/>
    <w:rsid w:val="003A429F"/>
    <w:rsid w:val="003A4486"/>
    <w:rsid w:val="003A4F5F"/>
    <w:rsid w:val="003A533D"/>
    <w:rsid w:val="003A571E"/>
    <w:rsid w:val="003A593D"/>
    <w:rsid w:val="003A5974"/>
    <w:rsid w:val="003A5B1B"/>
    <w:rsid w:val="003A613B"/>
    <w:rsid w:val="003A6645"/>
    <w:rsid w:val="003A7230"/>
    <w:rsid w:val="003B0AC7"/>
    <w:rsid w:val="003B0B8B"/>
    <w:rsid w:val="003B0E48"/>
    <w:rsid w:val="003B18DB"/>
    <w:rsid w:val="003B1F81"/>
    <w:rsid w:val="003B2B13"/>
    <w:rsid w:val="003B32C3"/>
    <w:rsid w:val="003B4444"/>
    <w:rsid w:val="003B45B5"/>
    <w:rsid w:val="003B4BB5"/>
    <w:rsid w:val="003B4DF2"/>
    <w:rsid w:val="003B5EC9"/>
    <w:rsid w:val="003B6101"/>
    <w:rsid w:val="003B6123"/>
    <w:rsid w:val="003B66EC"/>
    <w:rsid w:val="003B6AB0"/>
    <w:rsid w:val="003B6BA1"/>
    <w:rsid w:val="003B6EB2"/>
    <w:rsid w:val="003B7256"/>
    <w:rsid w:val="003B7343"/>
    <w:rsid w:val="003C1A54"/>
    <w:rsid w:val="003C1AE6"/>
    <w:rsid w:val="003C2085"/>
    <w:rsid w:val="003C23AB"/>
    <w:rsid w:val="003C2D8C"/>
    <w:rsid w:val="003C3078"/>
    <w:rsid w:val="003C33B2"/>
    <w:rsid w:val="003C3A03"/>
    <w:rsid w:val="003C3E7F"/>
    <w:rsid w:val="003C3F80"/>
    <w:rsid w:val="003C4309"/>
    <w:rsid w:val="003C459E"/>
    <w:rsid w:val="003C4729"/>
    <w:rsid w:val="003C4DDA"/>
    <w:rsid w:val="003C514C"/>
    <w:rsid w:val="003C5330"/>
    <w:rsid w:val="003C5D5A"/>
    <w:rsid w:val="003C5EDB"/>
    <w:rsid w:val="003C606C"/>
    <w:rsid w:val="003C61E7"/>
    <w:rsid w:val="003C6DEC"/>
    <w:rsid w:val="003C6F68"/>
    <w:rsid w:val="003D008A"/>
    <w:rsid w:val="003D030A"/>
    <w:rsid w:val="003D032D"/>
    <w:rsid w:val="003D0760"/>
    <w:rsid w:val="003D100B"/>
    <w:rsid w:val="003D1539"/>
    <w:rsid w:val="003D225D"/>
    <w:rsid w:val="003D23CF"/>
    <w:rsid w:val="003D2630"/>
    <w:rsid w:val="003D29EF"/>
    <w:rsid w:val="003D2C03"/>
    <w:rsid w:val="003D2C74"/>
    <w:rsid w:val="003D3562"/>
    <w:rsid w:val="003D44E7"/>
    <w:rsid w:val="003D55A7"/>
    <w:rsid w:val="003D572F"/>
    <w:rsid w:val="003D5808"/>
    <w:rsid w:val="003D5A91"/>
    <w:rsid w:val="003D5ED3"/>
    <w:rsid w:val="003D5FF3"/>
    <w:rsid w:val="003D6010"/>
    <w:rsid w:val="003D6AD5"/>
    <w:rsid w:val="003D6FB0"/>
    <w:rsid w:val="003D7002"/>
    <w:rsid w:val="003D7051"/>
    <w:rsid w:val="003D7272"/>
    <w:rsid w:val="003D7874"/>
    <w:rsid w:val="003E07AB"/>
    <w:rsid w:val="003E0D75"/>
    <w:rsid w:val="003E16B6"/>
    <w:rsid w:val="003E1EB1"/>
    <w:rsid w:val="003E2EB5"/>
    <w:rsid w:val="003E2F27"/>
    <w:rsid w:val="003E31A7"/>
    <w:rsid w:val="003E3F0F"/>
    <w:rsid w:val="003E49C3"/>
    <w:rsid w:val="003E5037"/>
    <w:rsid w:val="003E5D8B"/>
    <w:rsid w:val="003E67E8"/>
    <w:rsid w:val="003E7263"/>
    <w:rsid w:val="003E73CF"/>
    <w:rsid w:val="003E7459"/>
    <w:rsid w:val="003E7E3F"/>
    <w:rsid w:val="003F0FA4"/>
    <w:rsid w:val="003F1A6D"/>
    <w:rsid w:val="003F2071"/>
    <w:rsid w:val="003F22A6"/>
    <w:rsid w:val="003F2B8A"/>
    <w:rsid w:val="003F2F2B"/>
    <w:rsid w:val="003F32B6"/>
    <w:rsid w:val="003F3F9D"/>
    <w:rsid w:val="003F4073"/>
    <w:rsid w:val="003F46DE"/>
    <w:rsid w:val="003F4F0A"/>
    <w:rsid w:val="003F5203"/>
    <w:rsid w:val="003F5609"/>
    <w:rsid w:val="003F575D"/>
    <w:rsid w:val="003F5D2E"/>
    <w:rsid w:val="003F6085"/>
    <w:rsid w:val="003F698E"/>
    <w:rsid w:val="003F6F89"/>
    <w:rsid w:val="00400836"/>
    <w:rsid w:val="0040095B"/>
    <w:rsid w:val="0040231B"/>
    <w:rsid w:val="004036EF"/>
    <w:rsid w:val="00403D49"/>
    <w:rsid w:val="00403DC0"/>
    <w:rsid w:val="00403E54"/>
    <w:rsid w:val="004046A1"/>
    <w:rsid w:val="00404B1E"/>
    <w:rsid w:val="0040514B"/>
    <w:rsid w:val="004051FC"/>
    <w:rsid w:val="004053EE"/>
    <w:rsid w:val="00405731"/>
    <w:rsid w:val="004065DE"/>
    <w:rsid w:val="0040697B"/>
    <w:rsid w:val="0040699C"/>
    <w:rsid w:val="0040704B"/>
    <w:rsid w:val="00407467"/>
    <w:rsid w:val="0040783C"/>
    <w:rsid w:val="004079CA"/>
    <w:rsid w:val="00407A35"/>
    <w:rsid w:val="004101C2"/>
    <w:rsid w:val="0041144F"/>
    <w:rsid w:val="004115B3"/>
    <w:rsid w:val="00412206"/>
    <w:rsid w:val="0041221C"/>
    <w:rsid w:val="00412C04"/>
    <w:rsid w:val="004130EE"/>
    <w:rsid w:val="00414967"/>
    <w:rsid w:val="0041523F"/>
    <w:rsid w:val="00415490"/>
    <w:rsid w:val="0041555E"/>
    <w:rsid w:val="00415686"/>
    <w:rsid w:val="00415705"/>
    <w:rsid w:val="00415741"/>
    <w:rsid w:val="004164F2"/>
    <w:rsid w:val="004168B8"/>
    <w:rsid w:val="004168DC"/>
    <w:rsid w:val="004170E2"/>
    <w:rsid w:val="0041724A"/>
    <w:rsid w:val="004174C1"/>
    <w:rsid w:val="0042088E"/>
    <w:rsid w:val="0042098F"/>
    <w:rsid w:val="00420B29"/>
    <w:rsid w:val="00421332"/>
    <w:rsid w:val="004213C9"/>
    <w:rsid w:val="00421B48"/>
    <w:rsid w:val="00421B83"/>
    <w:rsid w:val="00421BCF"/>
    <w:rsid w:val="00421FB8"/>
    <w:rsid w:val="00422E61"/>
    <w:rsid w:val="004230A6"/>
    <w:rsid w:val="004237E0"/>
    <w:rsid w:val="00423A99"/>
    <w:rsid w:val="00424C3E"/>
    <w:rsid w:val="00425D7C"/>
    <w:rsid w:val="00426247"/>
    <w:rsid w:val="00426A21"/>
    <w:rsid w:val="004270F7"/>
    <w:rsid w:val="00427197"/>
    <w:rsid w:val="00427F77"/>
    <w:rsid w:val="00430898"/>
    <w:rsid w:val="00430E6A"/>
    <w:rsid w:val="0043108A"/>
    <w:rsid w:val="00431475"/>
    <w:rsid w:val="00431E13"/>
    <w:rsid w:val="00432439"/>
    <w:rsid w:val="00432686"/>
    <w:rsid w:val="00432F76"/>
    <w:rsid w:val="00433855"/>
    <w:rsid w:val="004340A2"/>
    <w:rsid w:val="0043423E"/>
    <w:rsid w:val="00434350"/>
    <w:rsid w:val="00435017"/>
    <w:rsid w:val="004350BE"/>
    <w:rsid w:val="00435295"/>
    <w:rsid w:val="00435D78"/>
    <w:rsid w:val="004360D6"/>
    <w:rsid w:val="004364BC"/>
    <w:rsid w:val="004365C7"/>
    <w:rsid w:val="00436FE2"/>
    <w:rsid w:val="00437A09"/>
    <w:rsid w:val="0044060B"/>
    <w:rsid w:val="00442037"/>
    <w:rsid w:val="004432E0"/>
    <w:rsid w:val="0044379C"/>
    <w:rsid w:val="0044455C"/>
    <w:rsid w:val="00444907"/>
    <w:rsid w:val="00445539"/>
    <w:rsid w:val="004459DC"/>
    <w:rsid w:val="004459F2"/>
    <w:rsid w:val="00445D59"/>
    <w:rsid w:val="0044702C"/>
    <w:rsid w:val="00447526"/>
    <w:rsid w:val="00447650"/>
    <w:rsid w:val="0044793D"/>
    <w:rsid w:val="004511E5"/>
    <w:rsid w:val="0045155E"/>
    <w:rsid w:val="00451AF0"/>
    <w:rsid w:val="00451BBC"/>
    <w:rsid w:val="00452039"/>
    <w:rsid w:val="004524C0"/>
    <w:rsid w:val="004525A8"/>
    <w:rsid w:val="004528C8"/>
    <w:rsid w:val="0045349A"/>
    <w:rsid w:val="00453DB3"/>
    <w:rsid w:val="00454534"/>
    <w:rsid w:val="004550F9"/>
    <w:rsid w:val="00455412"/>
    <w:rsid w:val="00455859"/>
    <w:rsid w:val="00455B22"/>
    <w:rsid w:val="00455DAA"/>
    <w:rsid w:val="00455FA2"/>
    <w:rsid w:val="00456250"/>
    <w:rsid w:val="00457638"/>
    <w:rsid w:val="00457D81"/>
    <w:rsid w:val="0046008D"/>
    <w:rsid w:val="004610B8"/>
    <w:rsid w:val="004617A5"/>
    <w:rsid w:val="00461A02"/>
    <w:rsid w:val="00461F34"/>
    <w:rsid w:val="004629AA"/>
    <w:rsid w:val="0046316B"/>
    <w:rsid w:val="00463191"/>
    <w:rsid w:val="00463827"/>
    <w:rsid w:val="00465304"/>
    <w:rsid w:val="00465504"/>
    <w:rsid w:val="004661F8"/>
    <w:rsid w:val="00466565"/>
    <w:rsid w:val="00466E2A"/>
    <w:rsid w:val="00466FA5"/>
    <w:rsid w:val="004671A8"/>
    <w:rsid w:val="0046758A"/>
    <w:rsid w:val="0046786D"/>
    <w:rsid w:val="00467D65"/>
    <w:rsid w:val="00467EA2"/>
    <w:rsid w:val="00470007"/>
    <w:rsid w:val="00470101"/>
    <w:rsid w:val="004701DD"/>
    <w:rsid w:val="00470B23"/>
    <w:rsid w:val="00471BF4"/>
    <w:rsid w:val="004720D9"/>
    <w:rsid w:val="0047294A"/>
    <w:rsid w:val="00473D3C"/>
    <w:rsid w:val="00474F5E"/>
    <w:rsid w:val="004751DA"/>
    <w:rsid w:val="0047616F"/>
    <w:rsid w:val="00476181"/>
    <w:rsid w:val="00476937"/>
    <w:rsid w:val="0047693D"/>
    <w:rsid w:val="00476EF1"/>
    <w:rsid w:val="004775E6"/>
    <w:rsid w:val="00477A55"/>
    <w:rsid w:val="004803BF"/>
    <w:rsid w:val="004809D8"/>
    <w:rsid w:val="00481713"/>
    <w:rsid w:val="00481CF8"/>
    <w:rsid w:val="00482508"/>
    <w:rsid w:val="00482540"/>
    <w:rsid w:val="00482701"/>
    <w:rsid w:val="00483AAC"/>
    <w:rsid w:val="00483F19"/>
    <w:rsid w:val="00483FED"/>
    <w:rsid w:val="00484EE6"/>
    <w:rsid w:val="0048504B"/>
    <w:rsid w:val="004858F9"/>
    <w:rsid w:val="004861DA"/>
    <w:rsid w:val="004872FD"/>
    <w:rsid w:val="00487B2E"/>
    <w:rsid w:val="00487DA9"/>
    <w:rsid w:val="00490CC0"/>
    <w:rsid w:val="00491B9E"/>
    <w:rsid w:val="00491E8F"/>
    <w:rsid w:val="00491F37"/>
    <w:rsid w:val="00491FE9"/>
    <w:rsid w:val="0049201B"/>
    <w:rsid w:val="004923FA"/>
    <w:rsid w:val="0049293C"/>
    <w:rsid w:val="00492CF2"/>
    <w:rsid w:val="00493CDD"/>
    <w:rsid w:val="0049413B"/>
    <w:rsid w:val="0049427A"/>
    <w:rsid w:val="004947B9"/>
    <w:rsid w:val="00494AD2"/>
    <w:rsid w:val="00494B1D"/>
    <w:rsid w:val="004955C9"/>
    <w:rsid w:val="00496061"/>
    <w:rsid w:val="0049662D"/>
    <w:rsid w:val="00497FA6"/>
    <w:rsid w:val="004A00F5"/>
    <w:rsid w:val="004A024F"/>
    <w:rsid w:val="004A02AF"/>
    <w:rsid w:val="004A0E89"/>
    <w:rsid w:val="004A11FB"/>
    <w:rsid w:val="004A175B"/>
    <w:rsid w:val="004A2C7E"/>
    <w:rsid w:val="004A3DC5"/>
    <w:rsid w:val="004A5DD0"/>
    <w:rsid w:val="004A700A"/>
    <w:rsid w:val="004A703B"/>
    <w:rsid w:val="004A721D"/>
    <w:rsid w:val="004A730A"/>
    <w:rsid w:val="004A75F2"/>
    <w:rsid w:val="004A7CE9"/>
    <w:rsid w:val="004B0340"/>
    <w:rsid w:val="004B0788"/>
    <w:rsid w:val="004B10EB"/>
    <w:rsid w:val="004B1412"/>
    <w:rsid w:val="004B1DA5"/>
    <w:rsid w:val="004B1F4C"/>
    <w:rsid w:val="004B2386"/>
    <w:rsid w:val="004B23A4"/>
    <w:rsid w:val="004B2400"/>
    <w:rsid w:val="004B2528"/>
    <w:rsid w:val="004B2A52"/>
    <w:rsid w:val="004B320F"/>
    <w:rsid w:val="004B3ADA"/>
    <w:rsid w:val="004B470A"/>
    <w:rsid w:val="004B558D"/>
    <w:rsid w:val="004B5710"/>
    <w:rsid w:val="004B5BFD"/>
    <w:rsid w:val="004B5D8C"/>
    <w:rsid w:val="004B5F8F"/>
    <w:rsid w:val="004B7412"/>
    <w:rsid w:val="004B78FB"/>
    <w:rsid w:val="004B7CEA"/>
    <w:rsid w:val="004C0364"/>
    <w:rsid w:val="004C069D"/>
    <w:rsid w:val="004C0818"/>
    <w:rsid w:val="004C0BBB"/>
    <w:rsid w:val="004C1179"/>
    <w:rsid w:val="004C129D"/>
    <w:rsid w:val="004C22B8"/>
    <w:rsid w:val="004C22CA"/>
    <w:rsid w:val="004C26BB"/>
    <w:rsid w:val="004C2858"/>
    <w:rsid w:val="004C2A48"/>
    <w:rsid w:val="004C2DAF"/>
    <w:rsid w:val="004C2EF6"/>
    <w:rsid w:val="004C303D"/>
    <w:rsid w:val="004C3139"/>
    <w:rsid w:val="004C341C"/>
    <w:rsid w:val="004C34B2"/>
    <w:rsid w:val="004C4869"/>
    <w:rsid w:val="004C487C"/>
    <w:rsid w:val="004C4FA4"/>
    <w:rsid w:val="004C53DA"/>
    <w:rsid w:val="004C5967"/>
    <w:rsid w:val="004C6571"/>
    <w:rsid w:val="004C6905"/>
    <w:rsid w:val="004C70F4"/>
    <w:rsid w:val="004C7E86"/>
    <w:rsid w:val="004D0D32"/>
    <w:rsid w:val="004D0D94"/>
    <w:rsid w:val="004D14FA"/>
    <w:rsid w:val="004D177F"/>
    <w:rsid w:val="004D1C69"/>
    <w:rsid w:val="004D209C"/>
    <w:rsid w:val="004D285B"/>
    <w:rsid w:val="004D3163"/>
    <w:rsid w:val="004D33A9"/>
    <w:rsid w:val="004D346E"/>
    <w:rsid w:val="004D3F6F"/>
    <w:rsid w:val="004D4027"/>
    <w:rsid w:val="004D6155"/>
    <w:rsid w:val="004D6953"/>
    <w:rsid w:val="004D748C"/>
    <w:rsid w:val="004D7603"/>
    <w:rsid w:val="004D7765"/>
    <w:rsid w:val="004E009E"/>
    <w:rsid w:val="004E09FA"/>
    <w:rsid w:val="004E216D"/>
    <w:rsid w:val="004E232B"/>
    <w:rsid w:val="004E3BD2"/>
    <w:rsid w:val="004E3BE2"/>
    <w:rsid w:val="004E3EC8"/>
    <w:rsid w:val="004E48A4"/>
    <w:rsid w:val="004E5AC9"/>
    <w:rsid w:val="004E5CA6"/>
    <w:rsid w:val="004E66AB"/>
    <w:rsid w:val="004E6D03"/>
    <w:rsid w:val="004E7E22"/>
    <w:rsid w:val="004F0718"/>
    <w:rsid w:val="004F0A11"/>
    <w:rsid w:val="004F167E"/>
    <w:rsid w:val="004F1990"/>
    <w:rsid w:val="004F1B31"/>
    <w:rsid w:val="004F21ED"/>
    <w:rsid w:val="004F2AEB"/>
    <w:rsid w:val="004F2E7C"/>
    <w:rsid w:val="004F372D"/>
    <w:rsid w:val="004F37E9"/>
    <w:rsid w:val="004F386C"/>
    <w:rsid w:val="004F39EC"/>
    <w:rsid w:val="004F3CEC"/>
    <w:rsid w:val="004F3E07"/>
    <w:rsid w:val="004F3FCD"/>
    <w:rsid w:val="004F4B06"/>
    <w:rsid w:val="004F52F8"/>
    <w:rsid w:val="004F618D"/>
    <w:rsid w:val="004F651D"/>
    <w:rsid w:val="004F6992"/>
    <w:rsid w:val="004F6D42"/>
    <w:rsid w:val="004F6FCB"/>
    <w:rsid w:val="004F70FF"/>
    <w:rsid w:val="004F7C2F"/>
    <w:rsid w:val="004F7D1B"/>
    <w:rsid w:val="005001B6"/>
    <w:rsid w:val="00500853"/>
    <w:rsid w:val="0050113E"/>
    <w:rsid w:val="00501F29"/>
    <w:rsid w:val="0050233C"/>
    <w:rsid w:val="00502447"/>
    <w:rsid w:val="0050352B"/>
    <w:rsid w:val="00503BAA"/>
    <w:rsid w:val="00503EEE"/>
    <w:rsid w:val="0050408D"/>
    <w:rsid w:val="005054D3"/>
    <w:rsid w:val="00505EF7"/>
    <w:rsid w:val="005063D5"/>
    <w:rsid w:val="00506839"/>
    <w:rsid w:val="00506CBA"/>
    <w:rsid w:val="00506DDC"/>
    <w:rsid w:val="00506EA9"/>
    <w:rsid w:val="00506EB4"/>
    <w:rsid w:val="00507617"/>
    <w:rsid w:val="00507D83"/>
    <w:rsid w:val="0051044D"/>
    <w:rsid w:val="005106E2"/>
    <w:rsid w:val="0051072F"/>
    <w:rsid w:val="00510C2B"/>
    <w:rsid w:val="00510DC5"/>
    <w:rsid w:val="00510EDC"/>
    <w:rsid w:val="005112BC"/>
    <w:rsid w:val="005114CD"/>
    <w:rsid w:val="00511F39"/>
    <w:rsid w:val="005121CB"/>
    <w:rsid w:val="00513616"/>
    <w:rsid w:val="005136DA"/>
    <w:rsid w:val="0051435E"/>
    <w:rsid w:val="00514984"/>
    <w:rsid w:val="00514F57"/>
    <w:rsid w:val="00515274"/>
    <w:rsid w:val="005158DE"/>
    <w:rsid w:val="0051659A"/>
    <w:rsid w:val="00516BFF"/>
    <w:rsid w:val="005171BC"/>
    <w:rsid w:val="005176A9"/>
    <w:rsid w:val="005176D7"/>
    <w:rsid w:val="005178F3"/>
    <w:rsid w:val="00517C6E"/>
    <w:rsid w:val="00517DBE"/>
    <w:rsid w:val="00517FA0"/>
    <w:rsid w:val="0052173B"/>
    <w:rsid w:val="0052243D"/>
    <w:rsid w:val="0052271B"/>
    <w:rsid w:val="00522757"/>
    <w:rsid w:val="00522BDE"/>
    <w:rsid w:val="00522FB9"/>
    <w:rsid w:val="00523C00"/>
    <w:rsid w:val="0052420E"/>
    <w:rsid w:val="00524317"/>
    <w:rsid w:val="005250FA"/>
    <w:rsid w:val="005255CA"/>
    <w:rsid w:val="005263CD"/>
    <w:rsid w:val="0052643E"/>
    <w:rsid w:val="0052669D"/>
    <w:rsid w:val="005267AC"/>
    <w:rsid w:val="005267BD"/>
    <w:rsid w:val="005301D8"/>
    <w:rsid w:val="00531BC6"/>
    <w:rsid w:val="00531C07"/>
    <w:rsid w:val="005323AF"/>
    <w:rsid w:val="00532FA1"/>
    <w:rsid w:val="0053370C"/>
    <w:rsid w:val="00534590"/>
    <w:rsid w:val="005351B0"/>
    <w:rsid w:val="005353F5"/>
    <w:rsid w:val="00535DD1"/>
    <w:rsid w:val="00536244"/>
    <w:rsid w:val="005366D9"/>
    <w:rsid w:val="00536F2E"/>
    <w:rsid w:val="0054084C"/>
    <w:rsid w:val="005408F7"/>
    <w:rsid w:val="0054198D"/>
    <w:rsid w:val="00542518"/>
    <w:rsid w:val="00542B9A"/>
    <w:rsid w:val="005431F2"/>
    <w:rsid w:val="005436A9"/>
    <w:rsid w:val="00543C7F"/>
    <w:rsid w:val="00543E01"/>
    <w:rsid w:val="00544536"/>
    <w:rsid w:val="00544748"/>
    <w:rsid w:val="005449C9"/>
    <w:rsid w:val="00545B2E"/>
    <w:rsid w:val="00545EF1"/>
    <w:rsid w:val="00546409"/>
    <w:rsid w:val="00546585"/>
    <w:rsid w:val="00546E5D"/>
    <w:rsid w:val="00547177"/>
    <w:rsid w:val="005477B9"/>
    <w:rsid w:val="00547851"/>
    <w:rsid w:val="0054797A"/>
    <w:rsid w:val="00547BD2"/>
    <w:rsid w:val="00550B2C"/>
    <w:rsid w:val="005530C1"/>
    <w:rsid w:val="005531C9"/>
    <w:rsid w:val="00553451"/>
    <w:rsid w:val="00553747"/>
    <w:rsid w:val="00553E60"/>
    <w:rsid w:val="005547D9"/>
    <w:rsid w:val="005551DD"/>
    <w:rsid w:val="00555AC6"/>
    <w:rsid w:val="00555C93"/>
    <w:rsid w:val="00555E6C"/>
    <w:rsid w:val="00555F28"/>
    <w:rsid w:val="00555F58"/>
    <w:rsid w:val="005562C5"/>
    <w:rsid w:val="005566CC"/>
    <w:rsid w:val="00556959"/>
    <w:rsid w:val="00556A26"/>
    <w:rsid w:val="00556C8C"/>
    <w:rsid w:val="005573FD"/>
    <w:rsid w:val="00557856"/>
    <w:rsid w:val="00557EBC"/>
    <w:rsid w:val="005600B1"/>
    <w:rsid w:val="00560191"/>
    <w:rsid w:val="005611B2"/>
    <w:rsid w:val="005624D0"/>
    <w:rsid w:val="005626A6"/>
    <w:rsid w:val="00562CE9"/>
    <w:rsid w:val="00562F03"/>
    <w:rsid w:val="005632C9"/>
    <w:rsid w:val="0056579F"/>
    <w:rsid w:val="005661AB"/>
    <w:rsid w:val="00566953"/>
    <w:rsid w:val="00566CBF"/>
    <w:rsid w:val="0056718D"/>
    <w:rsid w:val="005677F0"/>
    <w:rsid w:val="00567E3B"/>
    <w:rsid w:val="0057027A"/>
    <w:rsid w:val="0057092E"/>
    <w:rsid w:val="0057093D"/>
    <w:rsid w:val="00570D99"/>
    <w:rsid w:val="0057120A"/>
    <w:rsid w:val="00571594"/>
    <w:rsid w:val="00571C70"/>
    <w:rsid w:val="005724EC"/>
    <w:rsid w:val="00572865"/>
    <w:rsid w:val="00572937"/>
    <w:rsid w:val="00572BAB"/>
    <w:rsid w:val="00573615"/>
    <w:rsid w:val="005738EA"/>
    <w:rsid w:val="00573AA7"/>
    <w:rsid w:val="00574A7B"/>
    <w:rsid w:val="00575765"/>
    <w:rsid w:val="0057592B"/>
    <w:rsid w:val="005764A6"/>
    <w:rsid w:val="00576639"/>
    <w:rsid w:val="0057686B"/>
    <w:rsid w:val="005769E4"/>
    <w:rsid w:val="00577108"/>
    <w:rsid w:val="00577B6F"/>
    <w:rsid w:val="00577B7B"/>
    <w:rsid w:val="00577DC9"/>
    <w:rsid w:val="00580948"/>
    <w:rsid w:val="00580B5E"/>
    <w:rsid w:val="005816DC"/>
    <w:rsid w:val="005816EF"/>
    <w:rsid w:val="005818BA"/>
    <w:rsid w:val="00581C86"/>
    <w:rsid w:val="00581E01"/>
    <w:rsid w:val="00582A21"/>
    <w:rsid w:val="00583317"/>
    <w:rsid w:val="005833BF"/>
    <w:rsid w:val="00584010"/>
    <w:rsid w:val="005840FB"/>
    <w:rsid w:val="00585385"/>
    <w:rsid w:val="005865EF"/>
    <w:rsid w:val="00587ACE"/>
    <w:rsid w:val="00590899"/>
    <w:rsid w:val="00591746"/>
    <w:rsid w:val="00593D8D"/>
    <w:rsid w:val="00594016"/>
    <w:rsid w:val="005943C7"/>
    <w:rsid w:val="00594653"/>
    <w:rsid w:val="00594A16"/>
    <w:rsid w:val="0059598C"/>
    <w:rsid w:val="00595BD5"/>
    <w:rsid w:val="00595D9E"/>
    <w:rsid w:val="00596322"/>
    <w:rsid w:val="00596885"/>
    <w:rsid w:val="0059727A"/>
    <w:rsid w:val="0059731C"/>
    <w:rsid w:val="0059749B"/>
    <w:rsid w:val="0059754B"/>
    <w:rsid w:val="00597AE9"/>
    <w:rsid w:val="00597AFB"/>
    <w:rsid w:val="005A0225"/>
    <w:rsid w:val="005A07D7"/>
    <w:rsid w:val="005A0966"/>
    <w:rsid w:val="005A0F6E"/>
    <w:rsid w:val="005A11C9"/>
    <w:rsid w:val="005A149E"/>
    <w:rsid w:val="005A1FA7"/>
    <w:rsid w:val="005A298B"/>
    <w:rsid w:val="005A2AAA"/>
    <w:rsid w:val="005A38BD"/>
    <w:rsid w:val="005A3E48"/>
    <w:rsid w:val="005A4222"/>
    <w:rsid w:val="005A5129"/>
    <w:rsid w:val="005A5686"/>
    <w:rsid w:val="005A67E8"/>
    <w:rsid w:val="005A7653"/>
    <w:rsid w:val="005A7D3E"/>
    <w:rsid w:val="005B0280"/>
    <w:rsid w:val="005B050E"/>
    <w:rsid w:val="005B06EF"/>
    <w:rsid w:val="005B13A2"/>
    <w:rsid w:val="005B15D1"/>
    <w:rsid w:val="005B20D3"/>
    <w:rsid w:val="005B263D"/>
    <w:rsid w:val="005B2B8E"/>
    <w:rsid w:val="005B2E2B"/>
    <w:rsid w:val="005B3321"/>
    <w:rsid w:val="005B397A"/>
    <w:rsid w:val="005B3A80"/>
    <w:rsid w:val="005B3B14"/>
    <w:rsid w:val="005B47DD"/>
    <w:rsid w:val="005B5C01"/>
    <w:rsid w:val="005B5E11"/>
    <w:rsid w:val="005B5E5A"/>
    <w:rsid w:val="005B6744"/>
    <w:rsid w:val="005B75C6"/>
    <w:rsid w:val="005B7923"/>
    <w:rsid w:val="005B7B05"/>
    <w:rsid w:val="005C0352"/>
    <w:rsid w:val="005C036C"/>
    <w:rsid w:val="005C0CC1"/>
    <w:rsid w:val="005C1E2D"/>
    <w:rsid w:val="005C1F8A"/>
    <w:rsid w:val="005C248E"/>
    <w:rsid w:val="005C251B"/>
    <w:rsid w:val="005C2738"/>
    <w:rsid w:val="005C33FC"/>
    <w:rsid w:val="005C372D"/>
    <w:rsid w:val="005C3779"/>
    <w:rsid w:val="005C4395"/>
    <w:rsid w:val="005C5134"/>
    <w:rsid w:val="005C534D"/>
    <w:rsid w:val="005C6C7D"/>
    <w:rsid w:val="005C7254"/>
    <w:rsid w:val="005C737B"/>
    <w:rsid w:val="005C75B4"/>
    <w:rsid w:val="005C7685"/>
    <w:rsid w:val="005C77D5"/>
    <w:rsid w:val="005C79EC"/>
    <w:rsid w:val="005D0B0B"/>
    <w:rsid w:val="005D0BB9"/>
    <w:rsid w:val="005D0CFA"/>
    <w:rsid w:val="005D1338"/>
    <w:rsid w:val="005D290A"/>
    <w:rsid w:val="005D2EE9"/>
    <w:rsid w:val="005D2F39"/>
    <w:rsid w:val="005D373A"/>
    <w:rsid w:val="005D3C89"/>
    <w:rsid w:val="005D433C"/>
    <w:rsid w:val="005D5324"/>
    <w:rsid w:val="005D54E1"/>
    <w:rsid w:val="005D56D7"/>
    <w:rsid w:val="005D5804"/>
    <w:rsid w:val="005D585D"/>
    <w:rsid w:val="005D5B4A"/>
    <w:rsid w:val="005D5DEA"/>
    <w:rsid w:val="005D64A8"/>
    <w:rsid w:val="005D64AE"/>
    <w:rsid w:val="005D720C"/>
    <w:rsid w:val="005D73F9"/>
    <w:rsid w:val="005D782A"/>
    <w:rsid w:val="005E0746"/>
    <w:rsid w:val="005E103A"/>
    <w:rsid w:val="005E125E"/>
    <w:rsid w:val="005E1324"/>
    <w:rsid w:val="005E19C7"/>
    <w:rsid w:val="005E1FAB"/>
    <w:rsid w:val="005E2059"/>
    <w:rsid w:val="005E218B"/>
    <w:rsid w:val="005E225A"/>
    <w:rsid w:val="005E22BD"/>
    <w:rsid w:val="005E26C8"/>
    <w:rsid w:val="005E2768"/>
    <w:rsid w:val="005E282C"/>
    <w:rsid w:val="005E300F"/>
    <w:rsid w:val="005E375E"/>
    <w:rsid w:val="005E37D6"/>
    <w:rsid w:val="005E3A3D"/>
    <w:rsid w:val="005E3C41"/>
    <w:rsid w:val="005E4595"/>
    <w:rsid w:val="005E4702"/>
    <w:rsid w:val="005E4744"/>
    <w:rsid w:val="005E5180"/>
    <w:rsid w:val="005E55F0"/>
    <w:rsid w:val="005E618F"/>
    <w:rsid w:val="005E7201"/>
    <w:rsid w:val="005E750A"/>
    <w:rsid w:val="005F01BC"/>
    <w:rsid w:val="005F056C"/>
    <w:rsid w:val="005F07AF"/>
    <w:rsid w:val="005F093A"/>
    <w:rsid w:val="005F1012"/>
    <w:rsid w:val="005F120F"/>
    <w:rsid w:val="005F1502"/>
    <w:rsid w:val="005F158C"/>
    <w:rsid w:val="005F2E36"/>
    <w:rsid w:val="005F30DC"/>
    <w:rsid w:val="005F3145"/>
    <w:rsid w:val="005F338C"/>
    <w:rsid w:val="005F339B"/>
    <w:rsid w:val="005F3F25"/>
    <w:rsid w:val="005F460F"/>
    <w:rsid w:val="005F462F"/>
    <w:rsid w:val="005F4E5C"/>
    <w:rsid w:val="005F51B1"/>
    <w:rsid w:val="005F5262"/>
    <w:rsid w:val="005F56E5"/>
    <w:rsid w:val="005F5BE4"/>
    <w:rsid w:val="005F675D"/>
    <w:rsid w:val="005F6E03"/>
    <w:rsid w:val="005F7234"/>
    <w:rsid w:val="005F73A1"/>
    <w:rsid w:val="0060008E"/>
    <w:rsid w:val="00600C31"/>
    <w:rsid w:val="00600FE4"/>
    <w:rsid w:val="0060194B"/>
    <w:rsid w:val="006021D2"/>
    <w:rsid w:val="00602E9F"/>
    <w:rsid w:val="006033C5"/>
    <w:rsid w:val="00603B5B"/>
    <w:rsid w:val="00603F43"/>
    <w:rsid w:val="0060421C"/>
    <w:rsid w:val="00604394"/>
    <w:rsid w:val="00604AE5"/>
    <w:rsid w:val="006050EA"/>
    <w:rsid w:val="0060550A"/>
    <w:rsid w:val="006059B4"/>
    <w:rsid w:val="00605B4B"/>
    <w:rsid w:val="00605CBA"/>
    <w:rsid w:val="006065D0"/>
    <w:rsid w:val="006069F6"/>
    <w:rsid w:val="00607835"/>
    <w:rsid w:val="00607C0B"/>
    <w:rsid w:val="0061004C"/>
    <w:rsid w:val="00610566"/>
    <w:rsid w:val="0061094E"/>
    <w:rsid w:val="00610CF9"/>
    <w:rsid w:val="00610E02"/>
    <w:rsid w:val="006110F2"/>
    <w:rsid w:val="006112A8"/>
    <w:rsid w:val="00611577"/>
    <w:rsid w:val="00611EF5"/>
    <w:rsid w:val="00612706"/>
    <w:rsid w:val="00612810"/>
    <w:rsid w:val="006128EE"/>
    <w:rsid w:val="00613296"/>
    <w:rsid w:val="0061366F"/>
    <w:rsid w:val="006136CF"/>
    <w:rsid w:val="006144DE"/>
    <w:rsid w:val="00614774"/>
    <w:rsid w:val="00615A88"/>
    <w:rsid w:val="00616336"/>
    <w:rsid w:val="00616911"/>
    <w:rsid w:val="00616D99"/>
    <w:rsid w:val="00616F56"/>
    <w:rsid w:val="006175BA"/>
    <w:rsid w:val="00617ABA"/>
    <w:rsid w:val="00620DD3"/>
    <w:rsid w:val="00621017"/>
    <w:rsid w:val="0062149C"/>
    <w:rsid w:val="00621C3B"/>
    <w:rsid w:val="00621CF6"/>
    <w:rsid w:val="006223A6"/>
    <w:rsid w:val="00622683"/>
    <w:rsid w:val="00622975"/>
    <w:rsid w:val="00623EE7"/>
    <w:rsid w:val="0062452A"/>
    <w:rsid w:val="006249B7"/>
    <w:rsid w:val="006254A6"/>
    <w:rsid w:val="00625F0B"/>
    <w:rsid w:val="00626728"/>
    <w:rsid w:val="00626CD8"/>
    <w:rsid w:val="006277FD"/>
    <w:rsid w:val="006279C8"/>
    <w:rsid w:val="00627A5F"/>
    <w:rsid w:val="00627C49"/>
    <w:rsid w:val="00627E27"/>
    <w:rsid w:val="00630190"/>
    <w:rsid w:val="00630335"/>
    <w:rsid w:val="00630413"/>
    <w:rsid w:val="006305A6"/>
    <w:rsid w:val="00630719"/>
    <w:rsid w:val="0063090C"/>
    <w:rsid w:val="0063133D"/>
    <w:rsid w:val="00631F2C"/>
    <w:rsid w:val="006329F3"/>
    <w:rsid w:val="00632CAD"/>
    <w:rsid w:val="00633150"/>
    <w:rsid w:val="00633381"/>
    <w:rsid w:val="00633BA7"/>
    <w:rsid w:val="00634C0E"/>
    <w:rsid w:val="006360FE"/>
    <w:rsid w:val="00636733"/>
    <w:rsid w:val="00636A7E"/>
    <w:rsid w:val="00640181"/>
    <w:rsid w:val="006406A7"/>
    <w:rsid w:val="00640C19"/>
    <w:rsid w:val="0064196F"/>
    <w:rsid w:val="006424BE"/>
    <w:rsid w:val="00642508"/>
    <w:rsid w:val="00642639"/>
    <w:rsid w:val="006427BA"/>
    <w:rsid w:val="00642B63"/>
    <w:rsid w:val="00642DE3"/>
    <w:rsid w:val="0064400F"/>
    <w:rsid w:val="006440AF"/>
    <w:rsid w:val="006448E3"/>
    <w:rsid w:val="00644AEC"/>
    <w:rsid w:val="00644CC9"/>
    <w:rsid w:val="006457E1"/>
    <w:rsid w:val="006458D3"/>
    <w:rsid w:val="00645990"/>
    <w:rsid w:val="00645A08"/>
    <w:rsid w:val="00645A28"/>
    <w:rsid w:val="00645AB7"/>
    <w:rsid w:val="00645C06"/>
    <w:rsid w:val="00645FF1"/>
    <w:rsid w:val="0064661D"/>
    <w:rsid w:val="0064678D"/>
    <w:rsid w:val="006479FC"/>
    <w:rsid w:val="00647BCC"/>
    <w:rsid w:val="00647C98"/>
    <w:rsid w:val="00647D57"/>
    <w:rsid w:val="006500C7"/>
    <w:rsid w:val="006503DD"/>
    <w:rsid w:val="006503E0"/>
    <w:rsid w:val="006504D3"/>
    <w:rsid w:val="00650B2F"/>
    <w:rsid w:val="00650EDC"/>
    <w:rsid w:val="0065125B"/>
    <w:rsid w:val="0065184D"/>
    <w:rsid w:val="006523DC"/>
    <w:rsid w:val="0065262D"/>
    <w:rsid w:val="00653067"/>
    <w:rsid w:val="00653FE3"/>
    <w:rsid w:val="006549AB"/>
    <w:rsid w:val="00654B8F"/>
    <w:rsid w:val="00656A5B"/>
    <w:rsid w:val="00657723"/>
    <w:rsid w:val="00657994"/>
    <w:rsid w:val="0066018A"/>
    <w:rsid w:val="006602B3"/>
    <w:rsid w:val="006604A3"/>
    <w:rsid w:val="0066066F"/>
    <w:rsid w:val="00660F4B"/>
    <w:rsid w:val="00661166"/>
    <w:rsid w:val="0066127B"/>
    <w:rsid w:val="006614F0"/>
    <w:rsid w:val="0066162D"/>
    <w:rsid w:val="00661830"/>
    <w:rsid w:val="00661D0C"/>
    <w:rsid w:val="00662428"/>
    <w:rsid w:val="00662489"/>
    <w:rsid w:val="00662C9E"/>
    <w:rsid w:val="00662E0C"/>
    <w:rsid w:val="006635D2"/>
    <w:rsid w:val="00664118"/>
    <w:rsid w:val="0066454A"/>
    <w:rsid w:val="00665472"/>
    <w:rsid w:val="00665719"/>
    <w:rsid w:val="00665A20"/>
    <w:rsid w:val="00665AFB"/>
    <w:rsid w:val="006661CC"/>
    <w:rsid w:val="006668E1"/>
    <w:rsid w:val="00666B2B"/>
    <w:rsid w:val="0066768B"/>
    <w:rsid w:val="00667AAC"/>
    <w:rsid w:val="0067013D"/>
    <w:rsid w:val="0067037E"/>
    <w:rsid w:val="0067082D"/>
    <w:rsid w:val="00670976"/>
    <w:rsid w:val="006711D6"/>
    <w:rsid w:val="00671265"/>
    <w:rsid w:val="0067177F"/>
    <w:rsid w:val="0067286C"/>
    <w:rsid w:val="006728F3"/>
    <w:rsid w:val="00673C6A"/>
    <w:rsid w:val="0067417D"/>
    <w:rsid w:val="006747D5"/>
    <w:rsid w:val="00675732"/>
    <w:rsid w:val="006758A6"/>
    <w:rsid w:val="0067611F"/>
    <w:rsid w:val="00676B44"/>
    <w:rsid w:val="0067797D"/>
    <w:rsid w:val="006779E7"/>
    <w:rsid w:val="006809B4"/>
    <w:rsid w:val="00680C52"/>
    <w:rsid w:val="00680E23"/>
    <w:rsid w:val="00680FF3"/>
    <w:rsid w:val="00681509"/>
    <w:rsid w:val="0068182B"/>
    <w:rsid w:val="006825E1"/>
    <w:rsid w:val="00682995"/>
    <w:rsid w:val="00682A3F"/>
    <w:rsid w:val="00683460"/>
    <w:rsid w:val="006846FA"/>
    <w:rsid w:val="006848B8"/>
    <w:rsid w:val="00684EF2"/>
    <w:rsid w:val="00684FC4"/>
    <w:rsid w:val="00685486"/>
    <w:rsid w:val="006878CF"/>
    <w:rsid w:val="006911D6"/>
    <w:rsid w:val="0069131E"/>
    <w:rsid w:val="006918D3"/>
    <w:rsid w:val="00691A45"/>
    <w:rsid w:val="00691AC0"/>
    <w:rsid w:val="0069207E"/>
    <w:rsid w:val="006921CA"/>
    <w:rsid w:val="00693456"/>
    <w:rsid w:val="0069405B"/>
    <w:rsid w:val="006946E4"/>
    <w:rsid w:val="0069493F"/>
    <w:rsid w:val="00694D0F"/>
    <w:rsid w:val="006952B2"/>
    <w:rsid w:val="006955F1"/>
    <w:rsid w:val="00695EE1"/>
    <w:rsid w:val="0069624F"/>
    <w:rsid w:val="006963D0"/>
    <w:rsid w:val="006969ED"/>
    <w:rsid w:val="006974DD"/>
    <w:rsid w:val="00697A93"/>
    <w:rsid w:val="006A00A0"/>
    <w:rsid w:val="006A0101"/>
    <w:rsid w:val="006A0A10"/>
    <w:rsid w:val="006A0B52"/>
    <w:rsid w:val="006A1208"/>
    <w:rsid w:val="006A12F7"/>
    <w:rsid w:val="006A1474"/>
    <w:rsid w:val="006A192D"/>
    <w:rsid w:val="006A1B6D"/>
    <w:rsid w:val="006A1D24"/>
    <w:rsid w:val="006A2E62"/>
    <w:rsid w:val="006A36C6"/>
    <w:rsid w:val="006A3D8A"/>
    <w:rsid w:val="006A3FDB"/>
    <w:rsid w:val="006A50A6"/>
    <w:rsid w:val="006A5397"/>
    <w:rsid w:val="006A5500"/>
    <w:rsid w:val="006A562B"/>
    <w:rsid w:val="006A57F4"/>
    <w:rsid w:val="006A59ED"/>
    <w:rsid w:val="006A632D"/>
    <w:rsid w:val="006A7C85"/>
    <w:rsid w:val="006B10F7"/>
    <w:rsid w:val="006B1612"/>
    <w:rsid w:val="006B2389"/>
    <w:rsid w:val="006B2552"/>
    <w:rsid w:val="006B298E"/>
    <w:rsid w:val="006B315D"/>
    <w:rsid w:val="006B3FE6"/>
    <w:rsid w:val="006B4200"/>
    <w:rsid w:val="006B45FA"/>
    <w:rsid w:val="006B469B"/>
    <w:rsid w:val="006B47DA"/>
    <w:rsid w:val="006B57BF"/>
    <w:rsid w:val="006B585C"/>
    <w:rsid w:val="006B5A15"/>
    <w:rsid w:val="006B60B7"/>
    <w:rsid w:val="006B676B"/>
    <w:rsid w:val="006B6770"/>
    <w:rsid w:val="006B73B3"/>
    <w:rsid w:val="006B73DD"/>
    <w:rsid w:val="006B754B"/>
    <w:rsid w:val="006B7FC0"/>
    <w:rsid w:val="006C03FD"/>
    <w:rsid w:val="006C0991"/>
    <w:rsid w:val="006C1518"/>
    <w:rsid w:val="006C19BF"/>
    <w:rsid w:val="006C1A37"/>
    <w:rsid w:val="006C1FD1"/>
    <w:rsid w:val="006C230C"/>
    <w:rsid w:val="006C2BF6"/>
    <w:rsid w:val="006C31A4"/>
    <w:rsid w:val="006C34DC"/>
    <w:rsid w:val="006C3DF5"/>
    <w:rsid w:val="006C3F5F"/>
    <w:rsid w:val="006C3FD7"/>
    <w:rsid w:val="006C446D"/>
    <w:rsid w:val="006C473B"/>
    <w:rsid w:val="006C5072"/>
    <w:rsid w:val="006C5311"/>
    <w:rsid w:val="006C54D0"/>
    <w:rsid w:val="006C6269"/>
    <w:rsid w:val="006C6DA5"/>
    <w:rsid w:val="006C7A78"/>
    <w:rsid w:val="006D0027"/>
    <w:rsid w:val="006D0457"/>
    <w:rsid w:val="006D0FB0"/>
    <w:rsid w:val="006D18A6"/>
    <w:rsid w:val="006D1B06"/>
    <w:rsid w:val="006D1D83"/>
    <w:rsid w:val="006D1EC4"/>
    <w:rsid w:val="006D1FAE"/>
    <w:rsid w:val="006D25D9"/>
    <w:rsid w:val="006D25F4"/>
    <w:rsid w:val="006D2731"/>
    <w:rsid w:val="006D2D77"/>
    <w:rsid w:val="006D2EE1"/>
    <w:rsid w:val="006D384C"/>
    <w:rsid w:val="006D3904"/>
    <w:rsid w:val="006D3F31"/>
    <w:rsid w:val="006D3F58"/>
    <w:rsid w:val="006D49E6"/>
    <w:rsid w:val="006D49ED"/>
    <w:rsid w:val="006D58C4"/>
    <w:rsid w:val="006D5C7A"/>
    <w:rsid w:val="006D684D"/>
    <w:rsid w:val="006D6AE7"/>
    <w:rsid w:val="006D7543"/>
    <w:rsid w:val="006E0008"/>
    <w:rsid w:val="006E0092"/>
    <w:rsid w:val="006E00BF"/>
    <w:rsid w:val="006E02BE"/>
    <w:rsid w:val="006E0782"/>
    <w:rsid w:val="006E0E1C"/>
    <w:rsid w:val="006E0F0C"/>
    <w:rsid w:val="006E19F8"/>
    <w:rsid w:val="006E249F"/>
    <w:rsid w:val="006E39E0"/>
    <w:rsid w:val="006E4753"/>
    <w:rsid w:val="006E49CC"/>
    <w:rsid w:val="006E6CBB"/>
    <w:rsid w:val="006E79EA"/>
    <w:rsid w:val="006E7ECC"/>
    <w:rsid w:val="006F05A3"/>
    <w:rsid w:val="006F0B50"/>
    <w:rsid w:val="006F1340"/>
    <w:rsid w:val="006F172F"/>
    <w:rsid w:val="006F1756"/>
    <w:rsid w:val="006F24CE"/>
    <w:rsid w:val="006F2523"/>
    <w:rsid w:val="006F32B0"/>
    <w:rsid w:val="006F3804"/>
    <w:rsid w:val="006F3AE4"/>
    <w:rsid w:val="006F3BFA"/>
    <w:rsid w:val="006F3C63"/>
    <w:rsid w:val="006F3FC8"/>
    <w:rsid w:val="006F4179"/>
    <w:rsid w:val="006F49BA"/>
    <w:rsid w:val="006F4C0A"/>
    <w:rsid w:val="006F6270"/>
    <w:rsid w:val="006F63B5"/>
    <w:rsid w:val="006F65C8"/>
    <w:rsid w:val="006F65CD"/>
    <w:rsid w:val="006F68A9"/>
    <w:rsid w:val="006F779E"/>
    <w:rsid w:val="0070086C"/>
    <w:rsid w:val="00700B72"/>
    <w:rsid w:val="007017D9"/>
    <w:rsid w:val="0070198B"/>
    <w:rsid w:val="007022AD"/>
    <w:rsid w:val="00702C7E"/>
    <w:rsid w:val="0070353B"/>
    <w:rsid w:val="00703B76"/>
    <w:rsid w:val="00704313"/>
    <w:rsid w:val="00704391"/>
    <w:rsid w:val="0070670A"/>
    <w:rsid w:val="007067BF"/>
    <w:rsid w:val="0070692C"/>
    <w:rsid w:val="00706D01"/>
    <w:rsid w:val="00707499"/>
    <w:rsid w:val="007107F4"/>
    <w:rsid w:val="00711168"/>
    <w:rsid w:val="00712005"/>
    <w:rsid w:val="00712130"/>
    <w:rsid w:val="0071249D"/>
    <w:rsid w:val="00712663"/>
    <w:rsid w:val="007129B6"/>
    <w:rsid w:val="00712ED2"/>
    <w:rsid w:val="007132FE"/>
    <w:rsid w:val="0071364A"/>
    <w:rsid w:val="00713DA9"/>
    <w:rsid w:val="00714100"/>
    <w:rsid w:val="00714F39"/>
    <w:rsid w:val="00715E45"/>
    <w:rsid w:val="007164E4"/>
    <w:rsid w:val="00716714"/>
    <w:rsid w:val="00716EAA"/>
    <w:rsid w:val="00716FA5"/>
    <w:rsid w:val="00716FF2"/>
    <w:rsid w:val="00717A21"/>
    <w:rsid w:val="007205AA"/>
    <w:rsid w:val="007209EC"/>
    <w:rsid w:val="00720B55"/>
    <w:rsid w:val="00720FAF"/>
    <w:rsid w:val="00721422"/>
    <w:rsid w:val="007215DE"/>
    <w:rsid w:val="007218F2"/>
    <w:rsid w:val="00722060"/>
    <w:rsid w:val="00722482"/>
    <w:rsid w:val="007226F0"/>
    <w:rsid w:val="0072286D"/>
    <w:rsid w:val="00722D98"/>
    <w:rsid w:val="00723E55"/>
    <w:rsid w:val="00724B9B"/>
    <w:rsid w:val="00725AE3"/>
    <w:rsid w:val="00725D4B"/>
    <w:rsid w:val="00725E04"/>
    <w:rsid w:val="00725EBB"/>
    <w:rsid w:val="007274EA"/>
    <w:rsid w:val="007279C5"/>
    <w:rsid w:val="00727A8C"/>
    <w:rsid w:val="00727D5F"/>
    <w:rsid w:val="00727FC4"/>
    <w:rsid w:val="00730017"/>
    <w:rsid w:val="007305FF"/>
    <w:rsid w:val="007307A6"/>
    <w:rsid w:val="0073137B"/>
    <w:rsid w:val="00731762"/>
    <w:rsid w:val="00731A82"/>
    <w:rsid w:val="00731AC5"/>
    <w:rsid w:val="00732438"/>
    <w:rsid w:val="00732CA4"/>
    <w:rsid w:val="00732DCA"/>
    <w:rsid w:val="007333D9"/>
    <w:rsid w:val="007335D1"/>
    <w:rsid w:val="00733A3A"/>
    <w:rsid w:val="00737782"/>
    <w:rsid w:val="00737993"/>
    <w:rsid w:val="0073799B"/>
    <w:rsid w:val="00737C3D"/>
    <w:rsid w:val="00740450"/>
    <w:rsid w:val="00740468"/>
    <w:rsid w:val="007408DD"/>
    <w:rsid w:val="00740E38"/>
    <w:rsid w:val="00740F23"/>
    <w:rsid w:val="007412C5"/>
    <w:rsid w:val="007416C8"/>
    <w:rsid w:val="00741949"/>
    <w:rsid w:val="00741D3D"/>
    <w:rsid w:val="00742E41"/>
    <w:rsid w:val="00742E98"/>
    <w:rsid w:val="0074352D"/>
    <w:rsid w:val="00743A7F"/>
    <w:rsid w:val="007448A1"/>
    <w:rsid w:val="00744974"/>
    <w:rsid w:val="00744DE1"/>
    <w:rsid w:val="00745984"/>
    <w:rsid w:val="007459B9"/>
    <w:rsid w:val="00745B82"/>
    <w:rsid w:val="00746218"/>
    <w:rsid w:val="00747B61"/>
    <w:rsid w:val="00750501"/>
    <w:rsid w:val="007516B9"/>
    <w:rsid w:val="00751D24"/>
    <w:rsid w:val="00751DD8"/>
    <w:rsid w:val="007521C0"/>
    <w:rsid w:val="00752FA1"/>
    <w:rsid w:val="00753586"/>
    <w:rsid w:val="00753956"/>
    <w:rsid w:val="00753980"/>
    <w:rsid w:val="00753ADA"/>
    <w:rsid w:val="00754141"/>
    <w:rsid w:val="00754271"/>
    <w:rsid w:val="00754625"/>
    <w:rsid w:val="0075479D"/>
    <w:rsid w:val="00754FBE"/>
    <w:rsid w:val="00755029"/>
    <w:rsid w:val="007556F3"/>
    <w:rsid w:val="00755C9F"/>
    <w:rsid w:val="00755E8D"/>
    <w:rsid w:val="00756818"/>
    <w:rsid w:val="00756C75"/>
    <w:rsid w:val="00756F4E"/>
    <w:rsid w:val="0075702C"/>
    <w:rsid w:val="00757331"/>
    <w:rsid w:val="007574E4"/>
    <w:rsid w:val="0075794A"/>
    <w:rsid w:val="00760181"/>
    <w:rsid w:val="0076054E"/>
    <w:rsid w:val="00760C52"/>
    <w:rsid w:val="00760CBF"/>
    <w:rsid w:val="00761AFF"/>
    <w:rsid w:val="00762356"/>
    <w:rsid w:val="007623E6"/>
    <w:rsid w:val="0076252D"/>
    <w:rsid w:val="0076280B"/>
    <w:rsid w:val="00762E44"/>
    <w:rsid w:val="007637A7"/>
    <w:rsid w:val="00763B49"/>
    <w:rsid w:val="007649F3"/>
    <w:rsid w:val="00765254"/>
    <w:rsid w:val="00765542"/>
    <w:rsid w:val="00765B91"/>
    <w:rsid w:val="00765F4C"/>
    <w:rsid w:val="0076615D"/>
    <w:rsid w:val="007664EB"/>
    <w:rsid w:val="00766F98"/>
    <w:rsid w:val="007674E3"/>
    <w:rsid w:val="0076775C"/>
    <w:rsid w:val="00767893"/>
    <w:rsid w:val="00767A9D"/>
    <w:rsid w:val="00770434"/>
    <w:rsid w:val="007706C7"/>
    <w:rsid w:val="00770F66"/>
    <w:rsid w:val="0077132E"/>
    <w:rsid w:val="00771F32"/>
    <w:rsid w:val="00772185"/>
    <w:rsid w:val="0077267C"/>
    <w:rsid w:val="00772A57"/>
    <w:rsid w:val="00772FBB"/>
    <w:rsid w:val="00773576"/>
    <w:rsid w:val="007737E4"/>
    <w:rsid w:val="0077422C"/>
    <w:rsid w:val="00774609"/>
    <w:rsid w:val="00775DA6"/>
    <w:rsid w:val="00775E95"/>
    <w:rsid w:val="00775FCB"/>
    <w:rsid w:val="007772F2"/>
    <w:rsid w:val="007777D2"/>
    <w:rsid w:val="00777C99"/>
    <w:rsid w:val="007801C8"/>
    <w:rsid w:val="00781B04"/>
    <w:rsid w:val="007822FB"/>
    <w:rsid w:val="00782954"/>
    <w:rsid w:val="007829B4"/>
    <w:rsid w:val="00782D09"/>
    <w:rsid w:val="00783299"/>
    <w:rsid w:val="007837FA"/>
    <w:rsid w:val="0078451E"/>
    <w:rsid w:val="0078458C"/>
    <w:rsid w:val="00784692"/>
    <w:rsid w:val="00786227"/>
    <w:rsid w:val="00786C8B"/>
    <w:rsid w:val="00787087"/>
    <w:rsid w:val="00787AC2"/>
    <w:rsid w:val="007900D5"/>
    <w:rsid w:val="00790EAA"/>
    <w:rsid w:val="0079149E"/>
    <w:rsid w:val="007914E9"/>
    <w:rsid w:val="00792207"/>
    <w:rsid w:val="00792295"/>
    <w:rsid w:val="007922E4"/>
    <w:rsid w:val="0079249A"/>
    <w:rsid w:val="0079298E"/>
    <w:rsid w:val="00793A58"/>
    <w:rsid w:val="00794480"/>
    <w:rsid w:val="00794D02"/>
    <w:rsid w:val="00794DBC"/>
    <w:rsid w:val="007956DF"/>
    <w:rsid w:val="00795FBE"/>
    <w:rsid w:val="007A02BC"/>
    <w:rsid w:val="007A0719"/>
    <w:rsid w:val="007A094B"/>
    <w:rsid w:val="007A114E"/>
    <w:rsid w:val="007A12DD"/>
    <w:rsid w:val="007A1403"/>
    <w:rsid w:val="007A1FA1"/>
    <w:rsid w:val="007A26D7"/>
    <w:rsid w:val="007A2726"/>
    <w:rsid w:val="007A2D14"/>
    <w:rsid w:val="007A30B7"/>
    <w:rsid w:val="007A393F"/>
    <w:rsid w:val="007A3C2F"/>
    <w:rsid w:val="007A44C3"/>
    <w:rsid w:val="007A453A"/>
    <w:rsid w:val="007A5806"/>
    <w:rsid w:val="007A61B7"/>
    <w:rsid w:val="007A6E4E"/>
    <w:rsid w:val="007A7C24"/>
    <w:rsid w:val="007B07CC"/>
    <w:rsid w:val="007B0F69"/>
    <w:rsid w:val="007B10FD"/>
    <w:rsid w:val="007B1E7F"/>
    <w:rsid w:val="007B2524"/>
    <w:rsid w:val="007B409B"/>
    <w:rsid w:val="007B449F"/>
    <w:rsid w:val="007B484A"/>
    <w:rsid w:val="007B5571"/>
    <w:rsid w:val="007B5780"/>
    <w:rsid w:val="007B7205"/>
    <w:rsid w:val="007B7B44"/>
    <w:rsid w:val="007C0459"/>
    <w:rsid w:val="007C0E0C"/>
    <w:rsid w:val="007C12DD"/>
    <w:rsid w:val="007C14C3"/>
    <w:rsid w:val="007C2946"/>
    <w:rsid w:val="007C3405"/>
    <w:rsid w:val="007C352A"/>
    <w:rsid w:val="007C3E88"/>
    <w:rsid w:val="007C4571"/>
    <w:rsid w:val="007C4CD8"/>
    <w:rsid w:val="007C61F0"/>
    <w:rsid w:val="007C65BA"/>
    <w:rsid w:val="007C69D2"/>
    <w:rsid w:val="007D01E0"/>
    <w:rsid w:val="007D0C4A"/>
    <w:rsid w:val="007D143E"/>
    <w:rsid w:val="007D1C53"/>
    <w:rsid w:val="007D1CC3"/>
    <w:rsid w:val="007D1E5E"/>
    <w:rsid w:val="007D1E8C"/>
    <w:rsid w:val="007D2CC7"/>
    <w:rsid w:val="007D2D81"/>
    <w:rsid w:val="007D2F7D"/>
    <w:rsid w:val="007D302C"/>
    <w:rsid w:val="007D3088"/>
    <w:rsid w:val="007D3ABE"/>
    <w:rsid w:val="007D3CD2"/>
    <w:rsid w:val="007D3F00"/>
    <w:rsid w:val="007D4623"/>
    <w:rsid w:val="007D6B01"/>
    <w:rsid w:val="007D6C89"/>
    <w:rsid w:val="007D7539"/>
    <w:rsid w:val="007D7885"/>
    <w:rsid w:val="007D7967"/>
    <w:rsid w:val="007D7C78"/>
    <w:rsid w:val="007D7CF2"/>
    <w:rsid w:val="007D7DFE"/>
    <w:rsid w:val="007D7FB7"/>
    <w:rsid w:val="007E03B3"/>
    <w:rsid w:val="007E0535"/>
    <w:rsid w:val="007E0DFE"/>
    <w:rsid w:val="007E1406"/>
    <w:rsid w:val="007E17E6"/>
    <w:rsid w:val="007E18EC"/>
    <w:rsid w:val="007E29BB"/>
    <w:rsid w:val="007E2A46"/>
    <w:rsid w:val="007E4A32"/>
    <w:rsid w:val="007E4BEF"/>
    <w:rsid w:val="007E4D67"/>
    <w:rsid w:val="007E4E3D"/>
    <w:rsid w:val="007E522E"/>
    <w:rsid w:val="007E6088"/>
    <w:rsid w:val="007E6566"/>
    <w:rsid w:val="007E6AAF"/>
    <w:rsid w:val="007E6D02"/>
    <w:rsid w:val="007E74BE"/>
    <w:rsid w:val="007E7718"/>
    <w:rsid w:val="007E7B05"/>
    <w:rsid w:val="007E7CCA"/>
    <w:rsid w:val="007E7D58"/>
    <w:rsid w:val="007E7E80"/>
    <w:rsid w:val="007F06F4"/>
    <w:rsid w:val="007F0AC4"/>
    <w:rsid w:val="007F0B30"/>
    <w:rsid w:val="007F0F70"/>
    <w:rsid w:val="007F114C"/>
    <w:rsid w:val="007F12DB"/>
    <w:rsid w:val="007F14B9"/>
    <w:rsid w:val="007F156D"/>
    <w:rsid w:val="007F1AAA"/>
    <w:rsid w:val="007F2069"/>
    <w:rsid w:val="007F35B5"/>
    <w:rsid w:val="007F3B46"/>
    <w:rsid w:val="007F3C9F"/>
    <w:rsid w:val="007F41BF"/>
    <w:rsid w:val="007F4473"/>
    <w:rsid w:val="007F47CF"/>
    <w:rsid w:val="007F4921"/>
    <w:rsid w:val="007F4D77"/>
    <w:rsid w:val="007F51DC"/>
    <w:rsid w:val="007F55AD"/>
    <w:rsid w:val="007F5B3B"/>
    <w:rsid w:val="007F5B42"/>
    <w:rsid w:val="007F5DEB"/>
    <w:rsid w:val="007F5E1D"/>
    <w:rsid w:val="007F6120"/>
    <w:rsid w:val="007F6147"/>
    <w:rsid w:val="007F6492"/>
    <w:rsid w:val="007F6704"/>
    <w:rsid w:val="007F67B5"/>
    <w:rsid w:val="007F6E9A"/>
    <w:rsid w:val="007F7CC0"/>
    <w:rsid w:val="007F7E8B"/>
    <w:rsid w:val="008000B9"/>
    <w:rsid w:val="00800103"/>
    <w:rsid w:val="0080015D"/>
    <w:rsid w:val="008004CB"/>
    <w:rsid w:val="0080062E"/>
    <w:rsid w:val="008007C1"/>
    <w:rsid w:val="00800D61"/>
    <w:rsid w:val="0080139A"/>
    <w:rsid w:val="008015A3"/>
    <w:rsid w:val="00803F43"/>
    <w:rsid w:val="00804241"/>
    <w:rsid w:val="0080424D"/>
    <w:rsid w:val="008043D8"/>
    <w:rsid w:val="00804BBA"/>
    <w:rsid w:val="0080555A"/>
    <w:rsid w:val="00805ACC"/>
    <w:rsid w:val="008069CB"/>
    <w:rsid w:val="00806A9D"/>
    <w:rsid w:val="00807A62"/>
    <w:rsid w:val="008101FD"/>
    <w:rsid w:val="00810744"/>
    <w:rsid w:val="00810851"/>
    <w:rsid w:val="008116C0"/>
    <w:rsid w:val="008119BC"/>
    <w:rsid w:val="0081224A"/>
    <w:rsid w:val="008122A0"/>
    <w:rsid w:val="008123A9"/>
    <w:rsid w:val="00812AA7"/>
    <w:rsid w:val="008139E4"/>
    <w:rsid w:val="00813CDA"/>
    <w:rsid w:val="00813D34"/>
    <w:rsid w:val="00814C92"/>
    <w:rsid w:val="00814F59"/>
    <w:rsid w:val="00815A60"/>
    <w:rsid w:val="00815A7F"/>
    <w:rsid w:val="00815B3C"/>
    <w:rsid w:val="008162F3"/>
    <w:rsid w:val="008168B2"/>
    <w:rsid w:val="00817050"/>
    <w:rsid w:val="0081720A"/>
    <w:rsid w:val="008173C7"/>
    <w:rsid w:val="00820482"/>
    <w:rsid w:val="008207B1"/>
    <w:rsid w:val="00820CDF"/>
    <w:rsid w:val="00820D31"/>
    <w:rsid w:val="00820E8B"/>
    <w:rsid w:val="00820EC5"/>
    <w:rsid w:val="00820FFF"/>
    <w:rsid w:val="00821A79"/>
    <w:rsid w:val="00822EA3"/>
    <w:rsid w:val="008231B2"/>
    <w:rsid w:val="00823274"/>
    <w:rsid w:val="00823C1E"/>
    <w:rsid w:val="008243F4"/>
    <w:rsid w:val="0082589A"/>
    <w:rsid w:val="00825E66"/>
    <w:rsid w:val="0082610C"/>
    <w:rsid w:val="00826608"/>
    <w:rsid w:val="008266B8"/>
    <w:rsid w:val="00827A04"/>
    <w:rsid w:val="00827B33"/>
    <w:rsid w:val="00827D62"/>
    <w:rsid w:val="00827DD2"/>
    <w:rsid w:val="008305DC"/>
    <w:rsid w:val="00830DFE"/>
    <w:rsid w:val="0083137C"/>
    <w:rsid w:val="008317F0"/>
    <w:rsid w:val="008324B8"/>
    <w:rsid w:val="008328F1"/>
    <w:rsid w:val="00832F0E"/>
    <w:rsid w:val="008338C3"/>
    <w:rsid w:val="00834340"/>
    <w:rsid w:val="00834491"/>
    <w:rsid w:val="00834B83"/>
    <w:rsid w:val="00835112"/>
    <w:rsid w:val="00835B33"/>
    <w:rsid w:val="0083745A"/>
    <w:rsid w:val="00840C3B"/>
    <w:rsid w:val="008411B7"/>
    <w:rsid w:val="008415D6"/>
    <w:rsid w:val="00841B71"/>
    <w:rsid w:val="00841C10"/>
    <w:rsid w:val="008429A6"/>
    <w:rsid w:val="00842AD4"/>
    <w:rsid w:val="00843B6A"/>
    <w:rsid w:val="0084457D"/>
    <w:rsid w:val="0084466D"/>
    <w:rsid w:val="0084470D"/>
    <w:rsid w:val="008448AB"/>
    <w:rsid w:val="00844F0E"/>
    <w:rsid w:val="0084503F"/>
    <w:rsid w:val="00845488"/>
    <w:rsid w:val="00846AE9"/>
    <w:rsid w:val="0084713F"/>
    <w:rsid w:val="008471F3"/>
    <w:rsid w:val="00847D3D"/>
    <w:rsid w:val="00847FAF"/>
    <w:rsid w:val="00850AB2"/>
    <w:rsid w:val="00850AE0"/>
    <w:rsid w:val="00850BF0"/>
    <w:rsid w:val="00850D86"/>
    <w:rsid w:val="00851372"/>
    <w:rsid w:val="008519D5"/>
    <w:rsid w:val="0085203D"/>
    <w:rsid w:val="00852230"/>
    <w:rsid w:val="00852325"/>
    <w:rsid w:val="00852627"/>
    <w:rsid w:val="00853371"/>
    <w:rsid w:val="0085382E"/>
    <w:rsid w:val="00853E34"/>
    <w:rsid w:val="0085409C"/>
    <w:rsid w:val="008544CD"/>
    <w:rsid w:val="00854BFC"/>
    <w:rsid w:val="00854F2D"/>
    <w:rsid w:val="0085505B"/>
    <w:rsid w:val="008558E2"/>
    <w:rsid w:val="0085623B"/>
    <w:rsid w:val="00856453"/>
    <w:rsid w:val="00856E7D"/>
    <w:rsid w:val="00856F9D"/>
    <w:rsid w:val="00860149"/>
    <w:rsid w:val="00860820"/>
    <w:rsid w:val="00860952"/>
    <w:rsid w:val="00860B30"/>
    <w:rsid w:val="00860F89"/>
    <w:rsid w:val="00861487"/>
    <w:rsid w:val="00861DE2"/>
    <w:rsid w:val="008639CA"/>
    <w:rsid w:val="00863C5D"/>
    <w:rsid w:val="00864098"/>
    <w:rsid w:val="00864375"/>
    <w:rsid w:val="00864660"/>
    <w:rsid w:val="008646EE"/>
    <w:rsid w:val="00864CA4"/>
    <w:rsid w:val="00864DBF"/>
    <w:rsid w:val="0086517D"/>
    <w:rsid w:val="008655DD"/>
    <w:rsid w:val="0086601A"/>
    <w:rsid w:val="008661D0"/>
    <w:rsid w:val="008662C5"/>
    <w:rsid w:val="00866517"/>
    <w:rsid w:val="00866A59"/>
    <w:rsid w:val="00866C5D"/>
    <w:rsid w:val="00867298"/>
    <w:rsid w:val="008675AF"/>
    <w:rsid w:val="00867888"/>
    <w:rsid w:val="00867F3D"/>
    <w:rsid w:val="00867F50"/>
    <w:rsid w:val="00870707"/>
    <w:rsid w:val="00870735"/>
    <w:rsid w:val="00870B79"/>
    <w:rsid w:val="00871799"/>
    <w:rsid w:val="00871A6D"/>
    <w:rsid w:val="008721D5"/>
    <w:rsid w:val="00872996"/>
    <w:rsid w:val="0087361E"/>
    <w:rsid w:val="00873FFE"/>
    <w:rsid w:val="00874771"/>
    <w:rsid w:val="0087487D"/>
    <w:rsid w:val="00874C82"/>
    <w:rsid w:val="00874EE0"/>
    <w:rsid w:val="00875146"/>
    <w:rsid w:val="008759B9"/>
    <w:rsid w:val="008765E2"/>
    <w:rsid w:val="0087703B"/>
    <w:rsid w:val="00877850"/>
    <w:rsid w:val="00877C11"/>
    <w:rsid w:val="00877C53"/>
    <w:rsid w:val="008803F4"/>
    <w:rsid w:val="00880EA2"/>
    <w:rsid w:val="008822A6"/>
    <w:rsid w:val="00882571"/>
    <w:rsid w:val="00882682"/>
    <w:rsid w:val="00882D07"/>
    <w:rsid w:val="00883078"/>
    <w:rsid w:val="0088317E"/>
    <w:rsid w:val="00883C14"/>
    <w:rsid w:val="008841CC"/>
    <w:rsid w:val="008842B6"/>
    <w:rsid w:val="008848AA"/>
    <w:rsid w:val="00884BA7"/>
    <w:rsid w:val="00884D14"/>
    <w:rsid w:val="00884D1A"/>
    <w:rsid w:val="00885018"/>
    <w:rsid w:val="00885363"/>
    <w:rsid w:val="0088548B"/>
    <w:rsid w:val="0088581F"/>
    <w:rsid w:val="00885997"/>
    <w:rsid w:val="00885C3B"/>
    <w:rsid w:val="00885C87"/>
    <w:rsid w:val="00886156"/>
    <w:rsid w:val="00886778"/>
    <w:rsid w:val="00886F33"/>
    <w:rsid w:val="00887046"/>
    <w:rsid w:val="008874AE"/>
    <w:rsid w:val="00887F4F"/>
    <w:rsid w:val="008903DC"/>
    <w:rsid w:val="00890E3D"/>
    <w:rsid w:val="00892803"/>
    <w:rsid w:val="008930D3"/>
    <w:rsid w:val="00893297"/>
    <w:rsid w:val="0089349A"/>
    <w:rsid w:val="00893A9D"/>
    <w:rsid w:val="00893FA3"/>
    <w:rsid w:val="008944F5"/>
    <w:rsid w:val="00895E62"/>
    <w:rsid w:val="008963F4"/>
    <w:rsid w:val="0089646A"/>
    <w:rsid w:val="00896B12"/>
    <w:rsid w:val="00896B3F"/>
    <w:rsid w:val="0089725E"/>
    <w:rsid w:val="00897420"/>
    <w:rsid w:val="0089785A"/>
    <w:rsid w:val="00897E44"/>
    <w:rsid w:val="008A00F2"/>
    <w:rsid w:val="008A0698"/>
    <w:rsid w:val="008A20B2"/>
    <w:rsid w:val="008A2195"/>
    <w:rsid w:val="008A2600"/>
    <w:rsid w:val="008A2A3D"/>
    <w:rsid w:val="008A41C1"/>
    <w:rsid w:val="008A46D9"/>
    <w:rsid w:val="008A4864"/>
    <w:rsid w:val="008A4DF6"/>
    <w:rsid w:val="008A5474"/>
    <w:rsid w:val="008A5C1C"/>
    <w:rsid w:val="008A7053"/>
    <w:rsid w:val="008A7BE6"/>
    <w:rsid w:val="008B011F"/>
    <w:rsid w:val="008B093B"/>
    <w:rsid w:val="008B0ED5"/>
    <w:rsid w:val="008B13C8"/>
    <w:rsid w:val="008B1755"/>
    <w:rsid w:val="008B1A8C"/>
    <w:rsid w:val="008B310B"/>
    <w:rsid w:val="008B334B"/>
    <w:rsid w:val="008B38A5"/>
    <w:rsid w:val="008B48A9"/>
    <w:rsid w:val="008B5313"/>
    <w:rsid w:val="008B5519"/>
    <w:rsid w:val="008B5A6A"/>
    <w:rsid w:val="008B5B11"/>
    <w:rsid w:val="008B5D27"/>
    <w:rsid w:val="008B5D74"/>
    <w:rsid w:val="008B6F64"/>
    <w:rsid w:val="008B72AF"/>
    <w:rsid w:val="008B75A9"/>
    <w:rsid w:val="008B75AD"/>
    <w:rsid w:val="008C0599"/>
    <w:rsid w:val="008C09AB"/>
    <w:rsid w:val="008C0A61"/>
    <w:rsid w:val="008C0BF6"/>
    <w:rsid w:val="008C0CAE"/>
    <w:rsid w:val="008C0F82"/>
    <w:rsid w:val="008C15E0"/>
    <w:rsid w:val="008C1A87"/>
    <w:rsid w:val="008C1BC3"/>
    <w:rsid w:val="008C2F76"/>
    <w:rsid w:val="008C356D"/>
    <w:rsid w:val="008C3651"/>
    <w:rsid w:val="008C3B2D"/>
    <w:rsid w:val="008C3B8D"/>
    <w:rsid w:val="008C438A"/>
    <w:rsid w:val="008C440F"/>
    <w:rsid w:val="008C48F1"/>
    <w:rsid w:val="008C4A63"/>
    <w:rsid w:val="008C734C"/>
    <w:rsid w:val="008C75FA"/>
    <w:rsid w:val="008C7611"/>
    <w:rsid w:val="008C76A1"/>
    <w:rsid w:val="008C7ACE"/>
    <w:rsid w:val="008C7D33"/>
    <w:rsid w:val="008C7EE7"/>
    <w:rsid w:val="008C7F0D"/>
    <w:rsid w:val="008D038F"/>
    <w:rsid w:val="008D0A76"/>
    <w:rsid w:val="008D0DB9"/>
    <w:rsid w:val="008D1800"/>
    <w:rsid w:val="008D2ABE"/>
    <w:rsid w:val="008D2B13"/>
    <w:rsid w:val="008D2E4D"/>
    <w:rsid w:val="008D2F1B"/>
    <w:rsid w:val="008D3533"/>
    <w:rsid w:val="008D381A"/>
    <w:rsid w:val="008D439F"/>
    <w:rsid w:val="008D5173"/>
    <w:rsid w:val="008D567A"/>
    <w:rsid w:val="008D5693"/>
    <w:rsid w:val="008D57D7"/>
    <w:rsid w:val="008D65C3"/>
    <w:rsid w:val="008D6DDB"/>
    <w:rsid w:val="008D75C8"/>
    <w:rsid w:val="008D7E91"/>
    <w:rsid w:val="008D7FC9"/>
    <w:rsid w:val="008E07CD"/>
    <w:rsid w:val="008E0A3C"/>
    <w:rsid w:val="008E13F5"/>
    <w:rsid w:val="008E1C2D"/>
    <w:rsid w:val="008E2B8B"/>
    <w:rsid w:val="008E2EF3"/>
    <w:rsid w:val="008E2F63"/>
    <w:rsid w:val="008E34DE"/>
    <w:rsid w:val="008E3882"/>
    <w:rsid w:val="008E39A3"/>
    <w:rsid w:val="008E3FB9"/>
    <w:rsid w:val="008E417E"/>
    <w:rsid w:val="008E41C8"/>
    <w:rsid w:val="008E4569"/>
    <w:rsid w:val="008E463D"/>
    <w:rsid w:val="008E4FD5"/>
    <w:rsid w:val="008E5132"/>
    <w:rsid w:val="008E525E"/>
    <w:rsid w:val="008E5D31"/>
    <w:rsid w:val="008E5F77"/>
    <w:rsid w:val="008E659C"/>
    <w:rsid w:val="008E68AD"/>
    <w:rsid w:val="008E6937"/>
    <w:rsid w:val="008E721C"/>
    <w:rsid w:val="008E747B"/>
    <w:rsid w:val="008E7BDA"/>
    <w:rsid w:val="008E7FDC"/>
    <w:rsid w:val="008F03F9"/>
    <w:rsid w:val="008F096A"/>
    <w:rsid w:val="008F0D43"/>
    <w:rsid w:val="008F0D81"/>
    <w:rsid w:val="008F0ECB"/>
    <w:rsid w:val="008F181C"/>
    <w:rsid w:val="008F1D9C"/>
    <w:rsid w:val="008F1ED6"/>
    <w:rsid w:val="008F2183"/>
    <w:rsid w:val="008F4219"/>
    <w:rsid w:val="008F42E3"/>
    <w:rsid w:val="008F453B"/>
    <w:rsid w:val="008F4634"/>
    <w:rsid w:val="008F492A"/>
    <w:rsid w:val="008F4A53"/>
    <w:rsid w:val="008F4DD5"/>
    <w:rsid w:val="008F5AD8"/>
    <w:rsid w:val="008F5CE1"/>
    <w:rsid w:val="008F5EAB"/>
    <w:rsid w:val="008F66A1"/>
    <w:rsid w:val="008F683A"/>
    <w:rsid w:val="008F6C1E"/>
    <w:rsid w:val="008F6C91"/>
    <w:rsid w:val="008F722F"/>
    <w:rsid w:val="008F7333"/>
    <w:rsid w:val="008F73EA"/>
    <w:rsid w:val="008F7958"/>
    <w:rsid w:val="008F7C02"/>
    <w:rsid w:val="008F7ECE"/>
    <w:rsid w:val="0090084F"/>
    <w:rsid w:val="00901595"/>
    <w:rsid w:val="00901B1C"/>
    <w:rsid w:val="00902223"/>
    <w:rsid w:val="00902732"/>
    <w:rsid w:val="00902AE7"/>
    <w:rsid w:val="00902B40"/>
    <w:rsid w:val="00903086"/>
    <w:rsid w:val="009034E8"/>
    <w:rsid w:val="00903911"/>
    <w:rsid w:val="00903949"/>
    <w:rsid w:val="00903960"/>
    <w:rsid w:val="009045EC"/>
    <w:rsid w:val="00905B5F"/>
    <w:rsid w:val="00905ED9"/>
    <w:rsid w:val="00906131"/>
    <w:rsid w:val="009065F6"/>
    <w:rsid w:val="00906C44"/>
    <w:rsid w:val="00906D0D"/>
    <w:rsid w:val="009070D2"/>
    <w:rsid w:val="009074AF"/>
    <w:rsid w:val="00907DAE"/>
    <w:rsid w:val="00907E8E"/>
    <w:rsid w:val="009106E8"/>
    <w:rsid w:val="00910BA2"/>
    <w:rsid w:val="00910EF8"/>
    <w:rsid w:val="00912117"/>
    <w:rsid w:val="009121E1"/>
    <w:rsid w:val="00912FF9"/>
    <w:rsid w:val="009130B1"/>
    <w:rsid w:val="0091341E"/>
    <w:rsid w:val="009137FE"/>
    <w:rsid w:val="00914BE3"/>
    <w:rsid w:val="00915455"/>
    <w:rsid w:val="00915786"/>
    <w:rsid w:val="00916EAF"/>
    <w:rsid w:val="009172D9"/>
    <w:rsid w:val="00917B51"/>
    <w:rsid w:val="00920ADB"/>
    <w:rsid w:val="00921B6F"/>
    <w:rsid w:val="00921F8A"/>
    <w:rsid w:val="009223E3"/>
    <w:rsid w:val="00922938"/>
    <w:rsid w:val="009229C7"/>
    <w:rsid w:val="00923EF7"/>
    <w:rsid w:val="00924182"/>
    <w:rsid w:val="00925876"/>
    <w:rsid w:val="00925B84"/>
    <w:rsid w:val="00925FA6"/>
    <w:rsid w:val="009260B3"/>
    <w:rsid w:val="00926173"/>
    <w:rsid w:val="009262EC"/>
    <w:rsid w:val="00926EDC"/>
    <w:rsid w:val="00930B81"/>
    <w:rsid w:val="00930C65"/>
    <w:rsid w:val="0093187A"/>
    <w:rsid w:val="00931C2F"/>
    <w:rsid w:val="009323E2"/>
    <w:rsid w:val="00933214"/>
    <w:rsid w:val="00933334"/>
    <w:rsid w:val="00935B9D"/>
    <w:rsid w:val="009360E9"/>
    <w:rsid w:val="00936297"/>
    <w:rsid w:val="009377D7"/>
    <w:rsid w:val="00937FD0"/>
    <w:rsid w:val="00940162"/>
    <w:rsid w:val="00941F66"/>
    <w:rsid w:val="009421BD"/>
    <w:rsid w:val="0094323F"/>
    <w:rsid w:val="009440CA"/>
    <w:rsid w:val="009441CE"/>
    <w:rsid w:val="00944A63"/>
    <w:rsid w:val="00945B13"/>
    <w:rsid w:val="00946136"/>
    <w:rsid w:val="009461FB"/>
    <w:rsid w:val="00946434"/>
    <w:rsid w:val="00947169"/>
    <w:rsid w:val="00947D77"/>
    <w:rsid w:val="009506B1"/>
    <w:rsid w:val="00950FAF"/>
    <w:rsid w:val="009511E2"/>
    <w:rsid w:val="00951212"/>
    <w:rsid w:val="0095173B"/>
    <w:rsid w:val="00951901"/>
    <w:rsid w:val="009520F8"/>
    <w:rsid w:val="00952890"/>
    <w:rsid w:val="00952F24"/>
    <w:rsid w:val="00953649"/>
    <w:rsid w:val="00953918"/>
    <w:rsid w:val="0095455F"/>
    <w:rsid w:val="009548DC"/>
    <w:rsid w:val="00955D5D"/>
    <w:rsid w:val="00956081"/>
    <w:rsid w:val="00956688"/>
    <w:rsid w:val="00956735"/>
    <w:rsid w:val="009569BD"/>
    <w:rsid w:val="00956EFB"/>
    <w:rsid w:val="009579A4"/>
    <w:rsid w:val="00957FC4"/>
    <w:rsid w:val="00960D17"/>
    <w:rsid w:val="00960D2D"/>
    <w:rsid w:val="00961BEE"/>
    <w:rsid w:val="009620FC"/>
    <w:rsid w:val="00962493"/>
    <w:rsid w:val="009627F3"/>
    <w:rsid w:val="00963947"/>
    <w:rsid w:val="0096434B"/>
    <w:rsid w:val="00964863"/>
    <w:rsid w:val="009655A7"/>
    <w:rsid w:val="0096562B"/>
    <w:rsid w:val="0096631F"/>
    <w:rsid w:val="0096661C"/>
    <w:rsid w:val="00967DFE"/>
    <w:rsid w:val="00970377"/>
    <w:rsid w:val="00970418"/>
    <w:rsid w:val="0097074C"/>
    <w:rsid w:val="00970F09"/>
    <w:rsid w:val="00970F9F"/>
    <w:rsid w:val="00970FBE"/>
    <w:rsid w:val="0097110D"/>
    <w:rsid w:val="009711A9"/>
    <w:rsid w:val="009711B1"/>
    <w:rsid w:val="009715AD"/>
    <w:rsid w:val="0097177B"/>
    <w:rsid w:val="00971B16"/>
    <w:rsid w:val="00971F0C"/>
    <w:rsid w:val="00972591"/>
    <w:rsid w:val="00972704"/>
    <w:rsid w:val="00972BD9"/>
    <w:rsid w:val="009732D2"/>
    <w:rsid w:val="00973A6F"/>
    <w:rsid w:val="00974A2A"/>
    <w:rsid w:val="00974D66"/>
    <w:rsid w:val="0097558C"/>
    <w:rsid w:val="00975C00"/>
    <w:rsid w:val="00975D88"/>
    <w:rsid w:val="00976F92"/>
    <w:rsid w:val="00980319"/>
    <w:rsid w:val="009806A2"/>
    <w:rsid w:val="009807DD"/>
    <w:rsid w:val="00980B21"/>
    <w:rsid w:val="00982DD4"/>
    <w:rsid w:val="00982EEF"/>
    <w:rsid w:val="0098308D"/>
    <w:rsid w:val="009830D3"/>
    <w:rsid w:val="009834F3"/>
    <w:rsid w:val="009835E3"/>
    <w:rsid w:val="00983F72"/>
    <w:rsid w:val="0098462D"/>
    <w:rsid w:val="00984A41"/>
    <w:rsid w:val="00984F70"/>
    <w:rsid w:val="00985293"/>
    <w:rsid w:val="0098532B"/>
    <w:rsid w:val="00985C94"/>
    <w:rsid w:val="00986757"/>
    <w:rsid w:val="00987EE1"/>
    <w:rsid w:val="009905C8"/>
    <w:rsid w:val="00990EEF"/>
    <w:rsid w:val="0099125D"/>
    <w:rsid w:val="00992006"/>
    <w:rsid w:val="00992099"/>
    <w:rsid w:val="0099215B"/>
    <w:rsid w:val="0099242E"/>
    <w:rsid w:val="00992584"/>
    <w:rsid w:val="009925D6"/>
    <w:rsid w:val="009926FB"/>
    <w:rsid w:val="00992C5B"/>
    <w:rsid w:val="00993C31"/>
    <w:rsid w:val="00993DAA"/>
    <w:rsid w:val="00993F58"/>
    <w:rsid w:val="0099523E"/>
    <w:rsid w:val="009956B4"/>
    <w:rsid w:val="00995918"/>
    <w:rsid w:val="00995986"/>
    <w:rsid w:val="00996C2E"/>
    <w:rsid w:val="0099712E"/>
    <w:rsid w:val="0099773B"/>
    <w:rsid w:val="009A0382"/>
    <w:rsid w:val="009A0A54"/>
    <w:rsid w:val="009A2220"/>
    <w:rsid w:val="009A2968"/>
    <w:rsid w:val="009A2C1C"/>
    <w:rsid w:val="009A2CEE"/>
    <w:rsid w:val="009A2E35"/>
    <w:rsid w:val="009A3440"/>
    <w:rsid w:val="009A3BA6"/>
    <w:rsid w:val="009A417A"/>
    <w:rsid w:val="009A53E9"/>
    <w:rsid w:val="009A59AC"/>
    <w:rsid w:val="009A6245"/>
    <w:rsid w:val="009A6406"/>
    <w:rsid w:val="009A720A"/>
    <w:rsid w:val="009A72AA"/>
    <w:rsid w:val="009A79CE"/>
    <w:rsid w:val="009B06B8"/>
    <w:rsid w:val="009B07DD"/>
    <w:rsid w:val="009B1A28"/>
    <w:rsid w:val="009B1FD9"/>
    <w:rsid w:val="009B27C2"/>
    <w:rsid w:val="009B2DE7"/>
    <w:rsid w:val="009B35F4"/>
    <w:rsid w:val="009B4510"/>
    <w:rsid w:val="009B53F6"/>
    <w:rsid w:val="009B6F52"/>
    <w:rsid w:val="009B7529"/>
    <w:rsid w:val="009B7C10"/>
    <w:rsid w:val="009C011F"/>
    <w:rsid w:val="009C0873"/>
    <w:rsid w:val="009C1210"/>
    <w:rsid w:val="009C1565"/>
    <w:rsid w:val="009C223D"/>
    <w:rsid w:val="009C2531"/>
    <w:rsid w:val="009C255A"/>
    <w:rsid w:val="009C2615"/>
    <w:rsid w:val="009C3279"/>
    <w:rsid w:val="009C33CE"/>
    <w:rsid w:val="009C3506"/>
    <w:rsid w:val="009C375E"/>
    <w:rsid w:val="009C37A2"/>
    <w:rsid w:val="009C3A01"/>
    <w:rsid w:val="009C4116"/>
    <w:rsid w:val="009C49A0"/>
    <w:rsid w:val="009C4AE6"/>
    <w:rsid w:val="009C4EAB"/>
    <w:rsid w:val="009C588F"/>
    <w:rsid w:val="009C599F"/>
    <w:rsid w:val="009C6BB5"/>
    <w:rsid w:val="009C7DCC"/>
    <w:rsid w:val="009D05DC"/>
    <w:rsid w:val="009D083F"/>
    <w:rsid w:val="009D0867"/>
    <w:rsid w:val="009D157E"/>
    <w:rsid w:val="009D17BE"/>
    <w:rsid w:val="009D269F"/>
    <w:rsid w:val="009D26CA"/>
    <w:rsid w:val="009D2D71"/>
    <w:rsid w:val="009D33C9"/>
    <w:rsid w:val="009D34E1"/>
    <w:rsid w:val="009D36A0"/>
    <w:rsid w:val="009D372D"/>
    <w:rsid w:val="009D47CB"/>
    <w:rsid w:val="009D5035"/>
    <w:rsid w:val="009D6658"/>
    <w:rsid w:val="009D674B"/>
    <w:rsid w:val="009D797A"/>
    <w:rsid w:val="009D7BEF"/>
    <w:rsid w:val="009D7FAF"/>
    <w:rsid w:val="009E0D8F"/>
    <w:rsid w:val="009E0F86"/>
    <w:rsid w:val="009E18E9"/>
    <w:rsid w:val="009E1D50"/>
    <w:rsid w:val="009E2241"/>
    <w:rsid w:val="009E227A"/>
    <w:rsid w:val="009E2392"/>
    <w:rsid w:val="009E3F90"/>
    <w:rsid w:val="009E421A"/>
    <w:rsid w:val="009E49CF"/>
    <w:rsid w:val="009E4D89"/>
    <w:rsid w:val="009E4F59"/>
    <w:rsid w:val="009E592E"/>
    <w:rsid w:val="009E5DD5"/>
    <w:rsid w:val="009E615A"/>
    <w:rsid w:val="009E6851"/>
    <w:rsid w:val="009E6F56"/>
    <w:rsid w:val="009E755D"/>
    <w:rsid w:val="009E785B"/>
    <w:rsid w:val="009E7ABC"/>
    <w:rsid w:val="009E7ADA"/>
    <w:rsid w:val="009E7ED8"/>
    <w:rsid w:val="009F0AD2"/>
    <w:rsid w:val="009F1825"/>
    <w:rsid w:val="009F1DE2"/>
    <w:rsid w:val="009F2194"/>
    <w:rsid w:val="009F230D"/>
    <w:rsid w:val="009F2488"/>
    <w:rsid w:val="009F25BD"/>
    <w:rsid w:val="009F2D2C"/>
    <w:rsid w:val="009F2D3A"/>
    <w:rsid w:val="009F31C3"/>
    <w:rsid w:val="009F3718"/>
    <w:rsid w:val="009F372D"/>
    <w:rsid w:val="009F3CCA"/>
    <w:rsid w:val="009F3F5B"/>
    <w:rsid w:val="009F46FC"/>
    <w:rsid w:val="009F471E"/>
    <w:rsid w:val="009F4BDF"/>
    <w:rsid w:val="009F5FE8"/>
    <w:rsid w:val="009F6050"/>
    <w:rsid w:val="009F7D93"/>
    <w:rsid w:val="00A0073D"/>
    <w:rsid w:val="00A00F39"/>
    <w:rsid w:val="00A012D3"/>
    <w:rsid w:val="00A01815"/>
    <w:rsid w:val="00A01FC0"/>
    <w:rsid w:val="00A0208F"/>
    <w:rsid w:val="00A02707"/>
    <w:rsid w:val="00A03098"/>
    <w:rsid w:val="00A034D5"/>
    <w:rsid w:val="00A0358A"/>
    <w:rsid w:val="00A03F8E"/>
    <w:rsid w:val="00A04622"/>
    <w:rsid w:val="00A050DB"/>
    <w:rsid w:val="00A051E8"/>
    <w:rsid w:val="00A053A7"/>
    <w:rsid w:val="00A05BAB"/>
    <w:rsid w:val="00A05DA0"/>
    <w:rsid w:val="00A05F0F"/>
    <w:rsid w:val="00A06381"/>
    <w:rsid w:val="00A06BB0"/>
    <w:rsid w:val="00A06E2C"/>
    <w:rsid w:val="00A06F8E"/>
    <w:rsid w:val="00A07C2A"/>
    <w:rsid w:val="00A07C40"/>
    <w:rsid w:val="00A1013E"/>
    <w:rsid w:val="00A106F8"/>
    <w:rsid w:val="00A1143A"/>
    <w:rsid w:val="00A1152E"/>
    <w:rsid w:val="00A117B1"/>
    <w:rsid w:val="00A11ECB"/>
    <w:rsid w:val="00A120CC"/>
    <w:rsid w:val="00A132E5"/>
    <w:rsid w:val="00A13F59"/>
    <w:rsid w:val="00A14128"/>
    <w:rsid w:val="00A1504E"/>
    <w:rsid w:val="00A15481"/>
    <w:rsid w:val="00A15F22"/>
    <w:rsid w:val="00A163F5"/>
    <w:rsid w:val="00A16CC2"/>
    <w:rsid w:val="00A17A46"/>
    <w:rsid w:val="00A17ADE"/>
    <w:rsid w:val="00A20058"/>
    <w:rsid w:val="00A200A1"/>
    <w:rsid w:val="00A20948"/>
    <w:rsid w:val="00A209DB"/>
    <w:rsid w:val="00A2173D"/>
    <w:rsid w:val="00A219A4"/>
    <w:rsid w:val="00A223F9"/>
    <w:rsid w:val="00A224B8"/>
    <w:rsid w:val="00A2262C"/>
    <w:rsid w:val="00A229BD"/>
    <w:rsid w:val="00A22A5E"/>
    <w:rsid w:val="00A22AC3"/>
    <w:rsid w:val="00A22CAC"/>
    <w:rsid w:val="00A23A5A"/>
    <w:rsid w:val="00A24255"/>
    <w:rsid w:val="00A242F5"/>
    <w:rsid w:val="00A24BA8"/>
    <w:rsid w:val="00A252C3"/>
    <w:rsid w:val="00A263D3"/>
    <w:rsid w:val="00A26418"/>
    <w:rsid w:val="00A2682E"/>
    <w:rsid w:val="00A26916"/>
    <w:rsid w:val="00A26CEC"/>
    <w:rsid w:val="00A26E32"/>
    <w:rsid w:val="00A273A7"/>
    <w:rsid w:val="00A27DEB"/>
    <w:rsid w:val="00A30611"/>
    <w:rsid w:val="00A30B07"/>
    <w:rsid w:val="00A31B30"/>
    <w:rsid w:val="00A31BED"/>
    <w:rsid w:val="00A326ED"/>
    <w:rsid w:val="00A32735"/>
    <w:rsid w:val="00A32831"/>
    <w:rsid w:val="00A33092"/>
    <w:rsid w:val="00A33575"/>
    <w:rsid w:val="00A338E5"/>
    <w:rsid w:val="00A34D54"/>
    <w:rsid w:val="00A3562B"/>
    <w:rsid w:val="00A35851"/>
    <w:rsid w:val="00A35D4B"/>
    <w:rsid w:val="00A362E3"/>
    <w:rsid w:val="00A36579"/>
    <w:rsid w:val="00A36F86"/>
    <w:rsid w:val="00A372AF"/>
    <w:rsid w:val="00A37504"/>
    <w:rsid w:val="00A40CCB"/>
    <w:rsid w:val="00A40E64"/>
    <w:rsid w:val="00A4146D"/>
    <w:rsid w:val="00A415D9"/>
    <w:rsid w:val="00A4182B"/>
    <w:rsid w:val="00A4187C"/>
    <w:rsid w:val="00A419C5"/>
    <w:rsid w:val="00A41A36"/>
    <w:rsid w:val="00A42269"/>
    <w:rsid w:val="00A425E7"/>
    <w:rsid w:val="00A4287E"/>
    <w:rsid w:val="00A42BBF"/>
    <w:rsid w:val="00A43754"/>
    <w:rsid w:val="00A437D4"/>
    <w:rsid w:val="00A43ECD"/>
    <w:rsid w:val="00A4510E"/>
    <w:rsid w:val="00A45689"/>
    <w:rsid w:val="00A461EA"/>
    <w:rsid w:val="00A4676F"/>
    <w:rsid w:val="00A46958"/>
    <w:rsid w:val="00A46D00"/>
    <w:rsid w:val="00A46DEF"/>
    <w:rsid w:val="00A47051"/>
    <w:rsid w:val="00A4705A"/>
    <w:rsid w:val="00A47162"/>
    <w:rsid w:val="00A47B1E"/>
    <w:rsid w:val="00A50A98"/>
    <w:rsid w:val="00A50F28"/>
    <w:rsid w:val="00A510A3"/>
    <w:rsid w:val="00A51841"/>
    <w:rsid w:val="00A51845"/>
    <w:rsid w:val="00A5195A"/>
    <w:rsid w:val="00A51C16"/>
    <w:rsid w:val="00A51CF5"/>
    <w:rsid w:val="00A51E11"/>
    <w:rsid w:val="00A51EC6"/>
    <w:rsid w:val="00A5297E"/>
    <w:rsid w:val="00A53577"/>
    <w:rsid w:val="00A53B32"/>
    <w:rsid w:val="00A53C2D"/>
    <w:rsid w:val="00A53FAA"/>
    <w:rsid w:val="00A545DE"/>
    <w:rsid w:val="00A545F8"/>
    <w:rsid w:val="00A547F6"/>
    <w:rsid w:val="00A60A9D"/>
    <w:rsid w:val="00A60F14"/>
    <w:rsid w:val="00A60FB0"/>
    <w:rsid w:val="00A6112D"/>
    <w:rsid w:val="00A6125D"/>
    <w:rsid w:val="00A6145D"/>
    <w:rsid w:val="00A615D0"/>
    <w:rsid w:val="00A61608"/>
    <w:rsid w:val="00A61B36"/>
    <w:rsid w:val="00A61ECC"/>
    <w:rsid w:val="00A62824"/>
    <w:rsid w:val="00A632A1"/>
    <w:rsid w:val="00A63F29"/>
    <w:rsid w:val="00A6407C"/>
    <w:rsid w:val="00A641A6"/>
    <w:rsid w:val="00A6425B"/>
    <w:rsid w:val="00A64752"/>
    <w:rsid w:val="00A65F64"/>
    <w:rsid w:val="00A6601E"/>
    <w:rsid w:val="00A6604C"/>
    <w:rsid w:val="00A677AF"/>
    <w:rsid w:val="00A67BB3"/>
    <w:rsid w:val="00A7010E"/>
    <w:rsid w:val="00A70289"/>
    <w:rsid w:val="00A71040"/>
    <w:rsid w:val="00A71AA7"/>
    <w:rsid w:val="00A72214"/>
    <w:rsid w:val="00A72602"/>
    <w:rsid w:val="00A72D56"/>
    <w:rsid w:val="00A72DF8"/>
    <w:rsid w:val="00A730A4"/>
    <w:rsid w:val="00A73ABF"/>
    <w:rsid w:val="00A73C0C"/>
    <w:rsid w:val="00A74AA1"/>
    <w:rsid w:val="00A74AB0"/>
    <w:rsid w:val="00A74C61"/>
    <w:rsid w:val="00A74CFC"/>
    <w:rsid w:val="00A761BA"/>
    <w:rsid w:val="00A7622D"/>
    <w:rsid w:val="00A762A4"/>
    <w:rsid w:val="00A76344"/>
    <w:rsid w:val="00A77052"/>
    <w:rsid w:val="00A778B2"/>
    <w:rsid w:val="00A77A58"/>
    <w:rsid w:val="00A77AD8"/>
    <w:rsid w:val="00A77D27"/>
    <w:rsid w:val="00A77D7D"/>
    <w:rsid w:val="00A77DAD"/>
    <w:rsid w:val="00A8045F"/>
    <w:rsid w:val="00A80537"/>
    <w:rsid w:val="00A8067C"/>
    <w:rsid w:val="00A80A0C"/>
    <w:rsid w:val="00A80A3C"/>
    <w:rsid w:val="00A81402"/>
    <w:rsid w:val="00A81855"/>
    <w:rsid w:val="00A81A76"/>
    <w:rsid w:val="00A81E4D"/>
    <w:rsid w:val="00A838A4"/>
    <w:rsid w:val="00A8397B"/>
    <w:rsid w:val="00A83BCD"/>
    <w:rsid w:val="00A84587"/>
    <w:rsid w:val="00A848EA"/>
    <w:rsid w:val="00A852E8"/>
    <w:rsid w:val="00A85880"/>
    <w:rsid w:val="00A86335"/>
    <w:rsid w:val="00A86DA1"/>
    <w:rsid w:val="00A87A9D"/>
    <w:rsid w:val="00A90119"/>
    <w:rsid w:val="00A9039B"/>
    <w:rsid w:val="00A91C78"/>
    <w:rsid w:val="00A92571"/>
    <w:rsid w:val="00A93AE4"/>
    <w:rsid w:val="00A946ED"/>
    <w:rsid w:val="00A94B8A"/>
    <w:rsid w:val="00A94F50"/>
    <w:rsid w:val="00A95854"/>
    <w:rsid w:val="00A9626C"/>
    <w:rsid w:val="00A96650"/>
    <w:rsid w:val="00A971F4"/>
    <w:rsid w:val="00A976D8"/>
    <w:rsid w:val="00A97DE4"/>
    <w:rsid w:val="00A97EE0"/>
    <w:rsid w:val="00AA10BE"/>
    <w:rsid w:val="00AA1531"/>
    <w:rsid w:val="00AA1835"/>
    <w:rsid w:val="00AA198F"/>
    <w:rsid w:val="00AA1D18"/>
    <w:rsid w:val="00AA2258"/>
    <w:rsid w:val="00AA2543"/>
    <w:rsid w:val="00AA34BC"/>
    <w:rsid w:val="00AA439A"/>
    <w:rsid w:val="00AA4810"/>
    <w:rsid w:val="00AA4B17"/>
    <w:rsid w:val="00AA56D5"/>
    <w:rsid w:val="00AA5A1E"/>
    <w:rsid w:val="00AA6100"/>
    <w:rsid w:val="00AA66BC"/>
    <w:rsid w:val="00AA6C0A"/>
    <w:rsid w:val="00AA7075"/>
    <w:rsid w:val="00AA7A33"/>
    <w:rsid w:val="00AB01FA"/>
    <w:rsid w:val="00AB03F7"/>
    <w:rsid w:val="00AB0E0B"/>
    <w:rsid w:val="00AB1230"/>
    <w:rsid w:val="00AB1EB3"/>
    <w:rsid w:val="00AB22DD"/>
    <w:rsid w:val="00AB2445"/>
    <w:rsid w:val="00AB2823"/>
    <w:rsid w:val="00AB2F1E"/>
    <w:rsid w:val="00AB3629"/>
    <w:rsid w:val="00AB3F32"/>
    <w:rsid w:val="00AB421C"/>
    <w:rsid w:val="00AB437C"/>
    <w:rsid w:val="00AB4395"/>
    <w:rsid w:val="00AB4496"/>
    <w:rsid w:val="00AB4654"/>
    <w:rsid w:val="00AB472B"/>
    <w:rsid w:val="00AB47A8"/>
    <w:rsid w:val="00AB4ECE"/>
    <w:rsid w:val="00AB4F57"/>
    <w:rsid w:val="00AB551B"/>
    <w:rsid w:val="00AB5D3D"/>
    <w:rsid w:val="00AB5F88"/>
    <w:rsid w:val="00AB61C0"/>
    <w:rsid w:val="00AB669A"/>
    <w:rsid w:val="00AB6B3D"/>
    <w:rsid w:val="00AB7312"/>
    <w:rsid w:val="00AB7395"/>
    <w:rsid w:val="00AC0205"/>
    <w:rsid w:val="00AC0481"/>
    <w:rsid w:val="00AC07EC"/>
    <w:rsid w:val="00AC09DB"/>
    <w:rsid w:val="00AC2415"/>
    <w:rsid w:val="00AC2D6C"/>
    <w:rsid w:val="00AC2E2E"/>
    <w:rsid w:val="00AC3605"/>
    <w:rsid w:val="00AC3975"/>
    <w:rsid w:val="00AC5379"/>
    <w:rsid w:val="00AC5E31"/>
    <w:rsid w:val="00AC5EAB"/>
    <w:rsid w:val="00AC64E1"/>
    <w:rsid w:val="00AC6FA5"/>
    <w:rsid w:val="00AC735D"/>
    <w:rsid w:val="00AC755F"/>
    <w:rsid w:val="00AC76BE"/>
    <w:rsid w:val="00AD0BAE"/>
    <w:rsid w:val="00AD11C9"/>
    <w:rsid w:val="00AD11E8"/>
    <w:rsid w:val="00AD145E"/>
    <w:rsid w:val="00AD1644"/>
    <w:rsid w:val="00AD1E0C"/>
    <w:rsid w:val="00AD200E"/>
    <w:rsid w:val="00AD3652"/>
    <w:rsid w:val="00AD43E3"/>
    <w:rsid w:val="00AD510B"/>
    <w:rsid w:val="00AD53E4"/>
    <w:rsid w:val="00AD56CD"/>
    <w:rsid w:val="00AD5C85"/>
    <w:rsid w:val="00AD7955"/>
    <w:rsid w:val="00AE0D8A"/>
    <w:rsid w:val="00AE1089"/>
    <w:rsid w:val="00AE1451"/>
    <w:rsid w:val="00AE1757"/>
    <w:rsid w:val="00AE24FE"/>
    <w:rsid w:val="00AE2846"/>
    <w:rsid w:val="00AE2EDC"/>
    <w:rsid w:val="00AE2FD7"/>
    <w:rsid w:val="00AE399E"/>
    <w:rsid w:val="00AE3DFC"/>
    <w:rsid w:val="00AE43B8"/>
    <w:rsid w:val="00AE45D6"/>
    <w:rsid w:val="00AE47A5"/>
    <w:rsid w:val="00AE4834"/>
    <w:rsid w:val="00AE4C30"/>
    <w:rsid w:val="00AE5AF5"/>
    <w:rsid w:val="00AE6377"/>
    <w:rsid w:val="00AE6EA1"/>
    <w:rsid w:val="00AE70D2"/>
    <w:rsid w:val="00AE761E"/>
    <w:rsid w:val="00AE7857"/>
    <w:rsid w:val="00AF0786"/>
    <w:rsid w:val="00AF103C"/>
    <w:rsid w:val="00AF1365"/>
    <w:rsid w:val="00AF189F"/>
    <w:rsid w:val="00AF1D63"/>
    <w:rsid w:val="00AF2C43"/>
    <w:rsid w:val="00AF2E6D"/>
    <w:rsid w:val="00AF34DE"/>
    <w:rsid w:val="00AF3503"/>
    <w:rsid w:val="00AF3708"/>
    <w:rsid w:val="00AF3C7E"/>
    <w:rsid w:val="00AF411E"/>
    <w:rsid w:val="00AF4278"/>
    <w:rsid w:val="00AF4378"/>
    <w:rsid w:val="00AF5430"/>
    <w:rsid w:val="00AF5585"/>
    <w:rsid w:val="00AF70BC"/>
    <w:rsid w:val="00AF77EE"/>
    <w:rsid w:val="00B0013F"/>
    <w:rsid w:val="00B004F2"/>
    <w:rsid w:val="00B00BB4"/>
    <w:rsid w:val="00B00ED8"/>
    <w:rsid w:val="00B01499"/>
    <w:rsid w:val="00B01B48"/>
    <w:rsid w:val="00B01DDC"/>
    <w:rsid w:val="00B028D1"/>
    <w:rsid w:val="00B02976"/>
    <w:rsid w:val="00B033D5"/>
    <w:rsid w:val="00B0403F"/>
    <w:rsid w:val="00B04AB7"/>
    <w:rsid w:val="00B0518B"/>
    <w:rsid w:val="00B0603D"/>
    <w:rsid w:val="00B072FB"/>
    <w:rsid w:val="00B07D17"/>
    <w:rsid w:val="00B07F43"/>
    <w:rsid w:val="00B07FBD"/>
    <w:rsid w:val="00B10E5C"/>
    <w:rsid w:val="00B11B55"/>
    <w:rsid w:val="00B11C1A"/>
    <w:rsid w:val="00B11C4B"/>
    <w:rsid w:val="00B12A5B"/>
    <w:rsid w:val="00B13182"/>
    <w:rsid w:val="00B131CA"/>
    <w:rsid w:val="00B13267"/>
    <w:rsid w:val="00B136F3"/>
    <w:rsid w:val="00B138CE"/>
    <w:rsid w:val="00B1401F"/>
    <w:rsid w:val="00B1441A"/>
    <w:rsid w:val="00B14A51"/>
    <w:rsid w:val="00B14B42"/>
    <w:rsid w:val="00B15A12"/>
    <w:rsid w:val="00B16033"/>
    <w:rsid w:val="00B1603A"/>
    <w:rsid w:val="00B1662A"/>
    <w:rsid w:val="00B16695"/>
    <w:rsid w:val="00B16892"/>
    <w:rsid w:val="00B16949"/>
    <w:rsid w:val="00B16BD7"/>
    <w:rsid w:val="00B179FE"/>
    <w:rsid w:val="00B17A9C"/>
    <w:rsid w:val="00B17C3E"/>
    <w:rsid w:val="00B20A32"/>
    <w:rsid w:val="00B20DEF"/>
    <w:rsid w:val="00B2126E"/>
    <w:rsid w:val="00B2127D"/>
    <w:rsid w:val="00B21571"/>
    <w:rsid w:val="00B21C61"/>
    <w:rsid w:val="00B22687"/>
    <w:rsid w:val="00B228B5"/>
    <w:rsid w:val="00B2313F"/>
    <w:rsid w:val="00B233CD"/>
    <w:rsid w:val="00B23558"/>
    <w:rsid w:val="00B23CDC"/>
    <w:rsid w:val="00B23E36"/>
    <w:rsid w:val="00B23EC3"/>
    <w:rsid w:val="00B23F4F"/>
    <w:rsid w:val="00B24427"/>
    <w:rsid w:val="00B24751"/>
    <w:rsid w:val="00B249C8"/>
    <w:rsid w:val="00B25055"/>
    <w:rsid w:val="00B250A0"/>
    <w:rsid w:val="00B25A3B"/>
    <w:rsid w:val="00B25BE5"/>
    <w:rsid w:val="00B26133"/>
    <w:rsid w:val="00B26C39"/>
    <w:rsid w:val="00B272AE"/>
    <w:rsid w:val="00B277C9"/>
    <w:rsid w:val="00B27E9F"/>
    <w:rsid w:val="00B30214"/>
    <w:rsid w:val="00B30A84"/>
    <w:rsid w:val="00B31028"/>
    <w:rsid w:val="00B311A4"/>
    <w:rsid w:val="00B3127B"/>
    <w:rsid w:val="00B31A20"/>
    <w:rsid w:val="00B31B21"/>
    <w:rsid w:val="00B32495"/>
    <w:rsid w:val="00B3270D"/>
    <w:rsid w:val="00B329A9"/>
    <w:rsid w:val="00B33844"/>
    <w:rsid w:val="00B3438D"/>
    <w:rsid w:val="00B3492C"/>
    <w:rsid w:val="00B35728"/>
    <w:rsid w:val="00B35BAC"/>
    <w:rsid w:val="00B35F52"/>
    <w:rsid w:val="00B361E1"/>
    <w:rsid w:val="00B362C7"/>
    <w:rsid w:val="00B367E8"/>
    <w:rsid w:val="00B36834"/>
    <w:rsid w:val="00B36C86"/>
    <w:rsid w:val="00B36FFE"/>
    <w:rsid w:val="00B3711A"/>
    <w:rsid w:val="00B3731A"/>
    <w:rsid w:val="00B37EF1"/>
    <w:rsid w:val="00B404EF"/>
    <w:rsid w:val="00B409F1"/>
    <w:rsid w:val="00B40DA0"/>
    <w:rsid w:val="00B40EC8"/>
    <w:rsid w:val="00B40ECE"/>
    <w:rsid w:val="00B41767"/>
    <w:rsid w:val="00B41BAD"/>
    <w:rsid w:val="00B42439"/>
    <w:rsid w:val="00B42837"/>
    <w:rsid w:val="00B431CB"/>
    <w:rsid w:val="00B44003"/>
    <w:rsid w:val="00B442C2"/>
    <w:rsid w:val="00B4551A"/>
    <w:rsid w:val="00B459C5"/>
    <w:rsid w:val="00B45D8F"/>
    <w:rsid w:val="00B46134"/>
    <w:rsid w:val="00B4701A"/>
    <w:rsid w:val="00B472F3"/>
    <w:rsid w:val="00B4730C"/>
    <w:rsid w:val="00B47722"/>
    <w:rsid w:val="00B47AC3"/>
    <w:rsid w:val="00B47BB4"/>
    <w:rsid w:val="00B502E3"/>
    <w:rsid w:val="00B5036D"/>
    <w:rsid w:val="00B503BA"/>
    <w:rsid w:val="00B50430"/>
    <w:rsid w:val="00B50571"/>
    <w:rsid w:val="00B51572"/>
    <w:rsid w:val="00B51909"/>
    <w:rsid w:val="00B51BF0"/>
    <w:rsid w:val="00B52254"/>
    <w:rsid w:val="00B523E9"/>
    <w:rsid w:val="00B524AB"/>
    <w:rsid w:val="00B52DB5"/>
    <w:rsid w:val="00B53365"/>
    <w:rsid w:val="00B53569"/>
    <w:rsid w:val="00B53886"/>
    <w:rsid w:val="00B541D9"/>
    <w:rsid w:val="00B55D46"/>
    <w:rsid w:val="00B56B1A"/>
    <w:rsid w:val="00B5729C"/>
    <w:rsid w:val="00B573CD"/>
    <w:rsid w:val="00B57DEC"/>
    <w:rsid w:val="00B57E08"/>
    <w:rsid w:val="00B60054"/>
    <w:rsid w:val="00B602AD"/>
    <w:rsid w:val="00B61C5F"/>
    <w:rsid w:val="00B6217C"/>
    <w:rsid w:val="00B62AF0"/>
    <w:rsid w:val="00B6448B"/>
    <w:rsid w:val="00B6558E"/>
    <w:rsid w:val="00B65FA8"/>
    <w:rsid w:val="00B66236"/>
    <w:rsid w:val="00B66556"/>
    <w:rsid w:val="00B669A5"/>
    <w:rsid w:val="00B67E01"/>
    <w:rsid w:val="00B67E51"/>
    <w:rsid w:val="00B700EA"/>
    <w:rsid w:val="00B703AC"/>
    <w:rsid w:val="00B71DE0"/>
    <w:rsid w:val="00B72648"/>
    <w:rsid w:val="00B726DF"/>
    <w:rsid w:val="00B727B9"/>
    <w:rsid w:val="00B728DB"/>
    <w:rsid w:val="00B72B1A"/>
    <w:rsid w:val="00B72CA2"/>
    <w:rsid w:val="00B733E5"/>
    <w:rsid w:val="00B74269"/>
    <w:rsid w:val="00B7499C"/>
    <w:rsid w:val="00B74CBC"/>
    <w:rsid w:val="00B75996"/>
    <w:rsid w:val="00B75D88"/>
    <w:rsid w:val="00B761D9"/>
    <w:rsid w:val="00B76FB4"/>
    <w:rsid w:val="00B7741F"/>
    <w:rsid w:val="00B777BD"/>
    <w:rsid w:val="00B77A10"/>
    <w:rsid w:val="00B77DD0"/>
    <w:rsid w:val="00B81C4B"/>
    <w:rsid w:val="00B8298A"/>
    <w:rsid w:val="00B82A5B"/>
    <w:rsid w:val="00B8303E"/>
    <w:rsid w:val="00B8314C"/>
    <w:rsid w:val="00B834C3"/>
    <w:rsid w:val="00B836FE"/>
    <w:rsid w:val="00B839A6"/>
    <w:rsid w:val="00B841B6"/>
    <w:rsid w:val="00B85E40"/>
    <w:rsid w:val="00B85EB2"/>
    <w:rsid w:val="00B86DE0"/>
    <w:rsid w:val="00B9038B"/>
    <w:rsid w:val="00B9088B"/>
    <w:rsid w:val="00B90905"/>
    <w:rsid w:val="00B909EC"/>
    <w:rsid w:val="00B90CA2"/>
    <w:rsid w:val="00B90E4B"/>
    <w:rsid w:val="00B9161F"/>
    <w:rsid w:val="00B917C7"/>
    <w:rsid w:val="00B92948"/>
    <w:rsid w:val="00B92F1B"/>
    <w:rsid w:val="00B92FDF"/>
    <w:rsid w:val="00B93C64"/>
    <w:rsid w:val="00B93DFF"/>
    <w:rsid w:val="00B9414E"/>
    <w:rsid w:val="00B95910"/>
    <w:rsid w:val="00B95D07"/>
    <w:rsid w:val="00B95FB5"/>
    <w:rsid w:val="00B9605C"/>
    <w:rsid w:val="00B963FF"/>
    <w:rsid w:val="00B96FC6"/>
    <w:rsid w:val="00B971B8"/>
    <w:rsid w:val="00B97B1C"/>
    <w:rsid w:val="00B97C32"/>
    <w:rsid w:val="00BA0DB2"/>
    <w:rsid w:val="00BA1AE1"/>
    <w:rsid w:val="00BA2C0A"/>
    <w:rsid w:val="00BA2ED7"/>
    <w:rsid w:val="00BA31EE"/>
    <w:rsid w:val="00BA364E"/>
    <w:rsid w:val="00BA3DA7"/>
    <w:rsid w:val="00BA43EB"/>
    <w:rsid w:val="00BA5732"/>
    <w:rsid w:val="00BA67E1"/>
    <w:rsid w:val="00BA6F1F"/>
    <w:rsid w:val="00BA7227"/>
    <w:rsid w:val="00BA735D"/>
    <w:rsid w:val="00BA7472"/>
    <w:rsid w:val="00BA79E0"/>
    <w:rsid w:val="00BA7A1A"/>
    <w:rsid w:val="00BA7A24"/>
    <w:rsid w:val="00BB0931"/>
    <w:rsid w:val="00BB18F9"/>
    <w:rsid w:val="00BB1A47"/>
    <w:rsid w:val="00BB1A91"/>
    <w:rsid w:val="00BB1C17"/>
    <w:rsid w:val="00BB291D"/>
    <w:rsid w:val="00BB311E"/>
    <w:rsid w:val="00BB347F"/>
    <w:rsid w:val="00BB3652"/>
    <w:rsid w:val="00BB3DD0"/>
    <w:rsid w:val="00BB3FB8"/>
    <w:rsid w:val="00BB4759"/>
    <w:rsid w:val="00BB47AC"/>
    <w:rsid w:val="00BB5295"/>
    <w:rsid w:val="00BB5FBC"/>
    <w:rsid w:val="00BB6187"/>
    <w:rsid w:val="00BB66AB"/>
    <w:rsid w:val="00BB6ED1"/>
    <w:rsid w:val="00BB7268"/>
    <w:rsid w:val="00BB7442"/>
    <w:rsid w:val="00BB74C7"/>
    <w:rsid w:val="00BB77C2"/>
    <w:rsid w:val="00BC0806"/>
    <w:rsid w:val="00BC0E39"/>
    <w:rsid w:val="00BC0FB8"/>
    <w:rsid w:val="00BC14BE"/>
    <w:rsid w:val="00BC162E"/>
    <w:rsid w:val="00BC1717"/>
    <w:rsid w:val="00BC2B3B"/>
    <w:rsid w:val="00BC3371"/>
    <w:rsid w:val="00BC3682"/>
    <w:rsid w:val="00BC405F"/>
    <w:rsid w:val="00BC4B69"/>
    <w:rsid w:val="00BC51DE"/>
    <w:rsid w:val="00BC59BC"/>
    <w:rsid w:val="00BC6115"/>
    <w:rsid w:val="00BC623F"/>
    <w:rsid w:val="00BC64E7"/>
    <w:rsid w:val="00BC6A23"/>
    <w:rsid w:val="00BC6CB0"/>
    <w:rsid w:val="00BC73B5"/>
    <w:rsid w:val="00BC761C"/>
    <w:rsid w:val="00BD0504"/>
    <w:rsid w:val="00BD0ACA"/>
    <w:rsid w:val="00BD0C4C"/>
    <w:rsid w:val="00BD0F87"/>
    <w:rsid w:val="00BD25E2"/>
    <w:rsid w:val="00BD2CD8"/>
    <w:rsid w:val="00BD3373"/>
    <w:rsid w:val="00BD398F"/>
    <w:rsid w:val="00BD3DCB"/>
    <w:rsid w:val="00BD41D9"/>
    <w:rsid w:val="00BD42D9"/>
    <w:rsid w:val="00BD4EFB"/>
    <w:rsid w:val="00BD4F44"/>
    <w:rsid w:val="00BD56CE"/>
    <w:rsid w:val="00BD5FAF"/>
    <w:rsid w:val="00BD64D3"/>
    <w:rsid w:val="00BD65C1"/>
    <w:rsid w:val="00BD6B7F"/>
    <w:rsid w:val="00BD72C1"/>
    <w:rsid w:val="00BD75AD"/>
    <w:rsid w:val="00BD7764"/>
    <w:rsid w:val="00BE049F"/>
    <w:rsid w:val="00BE0A24"/>
    <w:rsid w:val="00BE0D12"/>
    <w:rsid w:val="00BE1371"/>
    <w:rsid w:val="00BE13B9"/>
    <w:rsid w:val="00BE16A7"/>
    <w:rsid w:val="00BE2377"/>
    <w:rsid w:val="00BE2410"/>
    <w:rsid w:val="00BE2914"/>
    <w:rsid w:val="00BE355E"/>
    <w:rsid w:val="00BE3892"/>
    <w:rsid w:val="00BE3DE9"/>
    <w:rsid w:val="00BE4AFF"/>
    <w:rsid w:val="00BE616C"/>
    <w:rsid w:val="00BE6290"/>
    <w:rsid w:val="00BE698E"/>
    <w:rsid w:val="00BE6F38"/>
    <w:rsid w:val="00BE6F56"/>
    <w:rsid w:val="00BE71CE"/>
    <w:rsid w:val="00BE73F8"/>
    <w:rsid w:val="00BE740E"/>
    <w:rsid w:val="00BE7473"/>
    <w:rsid w:val="00BE7762"/>
    <w:rsid w:val="00BE7B24"/>
    <w:rsid w:val="00BE7B9F"/>
    <w:rsid w:val="00BE7CB5"/>
    <w:rsid w:val="00BF00FA"/>
    <w:rsid w:val="00BF0AEB"/>
    <w:rsid w:val="00BF0DBF"/>
    <w:rsid w:val="00BF0F39"/>
    <w:rsid w:val="00BF156D"/>
    <w:rsid w:val="00BF23FE"/>
    <w:rsid w:val="00BF2404"/>
    <w:rsid w:val="00BF255B"/>
    <w:rsid w:val="00BF2841"/>
    <w:rsid w:val="00BF28E9"/>
    <w:rsid w:val="00BF311D"/>
    <w:rsid w:val="00BF35F6"/>
    <w:rsid w:val="00BF3EAF"/>
    <w:rsid w:val="00BF4564"/>
    <w:rsid w:val="00BF4A09"/>
    <w:rsid w:val="00BF4B24"/>
    <w:rsid w:val="00BF625D"/>
    <w:rsid w:val="00BF626A"/>
    <w:rsid w:val="00BF6BE8"/>
    <w:rsid w:val="00BF7170"/>
    <w:rsid w:val="00BF72C4"/>
    <w:rsid w:val="00BF7539"/>
    <w:rsid w:val="00C00623"/>
    <w:rsid w:val="00C00A46"/>
    <w:rsid w:val="00C018C8"/>
    <w:rsid w:val="00C029C0"/>
    <w:rsid w:val="00C03F37"/>
    <w:rsid w:val="00C03FD7"/>
    <w:rsid w:val="00C04306"/>
    <w:rsid w:val="00C04E8A"/>
    <w:rsid w:val="00C051C7"/>
    <w:rsid w:val="00C05A6B"/>
    <w:rsid w:val="00C05E64"/>
    <w:rsid w:val="00C06AE1"/>
    <w:rsid w:val="00C07119"/>
    <w:rsid w:val="00C0760F"/>
    <w:rsid w:val="00C07E61"/>
    <w:rsid w:val="00C100E4"/>
    <w:rsid w:val="00C10F2A"/>
    <w:rsid w:val="00C10F6E"/>
    <w:rsid w:val="00C10FED"/>
    <w:rsid w:val="00C1117E"/>
    <w:rsid w:val="00C11A08"/>
    <w:rsid w:val="00C11D0B"/>
    <w:rsid w:val="00C12107"/>
    <w:rsid w:val="00C1214E"/>
    <w:rsid w:val="00C13B45"/>
    <w:rsid w:val="00C13D42"/>
    <w:rsid w:val="00C14277"/>
    <w:rsid w:val="00C14B8B"/>
    <w:rsid w:val="00C151FE"/>
    <w:rsid w:val="00C152A2"/>
    <w:rsid w:val="00C15DBD"/>
    <w:rsid w:val="00C169AA"/>
    <w:rsid w:val="00C17A0F"/>
    <w:rsid w:val="00C17B04"/>
    <w:rsid w:val="00C17C68"/>
    <w:rsid w:val="00C2064C"/>
    <w:rsid w:val="00C20AF5"/>
    <w:rsid w:val="00C2121B"/>
    <w:rsid w:val="00C21285"/>
    <w:rsid w:val="00C21A8E"/>
    <w:rsid w:val="00C21BC2"/>
    <w:rsid w:val="00C21BFE"/>
    <w:rsid w:val="00C21F3D"/>
    <w:rsid w:val="00C222A6"/>
    <w:rsid w:val="00C2257A"/>
    <w:rsid w:val="00C22836"/>
    <w:rsid w:val="00C22AF5"/>
    <w:rsid w:val="00C22B18"/>
    <w:rsid w:val="00C22B8A"/>
    <w:rsid w:val="00C22C39"/>
    <w:rsid w:val="00C22CAD"/>
    <w:rsid w:val="00C22CF0"/>
    <w:rsid w:val="00C22D3D"/>
    <w:rsid w:val="00C22D9E"/>
    <w:rsid w:val="00C22E0E"/>
    <w:rsid w:val="00C23361"/>
    <w:rsid w:val="00C2361A"/>
    <w:rsid w:val="00C239D5"/>
    <w:rsid w:val="00C23F4E"/>
    <w:rsid w:val="00C247EF"/>
    <w:rsid w:val="00C24DCE"/>
    <w:rsid w:val="00C25265"/>
    <w:rsid w:val="00C25774"/>
    <w:rsid w:val="00C257FC"/>
    <w:rsid w:val="00C25AE8"/>
    <w:rsid w:val="00C25BE0"/>
    <w:rsid w:val="00C26081"/>
    <w:rsid w:val="00C26220"/>
    <w:rsid w:val="00C268EA"/>
    <w:rsid w:val="00C26F2F"/>
    <w:rsid w:val="00C279A3"/>
    <w:rsid w:val="00C27CEB"/>
    <w:rsid w:val="00C300C8"/>
    <w:rsid w:val="00C30ADA"/>
    <w:rsid w:val="00C3102C"/>
    <w:rsid w:val="00C312FD"/>
    <w:rsid w:val="00C31C16"/>
    <w:rsid w:val="00C31E8F"/>
    <w:rsid w:val="00C31ED0"/>
    <w:rsid w:val="00C3200D"/>
    <w:rsid w:val="00C3204B"/>
    <w:rsid w:val="00C32495"/>
    <w:rsid w:val="00C3253F"/>
    <w:rsid w:val="00C32D3C"/>
    <w:rsid w:val="00C3371F"/>
    <w:rsid w:val="00C338D4"/>
    <w:rsid w:val="00C34181"/>
    <w:rsid w:val="00C342F6"/>
    <w:rsid w:val="00C3460B"/>
    <w:rsid w:val="00C352D3"/>
    <w:rsid w:val="00C3546C"/>
    <w:rsid w:val="00C357F8"/>
    <w:rsid w:val="00C35D1A"/>
    <w:rsid w:val="00C360FB"/>
    <w:rsid w:val="00C36766"/>
    <w:rsid w:val="00C37319"/>
    <w:rsid w:val="00C375A0"/>
    <w:rsid w:val="00C37CD8"/>
    <w:rsid w:val="00C4032A"/>
    <w:rsid w:val="00C40D11"/>
    <w:rsid w:val="00C40D3E"/>
    <w:rsid w:val="00C4184D"/>
    <w:rsid w:val="00C42CFC"/>
    <w:rsid w:val="00C42FA3"/>
    <w:rsid w:val="00C43213"/>
    <w:rsid w:val="00C4324C"/>
    <w:rsid w:val="00C43A10"/>
    <w:rsid w:val="00C43CF1"/>
    <w:rsid w:val="00C43F48"/>
    <w:rsid w:val="00C43FAA"/>
    <w:rsid w:val="00C4436F"/>
    <w:rsid w:val="00C44F8B"/>
    <w:rsid w:val="00C45CA2"/>
    <w:rsid w:val="00C461D7"/>
    <w:rsid w:val="00C46AC8"/>
    <w:rsid w:val="00C47298"/>
    <w:rsid w:val="00C4737D"/>
    <w:rsid w:val="00C50DA0"/>
    <w:rsid w:val="00C50ED4"/>
    <w:rsid w:val="00C50F35"/>
    <w:rsid w:val="00C51802"/>
    <w:rsid w:val="00C518AD"/>
    <w:rsid w:val="00C523A6"/>
    <w:rsid w:val="00C52585"/>
    <w:rsid w:val="00C52932"/>
    <w:rsid w:val="00C52C73"/>
    <w:rsid w:val="00C52F10"/>
    <w:rsid w:val="00C532DE"/>
    <w:rsid w:val="00C5346B"/>
    <w:rsid w:val="00C5399D"/>
    <w:rsid w:val="00C55043"/>
    <w:rsid w:val="00C554D7"/>
    <w:rsid w:val="00C5598C"/>
    <w:rsid w:val="00C55EDB"/>
    <w:rsid w:val="00C55F3A"/>
    <w:rsid w:val="00C56A16"/>
    <w:rsid w:val="00C570AC"/>
    <w:rsid w:val="00C573E1"/>
    <w:rsid w:val="00C57A16"/>
    <w:rsid w:val="00C60747"/>
    <w:rsid w:val="00C6076A"/>
    <w:rsid w:val="00C60A16"/>
    <w:rsid w:val="00C61C92"/>
    <w:rsid w:val="00C61D8A"/>
    <w:rsid w:val="00C62521"/>
    <w:rsid w:val="00C62F14"/>
    <w:rsid w:val="00C6344C"/>
    <w:rsid w:val="00C644C1"/>
    <w:rsid w:val="00C64EE4"/>
    <w:rsid w:val="00C664D1"/>
    <w:rsid w:val="00C7002E"/>
    <w:rsid w:val="00C70338"/>
    <w:rsid w:val="00C709A3"/>
    <w:rsid w:val="00C711B4"/>
    <w:rsid w:val="00C7189B"/>
    <w:rsid w:val="00C7196A"/>
    <w:rsid w:val="00C71B74"/>
    <w:rsid w:val="00C72670"/>
    <w:rsid w:val="00C726B6"/>
    <w:rsid w:val="00C74373"/>
    <w:rsid w:val="00C743A8"/>
    <w:rsid w:val="00C743E2"/>
    <w:rsid w:val="00C74AD2"/>
    <w:rsid w:val="00C74D55"/>
    <w:rsid w:val="00C7563E"/>
    <w:rsid w:val="00C7582C"/>
    <w:rsid w:val="00C75900"/>
    <w:rsid w:val="00C75E3C"/>
    <w:rsid w:val="00C765A7"/>
    <w:rsid w:val="00C76A37"/>
    <w:rsid w:val="00C777EA"/>
    <w:rsid w:val="00C77D67"/>
    <w:rsid w:val="00C8134F"/>
    <w:rsid w:val="00C813C4"/>
    <w:rsid w:val="00C824D5"/>
    <w:rsid w:val="00C825F3"/>
    <w:rsid w:val="00C834CF"/>
    <w:rsid w:val="00C837C7"/>
    <w:rsid w:val="00C83A4B"/>
    <w:rsid w:val="00C83AC2"/>
    <w:rsid w:val="00C84705"/>
    <w:rsid w:val="00C848EF"/>
    <w:rsid w:val="00C84FE0"/>
    <w:rsid w:val="00C84FE3"/>
    <w:rsid w:val="00C85D61"/>
    <w:rsid w:val="00C86493"/>
    <w:rsid w:val="00C87485"/>
    <w:rsid w:val="00C877C5"/>
    <w:rsid w:val="00C8780A"/>
    <w:rsid w:val="00C87885"/>
    <w:rsid w:val="00C87C10"/>
    <w:rsid w:val="00C87CF2"/>
    <w:rsid w:val="00C90782"/>
    <w:rsid w:val="00C909F5"/>
    <w:rsid w:val="00C90C78"/>
    <w:rsid w:val="00C915BF"/>
    <w:rsid w:val="00C9204E"/>
    <w:rsid w:val="00C92B5F"/>
    <w:rsid w:val="00C92D3E"/>
    <w:rsid w:val="00C93249"/>
    <w:rsid w:val="00C93668"/>
    <w:rsid w:val="00C93DDA"/>
    <w:rsid w:val="00C9424C"/>
    <w:rsid w:val="00C944B6"/>
    <w:rsid w:val="00C94727"/>
    <w:rsid w:val="00C94739"/>
    <w:rsid w:val="00C94A4B"/>
    <w:rsid w:val="00C94CD1"/>
    <w:rsid w:val="00C95142"/>
    <w:rsid w:val="00C951B4"/>
    <w:rsid w:val="00C951EA"/>
    <w:rsid w:val="00C95745"/>
    <w:rsid w:val="00C97107"/>
    <w:rsid w:val="00C97890"/>
    <w:rsid w:val="00C9796B"/>
    <w:rsid w:val="00C97AA1"/>
    <w:rsid w:val="00CA0490"/>
    <w:rsid w:val="00CA052D"/>
    <w:rsid w:val="00CA1411"/>
    <w:rsid w:val="00CA1446"/>
    <w:rsid w:val="00CA1467"/>
    <w:rsid w:val="00CA1514"/>
    <w:rsid w:val="00CA164C"/>
    <w:rsid w:val="00CA2A72"/>
    <w:rsid w:val="00CA3008"/>
    <w:rsid w:val="00CA304A"/>
    <w:rsid w:val="00CA34CD"/>
    <w:rsid w:val="00CA3B4D"/>
    <w:rsid w:val="00CA3D7B"/>
    <w:rsid w:val="00CA3E23"/>
    <w:rsid w:val="00CA4EFF"/>
    <w:rsid w:val="00CA5137"/>
    <w:rsid w:val="00CA5296"/>
    <w:rsid w:val="00CA5621"/>
    <w:rsid w:val="00CA63C4"/>
    <w:rsid w:val="00CA66E3"/>
    <w:rsid w:val="00CA6907"/>
    <w:rsid w:val="00CA6AF4"/>
    <w:rsid w:val="00CA75B9"/>
    <w:rsid w:val="00CA7817"/>
    <w:rsid w:val="00CA7F2F"/>
    <w:rsid w:val="00CB0293"/>
    <w:rsid w:val="00CB0890"/>
    <w:rsid w:val="00CB09A9"/>
    <w:rsid w:val="00CB0A0A"/>
    <w:rsid w:val="00CB1B19"/>
    <w:rsid w:val="00CB2820"/>
    <w:rsid w:val="00CB2A7F"/>
    <w:rsid w:val="00CB2B82"/>
    <w:rsid w:val="00CB316D"/>
    <w:rsid w:val="00CB379D"/>
    <w:rsid w:val="00CB3D66"/>
    <w:rsid w:val="00CB3EC0"/>
    <w:rsid w:val="00CB422C"/>
    <w:rsid w:val="00CB4358"/>
    <w:rsid w:val="00CB4789"/>
    <w:rsid w:val="00CB4C33"/>
    <w:rsid w:val="00CB4C49"/>
    <w:rsid w:val="00CB4F92"/>
    <w:rsid w:val="00CB50DD"/>
    <w:rsid w:val="00CB532F"/>
    <w:rsid w:val="00CB538E"/>
    <w:rsid w:val="00CB5672"/>
    <w:rsid w:val="00CB5756"/>
    <w:rsid w:val="00CB5F4B"/>
    <w:rsid w:val="00CB6328"/>
    <w:rsid w:val="00CB67CE"/>
    <w:rsid w:val="00CB7068"/>
    <w:rsid w:val="00CC0C3B"/>
    <w:rsid w:val="00CC0E71"/>
    <w:rsid w:val="00CC163B"/>
    <w:rsid w:val="00CC1B9F"/>
    <w:rsid w:val="00CC267B"/>
    <w:rsid w:val="00CC2712"/>
    <w:rsid w:val="00CC27E7"/>
    <w:rsid w:val="00CC2A56"/>
    <w:rsid w:val="00CC36D9"/>
    <w:rsid w:val="00CC38A2"/>
    <w:rsid w:val="00CC3B95"/>
    <w:rsid w:val="00CC3FE7"/>
    <w:rsid w:val="00CC410B"/>
    <w:rsid w:val="00CC4E05"/>
    <w:rsid w:val="00CC4E7A"/>
    <w:rsid w:val="00CC5434"/>
    <w:rsid w:val="00CC550D"/>
    <w:rsid w:val="00CC5B82"/>
    <w:rsid w:val="00CC6097"/>
    <w:rsid w:val="00CC6A41"/>
    <w:rsid w:val="00CC6DD6"/>
    <w:rsid w:val="00CC7083"/>
    <w:rsid w:val="00CD0D4E"/>
    <w:rsid w:val="00CD1875"/>
    <w:rsid w:val="00CD23E9"/>
    <w:rsid w:val="00CD2695"/>
    <w:rsid w:val="00CD29F8"/>
    <w:rsid w:val="00CD36B0"/>
    <w:rsid w:val="00CD41B4"/>
    <w:rsid w:val="00CD4E45"/>
    <w:rsid w:val="00CD5111"/>
    <w:rsid w:val="00CD6849"/>
    <w:rsid w:val="00CD704E"/>
    <w:rsid w:val="00CD739C"/>
    <w:rsid w:val="00CE0402"/>
    <w:rsid w:val="00CE0DAC"/>
    <w:rsid w:val="00CE11BD"/>
    <w:rsid w:val="00CE1C6B"/>
    <w:rsid w:val="00CE22B8"/>
    <w:rsid w:val="00CE23CA"/>
    <w:rsid w:val="00CE2D2A"/>
    <w:rsid w:val="00CE35BF"/>
    <w:rsid w:val="00CE3A6E"/>
    <w:rsid w:val="00CE4146"/>
    <w:rsid w:val="00CE4325"/>
    <w:rsid w:val="00CE4517"/>
    <w:rsid w:val="00CE4624"/>
    <w:rsid w:val="00CE4C19"/>
    <w:rsid w:val="00CE4D2C"/>
    <w:rsid w:val="00CE4D74"/>
    <w:rsid w:val="00CE515F"/>
    <w:rsid w:val="00CE55BF"/>
    <w:rsid w:val="00CE5FBC"/>
    <w:rsid w:val="00CE6D8A"/>
    <w:rsid w:val="00CE6E2A"/>
    <w:rsid w:val="00CE6F9E"/>
    <w:rsid w:val="00CE7674"/>
    <w:rsid w:val="00CE7F58"/>
    <w:rsid w:val="00CF08ED"/>
    <w:rsid w:val="00CF1888"/>
    <w:rsid w:val="00CF1A7D"/>
    <w:rsid w:val="00CF1DEB"/>
    <w:rsid w:val="00CF1E54"/>
    <w:rsid w:val="00CF2178"/>
    <w:rsid w:val="00CF262E"/>
    <w:rsid w:val="00CF2E8B"/>
    <w:rsid w:val="00CF3526"/>
    <w:rsid w:val="00CF3C4C"/>
    <w:rsid w:val="00CF43B1"/>
    <w:rsid w:val="00CF4DF6"/>
    <w:rsid w:val="00CF511A"/>
    <w:rsid w:val="00CF5DF4"/>
    <w:rsid w:val="00CF6122"/>
    <w:rsid w:val="00CF646B"/>
    <w:rsid w:val="00CF689C"/>
    <w:rsid w:val="00CF6D6E"/>
    <w:rsid w:val="00CF6E8C"/>
    <w:rsid w:val="00D00664"/>
    <w:rsid w:val="00D009C8"/>
    <w:rsid w:val="00D0145B"/>
    <w:rsid w:val="00D01619"/>
    <w:rsid w:val="00D03112"/>
    <w:rsid w:val="00D032C4"/>
    <w:rsid w:val="00D037CC"/>
    <w:rsid w:val="00D04482"/>
    <w:rsid w:val="00D04804"/>
    <w:rsid w:val="00D048CD"/>
    <w:rsid w:val="00D04ADF"/>
    <w:rsid w:val="00D04B7B"/>
    <w:rsid w:val="00D04CC6"/>
    <w:rsid w:val="00D04E8D"/>
    <w:rsid w:val="00D05870"/>
    <w:rsid w:val="00D06C5E"/>
    <w:rsid w:val="00D071A9"/>
    <w:rsid w:val="00D10FB8"/>
    <w:rsid w:val="00D111A8"/>
    <w:rsid w:val="00D114B4"/>
    <w:rsid w:val="00D11DE2"/>
    <w:rsid w:val="00D12130"/>
    <w:rsid w:val="00D1265C"/>
    <w:rsid w:val="00D132C9"/>
    <w:rsid w:val="00D13A82"/>
    <w:rsid w:val="00D14151"/>
    <w:rsid w:val="00D14350"/>
    <w:rsid w:val="00D147E8"/>
    <w:rsid w:val="00D1557D"/>
    <w:rsid w:val="00D1607D"/>
    <w:rsid w:val="00D16EF3"/>
    <w:rsid w:val="00D16F3D"/>
    <w:rsid w:val="00D1700E"/>
    <w:rsid w:val="00D172BA"/>
    <w:rsid w:val="00D17620"/>
    <w:rsid w:val="00D1766E"/>
    <w:rsid w:val="00D17F12"/>
    <w:rsid w:val="00D20AC8"/>
    <w:rsid w:val="00D20B76"/>
    <w:rsid w:val="00D20C93"/>
    <w:rsid w:val="00D20FB0"/>
    <w:rsid w:val="00D21E69"/>
    <w:rsid w:val="00D21E98"/>
    <w:rsid w:val="00D21F4A"/>
    <w:rsid w:val="00D22AF1"/>
    <w:rsid w:val="00D234D7"/>
    <w:rsid w:val="00D23544"/>
    <w:rsid w:val="00D23905"/>
    <w:rsid w:val="00D239DA"/>
    <w:rsid w:val="00D23B8D"/>
    <w:rsid w:val="00D24687"/>
    <w:rsid w:val="00D25A87"/>
    <w:rsid w:val="00D25AEA"/>
    <w:rsid w:val="00D26009"/>
    <w:rsid w:val="00D2699C"/>
    <w:rsid w:val="00D26E73"/>
    <w:rsid w:val="00D27B83"/>
    <w:rsid w:val="00D27C14"/>
    <w:rsid w:val="00D30600"/>
    <w:rsid w:val="00D30ADE"/>
    <w:rsid w:val="00D31A39"/>
    <w:rsid w:val="00D31C99"/>
    <w:rsid w:val="00D322A0"/>
    <w:rsid w:val="00D32A61"/>
    <w:rsid w:val="00D32AE6"/>
    <w:rsid w:val="00D33294"/>
    <w:rsid w:val="00D332CD"/>
    <w:rsid w:val="00D3338D"/>
    <w:rsid w:val="00D33502"/>
    <w:rsid w:val="00D33589"/>
    <w:rsid w:val="00D33951"/>
    <w:rsid w:val="00D33D5B"/>
    <w:rsid w:val="00D33F51"/>
    <w:rsid w:val="00D3429F"/>
    <w:rsid w:val="00D34BA5"/>
    <w:rsid w:val="00D34BFF"/>
    <w:rsid w:val="00D34C31"/>
    <w:rsid w:val="00D34EBB"/>
    <w:rsid w:val="00D3544C"/>
    <w:rsid w:val="00D35BCD"/>
    <w:rsid w:val="00D367A4"/>
    <w:rsid w:val="00D37553"/>
    <w:rsid w:val="00D37FF2"/>
    <w:rsid w:val="00D4025D"/>
    <w:rsid w:val="00D409BD"/>
    <w:rsid w:val="00D41434"/>
    <w:rsid w:val="00D415A6"/>
    <w:rsid w:val="00D41E7F"/>
    <w:rsid w:val="00D425CF"/>
    <w:rsid w:val="00D42B42"/>
    <w:rsid w:val="00D42C37"/>
    <w:rsid w:val="00D43155"/>
    <w:rsid w:val="00D4370D"/>
    <w:rsid w:val="00D44A64"/>
    <w:rsid w:val="00D450F3"/>
    <w:rsid w:val="00D45581"/>
    <w:rsid w:val="00D46121"/>
    <w:rsid w:val="00D461F0"/>
    <w:rsid w:val="00D46A5A"/>
    <w:rsid w:val="00D46C47"/>
    <w:rsid w:val="00D5052A"/>
    <w:rsid w:val="00D50A7C"/>
    <w:rsid w:val="00D50BBD"/>
    <w:rsid w:val="00D50FAE"/>
    <w:rsid w:val="00D51A5B"/>
    <w:rsid w:val="00D51C02"/>
    <w:rsid w:val="00D51C05"/>
    <w:rsid w:val="00D52199"/>
    <w:rsid w:val="00D52432"/>
    <w:rsid w:val="00D5259C"/>
    <w:rsid w:val="00D53B59"/>
    <w:rsid w:val="00D545AF"/>
    <w:rsid w:val="00D54B10"/>
    <w:rsid w:val="00D54BF8"/>
    <w:rsid w:val="00D553A7"/>
    <w:rsid w:val="00D55A10"/>
    <w:rsid w:val="00D55D22"/>
    <w:rsid w:val="00D56675"/>
    <w:rsid w:val="00D567E0"/>
    <w:rsid w:val="00D569A0"/>
    <w:rsid w:val="00D572C5"/>
    <w:rsid w:val="00D574F7"/>
    <w:rsid w:val="00D6030A"/>
    <w:rsid w:val="00D6044B"/>
    <w:rsid w:val="00D60EDC"/>
    <w:rsid w:val="00D61309"/>
    <w:rsid w:val="00D62195"/>
    <w:rsid w:val="00D62EC8"/>
    <w:rsid w:val="00D62FB3"/>
    <w:rsid w:val="00D6302B"/>
    <w:rsid w:val="00D635DC"/>
    <w:rsid w:val="00D637EA"/>
    <w:rsid w:val="00D644B1"/>
    <w:rsid w:val="00D6570E"/>
    <w:rsid w:val="00D65C6B"/>
    <w:rsid w:val="00D671E4"/>
    <w:rsid w:val="00D67722"/>
    <w:rsid w:val="00D677CA"/>
    <w:rsid w:val="00D67A94"/>
    <w:rsid w:val="00D70666"/>
    <w:rsid w:val="00D71266"/>
    <w:rsid w:val="00D71271"/>
    <w:rsid w:val="00D718EF"/>
    <w:rsid w:val="00D71E87"/>
    <w:rsid w:val="00D721B6"/>
    <w:rsid w:val="00D72766"/>
    <w:rsid w:val="00D72F03"/>
    <w:rsid w:val="00D733B2"/>
    <w:rsid w:val="00D733D9"/>
    <w:rsid w:val="00D738DC"/>
    <w:rsid w:val="00D7478C"/>
    <w:rsid w:val="00D74BE6"/>
    <w:rsid w:val="00D74EB9"/>
    <w:rsid w:val="00D753AA"/>
    <w:rsid w:val="00D75419"/>
    <w:rsid w:val="00D75526"/>
    <w:rsid w:val="00D75A80"/>
    <w:rsid w:val="00D75C05"/>
    <w:rsid w:val="00D75C5D"/>
    <w:rsid w:val="00D75DA9"/>
    <w:rsid w:val="00D76092"/>
    <w:rsid w:val="00D764AB"/>
    <w:rsid w:val="00D76B8B"/>
    <w:rsid w:val="00D77548"/>
    <w:rsid w:val="00D77575"/>
    <w:rsid w:val="00D7771D"/>
    <w:rsid w:val="00D77A64"/>
    <w:rsid w:val="00D81380"/>
    <w:rsid w:val="00D8159D"/>
    <w:rsid w:val="00D82112"/>
    <w:rsid w:val="00D829B6"/>
    <w:rsid w:val="00D82D38"/>
    <w:rsid w:val="00D84153"/>
    <w:rsid w:val="00D84182"/>
    <w:rsid w:val="00D84297"/>
    <w:rsid w:val="00D85488"/>
    <w:rsid w:val="00D8557A"/>
    <w:rsid w:val="00D857CE"/>
    <w:rsid w:val="00D859AD"/>
    <w:rsid w:val="00D85B70"/>
    <w:rsid w:val="00D862C9"/>
    <w:rsid w:val="00D8670F"/>
    <w:rsid w:val="00D86AF0"/>
    <w:rsid w:val="00D870DE"/>
    <w:rsid w:val="00D8711D"/>
    <w:rsid w:val="00D87A8D"/>
    <w:rsid w:val="00D915DA"/>
    <w:rsid w:val="00D9294A"/>
    <w:rsid w:val="00D92DAF"/>
    <w:rsid w:val="00D93859"/>
    <w:rsid w:val="00D9389E"/>
    <w:rsid w:val="00D93FA7"/>
    <w:rsid w:val="00D951C7"/>
    <w:rsid w:val="00D95296"/>
    <w:rsid w:val="00D953B7"/>
    <w:rsid w:val="00D95E42"/>
    <w:rsid w:val="00D9731B"/>
    <w:rsid w:val="00D97CD5"/>
    <w:rsid w:val="00DA0899"/>
    <w:rsid w:val="00DA10C8"/>
    <w:rsid w:val="00DA15E2"/>
    <w:rsid w:val="00DA1BE1"/>
    <w:rsid w:val="00DA276E"/>
    <w:rsid w:val="00DA2B91"/>
    <w:rsid w:val="00DA3024"/>
    <w:rsid w:val="00DA32D7"/>
    <w:rsid w:val="00DA3DF9"/>
    <w:rsid w:val="00DA3E54"/>
    <w:rsid w:val="00DA48DF"/>
    <w:rsid w:val="00DA5522"/>
    <w:rsid w:val="00DA5583"/>
    <w:rsid w:val="00DA6106"/>
    <w:rsid w:val="00DA7083"/>
    <w:rsid w:val="00DA71A2"/>
    <w:rsid w:val="00DA7212"/>
    <w:rsid w:val="00DA761F"/>
    <w:rsid w:val="00DA782B"/>
    <w:rsid w:val="00DA7BCB"/>
    <w:rsid w:val="00DB01FA"/>
    <w:rsid w:val="00DB0C2A"/>
    <w:rsid w:val="00DB0F12"/>
    <w:rsid w:val="00DB101B"/>
    <w:rsid w:val="00DB1C02"/>
    <w:rsid w:val="00DB2444"/>
    <w:rsid w:val="00DB2A57"/>
    <w:rsid w:val="00DB2CE5"/>
    <w:rsid w:val="00DB3611"/>
    <w:rsid w:val="00DB3C36"/>
    <w:rsid w:val="00DB480D"/>
    <w:rsid w:val="00DB4BD0"/>
    <w:rsid w:val="00DB5758"/>
    <w:rsid w:val="00DB6D9E"/>
    <w:rsid w:val="00DB6EA0"/>
    <w:rsid w:val="00DB72F0"/>
    <w:rsid w:val="00DB73FC"/>
    <w:rsid w:val="00DC0002"/>
    <w:rsid w:val="00DC0A4C"/>
    <w:rsid w:val="00DC0F5C"/>
    <w:rsid w:val="00DC10AB"/>
    <w:rsid w:val="00DC15DF"/>
    <w:rsid w:val="00DC39C2"/>
    <w:rsid w:val="00DC3A73"/>
    <w:rsid w:val="00DC3D0F"/>
    <w:rsid w:val="00DC51F5"/>
    <w:rsid w:val="00DC5250"/>
    <w:rsid w:val="00DC57D8"/>
    <w:rsid w:val="00DC684A"/>
    <w:rsid w:val="00DC6A6E"/>
    <w:rsid w:val="00DC6FB9"/>
    <w:rsid w:val="00DC74E4"/>
    <w:rsid w:val="00DC7B6D"/>
    <w:rsid w:val="00DD09BC"/>
    <w:rsid w:val="00DD1314"/>
    <w:rsid w:val="00DD1696"/>
    <w:rsid w:val="00DD268A"/>
    <w:rsid w:val="00DD2884"/>
    <w:rsid w:val="00DD370F"/>
    <w:rsid w:val="00DD3B59"/>
    <w:rsid w:val="00DD40B7"/>
    <w:rsid w:val="00DD4D0D"/>
    <w:rsid w:val="00DD503A"/>
    <w:rsid w:val="00DD5050"/>
    <w:rsid w:val="00DD5208"/>
    <w:rsid w:val="00DD5D09"/>
    <w:rsid w:val="00DD5DD1"/>
    <w:rsid w:val="00DD6E9E"/>
    <w:rsid w:val="00DD707C"/>
    <w:rsid w:val="00DD708A"/>
    <w:rsid w:val="00DD7660"/>
    <w:rsid w:val="00DD7914"/>
    <w:rsid w:val="00DD7A8B"/>
    <w:rsid w:val="00DD7F42"/>
    <w:rsid w:val="00DE0827"/>
    <w:rsid w:val="00DE0910"/>
    <w:rsid w:val="00DE1A92"/>
    <w:rsid w:val="00DE1DF8"/>
    <w:rsid w:val="00DE1F90"/>
    <w:rsid w:val="00DE2695"/>
    <w:rsid w:val="00DE2B84"/>
    <w:rsid w:val="00DE3099"/>
    <w:rsid w:val="00DE3291"/>
    <w:rsid w:val="00DE3EFD"/>
    <w:rsid w:val="00DE4DA1"/>
    <w:rsid w:val="00DE575B"/>
    <w:rsid w:val="00DE6190"/>
    <w:rsid w:val="00DE6BDB"/>
    <w:rsid w:val="00DE79E7"/>
    <w:rsid w:val="00DF050D"/>
    <w:rsid w:val="00DF1BF5"/>
    <w:rsid w:val="00DF2085"/>
    <w:rsid w:val="00DF2362"/>
    <w:rsid w:val="00DF2E2A"/>
    <w:rsid w:val="00DF35AB"/>
    <w:rsid w:val="00DF4B85"/>
    <w:rsid w:val="00DF4FD1"/>
    <w:rsid w:val="00DF5052"/>
    <w:rsid w:val="00DF5462"/>
    <w:rsid w:val="00DF59BF"/>
    <w:rsid w:val="00E0007A"/>
    <w:rsid w:val="00E00230"/>
    <w:rsid w:val="00E0030C"/>
    <w:rsid w:val="00E00489"/>
    <w:rsid w:val="00E0089B"/>
    <w:rsid w:val="00E01F96"/>
    <w:rsid w:val="00E0217A"/>
    <w:rsid w:val="00E034E7"/>
    <w:rsid w:val="00E03D37"/>
    <w:rsid w:val="00E044BC"/>
    <w:rsid w:val="00E044C5"/>
    <w:rsid w:val="00E04960"/>
    <w:rsid w:val="00E04ADA"/>
    <w:rsid w:val="00E04D3F"/>
    <w:rsid w:val="00E04F3A"/>
    <w:rsid w:val="00E050D4"/>
    <w:rsid w:val="00E05B5C"/>
    <w:rsid w:val="00E062DF"/>
    <w:rsid w:val="00E07026"/>
    <w:rsid w:val="00E0723B"/>
    <w:rsid w:val="00E07819"/>
    <w:rsid w:val="00E10AD1"/>
    <w:rsid w:val="00E1107A"/>
    <w:rsid w:val="00E11C47"/>
    <w:rsid w:val="00E125F3"/>
    <w:rsid w:val="00E1308B"/>
    <w:rsid w:val="00E13245"/>
    <w:rsid w:val="00E1353D"/>
    <w:rsid w:val="00E138DD"/>
    <w:rsid w:val="00E13B40"/>
    <w:rsid w:val="00E1458E"/>
    <w:rsid w:val="00E15192"/>
    <w:rsid w:val="00E15A10"/>
    <w:rsid w:val="00E15A2E"/>
    <w:rsid w:val="00E1679D"/>
    <w:rsid w:val="00E16C41"/>
    <w:rsid w:val="00E16D06"/>
    <w:rsid w:val="00E16DE0"/>
    <w:rsid w:val="00E204B8"/>
    <w:rsid w:val="00E207C3"/>
    <w:rsid w:val="00E20A96"/>
    <w:rsid w:val="00E20C5F"/>
    <w:rsid w:val="00E2122A"/>
    <w:rsid w:val="00E21E4C"/>
    <w:rsid w:val="00E21F7B"/>
    <w:rsid w:val="00E22BB3"/>
    <w:rsid w:val="00E22D4A"/>
    <w:rsid w:val="00E22D61"/>
    <w:rsid w:val="00E230DF"/>
    <w:rsid w:val="00E233D2"/>
    <w:rsid w:val="00E23DBB"/>
    <w:rsid w:val="00E2444C"/>
    <w:rsid w:val="00E24839"/>
    <w:rsid w:val="00E24C53"/>
    <w:rsid w:val="00E24CEA"/>
    <w:rsid w:val="00E25D49"/>
    <w:rsid w:val="00E26A38"/>
    <w:rsid w:val="00E26AD9"/>
    <w:rsid w:val="00E26CFC"/>
    <w:rsid w:val="00E26E36"/>
    <w:rsid w:val="00E2764F"/>
    <w:rsid w:val="00E27DBA"/>
    <w:rsid w:val="00E27E72"/>
    <w:rsid w:val="00E30AFA"/>
    <w:rsid w:val="00E30C95"/>
    <w:rsid w:val="00E30D13"/>
    <w:rsid w:val="00E30EF8"/>
    <w:rsid w:val="00E31719"/>
    <w:rsid w:val="00E3222F"/>
    <w:rsid w:val="00E32424"/>
    <w:rsid w:val="00E3289E"/>
    <w:rsid w:val="00E33303"/>
    <w:rsid w:val="00E335ED"/>
    <w:rsid w:val="00E33AF0"/>
    <w:rsid w:val="00E34705"/>
    <w:rsid w:val="00E34E1C"/>
    <w:rsid w:val="00E36250"/>
    <w:rsid w:val="00E36693"/>
    <w:rsid w:val="00E36C14"/>
    <w:rsid w:val="00E37397"/>
    <w:rsid w:val="00E403FF"/>
    <w:rsid w:val="00E415CD"/>
    <w:rsid w:val="00E41CDF"/>
    <w:rsid w:val="00E425D2"/>
    <w:rsid w:val="00E42747"/>
    <w:rsid w:val="00E42E65"/>
    <w:rsid w:val="00E439F9"/>
    <w:rsid w:val="00E45918"/>
    <w:rsid w:val="00E46068"/>
    <w:rsid w:val="00E46A78"/>
    <w:rsid w:val="00E46ACB"/>
    <w:rsid w:val="00E46E32"/>
    <w:rsid w:val="00E47BE5"/>
    <w:rsid w:val="00E47CB4"/>
    <w:rsid w:val="00E50CDC"/>
    <w:rsid w:val="00E50E58"/>
    <w:rsid w:val="00E516AC"/>
    <w:rsid w:val="00E51CB8"/>
    <w:rsid w:val="00E51EDF"/>
    <w:rsid w:val="00E5237E"/>
    <w:rsid w:val="00E52949"/>
    <w:rsid w:val="00E52F3F"/>
    <w:rsid w:val="00E53891"/>
    <w:rsid w:val="00E54682"/>
    <w:rsid w:val="00E54F96"/>
    <w:rsid w:val="00E5593D"/>
    <w:rsid w:val="00E55B9B"/>
    <w:rsid w:val="00E56608"/>
    <w:rsid w:val="00E57456"/>
    <w:rsid w:val="00E57C50"/>
    <w:rsid w:val="00E6042E"/>
    <w:rsid w:val="00E60654"/>
    <w:rsid w:val="00E606B9"/>
    <w:rsid w:val="00E60E10"/>
    <w:rsid w:val="00E625F1"/>
    <w:rsid w:val="00E62E07"/>
    <w:rsid w:val="00E62EF6"/>
    <w:rsid w:val="00E62FEE"/>
    <w:rsid w:val="00E63176"/>
    <w:rsid w:val="00E63233"/>
    <w:rsid w:val="00E639B7"/>
    <w:rsid w:val="00E63C00"/>
    <w:rsid w:val="00E64676"/>
    <w:rsid w:val="00E64988"/>
    <w:rsid w:val="00E65F61"/>
    <w:rsid w:val="00E6635B"/>
    <w:rsid w:val="00E6678C"/>
    <w:rsid w:val="00E66CBA"/>
    <w:rsid w:val="00E671A8"/>
    <w:rsid w:val="00E67596"/>
    <w:rsid w:val="00E67A42"/>
    <w:rsid w:val="00E67C0F"/>
    <w:rsid w:val="00E7066D"/>
    <w:rsid w:val="00E70719"/>
    <w:rsid w:val="00E70B6E"/>
    <w:rsid w:val="00E717E2"/>
    <w:rsid w:val="00E71F7A"/>
    <w:rsid w:val="00E721FB"/>
    <w:rsid w:val="00E72341"/>
    <w:rsid w:val="00E727D5"/>
    <w:rsid w:val="00E73F37"/>
    <w:rsid w:val="00E740B0"/>
    <w:rsid w:val="00E74A11"/>
    <w:rsid w:val="00E74BC5"/>
    <w:rsid w:val="00E756CD"/>
    <w:rsid w:val="00E756DB"/>
    <w:rsid w:val="00E7618A"/>
    <w:rsid w:val="00E76C09"/>
    <w:rsid w:val="00E7702D"/>
    <w:rsid w:val="00E7766F"/>
    <w:rsid w:val="00E800C2"/>
    <w:rsid w:val="00E80118"/>
    <w:rsid w:val="00E80309"/>
    <w:rsid w:val="00E80D74"/>
    <w:rsid w:val="00E81157"/>
    <w:rsid w:val="00E81F16"/>
    <w:rsid w:val="00E82206"/>
    <w:rsid w:val="00E823ED"/>
    <w:rsid w:val="00E82E58"/>
    <w:rsid w:val="00E8318B"/>
    <w:rsid w:val="00E837A0"/>
    <w:rsid w:val="00E83C48"/>
    <w:rsid w:val="00E83C57"/>
    <w:rsid w:val="00E83F8D"/>
    <w:rsid w:val="00E84262"/>
    <w:rsid w:val="00E8468D"/>
    <w:rsid w:val="00E84B5C"/>
    <w:rsid w:val="00E84DB7"/>
    <w:rsid w:val="00E84FFA"/>
    <w:rsid w:val="00E85E77"/>
    <w:rsid w:val="00E85FE9"/>
    <w:rsid w:val="00E86180"/>
    <w:rsid w:val="00E86235"/>
    <w:rsid w:val="00E8632B"/>
    <w:rsid w:val="00E86B3B"/>
    <w:rsid w:val="00E871C7"/>
    <w:rsid w:val="00E90081"/>
    <w:rsid w:val="00E902F0"/>
    <w:rsid w:val="00E9096E"/>
    <w:rsid w:val="00E913F9"/>
    <w:rsid w:val="00E91C32"/>
    <w:rsid w:val="00E9277D"/>
    <w:rsid w:val="00E92887"/>
    <w:rsid w:val="00E92B18"/>
    <w:rsid w:val="00E92C59"/>
    <w:rsid w:val="00E9303E"/>
    <w:rsid w:val="00E93113"/>
    <w:rsid w:val="00E931BE"/>
    <w:rsid w:val="00E938AC"/>
    <w:rsid w:val="00E938E0"/>
    <w:rsid w:val="00E93900"/>
    <w:rsid w:val="00E93DB8"/>
    <w:rsid w:val="00E94110"/>
    <w:rsid w:val="00E9420F"/>
    <w:rsid w:val="00E94D77"/>
    <w:rsid w:val="00E94E17"/>
    <w:rsid w:val="00E95C11"/>
    <w:rsid w:val="00E96496"/>
    <w:rsid w:val="00E96559"/>
    <w:rsid w:val="00E965DB"/>
    <w:rsid w:val="00E96711"/>
    <w:rsid w:val="00E9694E"/>
    <w:rsid w:val="00E96F9E"/>
    <w:rsid w:val="00E971F4"/>
    <w:rsid w:val="00E972CA"/>
    <w:rsid w:val="00E975E4"/>
    <w:rsid w:val="00E9789A"/>
    <w:rsid w:val="00E9795D"/>
    <w:rsid w:val="00E97C54"/>
    <w:rsid w:val="00E97E0C"/>
    <w:rsid w:val="00EA048B"/>
    <w:rsid w:val="00EA0708"/>
    <w:rsid w:val="00EA0AC2"/>
    <w:rsid w:val="00EA164E"/>
    <w:rsid w:val="00EA173B"/>
    <w:rsid w:val="00EA1994"/>
    <w:rsid w:val="00EA19A3"/>
    <w:rsid w:val="00EA19FA"/>
    <w:rsid w:val="00EA22C6"/>
    <w:rsid w:val="00EA27FB"/>
    <w:rsid w:val="00EA2822"/>
    <w:rsid w:val="00EA3144"/>
    <w:rsid w:val="00EA33CC"/>
    <w:rsid w:val="00EA4B4D"/>
    <w:rsid w:val="00EA5447"/>
    <w:rsid w:val="00EA546E"/>
    <w:rsid w:val="00EA6A59"/>
    <w:rsid w:val="00EA7AD0"/>
    <w:rsid w:val="00EA7DFC"/>
    <w:rsid w:val="00EA7FD7"/>
    <w:rsid w:val="00EB098A"/>
    <w:rsid w:val="00EB0A0A"/>
    <w:rsid w:val="00EB0A53"/>
    <w:rsid w:val="00EB147C"/>
    <w:rsid w:val="00EB1755"/>
    <w:rsid w:val="00EB2627"/>
    <w:rsid w:val="00EB28BB"/>
    <w:rsid w:val="00EB316B"/>
    <w:rsid w:val="00EB35A4"/>
    <w:rsid w:val="00EB3FE2"/>
    <w:rsid w:val="00EB4230"/>
    <w:rsid w:val="00EB46A3"/>
    <w:rsid w:val="00EB5366"/>
    <w:rsid w:val="00EB53E2"/>
    <w:rsid w:val="00EB5B82"/>
    <w:rsid w:val="00EB5BF9"/>
    <w:rsid w:val="00EB5C9D"/>
    <w:rsid w:val="00EB6E68"/>
    <w:rsid w:val="00EB6EB4"/>
    <w:rsid w:val="00EB79CB"/>
    <w:rsid w:val="00EB7FA8"/>
    <w:rsid w:val="00EC07A8"/>
    <w:rsid w:val="00EC07D1"/>
    <w:rsid w:val="00EC116C"/>
    <w:rsid w:val="00EC1223"/>
    <w:rsid w:val="00EC1422"/>
    <w:rsid w:val="00EC185D"/>
    <w:rsid w:val="00EC1F69"/>
    <w:rsid w:val="00EC201A"/>
    <w:rsid w:val="00EC21B4"/>
    <w:rsid w:val="00EC25A4"/>
    <w:rsid w:val="00EC25F9"/>
    <w:rsid w:val="00EC29DD"/>
    <w:rsid w:val="00EC3226"/>
    <w:rsid w:val="00EC3BCF"/>
    <w:rsid w:val="00EC410E"/>
    <w:rsid w:val="00EC45C1"/>
    <w:rsid w:val="00EC4966"/>
    <w:rsid w:val="00EC5127"/>
    <w:rsid w:val="00EC553B"/>
    <w:rsid w:val="00EC582B"/>
    <w:rsid w:val="00EC5A7B"/>
    <w:rsid w:val="00EC5DC2"/>
    <w:rsid w:val="00EC6B43"/>
    <w:rsid w:val="00ED0B50"/>
    <w:rsid w:val="00ED1052"/>
    <w:rsid w:val="00ED1580"/>
    <w:rsid w:val="00ED170A"/>
    <w:rsid w:val="00ED1E08"/>
    <w:rsid w:val="00ED1E41"/>
    <w:rsid w:val="00ED1E73"/>
    <w:rsid w:val="00ED2386"/>
    <w:rsid w:val="00ED25F1"/>
    <w:rsid w:val="00ED2F5D"/>
    <w:rsid w:val="00ED3401"/>
    <w:rsid w:val="00ED37AE"/>
    <w:rsid w:val="00ED3F4B"/>
    <w:rsid w:val="00ED4477"/>
    <w:rsid w:val="00ED5078"/>
    <w:rsid w:val="00ED544D"/>
    <w:rsid w:val="00ED5460"/>
    <w:rsid w:val="00ED574E"/>
    <w:rsid w:val="00ED5BA4"/>
    <w:rsid w:val="00ED5E2C"/>
    <w:rsid w:val="00ED5F18"/>
    <w:rsid w:val="00ED6B58"/>
    <w:rsid w:val="00ED6BB9"/>
    <w:rsid w:val="00ED7DD9"/>
    <w:rsid w:val="00EE084B"/>
    <w:rsid w:val="00EE0A53"/>
    <w:rsid w:val="00EE104C"/>
    <w:rsid w:val="00EE18A2"/>
    <w:rsid w:val="00EE2413"/>
    <w:rsid w:val="00EE2E5E"/>
    <w:rsid w:val="00EE3C69"/>
    <w:rsid w:val="00EE3E70"/>
    <w:rsid w:val="00EE4098"/>
    <w:rsid w:val="00EE49F0"/>
    <w:rsid w:val="00EE58ED"/>
    <w:rsid w:val="00EE65C2"/>
    <w:rsid w:val="00EE6A84"/>
    <w:rsid w:val="00EE7142"/>
    <w:rsid w:val="00EE7170"/>
    <w:rsid w:val="00EE7249"/>
    <w:rsid w:val="00EE7457"/>
    <w:rsid w:val="00EE79FC"/>
    <w:rsid w:val="00EE7C68"/>
    <w:rsid w:val="00EF0DE0"/>
    <w:rsid w:val="00EF0E7F"/>
    <w:rsid w:val="00EF1DA5"/>
    <w:rsid w:val="00EF3A03"/>
    <w:rsid w:val="00EF3BF0"/>
    <w:rsid w:val="00EF3D55"/>
    <w:rsid w:val="00EF44A9"/>
    <w:rsid w:val="00EF4750"/>
    <w:rsid w:val="00EF476B"/>
    <w:rsid w:val="00EF5236"/>
    <w:rsid w:val="00EF55C3"/>
    <w:rsid w:val="00EF5982"/>
    <w:rsid w:val="00EF5A2F"/>
    <w:rsid w:val="00EF5A3E"/>
    <w:rsid w:val="00EF5FE8"/>
    <w:rsid w:val="00EF62FE"/>
    <w:rsid w:val="00EF64CC"/>
    <w:rsid w:val="00EF6DED"/>
    <w:rsid w:val="00EF75B1"/>
    <w:rsid w:val="00EF7E94"/>
    <w:rsid w:val="00EF7EC2"/>
    <w:rsid w:val="00F00D98"/>
    <w:rsid w:val="00F01132"/>
    <w:rsid w:val="00F023C9"/>
    <w:rsid w:val="00F02958"/>
    <w:rsid w:val="00F03AB2"/>
    <w:rsid w:val="00F03B02"/>
    <w:rsid w:val="00F049E5"/>
    <w:rsid w:val="00F04D13"/>
    <w:rsid w:val="00F04FFA"/>
    <w:rsid w:val="00F05167"/>
    <w:rsid w:val="00F05672"/>
    <w:rsid w:val="00F05CA4"/>
    <w:rsid w:val="00F05FE8"/>
    <w:rsid w:val="00F06788"/>
    <w:rsid w:val="00F07000"/>
    <w:rsid w:val="00F117C1"/>
    <w:rsid w:val="00F122A3"/>
    <w:rsid w:val="00F12A6D"/>
    <w:rsid w:val="00F13572"/>
    <w:rsid w:val="00F135F5"/>
    <w:rsid w:val="00F13865"/>
    <w:rsid w:val="00F139A0"/>
    <w:rsid w:val="00F143BA"/>
    <w:rsid w:val="00F1455F"/>
    <w:rsid w:val="00F14E80"/>
    <w:rsid w:val="00F1514C"/>
    <w:rsid w:val="00F15187"/>
    <w:rsid w:val="00F16308"/>
    <w:rsid w:val="00F1723D"/>
    <w:rsid w:val="00F17425"/>
    <w:rsid w:val="00F20908"/>
    <w:rsid w:val="00F20D22"/>
    <w:rsid w:val="00F20F95"/>
    <w:rsid w:val="00F21404"/>
    <w:rsid w:val="00F214BB"/>
    <w:rsid w:val="00F21943"/>
    <w:rsid w:val="00F21A91"/>
    <w:rsid w:val="00F21C12"/>
    <w:rsid w:val="00F23EB6"/>
    <w:rsid w:val="00F24F87"/>
    <w:rsid w:val="00F250AA"/>
    <w:rsid w:val="00F250E5"/>
    <w:rsid w:val="00F2531E"/>
    <w:rsid w:val="00F2668A"/>
    <w:rsid w:val="00F2669E"/>
    <w:rsid w:val="00F26757"/>
    <w:rsid w:val="00F2764D"/>
    <w:rsid w:val="00F2781B"/>
    <w:rsid w:val="00F27841"/>
    <w:rsid w:val="00F27F0F"/>
    <w:rsid w:val="00F305F2"/>
    <w:rsid w:val="00F30B83"/>
    <w:rsid w:val="00F320B5"/>
    <w:rsid w:val="00F324C6"/>
    <w:rsid w:val="00F3262F"/>
    <w:rsid w:val="00F32E52"/>
    <w:rsid w:val="00F32E6E"/>
    <w:rsid w:val="00F33834"/>
    <w:rsid w:val="00F33E59"/>
    <w:rsid w:val="00F33E84"/>
    <w:rsid w:val="00F3412F"/>
    <w:rsid w:val="00F3498B"/>
    <w:rsid w:val="00F34CEA"/>
    <w:rsid w:val="00F34D4F"/>
    <w:rsid w:val="00F3585D"/>
    <w:rsid w:val="00F35942"/>
    <w:rsid w:val="00F35C44"/>
    <w:rsid w:val="00F35CF0"/>
    <w:rsid w:val="00F36729"/>
    <w:rsid w:val="00F37CFA"/>
    <w:rsid w:val="00F37E44"/>
    <w:rsid w:val="00F40BC7"/>
    <w:rsid w:val="00F40EC3"/>
    <w:rsid w:val="00F4153C"/>
    <w:rsid w:val="00F41E4D"/>
    <w:rsid w:val="00F42348"/>
    <w:rsid w:val="00F42E68"/>
    <w:rsid w:val="00F4342B"/>
    <w:rsid w:val="00F436E6"/>
    <w:rsid w:val="00F43FC9"/>
    <w:rsid w:val="00F4488B"/>
    <w:rsid w:val="00F44C05"/>
    <w:rsid w:val="00F4555E"/>
    <w:rsid w:val="00F45609"/>
    <w:rsid w:val="00F45AED"/>
    <w:rsid w:val="00F461C5"/>
    <w:rsid w:val="00F465B3"/>
    <w:rsid w:val="00F46B0B"/>
    <w:rsid w:val="00F46F0F"/>
    <w:rsid w:val="00F46FC6"/>
    <w:rsid w:val="00F47C8F"/>
    <w:rsid w:val="00F47E94"/>
    <w:rsid w:val="00F50CCC"/>
    <w:rsid w:val="00F51263"/>
    <w:rsid w:val="00F51CA2"/>
    <w:rsid w:val="00F52011"/>
    <w:rsid w:val="00F522C8"/>
    <w:rsid w:val="00F53170"/>
    <w:rsid w:val="00F535C3"/>
    <w:rsid w:val="00F53D4F"/>
    <w:rsid w:val="00F54872"/>
    <w:rsid w:val="00F54949"/>
    <w:rsid w:val="00F54971"/>
    <w:rsid w:val="00F549F4"/>
    <w:rsid w:val="00F54F0F"/>
    <w:rsid w:val="00F55421"/>
    <w:rsid w:val="00F554BD"/>
    <w:rsid w:val="00F55E53"/>
    <w:rsid w:val="00F575C8"/>
    <w:rsid w:val="00F5775E"/>
    <w:rsid w:val="00F57D69"/>
    <w:rsid w:val="00F60FDE"/>
    <w:rsid w:val="00F60FF1"/>
    <w:rsid w:val="00F612C1"/>
    <w:rsid w:val="00F6157D"/>
    <w:rsid w:val="00F61679"/>
    <w:rsid w:val="00F61EDF"/>
    <w:rsid w:val="00F61F29"/>
    <w:rsid w:val="00F62C2B"/>
    <w:rsid w:val="00F63136"/>
    <w:rsid w:val="00F63675"/>
    <w:rsid w:val="00F6437A"/>
    <w:rsid w:val="00F64A0E"/>
    <w:rsid w:val="00F64D5F"/>
    <w:rsid w:val="00F65795"/>
    <w:rsid w:val="00F70535"/>
    <w:rsid w:val="00F706ED"/>
    <w:rsid w:val="00F70D9A"/>
    <w:rsid w:val="00F70DBD"/>
    <w:rsid w:val="00F71953"/>
    <w:rsid w:val="00F71B3B"/>
    <w:rsid w:val="00F7251F"/>
    <w:rsid w:val="00F7263D"/>
    <w:rsid w:val="00F72BD9"/>
    <w:rsid w:val="00F72D47"/>
    <w:rsid w:val="00F72D81"/>
    <w:rsid w:val="00F740FB"/>
    <w:rsid w:val="00F749ED"/>
    <w:rsid w:val="00F74F15"/>
    <w:rsid w:val="00F74FDC"/>
    <w:rsid w:val="00F753C9"/>
    <w:rsid w:val="00F75BE2"/>
    <w:rsid w:val="00F75C2B"/>
    <w:rsid w:val="00F75F4F"/>
    <w:rsid w:val="00F76E26"/>
    <w:rsid w:val="00F76E58"/>
    <w:rsid w:val="00F77B84"/>
    <w:rsid w:val="00F77EF4"/>
    <w:rsid w:val="00F77EF7"/>
    <w:rsid w:val="00F80BAC"/>
    <w:rsid w:val="00F827ED"/>
    <w:rsid w:val="00F82906"/>
    <w:rsid w:val="00F82AEA"/>
    <w:rsid w:val="00F82CDD"/>
    <w:rsid w:val="00F834BB"/>
    <w:rsid w:val="00F837B4"/>
    <w:rsid w:val="00F8390C"/>
    <w:rsid w:val="00F84686"/>
    <w:rsid w:val="00F850B6"/>
    <w:rsid w:val="00F857A0"/>
    <w:rsid w:val="00F85A60"/>
    <w:rsid w:val="00F8603B"/>
    <w:rsid w:val="00F86F0D"/>
    <w:rsid w:val="00F86F63"/>
    <w:rsid w:val="00F873C2"/>
    <w:rsid w:val="00F90329"/>
    <w:rsid w:val="00F912DE"/>
    <w:rsid w:val="00F915BA"/>
    <w:rsid w:val="00F92D06"/>
    <w:rsid w:val="00F9302B"/>
    <w:rsid w:val="00F93ABC"/>
    <w:rsid w:val="00F9501C"/>
    <w:rsid w:val="00F950E3"/>
    <w:rsid w:val="00F952A0"/>
    <w:rsid w:val="00F95951"/>
    <w:rsid w:val="00F95C33"/>
    <w:rsid w:val="00F9676F"/>
    <w:rsid w:val="00F97F8A"/>
    <w:rsid w:val="00FA0240"/>
    <w:rsid w:val="00FA037E"/>
    <w:rsid w:val="00FA0ABE"/>
    <w:rsid w:val="00FA10A8"/>
    <w:rsid w:val="00FA12D1"/>
    <w:rsid w:val="00FA1373"/>
    <w:rsid w:val="00FA1DD9"/>
    <w:rsid w:val="00FA2600"/>
    <w:rsid w:val="00FA2BD1"/>
    <w:rsid w:val="00FA3ADD"/>
    <w:rsid w:val="00FA47CA"/>
    <w:rsid w:val="00FA4EBC"/>
    <w:rsid w:val="00FA56FC"/>
    <w:rsid w:val="00FA5D7B"/>
    <w:rsid w:val="00FA60FC"/>
    <w:rsid w:val="00FA66E2"/>
    <w:rsid w:val="00FA6972"/>
    <w:rsid w:val="00FA69F8"/>
    <w:rsid w:val="00FA6FFB"/>
    <w:rsid w:val="00FA741A"/>
    <w:rsid w:val="00FA78AC"/>
    <w:rsid w:val="00FA78B7"/>
    <w:rsid w:val="00FA7A47"/>
    <w:rsid w:val="00FB0049"/>
    <w:rsid w:val="00FB00E5"/>
    <w:rsid w:val="00FB073F"/>
    <w:rsid w:val="00FB0A8F"/>
    <w:rsid w:val="00FB1096"/>
    <w:rsid w:val="00FB1216"/>
    <w:rsid w:val="00FB1B2F"/>
    <w:rsid w:val="00FB2BAB"/>
    <w:rsid w:val="00FB2D0D"/>
    <w:rsid w:val="00FB3027"/>
    <w:rsid w:val="00FB3897"/>
    <w:rsid w:val="00FB3914"/>
    <w:rsid w:val="00FB45D0"/>
    <w:rsid w:val="00FB4DF9"/>
    <w:rsid w:val="00FB518C"/>
    <w:rsid w:val="00FB6F3B"/>
    <w:rsid w:val="00FB7B0E"/>
    <w:rsid w:val="00FC0025"/>
    <w:rsid w:val="00FC09A5"/>
    <w:rsid w:val="00FC1317"/>
    <w:rsid w:val="00FC1545"/>
    <w:rsid w:val="00FC1ABA"/>
    <w:rsid w:val="00FC1CAA"/>
    <w:rsid w:val="00FC1F13"/>
    <w:rsid w:val="00FC2825"/>
    <w:rsid w:val="00FC298C"/>
    <w:rsid w:val="00FC2C57"/>
    <w:rsid w:val="00FC33B4"/>
    <w:rsid w:val="00FC3947"/>
    <w:rsid w:val="00FC3B8B"/>
    <w:rsid w:val="00FC4064"/>
    <w:rsid w:val="00FC40DD"/>
    <w:rsid w:val="00FC4588"/>
    <w:rsid w:val="00FC493C"/>
    <w:rsid w:val="00FC4D3B"/>
    <w:rsid w:val="00FC4FD4"/>
    <w:rsid w:val="00FC519A"/>
    <w:rsid w:val="00FC51B1"/>
    <w:rsid w:val="00FC56FC"/>
    <w:rsid w:val="00FC5965"/>
    <w:rsid w:val="00FC629B"/>
    <w:rsid w:val="00FC637F"/>
    <w:rsid w:val="00FC68B6"/>
    <w:rsid w:val="00FC709A"/>
    <w:rsid w:val="00FC78DD"/>
    <w:rsid w:val="00FC7F34"/>
    <w:rsid w:val="00FD0042"/>
    <w:rsid w:val="00FD013B"/>
    <w:rsid w:val="00FD025B"/>
    <w:rsid w:val="00FD07EE"/>
    <w:rsid w:val="00FD0B03"/>
    <w:rsid w:val="00FD0B1C"/>
    <w:rsid w:val="00FD0B4F"/>
    <w:rsid w:val="00FD0B80"/>
    <w:rsid w:val="00FD0C73"/>
    <w:rsid w:val="00FD0D3A"/>
    <w:rsid w:val="00FD1394"/>
    <w:rsid w:val="00FD314A"/>
    <w:rsid w:val="00FD341F"/>
    <w:rsid w:val="00FD37EA"/>
    <w:rsid w:val="00FD3B3A"/>
    <w:rsid w:val="00FD4388"/>
    <w:rsid w:val="00FD519E"/>
    <w:rsid w:val="00FD530D"/>
    <w:rsid w:val="00FD5824"/>
    <w:rsid w:val="00FD5C64"/>
    <w:rsid w:val="00FD5F96"/>
    <w:rsid w:val="00FD7F84"/>
    <w:rsid w:val="00FE0462"/>
    <w:rsid w:val="00FE086E"/>
    <w:rsid w:val="00FE0B3F"/>
    <w:rsid w:val="00FE0B6E"/>
    <w:rsid w:val="00FE1000"/>
    <w:rsid w:val="00FE225C"/>
    <w:rsid w:val="00FE25AD"/>
    <w:rsid w:val="00FE25B0"/>
    <w:rsid w:val="00FE4659"/>
    <w:rsid w:val="00FE49B7"/>
    <w:rsid w:val="00FE552F"/>
    <w:rsid w:val="00FE5E90"/>
    <w:rsid w:val="00FE5FD6"/>
    <w:rsid w:val="00FE65D4"/>
    <w:rsid w:val="00FE76A1"/>
    <w:rsid w:val="00FE7790"/>
    <w:rsid w:val="00FE796C"/>
    <w:rsid w:val="00FE7B91"/>
    <w:rsid w:val="00FF1661"/>
    <w:rsid w:val="00FF19D8"/>
    <w:rsid w:val="00FF3600"/>
    <w:rsid w:val="00FF3E04"/>
    <w:rsid w:val="00FF3E1A"/>
    <w:rsid w:val="00FF401A"/>
    <w:rsid w:val="00FF40A5"/>
    <w:rsid w:val="00FF529A"/>
    <w:rsid w:val="00FF5AC9"/>
    <w:rsid w:val="00FF5F0D"/>
    <w:rsid w:val="00FF60BC"/>
    <w:rsid w:val="00FF6DE5"/>
    <w:rsid w:val="00FF7129"/>
    <w:rsid w:val="00FF738D"/>
    <w:rsid w:val="00FF7A14"/>
    <w:rsid w:val="00FF7CC3"/>
  </w:rsids>
  <m:mathPr>
    <m:mathFont m:val="Cambria Math"/>
    <m:brkBin m:val="before"/>
    <m:brkBinSub m:val="--"/>
    <m:smallFrac m:val="off"/>
    <m:dispDef/>
    <m:lMargin m:val="0"/>
    <m:rMargin m:val="0"/>
    <m:defJc m:val="centerGroup"/>
    <m:wrapIndent m:val="1440"/>
    <m:intLim m:val="subSup"/>
    <m:naryLim m:val="undOvr"/>
  </m:mathPr>
  <w:attachedSchema w:val="SPiCE24"/>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11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A62"/>
    <w:rPr>
      <w:lang w:val="en-AU"/>
    </w:rPr>
  </w:style>
  <w:style w:type="paragraph" w:styleId="Heading1">
    <w:name w:val="heading 1"/>
    <w:basedOn w:val="Normal"/>
    <w:next w:val="Normal"/>
    <w:link w:val="Heading1Char"/>
    <w:uiPriority w:val="9"/>
    <w:qFormat/>
    <w:rsid w:val="00CE6D8A"/>
    <w:pPr>
      <w:numPr>
        <w:numId w:val="8"/>
      </w:numPr>
      <w:spacing w:before="480" w:after="0"/>
      <w:ind w:left="36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00189"/>
    <w:pPr>
      <w:spacing w:before="200" w:after="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unhideWhenUsed/>
    <w:qFormat/>
    <w:rsid w:val="00807A62"/>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807A62"/>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807A62"/>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807A62"/>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07A62"/>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07A62"/>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07A62"/>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D8A"/>
    <w:rPr>
      <w:rFonts w:asciiTheme="majorHAnsi" w:eastAsiaTheme="majorEastAsia" w:hAnsiTheme="majorHAnsi" w:cstheme="majorBidi"/>
      <w:b/>
      <w:bCs/>
      <w:sz w:val="28"/>
      <w:szCs w:val="28"/>
      <w:lang w:val="en-AU"/>
    </w:rPr>
  </w:style>
  <w:style w:type="character" w:customStyle="1" w:styleId="Heading2Char">
    <w:name w:val="Heading 2 Char"/>
    <w:basedOn w:val="DefaultParagraphFont"/>
    <w:link w:val="Heading2"/>
    <w:uiPriority w:val="9"/>
    <w:rsid w:val="00300189"/>
    <w:rPr>
      <w:rFonts w:asciiTheme="majorHAnsi" w:eastAsiaTheme="majorEastAsia" w:hAnsiTheme="majorHAnsi" w:cstheme="majorBidi"/>
      <w:b/>
      <w:bCs/>
      <w:sz w:val="24"/>
      <w:szCs w:val="26"/>
      <w:lang w:val="en-AU"/>
    </w:rPr>
  </w:style>
  <w:style w:type="paragraph" w:styleId="ListParagraph">
    <w:name w:val="List Paragraph"/>
    <w:basedOn w:val="Normal"/>
    <w:uiPriority w:val="34"/>
    <w:qFormat/>
    <w:rsid w:val="00807A62"/>
    <w:pPr>
      <w:ind w:left="720"/>
      <w:contextualSpacing/>
    </w:pPr>
  </w:style>
  <w:style w:type="character" w:styleId="PlaceholderText">
    <w:name w:val="Placeholder Text"/>
    <w:basedOn w:val="DefaultParagraphFont"/>
    <w:uiPriority w:val="99"/>
    <w:semiHidden/>
    <w:rsid w:val="000236E3"/>
    <w:rPr>
      <w:color w:val="808080"/>
    </w:rPr>
  </w:style>
  <w:style w:type="paragraph" w:styleId="BalloonText">
    <w:name w:val="Balloon Text"/>
    <w:basedOn w:val="Normal"/>
    <w:link w:val="BalloonTextChar"/>
    <w:uiPriority w:val="99"/>
    <w:semiHidden/>
    <w:unhideWhenUsed/>
    <w:rsid w:val="000236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36E3"/>
    <w:rPr>
      <w:rFonts w:ascii="Tahoma" w:hAnsi="Tahoma" w:cs="Tahoma"/>
      <w:sz w:val="16"/>
      <w:szCs w:val="16"/>
    </w:rPr>
  </w:style>
  <w:style w:type="table" w:styleId="TableGrid">
    <w:name w:val="Table Grid"/>
    <w:basedOn w:val="TableNormal"/>
    <w:uiPriority w:val="59"/>
    <w:rsid w:val="006B676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807A62"/>
    <w:rPr>
      <w:rFonts w:asciiTheme="majorHAnsi" w:eastAsiaTheme="majorEastAsia" w:hAnsiTheme="majorHAnsi" w:cstheme="majorBidi"/>
      <w:b/>
      <w:bCs/>
    </w:rPr>
  </w:style>
  <w:style w:type="character" w:styleId="CommentReference">
    <w:name w:val="annotation reference"/>
    <w:basedOn w:val="DefaultParagraphFont"/>
    <w:uiPriority w:val="99"/>
    <w:semiHidden/>
    <w:unhideWhenUsed/>
    <w:rsid w:val="00827D62"/>
    <w:rPr>
      <w:sz w:val="16"/>
      <w:szCs w:val="16"/>
    </w:rPr>
  </w:style>
  <w:style w:type="paragraph" w:styleId="CommentText">
    <w:name w:val="annotation text"/>
    <w:basedOn w:val="Normal"/>
    <w:link w:val="CommentTextChar"/>
    <w:uiPriority w:val="99"/>
    <w:semiHidden/>
    <w:unhideWhenUsed/>
    <w:rsid w:val="00827D62"/>
    <w:pPr>
      <w:spacing w:line="240" w:lineRule="auto"/>
    </w:pPr>
    <w:rPr>
      <w:sz w:val="20"/>
      <w:szCs w:val="20"/>
    </w:rPr>
  </w:style>
  <w:style w:type="character" w:customStyle="1" w:styleId="CommentTextChar">
    <w:name w:val="Comment Text Char"/>
    <w:basedOn w:val="DefaultParagraphFont"/>
    <w:link w:val="CommentText"/>
    <w:uiPriority w:val="99"/>
    <w:semiHidden/>
    <w:rsid w:val="00827D62"/>
    <w:rPr>
      <w:sz w:val="20"/>
      <w:szCs w:val="20"/>
    </w:rPr>
  </w:style>
  <w:style w:type="paragraph" w:styleId="CommentSubject">
    <w:name w:val="annotation subject"/>
    <w:basedOn w:val="CommentText"/>
    <w:next w:val="CommentText"/>
    <w:link w:val="CommentSubjectChar"/>
    <w:uiPriority w:val="99"/>
    <w:semiHidden/>
    <w:unhideWhenUsed/>
    <w:rsid w:val="00827D62"/>
    <w:rPr>
      <w:b/>
      <w:bCs/>
    </w:rPr>
  </w:style>
  <w:style w:type="character" w:customStyle="1" w:styleId="CommentSubjectChar">
    <w:name w:val="Comment Subject Char"/>
    <w:basedOn w:val="CommentTextChar"/>
    <w:link w:val="CommentSubject"/>
    <w:uiPriority w:val="99"/>
    <w:semiHidden/>
    <w:rsid w:val="00827D62"/>
    <w:rPr>
      <w:b/>
      <w:bCs/>
      <w:sz w:val="20"/>
      <w:szCs w:val="20"/>
    </w:rPr>
  </w:style>
  <w:style w:type="paragraph" w:styleId="DocumentMap">
    <w:name w:val="Document Map"/>
    <w:basedOn w:val="Normal"/>
    <w:link w:val="DocumentMapChar"/>
    <w:uiPriority w:val="99"/>
    <w:semiHidden/>
    <w:unhideWhenUsed/>
    <w:rsid w:val="0061633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16336"/>
    <w:rPr>
      <w:rFonts w:ascii="Tahoma" w:hAnsi="Tahoma" w:cs="Tahoma"/>
      <w:sz w:val="16"/>
      <w:szCs w:val="16"/>
    </w:rPr>
  </w:style>
  <w:style w:type="paragraph" w:styleId="Revision">
    <w:name w:val="Revision"/>
    <w:hidden/>
    <w:uiPriority w:val="99"/>
    <w:semiHidden/>
    <w:rsid w:val="004A75F2"/>
    <w:pPr>
      <w:spacing w:after="0" w:line="240" w:lineRule="auto"/>
    </w:pPr>
  </w:style>
  <w:style w:type="paragraph" w:styleId="FootnoteText">
    <w:name w:val="footnote text"/>
    <w:basedOn w:val="Normal"/>
    <w:link w:val="FootnoteTextChar"/>
    <w:uiPriority w:val="99"/>
    <w:semiHidden/>
    <w:unhideWhenUsed/>
    <w:rsid w:val="008C15E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C15E0"/>
    <w:rPr>
      <w:sz w:val="20"/>
      <w:szCs w:val="20"/>
    </w:rPr>
  </w:style>
  <w:style w:type="character" w:styleId="FootnoteReference">
    <w:name w:val="footnote reference"/>
    <w:basedOn w:val="DefaultParagraphFont"/>
    <w:uiPriority w:val="99"/>
    <w:semiHidden/>
    <w:unhideWhenUsed/>
    <w:rsid w:val="008C15E0"/>
    <w:rPr>
      <w:vertAlign w:val="superscript"/>
    </w:rPr>
  </w:style>
  <w:style w:type="paragraph" w:styleId="Caption">
    <w:name w:val="caption"/>
    <w:basedOn w:val="Normal"/>
    <w:next w:val="Normal"/>
    <w:uiPriority w:val="35"/>
    <w:unhideWhenUsed/>
    <w:qFormat/>
    <w:rsid w:val="003F2B8A"/>
    <w:pPr>
      <w:spacing w:line="240" w:lineRule="auto"/>
    </w:pPr>
    <w:rPr>
      <w:b/>
      <w:bCs/>
      <w:sz w:val="18"/>
      <w:szCs w:val="18"/>
    </w:rPr>
  </w:style>
  <w:style w:type="paragraph" w:styleId="NoSpacing">
    <w:name w:val="No Spacing"/>
    <w:basedOn w:val="Normal"/>
    <w:uiPriority w:val="1"/>
    <w:qFormat/>
    <w:rsid w:val="00807A62"/>
    <w:pPr>
      <w:spacing w:after="0" w:line="240" w:lineRule="auto"/>
    </w:pPr>
  </w:style>
  <w:style w:type="character" w:customStyle="1" w:styleId="Heading4Char">
    <w:name w:val="Heading 4 Char"/>
    <w:basedOn w:val="DefaultParagraphFont"/>
    <w:link w:val="Heading4"/>
    <w:uiPriority w:val="9"/>
    <w:semiHidden/>
    <w:rsid w:val="00807A62"/>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807A62"/>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807A62"/>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07A62"/>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07A62"/>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07A62"/>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807A62"/>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07A62"/>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07A62"/>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807A62"/>
    <w:rPr>
      <w:rFonts w:asciiTheme="majorHAnsi" w:eastAsiaTheme="majorEastAsia" w:hAnsiTheme="majorHAnsi" w:cstheme="majorBidi"/>
      <w:i/>
      <w:iCs/>
      <w:spacing w:val="13"/>
      <w:sz w:val="24"/>
      <w:szCs w:val="24"/>
    </w:rPr>
  </w:style>
  <w:style w:type="character" w:styleId="Strong">
    <w:name w:val="Strong"/>
    <w:uiPriority w:val="22"/>
    <w:qFormat/>
    <w:rsid w:val="00807A62"/>
    <w:rPr>
      <w:b/>
      <w:bCs/>
    </w:rPr>
  </w:style>
  <w:style w:type="character" w:styleId="Emphasis">
    <w:name w:val="Emphasis"/>
    <w:uiPriority w:val="20"/>
    <w:qFormat/>
    <w:rsid w:val="00807A62"/>
    <w:rPr>
      <w:b/>
      <w:bCs/>
      <w:i/>
      <w:iCs/>
      <w:spacing w:val="10"/>
      <w:bdr w:val="none" w:sz="0" w:space="0" w:color="auto"/>
      <w:shd w:val="clear" w:color="auto" w:fill="auto"/>
    </w:rPr>
  </w:style>
  <w:style w:type="paragraph" w:styleId="Quote">
    <w:name w:val="Quote"/>
    <w:basedOn w:val="Normal"/>
    <w:next w:val="Normal"/>
    <w:link w:val="QuoteChar"/>
    <w:uiPriority w:val="29"/>
    <w:qFormat/>
    <w:rsid w:val="00807A62"/>
    <w:pPr>
      <w:spacing w:before="200" w:after="0"/>
      <w:ind w:left="360" w:right="360"/>
    </w:pPr>
    <w:rPr>
      <w:i/>
      <w:iCs/>
    </w:rPr>
  </w:style>
  <w:style w:type="character" w:customStyle="1" w:styleId="QuoteChar">
    <w:name w:val="Quote Char"/>
    <w:basedOn w:val="DefaultParagraphFont"/>
    <w:link w:val="Quote"/>
    <w:uiPriority w:val="29"/>
    <w:rsid w:val="00807A62"/>
    <w:rPr>
      <w:i/>
      <w:iCs/>
    </w:rPr>
  </w:style>
  <w:style w:type="paragraph" w:styleId="IntenseQuote">
    <w:name w:val="Intense Quote"/>
    <w:basedOn w:val="Normal"/>
    <w:next w:val="Normal"/>
    <w:link w:val="IntenseQuoteChar"/>
    <w:uiPriority w:val="30"/>
    <w:qFormat/>
    <w:rsid w:val="00807A62"/>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07A62"/>
    <w:rPr>
      <w:b/>
      <w:bCs/>
      <w:i/>
      <w:iCs/>
    </w:rPr>
  </w:style>
  <w:style w:type="character" w:styleId="SubtleEmphasis">
    <w:name w:val="Subtle Emphasis"/>
    <w:uiPriority w:val="19"/>
    <w:qFormat/>
    <w:rsid w:val="00807A62"/>
    <w:rPr>
      <w:i/>
      <w:iCs/>
    </w:rPr>
  </w:style>
  <w:style w:type="character" w:styleId="IntenseEmphasis">
    <w:name w:val="Intense Emphasis"/>
    <w:uiPriority w:val="21"/>
    <w:qFormat/>
    <w:rsid w:val="00807A62"/>
    <w:rPr>
      <w:b/>
      <w:bCs/>
    </w:rPr>
  </w:style>
  <w:style w:type="character" w:styleId="SubtleReference">
    <w:name w:val="Subtle Reference"/>
    <w:uiPriority w:val="31"/>
    <w:qFormat/>
    <w:rsid w:val="00807A62"/>
    <w:rPr>
      <w:smallCaps/>
    </w:rPr>
  </w:style>
  <w:style w:type="character" w:styleId="IntenseReference">
    <w:name w:val="Intense Reference"/>
    <w:uiPriority w:val="32"/>
    <w:qFormat/>
    <w:rsid w:val="00807A62"/>
    <w:rPr>
      <w:smallCaps/>
      <w:spacing w:val="5"/>
      <w:u w:val="single"/>
    </w:rPr>
  </w:style>
  <w:style w:type="character" w:styleId="BookTitle">
    <w:name w:val="Book Title"/>
    <w:uiPriority w:val="33"/>
    <w:qFormat/>
    <w:rsid w:val="00807A62"/>
    <w:rPr>
      <w:i/>
      <w:iCs/>
      <w:smallCaps/>
      <w:spacing w:val="5"/>
    </w:rPr>
  </w:style>
  <w:style w:type="paragraph" w:styleId="TOCHeading">
    <w:name w:val="TOC Heading"/>
    <w:basedOn w:val="Heading1"/>
    <w:next w:val="Normal"/>
    <w:uiPriority w:val="39"/>
    <w:semiHidden/>
    <w:unhideWhenUsed/>
    <w:qFormat/>
    <w:rsid w:val="00807A62"/>
    <w:pPr>
      <w:outlineLvl w:val="9"/>
    </w:pPr>
  </w:style>
  <w:style w:type="paragraph" w:styleId="Header">
    <w:name w:val="header"/>
    <w:basedOn w:val="Normal"/>
    <w:link w:val="HeaderChar"/>
    <w:uiPriority w:val="99"/>
    <w:semiHidden/>
    <w:unhideWhenUsed/>
    <w:rsid w:val="006360F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360FE"/>
  </w:style>
  <w:style w:type="paragraph" w:styleId="Footer">
    <w:name w:val="footer"/>
    <w:basedOn w:val="Normal"/>
    <w:link w:val="FooterChar"/>
    <w:uiPriority w:val="99"/>
    <w:unhideWhenUsed/>
    <w:rsid w:val="006360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60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12413475">
      <w:bodyDiv w:val="1"/>
      <w:marLeft w:val="0"/>
      <w:marRight w:val="0"/>
      <w:marTop w:val="0"/>
      <w:marBottom w:val="0"/>
      <w:divBdr>
        <w:top w:val="none" w:sz="0" w:space="0" w:color="auto"/>
        <w:left w:val="none" w:sz="0" w:space="0" w:color="auto"/>
        <w:bottom w:val="none" w:sz="0" w:space="0" w:color="auto"/>
        <w:right w:val="none" w:sz="0" w:space="0" w:color="auto"/>
      </w:divBdr>
    </w:div>
    <w:div w:id="565068411">
      <w:bodyDiv w:val="1"/>
      <w:marLeft w:val="0"/>
      <w:marRight w:val="0"/>
      <w:marTop w:val="0"/>
      <w:marBottom w:val="0"/>
      <w:divBdr>
        <w:top w:val="none" w:sz="0" w:space="0" w:color="auto"/>
        <w:left w:val="none" w:sz="0" w:space="0" w:color="auto"/>
        <w:bottom w:val="none" w:sz="0" w:space="0" w:color="auto"/>
        <w:right w:val="none" w:sz="0" w:space="0" w:color="auto"/>
      </w:divBdr>
    </w:div>
    <w:div w:id="770668270">
      <w:bodyDiv w:val="1"/>
      <w:marLeft w:val="0"/>
      <w:marRight w:val="0"/>
      <w:marTop w:val="0"/>
      <w:marBottom w:val="0"/>
      <w:divBdr>
        <w:top w:val="none" w:sz="0" w:space="0" w:color="auto"/>
        <w:left w:val="none" w:sz="0" w:space="0" w:color="auto"/>
        <w:bottom w:val="none" w:sz="0" w:space="0" w:color="auto"/>
        <w:right w:val="none" w:sz="0" w:space="0" w:color="auto"/>
      </w:divBdr>
    </w:div>
    <w:div w:id="1120490372">
      <w:bodyDiv w:val="1"/>
      <w:marLeft w:val="0"/>
      <w:marRight w:val="0"/>
      <w:marTop w:val="0"/>
      <w:marBottom w:val="0"/>
      <w:divBdr>
        <w:top w:val="none" w:sz="0" w:space="0" w:color="auto"/>
        <w:left w:val="none" w:sz="0" w:space="0" w:color="auto"/>
        <w:bottom w:val="none" w:sz="0" w:space="0" w:color="auto"/>
        <w:right w:val="none" w:sz="0" w:space="0" w:color="auto"/>
      </w:divBdr>
    </w:div>
    <w:div w:id="1452171219">
      <w:bodyDiv w:val="1"/>
      <w:marLeft w:val="0"/>
      <w:marRight w:val="0"/>
      <w:marTop w:val="0"/>
      <w:marBottom w:val="0"/>
      <w:divBdr>
        <w:top w:val="none" w:sz="0" w:space="0" w:color="auto"/>
        <w:left w:val="none" w:sz="0" w:space="0" w:color="auto"/>
        <w:bottom w:val="none" w:sz="0" w:space="0" w:color="auto"/>
        <w:right w:val="none" w:sz="0" w:space="0" w:color="auto"/>
      </w:divBdr>
    </w:div>
    <w:div w:id="1788964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customXml" Target="../customXml/item2.xml"/><Relationship Id="rId21" Type="http://schemas.openxmlformats.org/officeDocument/2006/relationships/image" Target="media/image12.png"/><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customXml" Target="../customXml/item1.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footer" Target="footer1.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5.png"/><Relationship Id="rId32" Type="http://schemas.microsoft.com/office/2007/relationships/stylesWithEffects" Target="stylesWithEffects.xml"/><Relationship Id="rId5" Type="http://schemas.openxmlformats.org/officeDocument/2006/relationships/styles" Target="styles.xml"/><Relationship Id="rId15" Type="http://schemas.openxmlformats.org/officeDocument/2006/relationships/image" Target="media/image6.emf"/><Relationship Id="rId23" Type="http://schemas.openxmlformats.org/officeDocument/2006/relationships/image" Target="media/image14.png"/><Relationship Id="rId28" Type="http://schemas.openxmlformats.org/officeDocument/2006/relationships/image" Target="media/image19.png"/><Relationship Id="rId10" Type="http://schemas.openxmlformats.org/officeDocument/2006/relationships/image" Target="media/image1.emf"/><Relationship Id="rId19" Type="http://schemas.openxmlformats.org/officeDocument/2006/relationships/image" Target="media/image10.png"/><Relationship Id="rId31"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CC9F37-9A35-4248-B6AE-D57D1982D08D}">
  <ds:schemaRefs/>
</ds:datastoreItem>
</file>

<file path=customXml/itemProps2.xml><?xml version="1.0" encoding="utf-8"?>
<ds:datastoreItem xmlns:ds="http://schemas.openxmlformats.org/officeDocument/2006/customXml" ds:itemID="{052E014B-4D49-4A9A-9CB4-664FE83A7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3</Pages>
  <Words>6647</Words>
  <Characters>37890</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UNSW</Company>
  <LinksUpToDate>false</LinksUpToDate>
  <CharactersWithSpaces>444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Hui</dc:creator>
  <cp:keywords/>
  <dc:description/>
  <cp:lastModifiedBy>lcatalbas</cp:lastModifiedBy>
  <cp:revision>16</cp:revision>
  <cp:lastPrinted>2011-05-13T03:43:00Z</cp:lastPrinted>
  <dcterms:created xsi:type="dcterms:W3CDTF">2013-03-04T03:43:00Z</dcterms:created>
  <dcterms:modified xsi:type="dcterms:W3CDTF">2013-04-17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